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3F672" w14:textId="5E7511D7" w:rsidR="005D1C0F" w:rsidRPr="00D63471" w:rsidRDefault="00137B60" w:rsidP="005D1C0F">
      <w:pPr>
        <w:jc w:val="center"/>
        <w:rPr>
          <w:rFonts w:asciiTheme="majorHAnsi" w:hAnsiTheme="majorHAnsi" w:cstheme="majorHAnsi"/>
          <w:b/>
          <w:bCs/>
          <w:sz w:val="40"/>
          <w:szCs w:val="40"/>
        </w:rPr>
      </w:pPr>
      <w:r w:rsidRPr="00D63471">
        <w:rPr>
          <w:rFonts w:asciiTheme="majorHAnsi" w:hAnsiTheme="majorHAnsi" w:cstheme="majorHAnsi"/>
          <w:b/>
          <w:bCs/>
          <w:sz w:val="40"/>
          <w:szCs w:val="40"/>
        </w:rPr>
        <w:t xml:space="preserve">A data-driven model for early </w:t>
      </w:r>
      <w:r w:rsidR="00201DFE" w:rsidRPr="00D63471">
        <w:rPr>
          <w:rFonts w:asciiTheme="majorHAnsi" w:hAnsiTheme="majorHAnsi" w:cstheme="majorHAnsi"/>
          <w:b/>
          <w:bCs/>
          <w:sz w:val="40"/>
          <w:szCs w:val="40"/>
        </w:rPr>
        <w:t>prediction</w:t>
      </w:r>
      <w:r w:rsidRPr="00D63471">
        <w:rPr>
          <w:rFonts w:asciiTheme="majorHAnsi" w:hAnsiTheme="majorHAnsi" w:cstheme="majorHAnsi"/>
          <w:b/>
          <w:bCs/>
          <w:sz w:val="40"/>
          <w:szCs w:val="40"/>
        </w:rPr>
        <w:t xml:space="preserve"> of need for invasive mechanical ventilation in pediatric intensive care unit patients.</w:t>
      </w:r>
    </w:p>
    <w:p w14:paraId="25E07444" w14:textId="77777777" w:rsidR="00EC0C4E" w:rsidRDefault="00EC0C4E" w:rsidP="005D1C0F">
      <w:pPr>
        <w:spacing w:before="240"/>
        <w:jc w:val="center"/>
        <w:rPr>
          <w:rFonts w:cstheme="minorHAnsi"/>
          <w:b/>
          <w:bCs/>
          <w:szCs w:val="24"/>
        </w:rPr>
      </w:pPr>
    </w:p>
    <w:p w14:paraId="771050FA" w14:textId="77777777" w:rsidR="00EC0C4E" w:rsidRDefault="00EC0C4E" w:rsidP="005D1C0F">
      <w:pPr>
        <w:spacing w:before="240"/>
        <w:jc w:val="center"/>
        <w:rPr>
          <w:rFonts w:cstheme="minorHAnsi"/>
          <w:b/>
          <w:bCs/>
          <w:szCs w:val="24"/>
        </w:rPr>
      </w:pPr>
    </w:p>
    <w:p w14:paraId="525A9FF8" w14:textId="674FAF98" w:rsidR="0018504F" w:rsidRPr="00EC0C4E" w:rsidRDefault="005D1C0F" w:rsidP="005D1C0F">
      <w:pPr>
        <w:spacing w:before="240"/>
        <w:jc w:val="center"/>
        <w:rPr>
          <w:rFonts w:cstheme="minorHAnsi"/>
          <w:b/>
          <w:bCs/>
          <w:szCs w:val="24"/>
        </w:rPr>
      </w:pPr>
      <w:r w:rsidRPr="00EC0C4E">
        <w:rPr>
          <w:rFonts w:cstheme="minorHAnsi"/>
          <w:b/>
          <w:bCs/>
          <w:szCs w:val="24"/>
        </w:rPr>
        <w:t>Authors</w:t>
      </w:r>
    </w:p>
    <w:p w14:paraId="7963C342" w14:textId="008123DC" w:rsidR="00EC0C4E" w:rsidRPr="00D63471" w:rsidRDefault="00EC0C4E" w:rsidP="00D63471">
      <w:pPr>
        <w:spacing w:line="480" w:lineRule="auto"/>
        <w:rPr>
          <w:rFonts w:ascii="Arial" w:eastAsia="Arial" w:hAnsi="Arial" w:cs="Arial"/>
          <w:i/>
          <w:color w:val="000000" w:themeColor="text1"/>
        </w:rPr>
      </w:pPr>
      <w:r>
        <w:t>Sanjukta N. Bose, Andrew Defante, Joseph L. Greenstein, Gabriel G. Haddad, Julie Ryu, and Raimond L. Winslow</w:t>
      </w:r>
    </w:p>
    <w:p w14:paraId="79177F3A" w14:textId="77777777" w:rsidR="00EC0C4E" w:rsidRDefault="00EC0C4E" w:rsidP="00EC0C4E">
      <w:pPr>
        <w:spacing w:line="480" w:lineRule="auto"/>
        <w:jc w:val="center"/>
        <w:rPr>
          <w:rFonts w:cstheme="minorHAnsi"/>
          <w:b/>
          <w:bCs/>
          <w:sz w:val="40"/>
          <w:szCs w:val="40"/>
        </w:rPr>
      </w:pPr>
    </w:p>
    <w:p w14:paraId="329BA330" w14:textId="65F813AB" w:rsidR="0018504F" w:rsidRPr="005D1C0F" w:rsidRDefault="0018504F" w:rsidP="00D63471">
      <w:pPr>
        <w:spacing w:line="480" w:lineRule="auto"/>
        <w:jc w:val="center"/>
        <w:rPr>
          <w:rFonts w:cstheme="minorHAnsi"/>
          <w:b/>
          <w:bCs/>
          <w:sz w:val="40"/>
          <w:szCs w:val="40"/>
        </w:rPr>
      </w:pPr>
      <w:r w:rsidRPr="005D1C0F">
        <w:rPr>
          <w:rFonts w:cstheme="minorHAnsi"/>
          <w:b/>
          <w:bCs/>
          <w:sz w:val="40"/>
          <w:szCs w:val="40"/>
        </w:rPr>
        <w:t>Online Supplement</w:t>
      </w:r>
    </w:p>
    <w:p w14:paraId="3D0E45E4" w14:textId="46F362A9" w:rsidR="00547C64" w:rsidRPr="00547C64" w:rsidRDefault="00300F3A" w:rsidP="00547C64">
      <w:pPr>
        <w:rPr>
          <w:rFonts w:cs="Times New Roman"/>
          <w:b/>
          <w:bCs/>
          <w:sz w:val="28"/>
          <w:szCs w:val="28"/>
        </w:rPr>
      </w:pPr>
      <w:r>
        <w:br w:type="page"/>
      </w:r>
    </w:p>
    <w:p w14:paraId="45C7FF6A" w14:textId="76BD2BCB" w:rsidR="0020510E" w:rsidRDefault="0020510E" w:rsidP="00F31B45">
      <w:pPr>
        <w:rPr>
          <w:b/>
          <w:bCs/>
        </w:rPr>
      </w:pPr>
    </w:p>
    <w:p w14:paraId="7A859F51" w14:textId="5112C1E8" w:rsidR="00D04921" w:rsidRPr="000F2588" w:rsidRDefault="00113A2C" w:rsidP="00F9355A">
      <w:r>
        <w:rPr>
          <w:noProof/>
        </w:rPr>
        <w:drawing>
          <wp:inline distT="0" distB="0" distL="0" distR="0" wp14:anchorId="1ACC9A2D" wp14:editId="7EFD8D45">
            <wp:extent cx="5486400" cy="438912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E6CBC" w14:textId="227C1858" w:rsidR="0042565F" w:rsidRDefault="00EC0C4E" w:rsidP="00F31B45">
      <w:r>
        <w:rPr>
          <w:b/>
          <w:bCs/>
        </w:rPr>
        <w:t xml:space="preserve">S1 </w:t>
      </w:r>
      <w:r w:rsidR="007F64BB" w:rsidRPr="00D04921">
        <w:rPr>
          <w:b/>
          <w:bCs/>
        </w:rPr>
        <w:t xml:space="preserve">Fig </w:t>
      </w:r>
      <w:r w:rsidR="00471CB1">
        <w:rPr>
          <w:b/>
          <w:bCs/>
        </w:rPr>
        <w:t>1</w:t>
      </w:r>
      <w:r w:rsidR="007F64BB" w:rsidRPr="00D04921">
        <w:rPr>
          <w:b/>
          <w:bCs/>
        </w:rPr>
        <w:t>.</w:t>
      </w:r>
      <w:r w:rsidR="007F64BB">
        <w:t xml:space="preserve"> </w:t>
      </w:r>
      <w:r w:rsidR="007F64BB" w:rsidRPr="007E725B">
        <w:rPr>
          <w:b/>
          <w:bCs/>
        </w:rPr>
        <w:t xml:space="preserve">Histogram of </w:t>
      </w:r>
      <w:r w:rsidR="005F7A04" w:rsidRPr="007E725B">
        <w:rPr>
          <w:b/>
          <w:bCs/>
        </w:rPr>
        <w:t>early warning times (EWTs)</w:t>
      </w:r>
      <w:r w:rsidR="00113A2C" w:rsidRPr="007E725B">
        <w:rPr>
          <w:b/>
          <w:bCs/>
        </w:rPr>
        <w:t xml:space="preserve"> </w:t>
      </w:r>
      <w:r w:rsidR="002E1D9B" w:rsidRPr="007E725B">
        <w:rPr>
          <w:b/>
          <w:bCs/>
        </w:rPr>
        <w:t xml:space="preserve">for different risk-groups within test set </w:t>
      </w:r>
      <w:r w:rsidR="00113A2C" w:rsidRPr="007E725B">
        <w:rPr>
          <w:b/>
          <w:bCs/>
        </w:rPr>
        <w:t xml:space="preserve">obtained </w:t>
      </w:r>
      <w:r w:rsidR="002E1D9B" w:rsidRPr="007E725B">
        <w:rPr>
          <w:b/>
          <w:bCs/>
        </w:rPr>
        <w:t>from</w:t>
      </w:r>
      <w:r w:rsidR="00113A2C" w:rsidRPr="007E725B">
        <w:rPr>
          <w:b/>
          <w:bCs/>
        </w:rPr>
        <w:t xml:space="preserve"> Model A</w:t>
      </w:r>
      <w:r w:rsidR="00684AD6">
        <w:t xml:space="preserve">. The </w:t>
      </w:r>
      <w:r w:rsidR="008C43C0">
        <w:t>above histogram</w:t>
      </w:r>
      <w:r w:rsidR="00335628">
        <w:t xml:space="preserve"> </w:t>
      </w:r>
      <w:r w:rsidR="008C43C0">
        <w:t>excludes 20 PICU encounters with longer than 240 hours EWT</w:t>
      </w:r>
      <w:r w:rsidR="0083448D">
        <w:t xml:space="preserve"> for the ease of visualization. </w:t>
      </w:r>
    </w:p>
    <w:p w14:paraId="298EEEC5" w14:textId="77777777" w:rsidR="00137E17" w:rsidRDefault="00137E17" w:rsidP="00F31B45"/>
    <w:p w14:paraId="0D62CE17" w14:textId="7210E714" w:rsidR="00D04921" w:rsidRDefault="003964F9" w:rsidP="00F31B45">
      <w:r>
        <w:rPr>
          <w:noProof/>
        </w:rPr>
        <w:lastRenderedPageBreak/>
        <w:drawing>
          <wp:inline distT="0" distB="0" distL="0" distR="0" wp14:anchorId="0D7DE7B3" wp14:editId="29D0826C">
            <wp:extent cx="5943600" cy="509460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C614E" w14:textId="3AD8B9E9" w:rsidR="00C06D29" w:rsidRDefault="00D63AF3" w:rsidP="00F31B45">
      <w:r>
        <w:rPr>
          <w:b/>
          <w:bCs/>
        </w:rPr>
        <w:t xml:space="preserve">S1 </w:t>
      </w:r>
      <w:r w:rsidR="00C06D29" w:rsidRPr="009A12EE">
        <w:rPr>
          <w:b/>
          <w:bCs/>
        </w:rPr>
        <w:t xml:space="preserve">Fig </w:t>
      </w:r>
      <w:r w:rsidR="00471CB1">
        <w:rPr>
          <w:b/>
          <w:bCs/>
        </w:rPr>
        <w:t>2</w:t>
      </w:r>
      <w:r w:rsidR="00C06D29" w:rsidRPr="009A12EE">
        <w:rPr>
          <w:b/>
          <w:bCs/>
        </w:rPr>
        <w:t>.</w:t>
      </w:r>
      <w:r w:rsidR="00C06D29">
        <w:t xml:space="preserve"> </w:t>
      </w:r>
      <w:r w:rsidR="00C06D29" w:rsidRPr="007E725B">
        <w:rPr>
          <w:b/>
          <w:bCs/>
        </w:rPr>
        <w:t>Local fea</w:t>
      </w:r>
      <w:r w:rsidR="0069124F" w:rsidRPr="007E725B">
        <w:rPr>
          <w:b/>
          <w:bCs/>
        </w:rPr>
        <w:t>t</w:t>
      </w:r>
      <w:r w:rsidR="00C06D29" w:rsidRPr="007E725B">
        <w:rPr>
          <w:b/>
          <w:bCs/>
        </w:rPr>
        <w:t>ure attribution</w:t>
      </w:r>
      <w:r w:rsidR="0069124F" w:rsidRPr="007E725B">
        <w:rPr>
          <w:b/>
          <w:bCs/>
        </w:rPr>
        <w:t>s using SHAP values</w:t>
      </w:r>
      <w:r w:rsidR="0069124F">
        <w:t xml:space="preserve"> </w:t>
      </w:r>
      <w:r w:rsidR="00D63471">
        <w:t>in</w:t>
      </w:r>
      <w:r w:rsidR="009A12EE">
        <w:t xml:space="preserve"> (a) </w:t>
      </w:r>
      <w:r w:rsidR="001D0ED9">
        <w:t>5 before early prediction</w:t>
      </w:r>
      <w:r w:rsidR="009A12EE">
        <w:t xml:space="preserve"> and (b) a</w:t>
      </w:r>
      <w:r w:rsidR="001D0ED9">
        <w:t xml:space="preserve">t the time of early prediction in an MV </w:t>
      </w:r>
      <w:r w:rsidR="009A12EE">
        <w:t>case</w:t>
      </w:r>
      <w:r w:rsidR="001D0ED9">
        <w:t>.</w:t>
      </w:r>
    </w:p>
    <w:p w14:paraId="49E8E7BD" w14:textId="77777777" w:rsidR="004D4DE3" w:rsidRDefault="004D4DE3" w:rsidP="00F31B45"/>
    <w:p w14:paraId="7A8F2EE8" w14:textId="77777777" w:rsidR="009A12EE" w:rsidRPr="00F31B45" w:rsidRDefault="009A12EE" w:rsidP="00F31B45"/>
    <w:p w14:paraId="6F5C2555" w14:textId="77777777" w:rsidR="007F715F" w:rsidRDefault="007F715F">
      <w:pPr>
        <w:rPr>
          <w:rFonts w:cs="Times New Roman"/>
          <w:b/>
          <w:bCs/>
          <w:sz w:val="28"/>
          <w:szCs w:val="28"/>
        </w:rPr>
      </w:pPr>
      <w:r>
        <w:rPr>
          <w:sz w:val="28"/>
          <w:szCs w:val="28"/>
        </w:rPr>
        <w:br w:type="page"/>
      </w:r>
    </w:p>
    <w:p w14:paraId="441E3B72" w14:textId="797A07AC" w:rsidR="00FA5054" w:rsidRPr="00D63471" w:rsidRDefault="00D63AF3" w:rsidP="00070A12">
      <w:pPr>
        <w:rPr>
          <w:b/>
          <w:bCs/>
          <w:szCs w:val="24"/>
        </w:rPr>
      </w:pPr>
      <w:r w:rsidRPr="007E725B">
        <w:rPr>
          <w:rFonts w:cstheme="minorHAnsi"/>
          <w:b/>
          <w:bCs/>
          <w:szCs w:val="24"/>
        </w:rPr>
        <w:lastRenderedPageBreak/>
        <w:t>S1</w:t>
      </w:r>
      <w:r w:rsidRPr="00D63471">
        <w:rPr>
          <w:rFonts w:ascii="Times New Roman" w:hAnsi="Times New Roman" w:cs="Times New Roman"/>
          <w:b/>
          <w:bCs/>
          <w:szCs w:val="24"/>
        </w:rPr>
        <w:t xml:space="preserve"> </w:t>
      </w:r>
      <w:r w:rsidR="00070A12" w:rsidRPr="00D63AF3">
        <w:rPr>
          <w:b/>
          <w:bCs/>
          <w:szCs w:val="24"/>
        </w:rPr>
        <w:t xml:space="preserve">Table 1. </w:t>
      </w:r>
      <w:r w:rsidR="00FA5054" w:rsidRPr="00D63471">
        <w:rPr>
          <w:b/>
          <w:bCs/>
          <w:szCs w:val="24"/>
        </w:rPr>
        <w:t xml:space="preserve">List of medications </w:t>
      </w:r>
      <w:r w:rsidR="00F31B45" w:rsidRPr="00D63471">
        <w:rPr>
          <w:b/>
          <w:bCs/>
          <w:szCs w:val="24"/>
        </w:rPr>
        <w:t>used as indicator based medication features</w:t>
      </w:r>
    </w:p>
    <w:tbl>
      <w:tblPr>
        <w:tblStyle w:val="GridTable4-Accent3"/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065"/>
        <w:gridCol w:w="6750"/>
      </w:tblGrid>
      <w:tr w:rsidR="002A4575" w14:paraId="237A1264" w14:textId="77777777" w:rsidTr="00C01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bottom w:val="nil"/>
            </w:tcBorders>
            <w:shd w:val="clear" w:color="auto" w:fill="404040" w:themeFill="text1" w:themeFillTint="BF"/>
          </w:tcPr>
          <w:p w14:paraId="07E48177" w14:textId="5E21C5C6" w:rsidR="002A4575" w:rsidRPr="0026692E" w:rsidRDefault="002A4575" w:rsidP="00070A12">
            <w:r w:rsidRPr="0026692E">
              <w:t>Feature name</w:t>
            </w:r>
          </w:p>
        </w:tc>
        <w:tc>
          <w:tcPr>
            <w:tcW w:w="6750" w:type="dxa"/>
            <w:tcBorders>
              <w:bottom w:val="nil"/>
            </w:tcBorders>
            <w:shd w:val="clear" w:color="auto" w:fill="404040" w:themeFill="text1" w:themeFillTint="BF"/>
          </w:tcPr>
          <w:p w14:paraId="64476EFF" w14:textId="4A864C56" w:rsidR="002A4575" w:rsidRPr="0026692E" w:rsidRDefault="002A4575" w:rsidP="00070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692E">
              <w:t>Medications</w:t>
            </w:r>
          </w:p>
        </w:tc>
      </w:tr>
      <w:tr w:rsidR="007F7AFF" w14:paraId="77927C38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1D20536F" w14:textId="6328EB45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7C2D7946" w14:textId="06D5FBAE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DAZOLAM HCL 2 MG/2ML IJ SOLN</w:t>
            </w:r>
          </w:p>
        </w:tc>
      </w:tr>
      <w:tr w:rsidR="007F7AFF" w14:paraId="3D8F6C7B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49B4720B" w14:textId="0C67DC4E" w:rsidR="007F7AFF" w:rsidRPr="007F7AFF" w:rsidRDefault="007F7AFF" w:rsidP="007F7AFF">
            <w:pPr>
              <w:rPr>
                <w:b w:val="0"/>
                <w:bCs w:val="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2_c</w:t>
            </w:r>
            <w:r>
              <w:rPr>
                <w:rFonts w:ascii="Calibri" w:hAnsi="Calibri" w:cs="Calibri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2A87FA05" w14:textId="5A24E68D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OPAMINE IV INFUSION</w:t>
            </w:r>
          </w:p>
        </w:tc>
      </w:tr>
      <w:tr w:rsidR="007F7AFF" w14:paraId="55D5081C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42417C48" w14:textId="1EAF2763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3_c</w:t>
            </w:r>
            <w:r>
              <w:rPr>
                <w:rFonts w:ascii="Calibri" w:hAnsi="Calibri" w:cs="Calibri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6549A893" w14:textId="54AD8CBB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LRINONE IV INFUSION</w:t>
            </w:r>
          </w:p>
        </w:tc>
      </w:tr>
      <w:tr w:rsidR="007F7AFF" w14:paraId="4E794D5A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68A50BE9" w14:textId="707A83F7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1EC6DF82" w14:textId="20FCD626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ROSEMIDE 10 MG/ML IJ SOLN</w:t>
            </w:r>
          </w:p>
        </w:tc>
      </w:tr>
      <w:tr w:rsidR="007F7AFF" w14:paraId="35BB6EF0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1E994858" w14:textId="27258CD9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797918DA" w14:textId="1EB03F15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ROPENEM 20 MG/ML IVPB (COMPOUNDED)</w:t>
            </w:r>
          </w:p>
        </w:tc>
      </w:tr>
      <w:tr w:rsidR="007F7AFF" w14:paraId="67BE85B5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729BBDE2" w14:textId="66992CE2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5BD078FE" w14:textId="6A70C2D9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DOCAINE 4 % EX CREA</w:t>
            </w:r>
          </w:p>
        </w:tc>
      </w:tr>
      <w:tr w:rsidR="007F7AFF" w14:paraId="6AC277E6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131C5E01" w14:textId="1D5BC1F4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424EF965" w14:textId="02EFDDD8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ETAMINOPHEN 160 MG/5ML PO SUSP</w:t>
            </w:r>
          </w:p>
        </w:tc>
      </w:tr>
      <w:tr w:rsidR="007F7AFF" w14:paraId="1203DCE0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572C62DA" w14:textId="642C7E09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5CD928EC" w14:textId="471E673C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OLECALCIFEROL 400 UNIT/ML PO LIQD</w:t>
            </w:r>
          </w:p>
        </w:tc>
      </w:tr>
      <w:tr w:rsidR="007F7AFF" w14:paraId="71A250C0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393D2982" w14:textId="19EC1BA7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0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7A6E398A" w14:textId="746B3260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INC OXIDE 40 % EX OINT</w:t>
            </w:r>
          </w:p>
        </w:tc>
      </w:tr>
      <w:tr w:rsidR="007F7AFF" w14:paraId="1031F3D5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7B00CC0F" w14:textId="11ED9D3A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68A15475" w14:textId="4F788BF4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YLPREDNISOLONE SODIUM SUCC 125 MG IJ SOLR (62.5 MG/ML)</w:t>
            </w:r>
          </w:p>
        </w:tc>
      </w:tr>
      <w:tr w:rsidR="007F7AFF" w14:paraId="6F4BDFD0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6763F85C" w14:textId="63B57F74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013BD44B" w14:textId="5E9DEBE0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ROMBIN TOPICAL (RECOMBINANT) 5000 UNITS EX SOLR</w:t>
            </w:r>
          </w:p>
        </w:tc>
      </w:tr>
      <w:tr w:rsidR="007F7AFF" w14:paraId="23E6AE99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4CD632F6" w14:textId="4086BCC2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2_c</w:t>
            </w:r>
            <w:r>
              <w:rPr>
                <w:rFonts w:ascii="Calibri" w:hAnsi="Calibri" w:cs="Calibri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506DEB3F" w14:textId="6B6EE137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PINEPHRINE IV INFUSION</w:t>
            </w:r>
          </w:p>
        </w:tc>
      </w:tr>
      <w:tr w:rsidR="007F7AFF" w14:paraId="30F6396A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63C4EDD6" w14:textId="7C58C7A9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14E504CF" w14:textId="17C2E9F4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RAZEPAM 2 MG/ML IJ SOLN</w:t>
            </w:r>
          </w:p>
        </w:tc>
      </w:tr>
      <w:tr w:rsidR="007F7AFF" w14:paraId="3D278586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71056488" w14:textId="0C04365F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4_c</w:t>
            </w:r>
            <w:r>
              <w:rPr>
                <w:rFonts w:ascii="Calibri" w:hAnsi="Calibri" w:cs="Calibri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76EEAB1E" w14:textId="2B95E991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XMEDETOMIDINE 2 &amp; 4 MCG/ML IV INFUSION</w:t>
            </w:r>
          </w:p>
        </w:tc>
      </w:tr>
      <w:tr w:rsidR="007F7AFF" w14:paraId="0C24F537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21CFA417" w14:textId="18A69076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5_c</w:t>
            </w:r>
            <w:r>
              <w:rPr>
                <w:rFonts w:ascii="Calibri" w:hAnsi="Calibri" w:cs="Calibri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35D6CA8B" w14:textId="312E34CC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ITROPRUSSIDE IV INFUSION</w:t>
            </w:r>
          </w:p>
        </w:tc>
      </w:tr>
      <w:tr w:rsidR="007F7AFF" w14:paraId="5CA253E1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00DFF3BC" w14:textId="01688634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2A9621FB" w14:textId="54AC36C6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DIUM BICARBONATE 8.4 % IV SOLN</w:t>
            </w:r>
          </w:p>
        </w:tc>
      </w:tr>
      <w:tr w:rsidR="007F7AFF" w14:paraId="1147B6E3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5A78BED5" w14:textId="21F12999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653DDCAD" w14:textId="6DBE1A66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ENTANYL CITRATE 0.05 MG/ML IJ SOLN</w:t>
            </w:r>
          </w:p>
        </w:tc>
      </w:tr>
      <w:tr w:rsidR="007F7AFF" w14:paraId="6FEEC464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073FD45F" w14:textId="3BD5889B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36C2F2F0" w14:textId="3107BE68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ECURONIUM BROMIDE 10 MG IV SOLR</w:t>
            </w:r>
          </w:p>
        </w:tc>
      </w:tr>
      <w:tr w:rsidR="007F7AFF" w14:paraId="1EFF63F5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35F11D0D" w14:textId="09E6863B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19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7DF444C6" w14:textId="11205F4B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ICU FLUSH 1/2 NS + HEPARIN 1 UNIT/ML VIAL</w:t>
            </w:r>
          </w:p>
        </w:tc>
      </w:tr>
      <w:tr w:rsidR="007F7AFF" w14:paraId="4D0B7A63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46AA6394" w14:textId="4900D050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0_c</w:t>
            </w:r>
            <w:r>
              <w:rPr>
                <w:rFonts w:ascii="Calibri" w:hAnsi="Calibri" w:cs="Calibri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11BAF9BD" w14:textId="21F48CFA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LCIUM CHLORIDE 8 20 50 MG/ML IV INFUSION</w:t>
            </w:r>
          </w:p>
        </w:tc>
      </w:tr>
      <w:tr w:rsidR="007F7AFF" w14:paraId="5077D941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4C6300AE" w14:textId="13CB4712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0D1DEF73" w14:textId="3DD1064C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OVERSOL 68 % IV SOLN</w:t>
            </w:r>
          </w:p>
        </w:tc>
      </w:tr>
      <w:tr w:rsidR="007F7AFF" w14:paraId="145DFD1F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20D68196" w14:textId="787246BE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60360B57" w14:textId="16EB6349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UROSEMIDE 10 MG/ML PO SOLN</w:t>
            </w:r>
          </w:p>
        </w:tc>
      </w:tr>
      <w:tr w:rsidR="007F7AFF" w14:paraId="27014017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74C4530B" w14:textId="5310D29F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2AB2C376" w14:textId="5F4C9A8B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NCOMYCIN DILUTE 5 MG/ML IVPB IN D5W</w:t>
            </w:r>
          </w:p>
        </w:tc>
      </w:tr>
      <w:tr w:rsidR="007F7AFF" w14:paraId="1A5C4CA5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76046B00" w14:textId="476CF14E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2289C521" w14:textId="18D1BB16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RITIC-AID THICK MOIST BARRIER EX PSTE</w:t>
            </w:r>
          </w:p>
        </w:tc>
      </w:tr>
      <w:tr w:rsidR="007F7AFF" w14:paraId="2CD8FFF2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61F51E9F" w14:textId="39722B7B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13A49AF2" w14:textId="410306BF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OCURONIUM BROMIDE 50 MG/5ML IV SOLN</w:t>
            </w:r>
          </w:p>
        </w:tc>
      </w:tr>
      <w:tr w:rsidR="007F7AFF" w14:paraId="1AE63797" w14:textId="77777777" w:rsidTr="00C01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bottom w:val="nil"/>
              <w:right w:val="nil"/>
            </w:tcBorders>
          </w:tcPr>
          <w:p w14:paraId="1BDFAC13" w14:textId="6BFAE7F8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</w:tcPr>
          <w:p w14:paraId="6ED9217A" w14:textId="2C26995E" w:rsidR="007F7AFF" w:rsidRDefault="007F7AFF" w:rsidP="007F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FAZOLIN 1000 MG IN 1000 ML 0.9 % SODIUM CLORIDE (OPTIME)</w:t>
            </w:r>
          </w:p>
        </w:tc>
      </w:tr>
      <w:tr w:rsidR="007F7AFF" w14:paraId="61436B64" w14:textId="77777777" w:rsidTr="00C01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right w:val="nil"/>
            </w:tcBorders>
          </w:tcPr>
          <w:p w14:paraId="0CEF4F7C" w14:textId="13A21094" w:rsidR="007F7AFF" w:rsidRDefault="007F7AFF" w:rsidP="007F7AFF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27</w:t>
            </w:r>
          </w:p>
        </w:tc>
        <w:tc>
          <w:tcPr>
            <w:tcW w:w="6750" w:type="dxa"/>
            <w:tcBorders>
              <w:top w:val="nil"/>
              <w:left w:val="nil"/>
            </w:tcBorders>
          </w:tcPr>
          <w:p w14:paraId="53C9014B" w14:textId="5FD665AA" w:rsidR="007F7AFF" w:rsidRDefault="007F7AFF" w:rsidP="007F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BELS FOR BREASTMILK</w:t>
            </w:r>
          </w:p>
        </w:tc>
      </w:tr>
    </w:tbl>
    <w:p w14:paraId="0472B12B" w14:textId="2D3C8D70" w:rsidR="00880A59" w:rsidRPr="007F7AFF" w:rsidRDefault="007F7AFF" w:rsidP="00070A12">
      <w:pPr>
        <w:rPr>
          <w:b/>
          <w:bCs/>
        </w:rPr>
      </w:pPr>
      <w:r>
        <w:rPr>
          <w:rFonts w:ascii="Calibri" w:hAnsi="Calibri" w:cs="Calibri"/>
          <w:color w:val="000000"/>
          <w:sz w:val="22"/>
          <w:vertAlign w:val="superscript"/>
        </w:rPr>
        <w:t>*</w:t>
      </w:r>
      <w:r w:rsidR="00F72591">
        <w:rPr>
          <w:rFonts w:ascii="Calibri" w:hAnsi="Calibri" w:cs="Calibri"/>
          <w:color w:val="000000"/>
          <w:sz w:val="22"/>
        </w:rPr>
        <w:t xml:space="preserve">_c suffix indicates continuously </w:t>
      </w:r>
      <w:r w:rsidR="00BD6DA4">
        <w:rPr>
          <w:rFonts w:ascii="Calibri" w:hAnsi="Calibri" w:cs="Calibri"/>
          <w:color w:val="000000"/>
          <w:sz w:val="22"/>
        </w:rPr>
        <w:t xml:space="preserve">intravenously </w:t>
      </w:r>
      <w:r w:rsidR="00F72591">
        <w:rPr>
          <w:rFonts w:ascii="Calibri" w:hAnsi="Calibri" w:cs="Calibri"/>
          <w:color w:val="000000"/>
          <w:sz w:val="22"/>
        </w:rPr>
        <w:t>administered medications</w:t>
      </w:r>
    </w:p>
    <w:p w14:paraId="72AF2BB8" w14:textId="77777777" w:rsidR="007F715F" w:rsidRDefault="007F715F">
      <w:pPr>
        <w:rPr>
          <w:b/>
          <w:bCs/>
        </w:rPr>
      </w:pPr>
      <w:r>
        <w:rPr>
          <w:b/>
          <w:bCs/>
        </w:rPr>
        <w:br w:type="page"/>
      </w:r>
    </w:p>
    <w:p w14:paraId="0E1BC96D" w14:textId="5985465F" w:rsidR="00ED313F" w:rsidRDefault="00D63AF3" w:rsidP="00ED313F">
      <w:pPr>
        <w:rPr>
          <w:b/>
          <w:bCs/>
        </w:rPr>
      </w:pPr>
      <w:r>
        <w:rPr>
          <w:b/>
          <w:bCs/>
        </w:rPr>
        <w:lastRenderedPageBreak/>
        <w:t xml:space="preserve">S1 </w:t>
      </w:r>
      <w:r w:rsidR="00ED313F" w:rsidRPr="00467986">
        <w:rPr>
          <w:b/>
          <w:bCs/>
        </w:rPr>
        <w:t xml:space="preserve">Table </w:t>
      </w:r>
      <w:r w:rsidR="00ED313F">
        <w:rPr>
          <w:b/>
          <w:bCs/>
        </w:rPr>
        <w:t>2</w:t>
      </w:r>
      <w:r w:rsidR="00ED313F" w:rsidRPr="00467986">
        <w:rPr>
          <w:b/>
          <w:bCs/>
        </w:rPr>
        <w:t xml:space="preserve">. </w:t>
      </w:r>
      <w:r w:rsidR="00ED313F" w:rsidRPr="007E725B">
        <w:rPr>
          <w:b/>
          <w:bCs/>
        </w:rPr>
        <w:t xml:space="preserve">List of all non-medication </w:t>
      </w:r>
      <w:r w:rsidR="00880A59" w:rsidRPr="007E725B">
        <w:rPr>
          <w:b/>
          <w:bCs/>
        </w:rPr>
        <w:t>features</w:t>
      </w:r>
      <w:r w:rsidR="004F13BE" w:rsidRPr="007E725B">
        <w:rPr>
          <w:b/>
          <w:bCs/>
        </w:rPr>
        <w:t>.</w:t>
      </w:r>
    </w:p>
    <w:tbl>
      <w:tblPr>
        <w:tblStyle w:val="TableGrid"/>
        <w:tblW w:w="9612" w:type="dxa"/>
        <w:tblLayout w:type="fixed"/>
        <w:tblLook w:val="04A0" w:firstRow="1" w:lastRow="0" w:firstColumn="1" w:lastColumn="0" w:noHBand="0" w:noVBand="1"/>
      </w:tblPr>
      <w:tblGrid>
        <w:gridCol w:w="3685"/>
        <w:gridCol w:w="3150"/>
        <w:gridCol w:w="1440"/>
        <w:gridCol w:w="1337"/>
      </w:tblGrid>
      <w:tr w:rsidR="00DE1D14" w:rsidRPr="001B4845" w14:paraId="2FBF8CD6" w14:textId="77777777" w:rsidTr="00DE1D14">
        <w:trPr>
          <w:trHeight w:val="323"/>
        </w:trPr>
        <w:tc>
          <w:tcPr>
            <w:tcW w:w="3685" w:type="dxa"/>
          </w:tcPr>
          <w:p w14:paraId="5B53B98A" w14:textId="77777777" w:rsidR="00DE1D14" w:rsidRPr="00A450B0" w:rsidRDefault="00DE1D14" w:rsidP="00DE1D14">
            <w:pPr>
              <w:rPr>
                <w:b/>
                <w:bCs/>
              </w:rPr>
            </w:pPr>
            <w:r w:rsidRPr="00A450B0">
              <w:rPr>
                <w:b/>
                <w:bCs/>
              </w:rPr>
              <w:t>Feature</w:t>
            </w:r>
          </w:p>
        </w:tc>
        <w:tc>
          <w:tcPr>
            <w:tcW w:w="3150" w:type="dxa"/>
          </w:tcPr>
          <w:p w14:paraId="3601BA20" w14:textId="77777777" w:rsidR="00DE1D14" w:rsidRPr="00A450B0" w:rsidRDefault="00DE1D14" w:rsidP="00DE1D14">
            <w:pPr>
              <w:rPr>
                <w:b/>
                <w:bCs/>
              </w:rPr>
            </w:pPr>
            <w:r w:rsidRPr="00A450B0">
              <w:rPr>
                <w:b/>
                <w:bCs/>
              </w:rPr>
              <w:t>Description</w:t>
            </w:r>
          </w:p>
        </w:tc>
        <w:tc>
          <w:tcPr>
            <w:tcW w:w="1440" w:type="dxa"/>
          </w:tcPr>
          <w:p w14:paraId="7B4E330A" w14:textId="77777777" w:rsidR="00DE1D14" w:rsidRPr="00A450B0" w:rsidRDefault="00DE1D14" w:rsidP="00DE1D14">
            <w:pPr>
              <w:rPr>
                <w:b/>
                <w:bCs/>
              </w:rPr>
            </w:pPr>
            <w:r w:rsidRPr="00A450B0">
              <w:rPr>
                <w:b/>
                <w:bCs/>
              </w:rPr>
              <w:t>Type</w:t>
            </w:r>
          </w:p>
        </w:tc>
        <w:tc>
          <w:tcPr>
            <w:tcW w:w="1337" w:type="dxa"/>
          </w:tcPr>
          <w:p w14:paraId="02090989" w14:textId="77777777" w:rsidR="00DE1D14" w:rsidRPr="00A450B0" w:rsidRDefault="00DE1D14" w:rsidP="00DE1D14">
            <w:pPr>
              <w:rPr>
                <w:b/>
                <w:bCs/>
              </w:rPr>
            </w:pPr>
            <w:r w:rsidRPr="00A450B0">
              <w:rPr>
                <w:b/>
                <w:bCs/>
              </w:rPr>
              <w:t>Units</w:t>
            </w:r>
          </w:p>
        </w:tc>
      </w:tr>
      <w:tr w:rsidR="00DE1D14" w:rsidRPr="001B4845" w14:paraId="5548E9BB" w14:textId="77777777" w:rsidTr="00DE1D14">
        <w:tc>
          <w:tcPr>
            <w:tcW w:w="3685" w:type="dxa"/>
          </w:tcPr>
          <w:p w14:paraId="628AACD5" w14:textId="77777777" w:rsidR="00DE1D14" w:rsidRPr="003962C7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GCS Eye</w:t>
            </w:r>
          </w:p>
        </w:tc>
        <w:tc>
          <w:tcPr>
            <w:tcW w:w="3150" w:type="dxa"/>
          </w:tcPr>
          <w:p w14:paraId="7D1555F8" w14:textId="77777777" w:rsidR="00DE1D14" w:rsidRPr="001B4845" w:rsidRDefault="00DE1D14" w:rsidP="00DE1D14">
            <w:r>
              <w:t>Component of Glasgow Coma Score (GCS)</w:t>
            </w:r>
          </w:p>
        </w:tc>
        <w:tc>
          <w:tcPr>
            <w:tcW w:w="1440" w:type="dxa"/>
          </w:tcPr>
          <w:p w14:paraId="36900F31" w14:textId="77777777" w:rsidR="00DE1D14" w:rsidRPr="001B4845" w:rsidRDefault="00DE1D14" w:rsidP="00DE1D14">
            <w:r>
              <w:t>Ordinal</w:t>
            </w:r>
          </w:p>
        </w:tc>
        <w:tc>
          <w:tcPr>
            <w:tcW w:w="1337" w:type="dxa"/>
          </w:tcPr>
          <w:p w14:paraId="4FA3ADA1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53816ECC" w14:textId="77777777" w:rsidTr="00DE1D14">
        <w:tc>
          <w:tcPr>
            <w:tcW w:w="3685" w:type="dxa"/>
          </w:tcPr>
          <w:p w14:paraId="693B8884" w14:textId="77777777" w:rsidR="00DE1D14" w:rsidRPr="003962C7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GCS Motor</w:t>
            </w:r>
          </w:p>
        </w:tc>
        <w:tc>
          <w:tcPr>
            <w:tcW w:w="3150" w:type="dxa"/>
          </w:tcPr>
          <w:p w14:paraId="2BF12B23" w14:textId="77777777" w:rsidR="00DE1D14" w:rsidRPr="001B4845" w:rsidRDefault="00DE1D14" w:rsidP="00DE1D14">
            <w:r>
              <w:t>Component of GCS</w:t>
            </w:r>
          </w:p>
        </w:tc>
        <w:tc>
          <w:tcPr>
            <w:tcW w:w="1440" w:type="dxa"/>
          </w:tcPr>
          <w:p w14:paraId="5E10A8DE" w14:textId="77777777" w:rsidR="00DE1D14" w:rsidRPr="001B4845" w:rsidRDefault="00DE1D14" w:rsidP="00DE1D14">
            <w:r>
              <w:t>Ordinal</w:t>
            </w:r>
          </w:p>
        </w:tc>
        <w:tc>
          <w:tcPr>
            <w:tcW w:w="1337" w:type="dxa"/>
          </w:tcPr>
          <w:p w14:paraId="402B2D9B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46F3A920" w14:textId="77777777" w:rsidTr="00DE1D14">
        <w:tc>
          <w:tcPr>
            <w:tcW w:w="3685" w:type="dxa"/>
          </w:tcPr>
          <w:p w14:paraId="278459A2" w14:textId="77777777" w:rsidR="00DE1D14" w:rsidRPr="003962C7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GCS Total</w:t>
            </w:r>
          </w:p>
        </w:tc>
        <w:tc>
          <w:tcPr>
            <w:tcW w:w="3150" w:type="dxa"/>
          </w:tcPr>
          <w:p w14:paraId="1B6F674F" w14:textId="77777777" w:rsidR="00DE1D14" w:rsidRPr="001B4845" w:rsidRDefault="00DE1D14" w:rsidP="00DE1D14">
            <w:r>
              <w:t>Total GCS</w:t>
            </w:r>
          </w:p>
        </w:tc>
        <w:tc>
          <w:tcPr>
            <w:tcW w:w="1440" w:type="dxa"/>
          </w:tcPr>
          <w:p w14:paraId="1BDAF1CE" w14:textId="77777777" w:rsidR="00DE1D14" w:rsidRPr="001B4845" w:rsidRDefault="00DE1D14" w:rsidP="00DE1D14">
            <w:r>
              <w:t>Ordinal</w:t>
            </w:r>
          </w:p>
        </w:tc>
        <w:tc>
          <w:tcPr>
            <w:tcW w:w="1337" w:type="dxa"/>
          </w:tcPr>
          <w:p w14:paraId="397B36D7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4E4DC78F" w14:textId="77777777" w:rsidTr="00DE1D14">
        <w:tc>
          <w:tcPr>
            <w:tcW w:w="3685" w:type="dxa"/>
          </w:tcPr>
          <w:p w14:paraId="0CAC145C" w14:textId="77777777" w:rsidR="00DE1D14" w:rsidRPr="001B4845" w:rsidRDefault="00DE1D14" w:rsidP="00DE1D14">
            <w:pPr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CS Verbal</w:t>
            </w:r>
          </w:p>
        </w:tc>
        <w:tc>
          <w:tcPr>
            <w:tcW w:w="3150" w:type="dxa"/>
          </w:tcPr>
          <w:p w14:paraId="4095B7D5" w14:textId="77777777" w:rsidR="00DE1D14" w:rsidRPr="001B4845" w:rsidRDefault="00DE1D14" w:rsidP="00DE1D14">
            <w:r>
              <w:t>Component of GCS</w:t>
            </w:r>
          </w:p>
        </w:tc>
        <w:tc>
          <w:tcPr>
            <w:tcW w:w="1440" w:type="dxa"/>
          </w:tcPr>
          <w:p w14:paraId="4ABA38E0" w14:textId="77777777" w:rsidR="00DE1D14" w:rsidRPr="001B4845" w:rsidRDefault="00DE1D14" w:rsidP="00DE1D14">
            <w:r>
              <w:t>Ordinal</w:t>
            </w:r>
          </w:p>
        </w:tc>
        <w:tc>
          <w:tcPr>
            <w:tcW w:w="1337" w:type="dxa"/>
          </w:tcPr>
          <w:p w14:paraId="6524C2B0" w14:textId="77777777" w:rsidR="00DE1D14" w:rsidRPr="001B4845" w:rsidRDefault="00DE1D14" w:rsidP="00DE1D14">
            <w:r w:rsidRPr="000558BE">
              <w:t>-</w:t>
            </w:r>
          </w:p>
        </w:tc>
      </w:tr>
      <w:tr w:rsidR="00DE1D14" w:rsidRPr="001B4845" w14:paraId="4D08879C" w14:textId="77777777" w:rsidTr="00DE1D14">
        <w:tc>
          <w:tcPr>
            <w:tcW w:w="3685" w:type="dxa"/>
          </w:tcPr>
          <w:p w14:paraId="18ED88D3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Degree of HOB</w:t>
            </w:r>
          </w:p>
        </w:tc>
        <w:tc>
          <w:tcPr>
            <w:tcW w:w="3150" w:type="dxa"/>
          </w:tcPr>
          <w:p w14:paraId="6BA6D241" w14:textId="77777777" w:rsidR="00DE1D14" w:rsidRPr="001B4845" w:rsidRDefault="00DE1D14" w:rsidP="00DE1D14">
            <w:r>
              <w:t>Degree of head of bed</w:t>
            </w:r>
          </w:p>
        </w:tc>
        <w:tc>
          <w:tcPr>
            <w:tcW w:w="1440" w:type="dxa"/>
          </w:tcPr>
          <w:p w14:paraId="79DCEC04" w14:textId="77777777" w:rsidR="00DE1D14" w:rsidRPr="001B4845" w:rsidRDefault="00DE1D14" w:rsidP="00DE1D14">
            <w:r>
              <w:t>Numeric</w:t>
            </w:r>
          </w:p>
        </w:tc>
        <w:tc>
          <w:tcPr>
            <w:tcW w:w="1337" w:type="dxa"/>
          </w:tcPr>
          <w:p w14:paraId="2B573E94" w14:textId="77777777" w:rsidR="00DE1D14" w:rsidRPr="001B4845" w:rsidRDefault="00DE1D14" w:rsidP="00DE1D14">
            <w:r>
              <w:t>degrees</w:t>
            </w:r>
          </w:p>
        </w:tc>
      </w:tr>
      <w:tr w:rsidR="00DE1D14" w:rsidRPr="001B4845" w14:paraId="70A9F90F" w14:textId="77777777" w:rsidTr="00DE1D14">
        <w:tc>
          <w:tcPr>
            <w:tcW w:w="3685" w:type="dxa"/>
          </w:tcPr>
          <w:p w14:paraId="5B474F53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IV rate</w:t>
            </w:r>
          </w:p>
        </w:tc>
        <w:tc>
          <w:tcPr>
            <w:tcW w:w="3150" w:type="dxa"/>
          </w:tcPr>
          <w:p w14:paraId="59BB1352" w14:textId="77777777" w:rsidR="00DE1D14" w:rsidRPr="001B4845" w:rsidRDefault="00DE1D14" w:rsidP="00DE1D14">
            <w:r>
              <w:t>Rate of intravenous fluid input normalized by patient weight</w:t>
            </w:r>
          </w:p>
        </w:tc>
        <w:tc>
          <w:tcPr>
            <w:tcW w:w="1440" w:type="dxa"/>
          </w:tcPr>
          <w:p w14:paraId="78E10767" w14:textId="77777777" w:rsidR="00DE1D14" w:rsidRPr="001B4845" w:rsidRDefault="00DE1D14" w:rsidP="00DE1D14">
            <w:r>
              <w:t>Numeric (rate calculated)</w:t>
            </w:r>
          </w:p>
        </w:tc>
        <w:tc>
          <w:tcPr>
            <w:tcW w:w="1337" w:type="dxa"/>
          </w:tcPr>
          <w:p w14:paraId="6BE5F9B8" w14:textId="77777777" w:rsidR="00DE1D14" w:rsidRPr="001B4845" w:rsidRDefault="00DE1D14" w:rsidP="00DE1D14">
            <w:r>
              <w:t>mL/kg/min</w:t>
            </w:r>
          </w:p>
        </w:tc>
      </w:tr>
      <w:tr w:rsidR="00DE1D14" w:rsidRPr="001B4845" w14:paraId="06DF1A7A" w14:textId="77777777" w:rsidTr="00DE1D14">
        <w:tc>
          <w:tcPr>
            <w:tcW w:w="3685" w:type="dxa"/>
          </w:tcPr>
          <w:p w14:paraId="43C49FF9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O rate</w:t>
            </w:r>
          </w:p>
        </w:tc>
        <w:tc>
          <w:tcPr>
            <w:tcW w:w="3150" w:type="dxa"/>
          </w:tcPr>
          <w:p w14:paraId="6939E01B" w14:textId="77777777" w:rsidR="00DE1D14" w:rsidRPr="001B4845" w:rsidRDefault="00DE1D14" w:rsidP="00DE1D14">
            <w:r>
              <w:t>Rate of orally provided input normalized by patient weight</w:t>
            </w:r>
          </w:p>
        </w:tc>
        <w:tc>
          <w:tcPr>
            <w:tcW w:w="1440" w:type="dxa"/>
          </w:tcPr>
          <w:p w14:paraId="6C57650A" w14:textId="77777777" w:rsidR="00DE1D14" w:rsidRPr="001B4845" w:rsidRDefault="00DE1D14" w:rsidP="00DE1D14">
            <w:r>
              <w:t>Numeric (rate calculated)</w:t>
            </w:r>
          </w:p>
        </w:tc>
        <w:tc>
          <w:tcPr>
            <w:tcW w:w="1337" w:type="dxa"/>
          </w:tcPr>
          <w:p w14:paraId="6FCC2CC9" w14:textId="77777777" w:rsidR="00DE1D14" w:rsidRPr="001B4845" w:rsidRDefault="00DE1D14" w:rsidP="00DE1D14">
            <w:r w:rsidRPr="006E1142">
              <w:t>mL/kg/</w:t>
            </w:r>
            <w:r>
              <w:t>min</w:t>
            </w:r>
          </w:p>
        </w:tc>
      </w:tr>
      <w:tr w:rsidR="00DE1D14" w:rsidRPr="001B4845" w14:paraId="3E463F14" w14:textId="77777777" w:rsidTr="00DE1D14">
        <w:tc>
          <w:tcPr>
            <w:tcW w:w="3685" w:type="dxa"/>
          </w:tcPr>
          <w:p w14:paraId="38076CB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Blood input rate</w:t>
            </w:r>
          </w:p>
        </w:tc>
        <w:tc>
          <w:tcPr>
            <w:tcW w:w="3150" w:type="dxa"/>
          </w:tcPr>
          <w:p w14:paraId="0FE3BE98" w14:textId="77777777" w:rsidR="00DE1D14" w:rsidRPr="001B4845" w:rsidRDefault="00DE1D14" w:rsidP="00DE1D14">
            <w:r>
              <w:t>Rate of blood input normalized by patient weight</w:t>
            </w:r>
          </w:p>
        </w:tc>
        <w:tc>
          <w:tcPr>
            <w:tcW w:w="1440" w:type="dxa"/>
          </w:tcPr>
          <w:p w14:paraId="2F139394" w14:textId="77777777" w:rsidR="00DE1D14" w:rsidRPr="001B4845" w:rsidRDefault="00DE1D14" w:rsidP="00DE1D14">
            <w:r w:rsidRPr="00BC7E5F">
              <w:t>Numeric</w:t>
            </w:r>
            <w:r>
              <w:t xml:space="preserve"> (rate calculated)</w:t>
            </w:r>
          </w:p>
        </w:tc>
        <w:tc>
          <w:tcPr>
            <w:tcW w:w="1337" w:type="dxa"/>
          </w:tcPr>
          <w:p w14:paraId="1D115DC0" w14:textId="77777777" w:rsidR="00DE1D14" w:rsidRPr="001B4845" w:rsidRDefault="00DE1D14" w:rsidP="00DE1D14">
            <w:r w:rsidRPr="006E1142">
              <w:t>mL/kg/</w:t>
            </w:r>
            <w:r>
              <w:t>min</w:t>
            </w:r>
          </w:p>
        </w:tc>
      </w:tr>
      <w:tr w:rsidR="00DE1D14" w:rsidRPr="001B4845" w14:paraId="79AEE2A0" w14:textId="77777777" w:rsidTr="00DE1D14">
        <w:tc>
          <w:tcPr>
            <w:tcW w:w="3685" w:type="dxa"/>
          </w:tcPr>
          <w:p w14:paraId="27EEC22D" w14:textId="77777777" w:rsidR="00DE1D14" w:rsidRPr="003962C7" w:rsidRDefault="00DE1D14" w:rsidP="00DE1D14">
            <w:pPr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rine output rate</w:t>
            </w:r>
          </w:p>
        </w:tc>
        <w:tc>
          <w:tcPr>
            <w:tcW w:w="3150" w:type="dxa"/>
          </w:tcPr>
          <w:p w14:paraId="0D9BFF02" w14:textId="77777777" w:rsidR="00DE1D14" w:rsidRPr="001B4845" w:rsidRDefault="00DE1D14" w:rsidP="00DE1D14">
            <w:r>
              <w:t xml:space="preserve">Rate of urine output normalized by patient weight </w:t>
            </w:r>
          </w:p>
        </w:tc>
        <w:tc>
          <w:tcPr>
            <w:tcW w:w="1440" w:type="dxa"/>
          </w:tcPr>
          <w:p w14:paraId="3492AE38" w14:textId="77777777" w:rsidR="00DE1D14" w:rsidRPr="001B4845" w:rsidRDefault="00DE1D14" w:rsidP="00DE1D14">
            <w:r w:rsidRPr="00BC7E5F">
              <w:t>Numeric</w:t>
            </w:r>
            <w:r>
              <w:t xml:space="preserve"> (rate calculated)</w:t>
            </w:r>
          </w:p>
        </w:tc>
        <w:tc>
          <w:tcPr>
            <w:tcW w:w="1337" w:type="dxa"/>
          </w:tcPr>
          <w:p w14:paraId="7A32608C" w14:textId="77777777" w:rsidR="00DE1D14" w:rsidRPr="001B4845" w:rsidRDefault="00DE1D14" w:rsidP="00DE1D14">
            <w:r w:rsidRPr="006E1142">
              <w:t>mL/kg/</w:t>
            </w:r>
            <w:r>
              <w:t>min</w:t>
            </w:r>
          </w:p>
        </w:tc>
      </w:tr>
      <w:tr w:rsidR="00DE1D14" w:rsidRPr="001B4845" w14:paraId="75A138A4" w14:textId="77777777" w:rsidTr="00DE1D14">
        <w:tc>
          <w:tcPr>
            <w:tcW w:w="3685" w:type="dxa"/>
          </w:tcPr>
          <w:p w14:paraId="4539196C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Blood output rate</w:t>
            </w:r>
          </w:p>
        </w:tc>
        <w:tc>
          <w:tcPr>
            <w:tcW w:w="3150" w:type="dxa"/>
          </w:tcPr>
          <w:p w14:paraId="3A912378" w14:textId="77777777" w:rsidR="00DE1D14" w:rsidRPr="001B4845" w:rsidRDefault="00DE1D14" w:rsidP="00DE1D14">
            <w:r>
              <w:t>Rate of blood output normalized by patient weight</w:t>
            </w:r>
          </w:p>
        </w:tc>
        <w:tc>
          <w:tcPr>
            <w:tcW w:w="1440" w:type="dxa"/>
          </w:tcPr>
          <w:p w14:paraId="6D0A8743" w14:textId="77777777" w:rsidR="00DE1D14" w:rsidRPr="001B4845" w:rsidRDefault="00DE1D14" w:rsidP="00DE1D14">
            <w:r w:rsidRPr="00BC7E5F">
              <w:t>Numeric</w:t>
            </w:r>
            <w:r>
              <w:t xml:space="preserve"> (rate calculated)</w:t>
            </w:r>
          </w:p>
        </w:tc>
        <w:tc>
          <w:tcPr>
            <w:tcW w:w="1337" w:type="dxa"/>
          </w:tcPr>
          <w:p w14:paraId="47F3F8EB" w14:textId="77777777" w:rsidR="00DE1D14" w:rsidRPr="001B4845" w:rsidRDefault="00DE1D14" w:rsidP="00DE1D14">
            <w:r w:rsidRPr="006E1142">
              <w:t>mL/kg/</w:t>
            </w:r>
            <w:r>
              <w:t>min</w:t>
            </w:r>
          </w:p>
        </w:tc>
      </w:tr>
      <w:tr w:rsidR="00DE1D14" w:rsidRPr="001B4845" w14:paraId="18D09ABA" w14:textId="77777777" w:rsidTr="00DE1D14">
        <w:tc>
          <w:tcPr>
            <w:tcW w:w="3685" w:type="dxa"/>
          </w:tcPr>
          <w:p w14:paraId="4506F3A6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O2 Arterial</w:t>
            </w:r>
          </w:p>
        </w:tc>
        <w:tc>
          <w:tcPr>
            <w:tcW w:w="3150" w:type="dxa"/>
          </w:tcPr>
          <w:p w14:paraId="36BDFBC0" w14:textId="77777777" w:rsidR="00DE1D14" w:rsidRPr="001B4845" w:rsidRDefault="00DE1D14" w:rsidP="00DE1D14">
            <w:r>
              <w:t>Arterial partial pressure of O2</w:t>
            </w:r>
          </w:p>
        </w:tc>
        <w:tc>
          <w:tcPr>
            <w:tcW w:w="1440" w:type="dxa"/>
          </w:tcPr>
          <w:p w14:paraId="316FC36D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27A8FBCC" w14:textId="52EF48CA" w:rsidR="00DE1D14" w:rsidRPr="001B4845" w:rsidRDefault="00DE1D14" w:rsidP="00DE1D14">
            <w:r>
              <w:t>mm Hg</w:t>
            </w:r>
          </w:p>
        </w:tc>
      </w:tr>
      <w:tr w:rsidR="00DE1D14" w:rsidRPr="001B4845" w14:paraId="333D1340" w14:textId="77777777" w:rsidTr="00DE1D14">
        <w:tc>
          <w:tcPr>
            <w:tcW w:w="3685" w:type="dxa"/>
          </w:tcPr>
          <w:p w14:paraId="15CC8E57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O2 Venous</w:t>
            </w:r>
          </w:p>
        </w:tc>
        <w:tc>
          <w:tcPr>
            <w:tcW w:w="3150" w:type="dxa"/>
          </w:tcPr>
          <w:p w14:paraId="637D5EFE" w14:textId="77777777" w:rsidR="00DE1D14" w:rsidRPr="001B4845" w:rsidRDefault="00DE1D14" w:rsidP="00DE1D14">
            <w:r>
              <w:t>Venous partial pressure of O2</w:t>
            </w:r>
          </w:p>
        </w:tc>
        <w:tc>
          <w:tcPr>
            <w:tcW w:w="1440" w:type="dxa"/>
          </w:tcPr>
          <w:p w14:paraId="5BB229BD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5CF80DFA" w14:textId="623B1B05" w:rsidR="00DE1D14" w:rsidRPr="001B4845" w:rsidRDefault="00DE1D14" w:rsidP="00DE1D14">
            <w:r>
              <w:t>mm Hg</w:t>
            </w:r>
          </w:p>
        </w:tc>
      </w:tr>
      <w:tr w:rsidR="00DE1D14" w:rsidRPr="001B4845" w14:paraId="4CF5767C" w14:textId="77777777" w:rsidTr="00DE1D14">
        <w:tc>
          <w:tcPr>
            <w:tcW w:w="3685" w:type="dxa"/>
          </w:tcPr>
          <w:p w14:paraId="49185983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CO2 Arterial</w:t>
            </w:r>
          </w:p>
        </w:tc>
        <w:tc>
          <w:tcPr>
            <w:tcW w:w="3150" w:type="dxa"/>
          </w:tcPr>
          <w:p w14:paraId="462ED992" w14:textId="77777777" w:rsidR="00DE1D14" w:rsidRPr="001B4845" w:rsidRDefault="00DE1D14" w:rsidP="00DE1D14">
            <w:r>
              <w:t>Arterial partial pressure of O2</w:t>
            </w:r>
          </w:p>
        </w:tc>
        <w:tc>
          <w:tcPr>
            <w:tcW w:w="1440" w:type="dxa"/>
          </w:tcPr>
          <w:p w14:paraId="0E5D8DDC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3617DFE7" w14:textId="10886E21" w:rsidR="00DE1D14" w:rsidRPr="001B4845" w:rsidRDefault="00DE1D14" w:rsidP="00DE1D14">
            <w:r>
              <w:t>mm Hg</w:t>
            </w:r>
          </w:p>
        </w:tc>
      </w:tr>
      <w:tr w:rsidR="00DE1D14" w:rsidRPr="001B4845" w14:paraId="75DC2CF0" w14:textId="77777777" w:rsidTr="00DE1D14">
        <w:tc>
          <w:tcPr>
            <w:tcW w:w="3685" w:type="dxa"/>
          </w:tcPr>
          <w:p w14:paraId="7FCF5D84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CO2 Venous</w:t>
            </w:r>
          </w:p>
        </w:tc>
        <w:tc>
          <w:tcPr>
            <w:tcW w:w="3150" w:type="dxa"/>
          </w:tcPr>
          <w:p w14:paraId="5143956D" w14:textId="77777777" w:rsidR="00DE1D14" w:rsidRPr="001B4845" w:rsidRDefault="00DE1D14" w:rsidP="00DE1D14">
            <w:r>
              <w:t>Venous partial pressure of O2</w:t>
            </w:r>
          </w:p>
        </w:tc>
        <w:tc>
          <w:tcPr>
            <w:tcW w:w="1440" w:type="dxa"/>
          </w:tcPr>
          <w:p w14:paraId="28C855D5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2891A10D" w14:textId="5CF59D43" w:rsidR="00DE1D14" w:rsidRPr="001B4845" w:rsidRDefault="00DE1D14" w:rsidP="00DE1D14">
            <w:r>
              <w:t>mm Hg</w:t>
            </w:r>
          </w:p>
        </w:tc>
      </w:tr>
      <w:tr w:rsidR="00DE1D14" w:rsidRPr="001B4845" w14:paraId="4799F90E" w14:textId="77777777" w:rsidTr="00DE1D14">
        <w:tc>
          <w:tcPr>
            <w:tcW w:w="3685" w:type="dxa"/>
          </w:tcPr>
          <w:p w14:paraId="1AB4DC64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H Arterial</w:t>
            </w:r>
          </w:p>
        </w:tc>
        <w:tc>
          <w:tcPr>
            <w:tcW w:w="3150" w:type="dxa"/>
          </w:tcPr>
          <w:p w14:paraId="27779CB4" w14:textId="77777777" w:rsidR="00DE1D14" w:rsidRPr="001B4845" w:rsidRDefault="00DE1D14" w:rsidP="00DE1D14">
            <w:r>
              <w:t>Arterial blood pH</w:t>
            </w:r>
          </w:p>
        </w:tc>
        <w:tc>
          <w:tcPr>
            <w:tcW w:w="1440" w:type="dxa"/>
          </w:tcPr>
          <w:p w14:paraId="32C37DF5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10C3EE4F" w14:textId="559EF2CC" w:rsidR="00DE1D14" w:rsidRPr="001B4845" w:rsidRDefault="00DE1D14" w:rsidP="00DE1D14">
            <w:r>
              <w:t>-</w:t>
            </w:r>
          </w:p>
        </w:tc>
      </w:tr>
      <w:tr w:rsidR="00DE1D14" w:rsidRPr="001B4845" w14:paraId="493F2A56" w14:textId="77777777" w:rsidTr="00DE1D14">
        <w:tc>
          <w:tcPr>
            <w:tcW w:w="3685" w:type="dxa"/>
          </w:tcPr>
          <w:p w14:paraId="78F47C4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H Venous</w:t>
            </w:r>
          </w:p>
        </w:tc>
        <w:tc>
          <w:tcPr>
            <w:tcW w:w="3150" w:type="dxa"/>
          </w:tcPr>
          <w:p w14:paraId="56519D98" w14:textId="77777777" w:rsidR="00DE1D14" w:rsidRPr="001B4845" w:rsidRDefault="00DE1D14" w:rsidP="00DE1D14">
            <w:r>
              <w:t>Venous blood pH</w:t>
            </w:r>
          </w:p>
        </w:tc>
        <w:tc>
          <w:tcPr>
            <w:tcW w:w="1440" w:type="dxa"/>
          </w:tcPr>
          <w:p w14:paraId="1417A15E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996621F" w14:textId="4DD565AF" w:rsidR="00DE1D14" w:rsidRPr="001B4845" w:rsidRDefault="00DE1D14" w:rsidP="00DE1D14">
            <w:r>
              <w:t>-</w:t>
            </w:r>
          </w:p>
        </w:tc>
      </w:tr>
      <w:tr w:rsidR="00DE1D14" w:rsidRPr="001B4845" w14:paraId="38C166A2" w14:textId="77777777" w:rsidTr="00DE1D14">
        <w:tc>
          <w:tcPr>
            <w:tcW w:w="3685" w:type="dxa"/>
          </w:tcPr>
          <w:p w14:paraId="1747EE60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lbumin</w:t>
            </w:r>
          </w:p>
        </w:tc>
        <w:tc>
          <w:tcPr>
            <w:tcW w:w="3150" w:type="dxa"/>
          </w:tcPr>
          <w:p w14:paraId="3D909724" w14:textId="77777777" w:rsidR="00DE1D14" w:rsidRPr="001B4845" w:rsidRDefault="00DE1D14" w:rsidP="00DE1D14">
            <w:r>
              <w:t>Albumin</w:t>
            </w:r>
          </w:p>
        </w:tc>
        <w:tc>
          <w:tcPr>
            <w:tcW w:w="1440" w:type="dxa"/>
          </w:tcPr>
          <w:p w14:paraId="6F0317BE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4B2C1CB" w14:textId="61E425F2" w:rsidR="00DE1D14" w:rsidRPr="001B4845" w:rsidRDefault="00EC3A6E" w:rsidP="00DE1D14">
            <w:r>
              <w:t>g/dL</w:t>
            </w:r>
          </w:p>
        </w:tc>
      </w:tr>
      <w:tr w:rsidR="00DE1D14" w:rsidRPr="001B4845" w14:paraId="3896E8B7" w14:textId="77777777" w:rsidTr="00DE1D14">
        <w:tc>
          <w:tcPr>
            <w:tcW w:w="3685" w:type="dxa"/>
          </w:tcPr>
          <w:p w14:paraId="6E8B1F2E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lbumin by Globulin ratio</w:t>
            </w:r>
          </w:p>
        </w:tc>
        <w:tc>
          <w:tcPr>
            <w:tcW w:w="3150" w:type="dxa"/>
          </w:tcPr>
          <w:p w14:paraId="6A3808BE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lbumin by Globulin ratio</w:t>
            </w:r>
          </w:p>
        </w:tc>
        <w:tc>
          <w:tcPr>
            <w:tcW w:w="1440" w:type="dxa"/>
          </w:tcPr>
          <w:p w14:paraId="02B4438F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589072F4" w14:textId="014F85A6" w:rsidR="00DE1D14" w:rsidRPr="001B4845" w:rsidRDefault="0076459D" w:rsidP="00DE1D14">
            <w:r>
              <w:t>-</w:t>
            </w:r>
          </w:p>
        </w:tc>
      </w:tr>
      <w:tr w:rsidR="00DE1D14" w:rsidRPr="001B4845" w14:paraId="7A5FD5E5" w14:textId="77777777" w:rsidTr="00DE1D14">
        <w:tc>
          <w:tcPr>
            <w:tcW w:w="3685" w:type="dxa"/>
          </w:tcPr>
          <w:p w14:paraId="106A7872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lkaline Phosphatase</w:t>
            </w:r>
          </w:p>
        </w:tc>
        <w:tc>
          <w:tcPr>
            <w:tcW w:w="3150" w:type="dxa"/>
          </w:tcPr>
          <w:p w14:paraId="5F9B5739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lkaline Phosphatase</w:t>
            </w:r>
          </w:p>
        </w:tc>
        <w:tc>
          <w:tcPr>
            <w:tcW w:w="1440" w:type="dxa"/>
          </w:tcPr>
          <w:p w14:paraId="656E0D2E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49FC97FE" w14:textId="26BD5F97" w:rsidR="00DE1D14" w:rsidRPr="001B4845" w:rsidRDefault="0076459D" w:rsidP="00DE1D14">
            <w:r>
              <w:t>U/L</w:t>
            </w:r>
          </w:p>
        </w:tc>
      </w:tr>
      <w:tr w:rsidR="00DE1D14" w:rsidRPr="001B4845" w14:paraId="338FE84D" w14:textId="77777777" w:rsidTr="00DE1D14">
        <w:tc>
          <w:tcPr>
            <w:tcW w:w="3685" w:type="dxa"/>
          </w:tcPr>
          <w:p w14:paraId="499D9E3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lanine Aminotransferase</w:t>
            </w:r>
          </w:p>
        </w:tc>
        <w:tc>
          <w:tcPr>
            <w:tcW w:w="3150" w:type="dxa"/>
          </w:tcPr>
          <w:p w14:paraId="3ECC614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lanine Aminotransferase</w:t>
            </w:r>
          </w:p>
        </w:tc>
        <w:tc>
          <w:tcPr>
            <w:tcW w:w="1440" w:type="dxa"/>
          </w:tcPr>
          <w:p w14:paraId="41BDAA54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243C2CD0" w14:textId="6C27B534" w:rsidR="00DE1D14" w:rsidRPr="001B4845" w:rsidRDefault="0076459D" w:rsidP="00DE1D14">
            <w:r>
              <w:t>U/L</w:t>
            </w:r>
          </w:p>
        </w:tc>
      </w:tr>
      <w:tr w:rsidR="00DE1D14" w:rsidRPr="001B4845" w14:paraId="37E557B4" w14:textId="77777777" w:rsidTr="00DE1D14">
        <w:tc>
          <w:tcPr>
            <w:tcW w:w="3685" w:type="dxa"/>
          </w:tcPr>
          <w:p w14:paraId="32CFA96A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nion gap</w:t>
            </w:r>
          </w:p>
        </w:tc>
        <w:tc>
          <w:tcPr>
            <w:tcW w:w="3150" w:type="dxa"/>
          </w:tcPr>
          <w:p w14:paraId="63A3205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nion gap</w:t>
            </w:r>
          </w:p>
        </w:tc>
        <w:tc>
          <w:tcPr>
            <w:tcW w:w="1440" w:type="dxa"/>
          </w:tcPr>
          <w:p w14:paraId="041DC6B0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055C102E" w14:textId="688392FF" w:rsidR="00DE1D14" w:rsidRPr="001B4845" w:rsidRDefault="0076459D" w:rsidP="00DE1D14">
            <w:r>
              <w:t>mmol/L</w:t>
            </w:r>
          </w:p>
        </w:tc>
      </w:tr>
      <w:tr w:rsidR="00DE1D14" w:rsidRPr="001B4845" w14:paraId="4C4873DC" w14:textId="77777777" w:rsidTr="00DE1D14">
        <w:tc>
          <w:tcPr>
            <w:tcW w:w="3685" w:type="dxa"/>
          </w:tcPr>
          <w:p w14:paraId="7462678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spartate Aminotransferase</w:t>
            </w:r>
          </w:p>
        </w:tc>
        <w:tc>
          <w:tcPr>
            <w:tcW w:w="3150" w:type="dxa"/>
          </w:tcPr>
          <w:p w14:paraId="7E2BCA9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spartate Aminotransferase</w:t>
            </w:r>
          </w:p>
        </w:tc>
        <w:tc>
          <w:tcPr>
            <w:tcW w:w="1440" w:type="dxa"/>
          </w:tcPr>
          <w:p w14:paraId="7108D800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7B5378A6" w14:textId="4C2CC246" w:rsidR="00DE1D14" w:rsidRPr="001B4845" w:rsidRDefault="000A4137" w:rsidP="00DE1D14">
            <w:r>
              <w:t>U/L</w:t>
            </w:r>
          </w:p>
        </w:tc>
      </w:tr>
      <w:tr w:rsidR="00DE1D14" w:rsidRPr="001B4845" w14:paraId="1D2E8079" w14:textId="77777777" w:rsidTr="00DE1D14">
        <w:tc>
          <w:tcPr>
            <w:tcW w:w="3685" w:type="dxa"/>
          </w:tcPr>
          <w:p w14:paraId="1291ACF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Bilirubin</w:t>
            </w:r>
          </w:p>
        </w:tc>
        <w:tc>
          <w:tcPr>
            <w:tcW w:w="3150" w:type="dxa"/>
          </w:tcPr>
          <w:p w14:paraId="79A65F97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Bilirubin</w:t>
            </w:r>
          </w:p>
        </w:tc>
        <w:tc>
          <w:tcPr>
            <w:tcW w:w="1440" w:type="dxa"/>
          </w:tcPr>
          <w:p w14:paraId="7EAE2374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7993263A" w14:textId="3E02C0F1" w:rsidR="00DE1D14" w:rsidRPr="001B4845" w:rsidRDefault="000A4137" w:rsidP="00DE1D14">
            <w:r>
              <w:t>mg/dL</w:t>
            </w:r>
          </w:p>
        </w:tc>
      </w:tr>
      <w:tr w:rsidR="00DE1D14" w:rsidRPr="001B4845" w14:paraId="5B7836AE" w14:textId="77777777" w:rsidTr="00DE1D14">
        <w:tc>
          <w:tcPr>
            <w:tcW w:w="3685" w:type="dxa"/>
          </w:tcPr>
          <w:p w14:paraId="1C03701C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BUN by Creatinine ratio</w:t>
            </w:r>
          </w:p>
        </w:tc>
        <w:tc>
          <w:tcPr>
            <w:tcW w:w="3150" w:type="dxa"/>
          </w:tcPr>
          <w:p w14:paraId="4AF0A6F5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Blood Urea Nitrogen by Creatinine ratio</w:t>
            </w:r>
          </w:p>
        </w:tc>
        <w:tc>
          <w:tcPr>
            <w:tcW w:w="1440" w:type="dxa"/>
          </w:tcPr>
          <w:p w14:paraId="0D41D51B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319926F4" w14:textId="0433FF62" w:rsidR="00DE1D14" w:rsidRPr="001B4845" w:rsidRDefault="000A4137" w:rsidP="00DE1D14">
            <w:r>
              <w:t>-</w:t>
            </w:r>
          </w:p>
        </w:tc>
      </w:tr>
      <w:tr w:rsidR="00DE1D14" w:rsidRPr="001B4845" w14:paraId="2A264D1F" w14:textId="77777777" w:rsidTr="00DE1D14">
        <w:tc>
          <w:tcPr>
            <w:tcW w:w="3685" w:type="dxa"/>
          </w:tcPr>
          <w:p w14:paraId="2DD69B76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-Reactive Protein</w:t>
            </w:r>
          </w:p>
        </w:tc>
        <w:tc>
          <w:tcPr>
            <w:tcW w:w="3150" w:type="dxa"/>
          </w:tcPr>
          <w:p w14:paraId="1D16C713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-Reactive Protein</w:t>
            </w:r>
          </w:p>
        </w:tc>
        <w:tc>
          <w:tcPr>
            <w:tcW w:w="1440" w:type="dxa"/>
          </w:tcPr>
          <w:p w14:paraId="0DDFE924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1FFB742" w14:textId="388C6818" w:rsidR="00DE1D14" w:rsidRPr="001B4845" w:rsidRDefault="000A4137" w:rsidP="00DE1D14">
            <w:r>
              <w:t>mg/dL</w:t>
            </w:r>
          </w:p>
        </w:tc>
      </w:tr>
      <w:tr w:rsidR="00DE1D14" w:rsidRPr="001B4845" w14:paraId="47C6DE23" w14:textId="77777777" w:rsidTr="00DE1D14">
        <w:tc>
          <w:tcPr>
            <w:tcW w:w="3685" w:type="dxa"/>
          </w:tcPr>
          <w:p w14:paraId="1A69788E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alcium</w:t>
            </w:r>
          </w:p>
        </w:tc>
        <w:tc>
          <w:tcPr>
            <w:tcW w:w="3150" w:type="dxa"/>
          </w:tcPr>
          <w:p w14:paraId="5B428E57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alcium</w:t>
            </w:r>
          </w:p>
        </w:tc>
        <w:tc>
          <w:tcPr>
            <w:tcW w:w="1440" w:type="dxa"/>
          </w:tcPr>
          <w:p w14:paraId="235B86A2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0948C554" w14:textId="51E52011" w:rsidR="00DE1D14" w:rsidRPr="001B4845" w:rsidRDefault="00480E69" w:rsidP="00DE1D14">
            <w:r>
              <w:t>mg/dL</w:t>
            </w:r>
          </w:p>
        </w:tc>
      </w:tr>
      <w:tr w:rsidR="00DE1D14" w:rsidRPr="001B4845" w14:paraId="10B7F3F8" w14:textId="77777777" w:rsidTr="00DE1D14">
        <w:tc>
          <w:tcPr>
            <w:tcW w:w="3685" w:type="dxa"/>
          </w:tcPr>
          <w:p w14:paraId="3344CE84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arbon dioxide (blood)</w:t>
            </w:r>
          </w:p>
        </w:tc>
        <w:tc>
          <w:tcPr>
            <w:tcW w:w="3150" w:type="dxa"/>
          </w:tcPr>
          <w:p w14:paraId="71B363B5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arbon dioxide (blood)</w:t>
            </w:r>
          </w:p>
        </w:tc>
        <w:tc>
          <w:tcPr>
            <w:tcW w:w="1440" w:type="dxa"/>
          </w:tcPr>
          <w:p w14:paraId="0A051B15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00EC9FB8" w14:textId="0C1E3E62" w:rsidR="00DE1D14" w:rsidRPr="001B4845" w:rsidRDefault="00480E69" w:rsidP="00DE1D14">
            <w:r>
              <w:t>mmol/L</w:t>
            </w:r>
          </w:p>
        </w:tc>
      </w:tr>
      <w:tr w:rsidR="00DE1D14" w:rsidRPr="001B4845" w14:paraId="7DDD9DA6" w14:textId="77777777" w:rsidTr="00DE1D14">
        <w:tc>
          <w:tcPr>
            <w:tcW w:w="3685" w:type="dxa"/>
          </w:tcPr>
          <w:p w14:paraId="7C172551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hloride</w:t>
            </w:r>
          </w:p>
        </w:tc>
        <w:tc>
          <w:tcPr>
            <w:tcW w:w="3150" w:type="dxa"/>
          </w:tcPr>
          <w:p w14:paraId="1EFF90EC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hloride</w:t>
            </w:r>
          </w:p>
        </w:tc>
        <w:tc>
          <w:tcPr>
            <w:tcW w:w="1440" w:type="dxa"/>
          </w:tcPr>
          <w:p w14:paraId="4D676C99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13BE12A2" w14:textId="40D161A9" w:rsidR="00DE1D14" w:rsidRPr="001B4845" w:rsidRDefault="00480E69" w:rsidP="00DE1D14">
            <w:r>
              <w:t>mmol/L</w:t>
            </w:r>
          </w:p>
        </w:tc>
      </w:tr>
      <w:tr w:rsidR="00DE1D14" w:rsidRPr="001B4845" w14:paraId="6CB97D25" w14:textId="77777777" w:rsidTr="00DE1D14">
        <w:tc>
          <w:tcPr>
            <w:tcW w:w="3685" w:type="dxa"/>
          </w:tcPr>
          <w:p w14:paraId="39F5F07A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Creatinine</w:t>
            </w:r>
          </w:p>
        </w:tc>
        <w:tc>
          <w:tcPr>
            <w:tcW w:w="3150" w:type="dxa"/>
          </w:tcPr>
          <w:p w14:paraId="2B1745D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Creatinine</w:t>
            </w:r>
          </w:p>
        </w:tc>
        <w:tc>
          <w:tcPr>
            <w:tcW w:w="1440" w:type="dxa"/>
          </w:tcPr>
          <w:p w14:paraId="36E055C7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57477DFF" w14:textId="14C12032" w:rsidR="00DE1D14" w:rsidRPr="001B4845" w:rsidRDefault="0061116D" w:rsidP="00DE1D14">
            <w:r>
              <w:t>mg/dL</w:t>
            </w:r>
          </w:p>
        </w:tc>
      </w:tr>
      <w:tr w:rsidR="00DE1D14" w:rsidRPr="001B4845" w14:paraId="24122192" w14:textId="77777777" w:rsidTr="00DE1D14">
        <w:tc>
          <w:tcPr>
            <w:tcW w:w="3685" w:type="dxa"/>
          </w:tcPr>
          <w:p w14:paraId="2302E8A8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Glucose</w:t>
            </w:r>
          </w:p>
        </w:tc>
        <w:tc>
          <w:tcPr>
            <w:tcW w:w="3150" w:type="dxa"/>
          </w:tcPr>
          <w:p w14:paraId="41A44461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Glucose</w:t>
            </w:r>
          </w:p>
        </w:tc>
        <w:tc>
          <w:tcPr>
            <w:tcW w:w="1440" w:type="dxa"/>
          </w:tcPr>
          <w:p w14:paraId="55E024CA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12F03446" w14:textId="422FED09" w:rsidR="00DE1D14" w:rsidRPr="001B4845" w:rsidRDefault="0061116D" w:rsidP="00DE1D14">
            <w:r>
              <w:t>mg/dL</w:t>
            </w:r>
          </w:p>
        </w:tc>
      </w:tr>
      <w:tr w:rsidR="00DE1D14" w:rsidRPr="001B4845" w14:paraId="72A8BAEB" w14:textId="77777777" w:rsidTr="00DE1D14">
        <w:tc>
          <w:tcPr>
            <w:tcW w:w="3685" w:type="dxa"/>
          </w:tcPr>
          <w:p w14:paraId="669EA418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Hematocrit</w:t>
            </w:r>
          </w:p>
        </w:tc>
        <w:tc>
          <w:tcPr>
            <w:tcW w:w="3150" w:type="dxa"/>
          </w:tcPr>
          <w:p w14:paraId="6F0A268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Hematocrit</w:t>
            </w:r>
          </w:p>
        </w:tc>
        <w:tc>
          <w:tcPr>
            <w:tcW w:w="1440" w:type="dxa"/>
          </w:tcPr>
          <w:p w14:paraId="7375D665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0AAEE58B" w14:textId="43A55B9E" w:rsidR="00DE1D14" w:rsidRPr="001B4845" w:rsidRDefault="0061116D" w:rsidP="00DE1D14">
            <w:r>
              <w:t>%</w:t>
            </w:r>
          </w:p>
        </w:tc>
      </w:tr>
      <w:tr w:rsidR="00DE1D14" w:rsidRPr="001B4845" w14:paraId="380C9AD5" w14:textId="77777777" w:rsidTr="00DE1D14">
        <w:tc>
          <w:tcPr>
            <w:tcW w:w="3685" w:type="dxa"/>
          </w:tcPr>
          <w:p w14:paraId="4E17B6C4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Hemoglobin</w:t>
            </w:r>
          </w:p>
        </w:tc>
        <w:tc>
          <w:tcPr>
            <w:tcW w:w="3150" w:type="dxa"/>
          </w:tcPr>
          <w:p w14:paraId="7ECB5E88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Hemoglobin</w:t>
            </w:r>
          </w:p>
        </w:tc>
        <w:tc>
          <w:tcPr>
            <w:tcW w:w="1440" w:type="dxa"/>
          </w:tcPr>
          <w:p w14:paraId="5AF685BC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3E7560BA" w14:textId="6974DB03" w:rsidR="00DE1D14" w:rsidRPr="001B4845" w:rsidRDefault="0061116D" w:rsidP="00DE1D14">
            <w:r>
              <w:t>g/dL</w:t>
            </w:r>
          </w:p>
        </w:tc>
      </w:tr>
      <w:tr w:rsidR="00DE1D14" w:rsidRPr="001B4845" w14:paraId="4FA40E6F" w14:textId="77777777" w:rsidTr="00DE1D14">
        <w:tc>
          <w:tcPr>
            <w:tcW w:w="3685" w:type="dxa"/>
          </w:tcPr>
          <w:p w14:paraId="569CC05C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MCH</w:t>
            </w:r>
          </w:p>
        </w:tc>
        <w:tc>
          <w:tcPr>
            <w:tcW w:w="3150" w:type="dxa"/>
          </w:tcPr>
          <w:p w14:paraId="568C613D" w14:textId="77777777" w:rsidR="00DE1D14" w:rsidRPr="001B4845" w:rsidRDefault="00DE1D14" w:rsidP="00DE1D14">
            <w:r>
              <w:t>Mean Corpuscular Hemoglobin</w:t>
            </w:r>
          </w:p>
        </w:tc>
        <w:tc>
          <w:tcPr>
            <w:tcW w:w="1440" w:type="dxa"/>
          </w:tcPr>
          <w:p w14:paraId="627B3680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2BE6C86F" w14:textId="63680C4E" w:rsidR="00DE1D14" w:rsidRPr="001B4845" w:rsidRDefault="0061116D" w:rsidP="00DE1D14">
            <w:proofErr w:type="spellStart"/>
            <w:r>
              <w:t>pg</w:t>
            </w:r>
            <w:proofErr w:type="spellEnd"/>
          </w:p>
        </w:tc>
      </w:tr>
      <w:tr w:rsidR="00DE1D14" w:rsidRPr="001B4845" w14:paraId="5D9A3CC2" w14:textId="77777777" w:rsidTr="00DE1D14">
        <w:tc>
          <w:tcPr>
            <w:tcW w:w="3685" w:type="dxa"/>
          </w:tcPr>
          <w:p w14:paraId="63CA966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MCHC</w:t>
            </w:r>
          </w:p>
        </w:tc>
        <w:tc>
          <w:tcPr>
            <w:tcW w:w="3150" w:type="dxa"/>
          </w:tcPr>
          <w:p w14:paraId="6DF9FF8E" w14:textId="77777777" w:rsidR="00DE1D14" w:rsidRPr="001B4845" w:rsidRDefault="00DE1D14" w:rsidP="00DE1D14">
            <w:r>
              <w:t>Mean Corpuscular Hemoglobin Concentration</w:t>
            </w:r>
          </w:p>
        </w:tc>
        <w:tc>
          <w:tcPr>
            <w:tcW w:w="1440" w:type="dxa"/>
          </w:tcPr>
          <w:p w14:paraId="2ACDE59F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37EEC221" w14:textId="7114318C" w:rsidR="00DE1D14" w:rsidRPr="001B4845" w:rsidRDefault="00F55B07" w:rsidP="00DE1D14">
            <w:r>
              <w:t>%</w:t>
            </w:r>
          </w:p>
        </w:tc>
      </w:tr>
      <w:tr w:rsidR="00DE1D14" w:rsidRPr="001B4845" w14:paraId="63F076CD" w14:textId="77777777" w:rsidTr="00DE1D14">
        <w:tc>
          <w:tcPr>
            <w:tcW w:w="3685" w:type="dxa"/>
          </w:tcPr>
          <w:p w14:paraId="0119D757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MCV</w:t>
            </w:r>
          </w:p>
        </w:tc>
        <w:tc>
          <w:tcPr>
            <w:tcW w:w="3150" w:type="dxa"/>
          </w:tcPr>
          <w:p w14:paraId="5766D78E" w14:textId="77777777" w:rsidR="00DE1D14" w:rsidRPr="001B4845" w:rsidRDefault="00DE1D14" w:rsidP="00DE1D14">
            <w:r>
              <w:t>Mean Corpuscular Volume</w:t>
            </w:r>
          </w:p>
        </w:tc>
        <w:tc>
          <w:tcPr>
            <w:tcW w:w="1440" w:type="dxa"/>
          </w:tcPr>
          <w:p w14:paraId="1F685036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7FD9DC97" w14:textId="427A1682" w:rsidR="00DE1D14" w:rsidRPr="001B4845" w:rsidRDefault="00F55B07" w:rsidP="00DE1D14">
            <w:proofErr w:type="spellStart"/>
            <w:r>
              <w:t>fL</w:t>
            </w:r>
            <w:proofErr w:type="spellEnd"/>
          </w:p>
        </w:tc>
      </w:tr>
      <w:tr w:rsidR="00DE1D14" w:rsidRPr="001B4845" w14:paraId="48787F49" w14:textId="77777777" w:rsidTr="00DE1D14">
        <w:tc>
          <w:tcPr>
            <w:tcW w:w="3685" w:type="dxa"/>
          </w:tcPr>
          <w:p w14:paraId="1B0A90A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latelet count</w:t>
            </w:r>
          </w:p>
        </w:tc>
        <w:tc>
          <w:tcPr>
            <w:tcW w:w="3150" w:type="dxa"/>
          </w:tcPr>
          <w:p w14:paraId="7F5D46DD" w14:textId="77777777" w:rsidR="00DE1D14" w:rsidRPr="001B4845" w:rsidRDefault="00DE1D14" w:rsidP="00DE1D14">
            <w:r>
              <w:t>Platelet count</w:t>
            </w:r>
          </w:p>
        </w:tc>
        <w:tc>
          <w:tcPr>
            <w:tcW w:w="1440" w:type="dxa"/>
          </w:tcPr>
          <w:p w14:paraId="38747C74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7D744D5" w14:textId="7E82FBFE" w:rsidR="00DE1D14" w:rsidRPr="001B4845" w:rsidRDefault="00F55B07" w:rsidP="00DE1D14">
            <w:proofErr w:type="spellStart"/>
            <w:r>
              <w:t>fL</w:t>
            </w:r>
            <w:proofErr w:type="spellEnd"/>
          </w:p>
        </w:tc>
      </w:tr>
      <w:tr w:rsidR="00DE1D14" w:rsidRPr="001B4845" w14:paraId="72547944" w14:textId="77777777" w:rsidTr="00DE1D14">
        <w:tc>
          <w:tcPr>
            <w:tcW w:w="3685" w:type="dxa"/>
          </w:tcPr>
          <w:p w14:paraId="51B8008A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otassium</w:t>
            </w:r>
          </w:p>
        </w:tc>
        <w:tc>
          <w:tcPr>
            <w:tcW w:w="3150" w:type="dxa"/>
          </w:tcPr>
          <w:p w14:paraId="1AF992F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otassium</w:t>
            </w:r>
          </w:p>
        </w:tc>
        <w:tc>
          <w:tcPr>
            <w:tcW w:w="1440" w:type="dxa"/>
          </w:tcPr>
          <w:p w14:paraId="7388BA1D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5F58F24E" w14:textId="166BFEBD" w:rsidR="00DE1D14" w:rsidRPr="001B4845" w:rsidRDefault="00F55B07" w:rsidP="00DE1D14">
            <w:r>
              <w:t>mmol/L</w:t>
            </w:r>
          </w:p>
        </w:tc>
      </w:tr>
      <w:tr w:rsidR="00DE1D14" w:rsidRPr="001B4845" w14:paraId="6034F4B5" w14:textId="77777777" w:rsidTr="00DE1D14">
        <w:tc>
          <w:tcPr>
            <w:tcW w:w="3685" w:type="dxa"/>
          </w:tcPr>
          <w:p w14:paraId="2DBD2B3A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RDW</w:t>
            </w:r>
          </w:p>
        </w:tc>
        <w:tc>
          <w:tcPr>
            <w:tcW w:w="3150" w:type="dxa"/>
          </w:tcPr>
          <w:p w14:paraId="4D301DEC" w14:textId="77777777" w:rsidR="00DE1D14" w:rsidRPr="001B4845" w:rsidRDefault="00DE1D14" w:rsidP="00DE1D14">
            <w:r>
              <w:t>Red blood cell distribution width</w:t>
            </w:r>
          </w:p>
        </w:tc>
        <w:tc>
          <w:tcPr>
            <w:tcW w:w="1440" w:type="dxa"/>
          </w:tcPr>
          <w:p w14:paraId="49F8B602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56B4B4F" w14:textId="3094F45D" w:rsidR="00DE1D14" w:rsidRPr="001B4845" w:rsidRDefault="00F55B07" w:rsidP="00DE1D14">
            <w:r>
              <w:t>RDW Unit</w:t>
            </w:r>
          </w:p>
        </w:tc>
      </w:tr>
      <w:tr w:rsidR="00DE1D14" w:rsidRPr="001B4845" w14:paraId="2BA3184F" w14:textId="77777777" w:rsidTr="00DE1D14">
        <w:tc>
          <w:tcPr>
            <w:tcW w:w="3685" w:type="dxa"/>
          </w:tcPr>
          <w:p w14:paraId="6A9CA9E1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RBC count</w:t>
            </w:r>
          </w:p>
        </w:tc>
        <w:tc>
          <w:tcPr>
            <w:tcW w:w="3150" w:type="dxa"/>
          </w:tcPr>
          <w:p w14:paraId="172E0CA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Red blood cell count</w:t>
            </w:r>
          </w:p>
        </w:tc>
        <w:tc>
          <w:tcPr>
            <w:tcW w:w="1440" w:type="dxa"/>
          </w:tcPr>
          <w:p w14:paraId="5CA95749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78670D2" w14:textId="1A3388EA" w:rsidR="00DE1D14" w:rsidRPr="001B4845" w:rsidRDefault="00C40803" w:rsidP="00DE1D14">
            <w:r>
              <w:t>-</w:t>
            </w:r>
          </w:p>
        </w:tc>
      </w:tr>
      <w:tr w:rsidR="00DE1D14" w:rsidRPr="001B4845" w14:paraId="028085DE" w14:textId="77777777" w:rsidTr="00DE1D14">
        <w:tc>
          <w:tcPr>
            <w:tcW w:w="3685" w:type="dxa"/>
          </w:tcPr>
          <w:p w14:paraId="2AE85762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Sodium</w:t>
            </w:r>
          </w:p>
        </w:tc>
        <w:tc>
          <w:tcPr>
            <w:tcW w:w="3150" w:type="dxa"/>
          </w:tcPr>
          <w:p w14:paraId="2E6D056C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Sodium</w:t>
            </w:r>
          </w:p>
        </w:tc>
        <w:tc>
          <w:tcPr>
            <w:tcW w:w="1440" w:type="dxa"/>
          </w:tcPr>
          <w:p w14:paraId="2775CA44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CDD57DC" w14:textId="712AD219" w:rsidR="00DE1D14" w:rsidRPr="001B4845" w:rsidRDefault="00F55B07" w:rsidP="00DE1D14">
            <w:r>
              <w:t>mmol/L</w:t>
            </w:r>
          </w:p>
        </w:tc>
      </w:tr>
      <w:tr w:rsidR="00DE1D14" w:rsidRPr="001B4845" w14:paraId="772E125C" w14:textId="77777777" w:rsidTr="00DE1D14">
        <w:tc>
          <w:tcPr>
            <w:tcW w:w="3685" w:type="dxa"/>
          </w:tcPr>
          <w:p w14:paraId="179C3B57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BUN</w:t>
            </w:r>
          </w:p>
        </w:tc>
        <w:tc>
          <w:tcPr>
            <w:tcW w:w="3150" w:type="dxa"/>
          </w:tcPr>
          <w:p w14:paraId="5F9D3A18" w14:textId="77777777" w:rsidR="00DE1D14" w:rsidRPr="001B4845" w:rsidRDefault="00DE1D14" w:rsidP="00DE1D14">
            <w:r>
              <w:t>Blood Urea Nitrogen</w:t>
            </w:r>
          </w:p>
        </w:tc>
        <w:tc>
          <w:tcPr>
            <w:tcW w:w="1440" w:type="dxa"/>
          </w:tcPr>
          <w:p w14:paraId="2DCA921F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4F547C36" w14:textId="050DD640" w:rsidR="00DE1D14" w:rsidRPr="001B4845" w:rsidRDefault="003B0EEF" w:rsidP="00DE1D14">
            <w:r>
              <w:t>mg/dL</w:t>
            </w:r>
          </w:p>
        </w:tc>
      </w:tr>
      <w:tr w:rsidR="00DE1D14" w:rsidRPr="001B4845" w14:paraId="5E56C16B" w14:textId="77777777" w:rsidTr="00DE1D14">
        <w:tc>
          <w:tcPr>
            <w:tcW w:w="3685" w:type="dxa"/>
          </w:tcPr>
          <w:p w14:paraId="3D833F18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WBC count</w:t>
            </w:r>
          </w:p>
        </w:tc>
        <w:tc>
          <w:tcPr>
            <w:tcW w:w="3150" w:type="dxa"/>
          </w:tcPr>
          <w:p w14:paraId="6F18564E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White blood cell count</w:t>
            </w:r>
          </w:p>
        </w:tc>
        <w:tc>
          <w:tcPr>
            <w:tcW w:w="1440" w:type="dxa"/>
          </w:tcPr>
          <w:p w14:paraId="13B3DF55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768B700E" w14:textId="1F945FFF" w:rsidR="00DE1D14" w:rsidRPr="001B4845" w:rsidRDefault="00C40803" w:rsidP="00DE1D14">
            <w:r>
              <w:t>-</w:t>
            </w:r>
          </w:p>
        </w:tc>
      </w:tr>
      <w:tr w:rsidR="00DE1D14" w:rsidRPr="001B4845" w14:paraId="6522E412" w14:textId="77777777" w:rsidTr="00DE1D14">
        <w:tc>
          <w:tcPr>
            <w:tcW w:w="3685" w:type="dxa"/>
          </w:tcPr>
          <w:p w14:paraId="41471B49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FiO2</w:t>
            </w:r>
          </w:p>
        </w:tc>
        <w:tc>
          <w:tcPr>
            <w:tcW w:w="3150" w:type="dxa"/>
          </w:tcPr>
          <w:p w14:paraId="5FEE8B32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Fraction of inspired oxygen</w:t>
            </w:r>
          </w:p>
        </w:tc>
        <w:tc>
          <w:tcPr>
            <w:tcW w:w="1440" w:type="dxa"/>
          </w:tcPr>
          <w:p w14:paraId="5D5EE889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1D0BB4C6" w14:textId="506DCE69" w:rsidR="00DE1D14" w:rsidRPr="001B4845" w:rsidRDefault="00C40803" w:rsidP="00DE1D14">
            <w:r>
              <w:t>%</w:t>
            </w:r>
          </w:p>
        </w:tc>
      </w:tr>
      <w:tr w:rsidR="00DE1D14" w:rsidRPr="001B4845" w14:paraId="0CE52F7F" w14:textId="77777777" w:rsidTr="00DE1D14">
        <w:tc>
          <w:tcPr>
            <w:tcW w:w="3685" w:type="dxa"/>
          </w:tcPr>
          <w:p w14:paraId="06948612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O2 flow rate</w:t>
            </w:r>
          </w:p>
        </w:tc>
        <w:tc>
          <w:tcPr>
            <w:tcW w:w="3150" w:type="dxa"/>
          </w:tcPr>
          <w:p w14:paraId="0AE819D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Oxygen flow rate</w:t>
            </w:r>
          </w:p>
        </w:tc>
        <w:tc>
          <w:tcPr>
            <w:tcW w:w="1440" w:type="dxa"/>
          </w:tcPr>
          <w:p w14:paraId="0534E50B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59437B7C" w14:textId="11E31A1F" w:rsidR="00DE1D14" w:rsidRPr="001B4845" w:rsidRDefault="00C40803" w:rsidP="00DE1D14">
            <w:r>
              <w:t>L/min</w:t>
            </w:r>
          </w:p>
        </w:tc>
      </w:tr>
      <w:tr w:rsidR="00DE1D14" w:rsidRPr="001B4845" w14:paraId="7894BF2B" w14:textId="77777777" w:rsidTr="00DE1D14">
        <w:tc>
          <w:tcPr>
            <w:tcW w:w="3685" w:type="dxa"/>
          </w:tcPr>
          <w:p w14:paraId="4F5BE0B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INO ppm</w:t>
            </w:r>
          </w:p>
        </w:tc>
        <w:tc>
          <w:tcPr>
            <w:tcW w:w="3150" w:type="dxa"/>
          </w:tcPr>
          <w:p w14:paraId="12C9CF6A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Inhaled nitric oxide</w:t>
            </w:r>
          </w:p>
        </w:tc>
        <w:tc>
          <w:tcPr>
            <w:tcW w:w="1440" w:type="dxa"/>
          </w:tcPr>
          <w:p w14:paraId="6326C8AF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61EDBDBC" w14:textId="0FC08A76" w:rsidR="00DE1D14" w:rsidRPr="001B4845" w:rsidRDefault="00C40803" w:rsidP="00DE1D14">
            <w:r>
              <w:t>ppm</w:t>
            </w:r>
          </w:p>
        </w:tc>
      </w:tr>
      <w:tr w:rsidR="00DE1D14" w:rsidRPr="001B4845" w14:paraId="102C2447" w14:textId="77777777" w:rsidTr="00C368E6">
        <w:trPr>
          <w:trHeight w:val="620"/>
        </w:trPr>
        <w:tc>
          <w:tcPr>
            <w:tcW w:w="3685" w:type="dxa"/>
          </w:tcPr>
          <w:p w14:paraId="7D76C7B5" w14:textId="77777777" w:rsidR="00DE1D14" w:rsidRPr="001B4845" w:rsidRDefault="00DE1D14" w:rsidP="00DE1D14"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pecial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gas</w:t>
            </w:r>
          </w:p>
        </w:tc>
        <w:tc>
          <w:tcPr>
            <w:tcW w:w="3150" w:type="dxa"/>
          </w:tcPr>
          <w:p w14:paraId="50D86AF5" w14:textId="6C4599E9" w:rsidR="00DE1D14" w:rsidRPr="001B4845" w:rsidRDefault="00DE1D14" w:rsidP="00DE1D14">
            <w:r>
              <w:t>Specialty gas given through ventilation</w:t>
            </w:r>
            <w:r w:rsidR="00C368E6">
              <w:t xml:space="preserve"> (1=given, 0=not given)</w:t>
            </w:r>
          </w:p>
        </w:tc>
        <w:tc>
          <w:tcPr>
            <w:tcW w:w="1440" w:type="dxa"/>
          </w:tcPr>
          <w:p w14:paraId="198C0AC1" w14:textId="1EAFC1E0" w:rsidR="00DE1D14" w:rsidRPr="001B4845" w:rsidRDefault="00C368E6" w:rsidP="00DE1D14">
            <w:r>
              <w:t>Binary</w:t>
            </w:r>
          </w:p>
        </w:tc>
        <w:tc>
          <w:tcPr>
            <w:tcW w:w="1337" w:type="dxa"/>
          </w:tcPr>
          <w:p w14:paraId="2C85481C" w14:textId="023D52F9" w:rsidR="00DE1D14" w:rsidRPr="001B4845" w:rsidRDefault="00C368E6" w:rsidP="00DE1D14">
            <w:r>
              <w:t>-</w:t>
            </w:r>
          </w:p>
        </w:tc>
      </w:tr>
      <w:tr w:rsidR="00DE1D14" w:rsidRPr="001B4845" w14:paraId="05A16D82" w14:textId="77777777" w:rsidTr="00DE1D14">
        <w:tc>
          <w:tcPr>
            <w:tcW w:w="3685" w:type="dxa"/>
          </w:tcPr>
          <w:p w14:paraId="087883E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Height</w:t>
            </w:r>
          </w:p>
        </w:tc>
        <w:tc>
          <w:tcPr>
            <w:tcW w:w="3150" w:type="dxa"/>
          </w:tcPr>
          <w:p w14:paraId="1269BD31" w14:textId="77777777" w:rsidR="00DE1D14" w:rsidRPr="001B4845" w:rsidRDefault="00DE1D14" w:rsidP="00DE1D14">
            <w:r>
              <w:t>Height</w:t>
            </w:r>
          </w:p>
        </w:tc>
        <w:tc>
          <w:tcPr>
            <w:tcW w:w="1440" w:type="dxa"/>
          </w:tcPr>
          <w:p w14:paraId="7D8BCD13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77474EA8" w14:textId="33814B95" w:rsidR="00DE1D14" w:rsidRPr="001B4845" w:rsidRDefault="00C368E6" w:rsidP="00DE1D14">
            <w:r>
              <w:t>inches</w:t>
            </w:r>
          </w:p>
        </w:tc>
      </w:tr>
      <w:tr w:rsidR="00DE1D14" w:rsidRPr="001B4845" w14:paraId="21D3900E" w14:textId="77777777" w:rsidTr="00DE1D14">
        <w:tc>
          <w:tcPr>
            <w:tcW w:w="3685" w:type="dxa"/>
          </w:tcPr>
          <w:p w14:paraId="1CF2CC0D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Pulse</w:t>
            </w:r>
          </w:p>
        </w:tc>
        <w:tc>
          <w:tcPr>
            <w:tcW w:w="3150" w:type="dxa"/>
          </w:tcPr>
          <w:p w14:paraId="298ACE90" w14:textId="77777777" w:rsidR="00DE1D14" w:rsidRPr="001B4845" w:rsidRDefault="00DE1D14" w:rsidP="00DE1D14">
            <w:r>
              <w:t>Heart rate/pulse</w:t>
            </w:r>
          </w:p>
        </w:tc>
        <w:tc>
          <w:tcPr>
            <w:tcW w:w="1440" w:type="dxa"/>
          </w:tcPr>
          <w:p w14:paraId="4D233ADC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5B95EDE0" w14:textId="1EB72361" w:rsidR="00DE1D14" w:rsidRPr="001B4845" w:rsidRDefault="00936C05" w:rsidP="00DE1D14">
            <w:r>
              <w:t>/min</w:t>
            </w:r>
          </w:p>
        </w:tc>
      </w:tr>
      <w:tr w:rsidR="00DE1D14" w:rsidRPr="001B4845" w14:paraId="06C50B25" w14:textId="77777777" w:rsidTr="00DE1D14">
        <w:tc>
          <w:tcPr>
            <w:tcW w:w="3685" w:type="dxa"/>
          </w:tcPr>
          <w:p w14:paraId="4C4A2F38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Resp</w:t>
            </w:r>
          </w:p>
        </w:tc>
        <w:tc>
          <w:tcPr>
            <w:tcW w:w="3150" w:type="dxa"/>
          </w:tcPr>
          <w:p w14:paraId="550251C8" w14:textId="77777777" w:rsidR="00DE1D14" w:rsidRPr="001B4845" w:rsidRDefault="00DE1D14" w:rsidP="00DE1D14">
            <w:r>
              <w:t>Respiratory rate</w:t>
            </w:r>
          </w:p>
        </w:tc>
        <w:tc>
          <w:tcPr>
            <w:tcW w:w="1440" w:type="dxa"/>
          </w:tcPr>
          <w:p w14:paraId="550848B6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39DA4CE7" w14:textId="25E8FA1C" w:rsidR="00DE1D14" w:rsidRPr="001B4845" w:rsidRDefault="00936C05" w:rsidP="00DE1D14">
            <w:r>
              <w:t>/min</w:t>
            </w:r>
          </w:p>
        </w:tc>
      </w:tr>
      <w:tr w:rsidR="00DE1D14" w:rsidRPr="001B4845" w14:paraId="063DA95F" w14:textId="77777777" w:rsidTr="00DE1D14">
        <w:tc>
          <w:tcPr>
            <w:tcW w:w="3685" w:type="dxa"/>
          </w:tcPr>
          <w:p w14:paraId="50493A05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SpO2</w:t>
            </w:r>
          </w:p>
        </w:tc>
        <w:tc>
          <w:tcPr>
            <w:tcW w:w="3150" w:type="dxa"/>
          </w:tcPr>
          <w:p w14:paraId="2443B8C5" w14:textId="77777777" w:rsidR="00DE1D14" w:rsidRPr="001B4845" w:rsidRDefault="00DE1D14" w:rsidP="00DE1D14">
            <w:r>
              <w:t>Peripheral oxygen saturation (pulse oximetry)</w:t>
            </w:r>
          </w:p>
        </w:tc>
        <w:tc>
          <w:tcPr>
            <w:tcW w:w="1440" w:type="dxa"/>
          </w:tcPr>
          <w:p w14:paraId="55142712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012BBEA6" w14:textId="38055B07" w:rsidR="00DE1D14" w:rsidRPr="001B4845" w:rsidRDefault="00936C05" w:rsidP="00DE1D14">
            <w:r>
              <w:t>%</w:t>
            </w:r>
          </w:p>
        </w:tc>
      </w:tr>
      <w:tr w:rsidR="00DE1D14" w:rsidRPr="001B4845" w14:paraId="5468EFAD" w14:textId="77777777" w:rsidTr="00DE1D14">
        <w:tc>
          <w:tcPr>
            <w:tcW w:w="3685" w:type="dxa"/>
          </w:tcPr>
          <w:p w14:paraId="0697446F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Temperature</w:t>
            </w:r>
          </w:p>
        </w:tc>
        <w:tc>
          <w:tcPr>
            <w:tcW w:w="3150" w:type="dxa"/>
          </w:tcPr>
          <w:p w14:paraId="742907A8" w14:textId="77777777" w:rsidR="00DE1D14" w:rsidRPr="001B4845" w:rsidRDefault="00DE1D14" w:rsidP="00DE1D14">
            <w:r>
              <w:t>Body temperature</w:t>
            </w:r>
          </w:p>
        </w:tc>
        <w:tc>
          <w:tcPr>
            <w:tcW w:w="1440" w:type="dxa"/>
          </w:tcPr>
          <w:p w14:paraId="6517B4D6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59816768" w14:textId="40848C40" w:rsidR="00DE1D14" w:rsidRPr="001B4845" w:rsidRDefault="00936C05" w:rsidP="00DE1D14">
            <w:r>
              <w:t>F</w:t>
            </w:r>
          </w:p>
        </w:tc>
      </w:tr>
      <w:tr w:rsidR="00DE1D14" w:rsidRPr="001B4845" w14:paraId="724C8EE9" w14:textId="77777777" w:rsidTr="00DE1D14">
        <w:tc>
          <w:tcPr>
            <w:tcW w:w="3685" w:type="dxa"/>
          </w:tcPr>
          <w:p w14:paraId="58BF9318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Weight</w:t>
            </w:r>
          </w:p>
        </w:tc>
        <w:tc>
          <w:tcPr>
            <w:tcW w:w="3150" w:type="dxa"/>
          </w:tcPr>
          <w:p w14:paraId="487AD1FD" w14:textId="77777777" w:rsidR="00DE1D14" w:rsidRPr="001B4845" w:rsidRDefault="00DE1D14" w:rsidP="00DE1D14">
            <w:r>
              <w:t>Weight</w:t>
            </w:r>
          </w:p>
        </w:tc>
        <w:tc>
          <w:tcPr>
            <w:tcW w:w="1440" w:type="dxa"/>
          </w:tcPr>
          <w:p w14:paraId="2AD6C1AF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0BD12A33" w14:textId="10576704" w:rsidR="00DE1D14" w:rsidRPr="001B4845" w:rsidRDefault="00385477" w:rsidP="00DE1D14">
            <w:proofErr w:type="spellStart"/>
            <w:r>
              <w:t>lbs</w:t>
            </w:r>
            <w:proofErr w:type="spellEnd"/>
          </w:p>
        </w:tc>
      </w:tr>
      <w:tr w:rsidR="00DE1D14" w:rsidRPr="001B4845" w14:paraId="76CDA038" w14:textId="77777777" w:rsidTr="00DE1D14">
        <w:tc>
          <w:tcPr>
            <w:tcW w:w="3685" w:type="dxa"/>
          </w:tcPr>
          <w:p w14:paraId="7E137D2C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SBP</w:t>
            </w:r>
          </w:p>
        </w:tc>
        <w:tc>
          <w:tcPr>
            <w:tcW w:w="3150" w:type="dxa"/>
          </w:tcPr>
          <w:p w14:paraId="4CB5FCFE" w14:textId="77777777" w:rsidR="00DE1D14" w:rsidRPr="001B4845" w:rsidRDefault="00DE1D14" w:rsidP="00DE1D14">
            <w:r>
              <w:t>Systolic Blood Pressure</w:t>
            </w:r>
          </w:p>
        </w:tc>
        <w:tc>
          <w:tcPr>
            <w:tcW w:w="1440" w:type="dxa"/>
          </w:tcPr>
          <w:p w14:paraId="7CB7676C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2307A18F" w14:textId="155BC257" w:rsidR="00DE1D14" w:rsidRPr="001B4845" w:rsidRDefault="00385477" w:rsidP="00DE1D14">
            <w:r>
              <w:t>mm Hg</w:t>
            </w:r>
          </w:p>
        </w:tc>
      </w:tr>
      <w:tr w:rsidR="00DE1D14" w:rsidRPr="001B4845" w14:paraId="05549214" w14:textId="77777777" w:rsidTr="00DE1D14">
        <w:tc>
          <w:tcPr>
            <w:tcW w:w="3685" w:type="dxa"/>
          </w:tcPr>
          <w:p w14:paraId="49888A2A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DBP</w:t>
            </w:r>
          </w:p>
        </w:tc>
        <w:tc>
          <w:tcPr>
            <w:tcW w:w="3150" w:type="dxa"/>
          </w:tcPr>
          <w:p w14:paraId="162956FC" w14:textId="77777777" w:rsidR="00DE1D14" w:rsidRPr="001B4845" w:rsidRDefault="00DE1D14" w:rsidP="00DE1D14">
            <w:r>
              <w:t>Diastolic Blood Pressure</w:t>
            </w:r>
          </w:p>
        </w:tc>
        <w:tc>
          <w:tcPr>
            <w:tcW w:w="1440" w:type="dxa"/>
          </w:tcPr>
          <w:p w14:paraId="4AFAC056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10B18554" w14:textId="5DDD7EF1" w:rsidR="00DE1D14" w:rsidRPr="001B4845" w:rsidRDefault="00385477" w:rsidP="00DE1D14">
            <w:r>
              <w:t>mm Hg</w:t>
            </w:r>
          </w:p>
        </w:tc>
      </w:tr>
      <w:tr w:rsidR="00DE1D14" w:rsidRPr="001B4845" w14:paraId="1D9CE04A" w14:textId="77777777" w:rsidTr="00DE1D14">
        <w:tc>
          <w:tcPr>
            <w:tcW w:w="3685" w:type="dxa"/>
          </w:tcPr>
          <w:p w14:paraId="1874C356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Gender</w:t>
            </w:r>
          </w:p>
        </w:tc>
        <w:tc>
          <w:tcPr>
            <w:tcW w:w="3150" w:type="dxa"/>
          </w:tcPr>
          <w:p w14:paraId="52768B50" w14:textId="77777777" w:rsidR="00DE1D14" w:rsidRPr="001B4845" w:rsidRDefault="00DE1D14" w:rsidP="00DE1D14">
            <w:r>
              <w:t>Gender (1=Male, 0=Female)</w:t>
            </w:r>
          </w:p>
        </w:tc>
        <w:tc>
          <w:tcPr>
            <w:tcW w:w="1440" w:type="dxa"/>
          </w:tcPr>
          <w:p w14:paraId="28CB6A6F" w14:textId="77777777" w:rsidR="00DE1D14" w:rsidRPr="001B4845" w:rsidRDefault="00DE1D14" w:rsidP="00DE1D14">
            <w:r>
              <w:t>Binary</w:t>
            </w:r>
          </w:p>
        </w:tc>
        <w:tc>
          <w:tcPr>
            <w:tcW w:w="1337" w:type="dxa"/>
          </w:tcPr>
          <w:p w14:paraId="1EBEED28" w14:textId="23BB2740" w:rsidR="00DE1D14" w:rsidRPr="001B4845" w:rsidRDefault="00385477" w:rsidP="00DE1D14">
            <w:r>
              <w:t>-</w:t>
            </w:r>
          </w:p>
        </w:tc>
      </w:tr>
      <w:tr w:rsidR="00DE1D14" w:rsidRPr="001B4845" w14:paraId="3B67975C" w14:textId="77777777" w:rsidTr="00DE1D14">
        <w:tc>
          <w:tcPr>
            <w:tcW w:w="3685" w:type="dxa"/>
          </w:tcPr>
          <w:p w14:paraId="265538AC" w14:textId="77777777" w:rsidR="00DE1D14" w:rsidRPr="001B4845" w:rsidRDefault="00DE1D14" w:rsidP="00DE1D14"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3150" w:type="dxa"/>
          </w:tcPr>
          <w:p w14:paraId="2E6BE465" w14:textId="77777777" w:rsidR="00DE1D14" w:rsidRPr="001B4845" w:rsidRDefault="00DE1D14" w:rsidP="00DE1D14">
            <w:r>
              <w:t>Age</w:t>
            </w:r>
          </w:p>
        </w:tc>
        <w:tc>
          <w:tcPr>
            <w:tcW w:w="1440" w:type="dxa"/>
          </w:tcPr>
          <w:p w14:paraId="7C25BC39" w14:textId="77777777" w:rsidR="00DE1D14" w:rsidRPr="001B4845" w:rsidRDefault="00DE1D14" w:rsidP="00DE1D14">
            <w:r w:rsidRPr="00BC7E5F">
              <w:t>Numeric</w:t>
            </w:r>
          </w:p>
        </w:tc>
        <w:tc>
          <w:tcPr>
            <w:tcW w:w="1337" w:type="dxa"/>
          </w:tcPr>
          <w:p w14:paraId="4EB2C620" w14:textId="77777777" w:rsidR="00DE1D14" w:rsidRPr="001B4845" w:rsidRDefault="00DE1D14" w:rsidP="00DE1D14">
            <w:r>
              <w:t>years</w:t>
            </w:r>
          </w:p>
        </w:tc>
      </w:tr>
      <w:tr w:rsidR="00DE1D14" w14:paraId="2B656B89" w14:textId="77777777" w:rsidTr="00DE1D14">
        <w:tc>
          <w:tcPr>
            <w:tcW w:w="3685" w:type="dxa"/>
          </w:tcPr>
          <w:p w14:paraId="1026872E" w14:textId="77777777" w:rsidR="00DE1D14" w:rsidRDefault="00DE1D14" w:rsidP="00DE1D14">
            <w:proofErr w:type="spellStart"/>
            <w:r>
              <w:t>Specialty_Gas.NotMeasured</w:t>
            </w:r>
            <w:proofErr w:type="spellEnd"/>
          </w:p>
          <w:p w14:paraId="311CB2A0" w14:textId="77777777" w:rsidR="00DE1D14" w:rsidRDefault="00DE1D14" w:rsidP="00DE1D14">
            <w:proofErr w:type="spellStart"/>
            <w:r>
              <w:t>Specialty_Gas.Heliox</w:t>
            </w:r>
            <w:proofErr w:type="spellEnd"/>
          </w:p>
          <w:p w14:paraId="34FD5F78" w14:textId="77777777" w:rsidR="00DE1D14" w:rsidRDefault="00DE1D14" w:rsidP="00DE1D14">
            <w:proofErr w:type="spellStart"/>
            <w:r>
              <w:t>Specialty_Gas.INO</w:t>
            </w:r>
            <w:proofErr w:type="spellEnd"/>
          </w:p>
          <w:p w14:paraId="77445309" w14:textId="77777777" w:rsidR="00DE1D14" w:rsidRDefault="00DE1D14" w:rsidP="00DE1D14">
            <w:pPr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t>Specialty_Gas.Nitrogen</w:t>
            </w:r>
            <w:proofErr w:type="spellEnd"/>
          </w:p>
        </w:tc>
        <w:tc>
          <w:tcPr>
            <w:tcW w:w="3150" w:type="dxa"/>
          </w:tcPr>
          <w:p w14:paraId="13327550" w14:textId="77777777" w:rsidR="00DE1D14" w:rsidRDefault="00DE1D14" w:rsidP="00DE1D14">
            <w:r>
              <w:t>Specialty gas given through ventilation</w:t>
            </w:r>
          </w:p>
        </w:tc>
        <w:tc>
          <w:tcPr>
            <w:tcW w:w="1440" w:type="dxa"/>
          </w:tcPr>
          <w:p w14:paraId="11CB270D" w14:textId="77777777" w:rsidR="00DE1D14" w:rsidRPr="00BC7E5F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39A5DEE9" w14:textId="77777777" w:rsidR="00DE1D14" w:rsidRDefault="00DE1D14" w:rsidP="00DE1D14">
            <w:r>
              <w:t>-</w:t>
            </w:r>
          </w:p>
        </w:tc>
      </w:tr>
      <w:tr w:rsidR="00DE1D14" w14:paraId="709A79DE" w14:textId="77777777" w:rsidTr="00DE1D14">
        <w:tc>
          <w:tcPr>
            <w:tcW w:w="3685" w:type="dxa"/>
          </w:tcPr>
          <w:p w14:paraId="6CDB26E8" w14:textId="77777777" w:rsidR="00DE1D14" w:rsidRDefault="00DE1D14" w:rsidP="00DE1D14">
            <w:proofErr w:type="spellStart"/>
            <w:r>
              <w:t>BiPAP_Mode.NotMeasured</w:t>
            </w:r>
            <w:proofErr w:type="spellEnd"/>
          </w:p>
          <w:p w14:paraId="2E707EB4" w14:textId="77777777" w:rsidR="00DE1D14" w:rsidRDefault="00DE1D14" w:rsidP="00DE1D14">
            <w:proofErr w:type="spellStart"/>
            <w:r>
              <w:t>BiPAP_Mode.Spontaneous_Timed</w:t>
            </w:r>
            <w:proofErr w:type="spellEnd"/>
          </w:p>
          <w:p w14:paraId="2CB992F0" w14:textId="77777777" w:rsidR="00DE1D14" w:rsidRDefault="00DE1D14" w:rsidP="00DE1D14">
            <w:proofErr w:type="spellStart"/>
            <w:r>
              <w:t>BiPAP_Mode.CPAP</w:t>
            </w:r>
            <w:proofErr w:type="spellEnd"/>
          </w:p>
        </w:tc>
        <w:tc>
          <w:tcPr>
            <w:tcW w:w="3150" w:type="dxa"/>
          </w:tcPr>
          <w:p w14:paraId="6646C8F7" w14:textId="77777777" w:rsidR="00DE1D14" w:rsidRDefault="00DE1D14" w:rsidP="00DE1D14">
            <w:r>
              <w:t>BiPAP mode for non-invasive ventilation</w:t>
            </w:r>
          </w:p>
        </w:tc>
        <w:tc>
          <w:tcPr>
            <w:tcW w:w="1440" w:type="dxa"/>
          </w:tcPr>
          <w:p w14:paraId="4498AC62" w14:textId="77777777" w:rsidR="00DE1D14" w:rsidRPr="00BC7E5F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301A00B9" w14:textId="77777777" w:rsidR="00DE1D14" w:rsidRDefault="00DE1D14" w:rsidP="00DE1D14">
            <w:r>
              <w:t>-</w:t>
            </w:r>
          </w:p>
        </w:tc>
      </w:tr>
      <w:tr w:rsidR="00DE1D14" w:rsidRPr="001B4845" w14:paraId="7167F001" w14:textId="77777777" w:rsidTr="00DE1D14">
        <w:tc>
          <w:tcPr>
            <w:tcW w:w="3685" w:type="dxa"/>
          </w:tcPr>
          <w:p w14:paraId="7142307B" w14:textId="77777777" w:rsidR="00DE1D14" w:rsidRDefault="00DE1D14" w:rsidP="00DE1D14">
            <w:proofErr w:type="spellStart"/>
            <w:r>
              <w:t>stat.RA</w:t>
            </w:r>
            <w:proofErr w:type="spellEnd"/>
          </w:p>
          <w:p w14:paraId="134AE230" w14:textId="77777777" w:rsidR="00DE1D14" w:rsidRDefault="00DE1D14" w:rsidP="00DE1D14">
            <w:r>
              <w:t>stat.O2</w:t>
            </w:r>
          </w:p>
          <w:p w14:paraId="3AD3F686" w14:textId="77777777" w:rsidR="00DE1D14" w:rsidRDefault="00DE1D14" w:rsidP="00DE1D14">
            <w:r>
              <w:lastRenderedPageBreak/>
              <w:t>stat.MV</w:t>
            </w:r>
          </w:p>
          <w:p w14:paraId="70A53729" w14:textId="77777777" w:rsidR="00DE1D14" w:rsidRPr="001B4845" w:rsidRDefault="00DE1D14" w:rsidP="00DE1D14">
            <w:proofErr w:type="spellStart"/>
            <w:r>
              <w:t>stat.NIV</w:t>
            </w:r>
            <w:proofErr w:type="spellEnd"/>
          </w:p>
        </w:tc>
        <w:tc>
          <w:tcPr>
            <w:tcW w:w="3150" w:type="dxa"/>
          </w:tcPr>
          <w:p w14:paraId="0D4220D9" w14:textId="77777777" w:rsidR="00DE1D14" w:rsidRPr="001B4845" w:rsidRDefault="00DE1D14" w:rsidP="00DE1D14">
            <w:r>
              <w:lastRenderedPageBreak/>
              <w:t xml:space="preserve">Respiratory support status (RA: room air, O2: </w:t>
            </w:r>
            <w:r>
              <w:lastRenderedPageBreak/>
              <w:t>supplemental oxygen, NIV: non-invasive ventilation, MV: invasive mechanical ventilation)</w:t>
            </w:r>
          </w:p>
        </w:tc>
        <w:tc>
          <w:tcPr>
            <w:tcW w:w="1440" w:type="dxa"/>
          </w:tcPr>
          <w:p w14:paraId="3CF2EF89" w14:textId="77777777" w:rsidR="00DE1D14" w:rsidRPr="001B4845" w:rsidRDefault="00DE1D14" w:rsidP="00DE1D14">
            <w:r>
              <w:lastRenderedPageBreak/>
              <w:t>Categorical</w:t>
            </w:r>
          </w:p>
        </w:tc>
        <w:tc>
          <w:tcPr>
            <w:tcW w:w="1337" w:type="dxa"/>
          </w:tcPr>
          <w:p w14:paraId="4EDC3848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2F58A882" w14:textId="77777777" w:rsidTr="00DE1D14">
        <w:tc>
          <w:tcPr>
            <w:tcW w:w="3685" w:type="dxa"/>
          </w:tcPr>
          <w:p w14:paraId="3B6F4C00" w14:textId="77777777" w:rsidR="00DE1D14" w:rsidRDefault="00DE1D14" w:rsidP="00DE1D14">
            <w:proofErr w:type="spellStart"/>
            <w:r>
              <w:t>State.NotMeasured</w:t>
            </w:r>
            <w:proofErr w:type="spellEnd"/>
          </w:p>
          <w:p w14:paraId="37C37CBC" w14:textId="77777777" w:rsidR="00DE1D14" w:rsidRDefault="00DE1D14" w:rsidP="00DE1D14">
            <w:proofErr w:type="spellStart"/>
            <w:r>
              <w:t>State.Responds_to_stimulation</w:t>
            </w:r>
            <w:proofErr w:type="spellEnd"/>
          </w:p>
          <w:p w14:paraId="6194FEE1" w14:textId="77777777" w:rsidR="00DE1D14" w:rsidRDefault="00DE1D14" w:rsidP="00DE1D14">
            <w:proofErr w:type="spellStart"/>
            <w:r>
              <w:t>State.Lethargic</w:t>
            </w:r>
            <w:proofErr w:type="spellEnd"/>
          </w:p>
          <w:p w14:paraId="2C02DBA0" w14:textId="77777777" w:rsidR="00DE1D14" w:rsidRDefault="00DE1D14" w:rsidP="00DE1D14">
            <w:proofErr w:type="spellStart"/>
            <w:r>
              <w:t>State.Arousable</w:t>
            </w:r>
            <w:proofErr w:type="spellEnd"/>
          </w:p>
          <w:p w14:paraId="04B05375" w14:textId="77777777" w:rsidR="00DE1D14" w:rsidRDefault="00DE1D14" w:rsidP="00DE1D14">
            <w:proofErr w:type="spellStart"/>
            <w:r>
              <w:t>State.Follows_commands</w:t>
            </w:r>
            <w:proofErr w:type="spellEnd"/>
          </w:p>
          <w:p w14:paraId="7B7E6A2B" w14:textId="77777777" w:rsidR="00DE1D14" w:rsidRDefault="00DE1D14" w:rsidP="00DE1D14">
            <w:proofErr w:type="spellStart"/>
            <w:r>
              <w:t>State.Drowsy</w:t>
            </w:r>
            <w:proofErr w:type="spellEnd"/>
          </w:p>
          <w:p w14:paraId="3BBBFC71" w14:textId="77777777" w:rsidR="00DE1D14" w:rsidRDefault="00DE1D14" w:rsidP="00DE1D14">
            <w:proofErr w:type="spellStart"/>
            <w:r>
              <w:t>State.Sleeping</w:t>
            </w:r>
            <w:proofErr w:type="spellEnd"/>
          </w:p>
          <w:p w14:paraId="35D0489A" w14:textId="77777777" w:rsidR="00DE1D14" w:rsidRDefault="00DE1D14" w:rsidP="00DE1D14">
            <w:proofErr w:type="spellStart"/>
            <w:r>
              <w:t>State.Awake</w:t>
            </w:r>
            <w:proofErr w:type="spellEnd"/>
          </w:p>
          <w:p w14:paraId="127E15B6" w14:textId="77777777" w:rsidR="00DE1D14" w:rsidRDefault="00DE1D14" w:rsidP="00DE1D14">
            <w:proofErr w:type="spellStart"/>
            <w:r>
              <w:t>State.Alert</w:t>
            </w:r>
            <w:proofErr w:type="spellEnd"/>
          </w:p>
          <w:p w14:paraId="0A13B1D3" w14:textId="77777777" w:rsidR="00DE1D14" w:rsidRDefault="00DE1D14" w:rsidP="00DE1D14">
            <w:proofErr w:type="spellStart"/>
            <w:r>
              <w:t>State.Sedated_note_if_arousable</w:t>
            </w:r>
            <w:proofErr w:type="spellEnd"/>
          </w:p>
          <w:p w14:paraId="3099A2CD" w14:textId="77777777" w:rsidR="00DE1D14" w:rsidRDefault="00DE1D14" w:rsidP="00DE1D14">
            <w:proofErr w:type="spellStart"/>
            <w:r>
              <w:t>State.Unarousable</w:t>
            </w:r>
            <w:proofErr w:type="spellEnd"/>
          </w:p>
          <w:p w14:paraId="11076054" w14:textId="77777777" w:rsidR="00DE1D14" w:rsidRDefault="00DE1D14" w:rsidP="00DE1D14">
            <w:proofErr w:type="spellStart"/>
            <w:r>
              <w:t>State.Crying</w:t>
            </w:r>
            <w:proofErr w:type="spellEnd"/>
          </w:p>
          <w:p w14:paraId="63071F6D" w14:textId="77777777" w:rsidR="00DE1D14" w:rsidRDefault="00DE1D14" w:rsidP="00DE1D14">
            <w:proofErr w:type="spellStart"/>
            <w:r>
              <w:t>State.Restless</w:t>
            </w:r>
            <w:proofErr w:type="spellEnd"/>
          </w:p>
          <w:p w14:paraId="234D792F" w14:textId="77777777" w:rsidR="00DE1D14" w:rsidRDefault="00DE1D14" w:rsidP="00DE1D14">
            <w:proofErr w:type="spellStart"/>
            <w:r>
              <w:t>State.Difficult_to_arouse</w:t>
            </w:r>
            <w:proofErr w:type="spellEnd"/>
          </w:p>
          <w:p w14:paraId="6E2EB8B8" w14:textId="77777777" w:rsidR="00DE1D14" w:rsidRDefault="00DE1D14" w:rsidP="00DE1D14">
            <w:proofErr w:type="spellStart"/>
            <w:r>
              <w:t>State.Neuromuscular_blockade</w:t>
            </w:r>
            <w:proofErr w:type="spellEnd"/>
          </w:p>
          <w:p w14:paraId="117150F9" w14:textId="77777777" w:rsidR="00DE1D14" w:rsidRDefault="00DE1D14" w:rsidP="00DE1D14">
            <w:proofErr w:type="spellStart"/>
            <w:r>
              <w:t>State.Other</w:t>
            </w:r>
            <w:proofErr w:type="spellEnd"/>
          </w:p>
          <w:p w14:paraId="433C2A1D" w14:textId="77777777" w:rsidR="00DE1D14" w:rsidRDefault="00DE1D14" w:rsidP="00DE1D14">
            <w:proofErr w:type="spellStart"/>
            <w:r>
              <w:t>State.Jittery</w:t>
            </w:r>
            <w:proofErr w:type="spellEnd"/>
          </w:p>
          <w:p w14:paraId="76286336" w14:textId="77777777" w:rsidR="00DE1D14" w:rsidRDefault="00DE1D14" w:rsidP="00DE1D14">
            <w:proofErr w:type="spellStart"/>
            <w:r>
              <w:t>State.Irritable</w:t>
            </w:r>
            <w:proofErr w:type="spellEnd"/>
          </w:p>
          <w:p w14:paraId="0673162B" w14:textId="77777777" w:rsidR="00DE1D14" w:rsidRPr="001B4845" w:rsidRDefault="00DE1D14" w:rsidP="00DE1D14">
            <w:proofErr w:type="spellStart"/>
            <w:r>
              <w:t>State.Confused</w:t>
            </w:r>
            <w:proofErr w:type="spellEnd"/>
          </w:p>
        </w:tc>
        <w:tc>
          <w:tcPr>
            <w:tcW w:w="3150" w:type="dxa"/>
          </w:tcPr>
          <w:p w14:paraId="0826135E" w14:textId="5597967B" w:rsidR="00DE1D14" w:rsidRPr="001B4845" w:rsidRDefault="003B0EEF" w:rsidP="00DE1D14">
            <w:r>
              <w:t>Behavioral state of patient</w:t>
            </w:r>
          </w:p>
        </w:tc>
        <w:tc>
          <w:tcPr>
            <w:tcW w:w="1440" w:type="dxa"/>
          </w:tcPr>
          <w:p w14:paraId="37C1A2EA" w14:textId="77777777" w:rsidR="00DE1D14" w:rsidRPr="001B4845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1A93B377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3E40DFD9" w14:textId="77777777" w:rsidTr="00DE1D14">
        <w:tc>
          <w:tcPr>
            <w:tcW w:w="3685" w:type="dxa"/>
          </w:tcPr>
          <w:p w14:paraId="7745599E" w14:textId="77777777" w:rsidR="00DE1D14" w:rsidRDefault="00DE1D14" w:rsidP="00DE1D14">
            <w:proofErr w:type="spellStart"/>
            <w:r>
              <w:t>LeftResponse.NotMeasured</w:t>
            </w:r>
            <w:proofErr w:type="spellEnd"/>
          </w:p>
          <w:p w14:paraId="3A8BECCC" w14:textId="77777777" w:rsidR="00DE1D14" w:rsidRDefault="00DE1D14" w:rsidP="00DE1D14">
            <w:proofErr w:type="spellStart"/>
            <w:r>
              <w:t>LeftResponse.Brisk</w:t>
            </w:r>
            <w:proofErr w:type="spellEnd"/>
          </w:p>
          <w:p w14:paraId="25082541" w14:textId="77777777" w:rsidR="00DE1D14" w:rsidRDefault="00DE1D14" w:rsidP="00DE1D14">
            <w:proofErr w:type="spellStart"/>
            <w:r>
              <w:t>LeftResponse.Sluggish</w:t>
            </w:r>
            <w:proofErr w:type="spellEnd"/>
          </w:p>
          <w:p w14:paraId="4489EB9B" w14:textId="77777777" w:rsidR="00DE1D14" w:rsidRDefault="00DE1D14" w:rsidP="00DE1D14">
            <w:proofErr w:type="spellStart"/>
            <w:r>
              <w:t>LeftResponse.Hippus</w:t>
            </w:r>
            <w:proofErr w:type="spellEnd"/>
          </w:p>
          <w:p w14:paraId="7A206D9A" w14:textId="77777777" w:rsidR="00DE1D14" w:rsidRDefault="00DE1D14" w:rsidP="00DE1D14">
            <w:proofErr w:type="spellStart"/>
            <w:r>
              <w:t>LeftResponse.Non_reactive</w:t>
            </w:r>
            <w:proofErr w:type="spellEnd"/>
          </w:p>
          <w:p w14:paraId="4919940C" w14:textId="77777777" w:rsidR="00DE1D14" w:rsidRPr="001B4845" w:rsidRDefault="00DE1D14" w:rsidP="00DE1D14">
            <w:proofErr w:type="spellStart"/>
            <w:r>
              <w:t>LeftResponse.Swollen_shut</w:t>
            </w:r>
            <w:proofErr w:type="spellEnd"/>
          </w:p>
        </w:tc>
        <w:tc>
          <w:tcPr>
            <w:tcW w:w="3150" w:type="dxa"/>
          </w:tcPr>
          <w:p w14:paraId="755167CC" w14:textId="5DBCD651" w:rsidR="00DE1D14" w:rsidRPr="001B4845" w:rsidRDefault="003B0EEF" w:rsidP="00DE1D14">
            <w:r>
              <w:t>Left pupil response</w:t>
            </w:r>
          </w:p>
        </w:tc>
        <w:tc>
          <w:tcPr>
            <w:tcW w:w="1440" w:type="dxa"/>
          </w:tcPr>
          <w:p w14:paraId="4F07FC56" w14:textId="77777777" w:rsidR="00DE1D14" w:rsidRPr="001B4845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00685992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785E4741" w14:textId="77777777" w:rsidTr="00DE1D14">
        <w:tc>
          <w:tcPr>
            <w:tcW w:w="3685" w:type="dxa"/>
          </w:tcPr>
          <w:p w14:paraId="59D86F4F" w14:textId="77777777" w:rsidR="00DE1D14" w:rsidRDefault="00DE1D14" w:rsidP="00DE1D14">
            <w:proofErr w:type="spellStart"/>
            <w:r>
              <w:t>RightResponse.NotMeasured</w:t>
            </w:r>
            <w:proofErr w:type="spellEnd"/>
          </w:p>
          <w:p w14:paraId="5F330C01" w14:textId="77777777" w:rsidR="00DE1D14" w:rsidRDefault="00DE1D14" w:rsidP="00DE1D14">
            <w:proofErr w:type="spellStart"/>
            <w:r>
              <w:t>RightResponse.Brisk</w:t>
            </w:r>
            <w:proofErr w:type="spellEnd"/>
          </w:p>
          <w:p w14:paraId="44606831" w14:textId="77777777" w:rsidR="00DE1D14" w:rsidRDefault="00DE1D14" w:rsidP="00DE1D14">
            <w:proofErr w:type="spellStart"/>
            <w:r>
              <w:t>RightResponse.Sluggish</w:t>
            </w:r>
            <w:proofErr w:type="spellEnd"/>
          </w:p>
          <w:p w14:paraId="4189F3DF" w14:textId="77777777" w:rsidR="00DE1D14" w:rsidRDefault="00DE1D14" w:rsidP="00DE1D14">
            <w:proofErr w:type="spellStart"/>
            <w:r>
              <w:t>RightResponse.Hippus</w:t>
            </w:r>
            <w:proofErr w:type="spellEnd"/>
          </w:p>
          <w:p w14:paraId="645D8435" w14:textId="77777777" w:rsidR="00DE1D14" w:rsidRDefault="00DE1D14" w:rsidP="00DE1D14">
            <w:proofErr w:type="spellStart"/>
            <w:r>
              <w:t>RightResponse.Non_reactive</w:t>
            </w:r>
            <w:proofErr w:type="spellEnd"/>
          </w:p>
          <w:p w14:paraId="72A5C90E" w14:textId="77777777" w:rsidR="00DE1D14" w:rsidRPr="001B4845" w:rsidRDefault="00DE1D14" w:rsidP="00DE1D14">
            <w:proofErr w:type="spellStart"/>
            <w:r>
              <w:t>RightResponse.Swollen_shut</w:t>
            </w:r>
            <w:proofErr w:type="spellEnd"/>
          </w:p>
        </w:tc>
        <w:tc>
          <w:tcPr>
            <w:tcW w:w="3150" w:type="dxa"/>
          </w:tcPr>
          <w:p w14:paraId="5D1F1C30" w14:textId="3D6E1B53" w:rsidR="00DE1D14" w:rsidRPr="001B4845" w:rsidRDefault="003B0EEF" w:rsidP="00DE1D14">
            <w:r>
              <w:t>Right pupil response</w:t>
            </w:r>
          </w:p>
        </w:tc>
        <w:tc>
          <w:tcPr>
            <w:tcW w:w="1440" w:type="dxa"/>
          </w:tcPr>
          <w:p w14:paraId="0D895241" w14:textId="77777777" w:rsidR="00DE1D14" w:rsidRPr="001B4845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682541E8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1D5C11E6" w14:textId="77777777" w:rsidTr="00DE1D14">
        <w:tc>
          <w:tcPr>
            <w:tcW w:w="3685" w:type="dxa"/>
          </w:tcPr>
          <w:p w14:paraId="53E090FB" w14:textId="77777777" w:rsidR="00DE1D14" w:rsidRDefault="00DE1D14" w:rsidP="00DE1D14">
            <w:proofErr w:type="spellStart"/>
            <w:r>
              <w:t>ChestExpansionORAssessment.NotMeasured</w:t>
            </w:r>
            <w:proofErr w:type="spellEnd"/>
          </w:p>
          <w:p w14:paraId="6926DD80" w14:textId="77777777" w:rsidR="00DE1D14" w:rsidRDefault="00DE1D14" w:rsidP="00DE1D14">
            <w:proofErr w:type="spellStart"/>
            <w:r>
              <w:t>ChestExpansionORAssessment.Adequate</w:t>
            </w:r>
            <w:proofErr w:type="spellEnd"/>
          </w:p>
          <w:p w14:paraId="130C5C0F" w14:textId="77777777" w:rsidR="00DE1D14" w:rsidRDefault="00DE1D14" w:rsidP="00DE1D14">
            <w:proofErr w:type="spellStart"/>
            <w:r>
              <w:t>ChestExpansionORAssessment.Equal_bilaterally</w:t>
            </w:r>
            <w:proofErr w:type="spellEnd"/>
          </w:p>
          <w:p w14:paraId="5C3455C8" w14:textId="77777777" w:rsidR="00DE1D14" w:rsidRDefault="00DE1D14" w:rsidP="00DE1D14">
            <w:proofErr w:type="spellStart"/>
            <w:r>
              <w:t>ChestExpansionORAssessment.Trachea_midline</w:t>
            </w:r>
            <w:proofErr w:type="spellEnd"/>
          </w:p>
          <w:p w14:paraId="5ECBCB8C" w14:textId="77777777" w:rsidR="00DE1D14" w:rsidRDefault="00DE1D14" w:rsidP="00DE1D14">
            <w:proofErr w:type="spellStart"/>
            <w:r>
              <w:lastRenderedPageBreak/>
              <w:t>ChestExpansionORAssessment.Shallow</w:t>
            </w:r>
            <w:proofErr w:type="spellEnd"/>
          </w:p>
          <w:p w14:paraId="4B4C974B" w14:textId="77777777" w:rsidR="00DE1D14" w:rsidRDefault="00DE1D14" w:rsidP="00DE1D14">
            <w:proofErr w:type="spellStart"/>
            <w:r>
              <w:t>ChestExpansionORAssessment.Right_Left</w:t>
            </w:r>
            <w:proofErr w:type="spellEnd"/>
          </w:p>
          <w:p w14:paraId="5455057E" w14:textId="77777777" w:rsidR="00DE1D14" w:rsidRDefault="00DE1D14" w:rsidP="00DE1D14">
            <w:proofErr w:type="spellStart"/>
            <w:r>
              <w:t>ChestExpansionORAssessment.Left_Right</w:t>
            </w:r>
            <w:proofErr w:type="spellEnd"/>
          </w:p>
          <w:p w14:paraId="5CC0862B" w14:textId="77777777" w:rsidR="00DE1D14" w:rsidRDefault="00DE1D14" w:rsidP="00DE1D14">
            <w:proofErr w:type="spellStart"/>
            <w:r>
              <w:t>ChestExpansionORAssessment.Trachea_deviates_left</w:t>
            </w:r>
            <w:proofErr w:type="spellEnd"/>
          </w:p>
          <w:p w14:paraId="60E7FFD4" w14:textId="77777777" w:rsidR="00DE1D14" w:rsidRDefault="00DE1D14" w:rsidP="00DE1D14">
            <w:proofErr w:type="spellStart"/>
            <w:r>
              <w:t>ChestExpansionORAssessment.Trachea_deviates_right</w:t>
            </w:r>
            <w:proofErr w:type="spellEnd"/>
          </w:p>
          <w:p w14:paraId="3F4E4A8C" w14:textId="77777777" w:rsidR="00DE1D14" w:rsidRDefault="00DE1D14" w:rsidP="00DE1D14">
            <w:proofErr w:type="spellStart"/>
            <w:r>
              <w:t>ChestExpansionORAssessment.HFOV_Chest_vibration_equal</w:t>
            </w:r>
            <w:proofErr w:type="spellEnd"/>
          </w:p>
          <w:p w14:paraId="398EB13B" w14:textId="77777777" w:rsidR="00DE1D14" w:rsidRPr="001B4845" w:rsidRDefault="00DE1D14" w:rsidP="00DE1D14">
            <w:proofErr w:type="spellStart"/>
            <w:r>
              <w:t>ChestExpansionORAssessment.HFOV_Wiggle</w:t>
            </w:r>
            <w:proofErr w:type="spellEnd"/>
          </w:p>
        </w:tc>
        <w:tc>
          <w:tcPr>
            <w:tcW w:w="3150" w:type="dxa"/>
          </w:tcPr>
          <w:p w14:paraId="3231EC24" w14:textId="30687D67" w:rsidR="00DE1D14" w:rsidRPr="001B4845" w:rsidRDefault="003B0EEF" w:rsidP="00DE1D14">
            <w:r>
              <w:lastRenderedPageBreak/>
              <w:t xml:space="preserve">Chest </w:t>
            </w:r>
            <w:r w:rsidR="00945D56">
              <w:t>e</w:t>
            </w:r>
            <w:r>
              <w:t xml:space="preserve">xpansion </w:t>
            </w:r>
            <w:r w:rsidR="00945D56">
              <w:t>or assessment</w:t>
            </w:r>
          </w:p>
        </w:tc>
        <w:tc>
          <w:tcPr>
            <w:tcW w:w="1440" w:type="dxa"/>
          </w:tcPr>
          <w:p w14:paraId="403CF466" w14:textId="77777777" w:rsidR="00DE1D14" w:rsidRPr="001B4845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7D78C64A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20E42F46" w14:textId="77777777" w:rsidTr="00DE1D14">
        <w:tc>
          <w:tcPr>
            <w:tcW w:w="3685" w:type="dxa"/>
          </w:tcPr>
          <w:p w14:paraId="702778B2" w14:textId="77777777" w:rsidR="00DE1D14" w:rsidRDefault="00DE1D14" w:rsidP="00DE1D14">
            <w:proofErr w:type="spellStart"/>
            <w:r>
              <w:t>Cough.NotMeasured</w:t>
            </w:r>
            <w:proofErr w:type="spellEnd"/>
          </w:p>
          <w:p w14:paraId="354E4431" w14:textId="77777777" w:rsidR="00DE1D14" w:rsidRDefault="00DE1D14" w:rsidP="00DE1D14">
            <w:proofErr w:type="spellStart"/>
            <w:r>
              <w:t>Cough.Absent</w:t>
            </w:r>
            <w:proofErr w:type="spellEnd"/>
          </w:p>
          <w:p w14:paraId="169AEBA3" w14:textId="77777777" w:rsidR="00DE1D14" w:rsidRDefault="00DE1D14" w:rsidP="00DE1D14">
            <w:proofErr w:type="spellStart"/>
            <w:r>
              <w:t>Cough.Dry</w:t>
            </w:r>
            <w:proofErr w:type="spellEnd"/>
          </w:p>
          <w:p w14:paraId="504E8BE7" w14:textId="77777777" w:rsidR="00DE1D14" w:rsidRDefault="00DE1D14" w:rsidP="00DE1D14">
            <w:proofErr w:type="spellStart"/>
            <w:r>
              <w:t>Cough.Nonproductive</w:t>
            </w:r>
            <w:proofErr w:type="spellEnd"/>
          </w:p>
          <w:p w14:paraId="705A05E4" w14:textId="77777777" w:rsidR="00DE1D14" w:rsidRDefault="00DE1D14" w:rsidP="00DE1D14">
            <w:proofErr w:type="spellStart"/>
            <w:r>
              <w:t>Cough.Weak</w:t>
            </w:r>
            <w:proofErr w:type="spellEnd"/>
          </w:p>
          <w:p w14:paraId="48A0E806" w14:textId="77777777" w:rsidR="00DE1D14" w:rsidRDefault="00DE1D14" w:rsidP="00DE1D14">
            <w:proofErr w:type="spellStart"/>
            <w:r>
              <w:t>Cough.Intermittent</w:t>
            </w:r>
            <w:proofErr w:type="spellEnd"/>
          </w:p>
          <w:p w14:paraId="5FF2131B" w14:textId="77777777" w:rsidR="00DE1D14" w:rsidRDefault="00DE1D14" w:rsidP="00DE1D14">
            <w:proofErr w:type="spellStart"/>
            <w:r>
              <w:t>Cough.Moist</w:t>
            </w:r>
            <w:proofErr w:type="spellEnd"/>
          </w:p>
          <w:p w14:paraId="64D3E659" w14:textId="77777777" w:rsidR="00DE1D14" w:rsidRDefault="00DE1D14" w:rsidP="00DE1D14">
            <w:proofErr w:type="spellStart"/>
            <w:r>
              <w:t>Cough.Strong</w:t>
            </w:r>
            <w:proofErr w:type="spellEnd"/>
          </w:p>
          <w:p w14:paraId="3038C19E" w14:textId="77777777" w:rsidR="00DE1D14" w:rsidRDefault="00DE1D14" w:rsidP="00DE1D14">
            <w:proofErr w:type="spellStart"/>
            <w:r>
              <w:t>Cough.Productive_Effective</w:t>
            </w:r>
            <w:proofErr w:type="spellEnd"/>
          </w:p>
          <w:p w14:paraId="0C68A9B6" w14:textId="77777777" w:rsidR="00DE1D14" w:rsidRDefault="00DE1D14" w:rsidP="00DE1D14">
            <w:proofErr w:type="spellStart"/>
            <w:r>
              <w:t>Cough.Frequent</w:t>
            </w:r>
            <w:proofErr w:type="spellEnd"/>
          </w:p>
          <w:p w14:paraId="26436065" w14:textId="77777777" w:rsidR="00DE1D14" w:rsidRDefault="00DE1D14" w:rsidP="00DE1D14">
            <w:proofErr w:type="spellStart"/>
            <w:r>
              <w:t>Cough.Ineffective</w:t>
            </w:r>
            <w:proofErr w:type="spellEnd"/>
          </w:p>
          <w:p w14:paraId="01D5BBCA" w14:textId="77777777" w:rsidR="00DE1D14" w:rsidRDefault="00DE1D14" w:rsidP="00DE1D14">
            <w:proofErr w:type="spellStart"/>
            <w:r>
              <w:t>Cough.Intractable</w:t>
            </w:r>
            <w:proofErr w:type="spellEnd"/>
          </w:p>
          <w:p w14:paraId="7F91F797" w14:textId="77777777" w:rsidR="00DE1D14" w:rsidRPr="001B4845" w:rsidRDefault="00DE1D14" w:rsidP="00DE1D14">
            <w:proofErr w:type="spellStart"/>
            <w:r>
              <w:t>Cough.Paroxysmal</w:t>
            </w:r>
            <w:proofErr w:type="spellEnd"/>
          </w:p>
        </w:tc>
        <w:tc>
          <w:tcPr>
            <w:tcW w:w="3150" w:type="dxa"/>
          </w:tcPr>
          <w:p w14:paraId="1DD45971" w14:textId="168BBDD3" w:rsidR="00DE1D14" w:rsidRPr="001B4845" w:rsidRDefault="00945D56" w:rsidP="00DE1D14">
            <w:r>
              <w:t>Cough</w:t>
            </w:r>
          </w:p>
        </w:tc>
        <w:tc>
          <w:tcPr>
            <w:tcW w:w="1440" w:type="dxa"/>
          </w:tcPr>
          <w:p w14:paraId="7677F8B9" w14:textId="77777777" w:rsidR="00DE1D14" w:rsidRPr="001B4845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738DC5A5" w14:textId="77777777" w:rsidR="00DE1D14" w:rsidRPr="001B4845" w:rsidRDefault="00DE1D14" w:rsidP="00DE1D14">
            <w:r>
              <w:t>-</w:t>
            </w:r>
          </w:p>
        </w:tc>
      </w:tr>
      <w:tr w:rsidR="00DE1D14" w:rsidRPr="001B4845" w14:paraId="2C2BDD94" w14:textId="77777777" w:rsidTr="00DE1D14">
        <w:tc>
          <w:tcPr>
            <w:tcW w:w="3685" w:type="dxa"/>
          </w:tcPr>
          <w:p w14:paraId="6CF64C4C" w14:textId="77777777" w:rsidR="00DE1D14" w:rsidRDefault="00DE1D14" w:rsidP="00DE1D14">
            <w:proofErr w:type="spellStart"/>
            <w:r>
              <w:t>RespiratoryEffortORPattern.NotMeasured</w:t>
            </w:r>
            <w:proofErr w:type="spellEnd"/>
          </w:p>
          <w:p w14:paraId="3FD9DE78" w14:textId="77777777" w:rsidR="00DE1D14" w:rsidRDefault="00DE1D14" w:rsidP="00DE1D14">
            <w:proofErr w:type="spellStart"/>
            <w:r>
              <w:t>RespiratoryEffortORPattern.Tachypneic</w:t>
            </w:r>
            <w:proofErr w:type="spellEnd"/>
          </w:p>
          <w:p w14:paraId="243879F0" w14:textId="77777777" w:rsidR="00DE1D14" w:rsidRDefault="00DE1D14" w:rsidP="00DE1D14">
            <w:proofErr w:type="spellStart"/>
            <w:r>
              <w:t>RespiratoryEffortORPattern.Kussmal</w:t>
            </w:r>
            <w:proofErr w:type="spellEnd"/>
          </w:p>
          <w:p w14:paraId="25AAA596" w14:textId="77777777" w:rsidR="00DE1D14" w:rsidRDefault="00DE1D14" w:rsidP="00DE1D14">
            <w:proofErr w:type="spellStart"/>
            <w:r>
              <w:t>RespiratoryEffortORPattern.Adequate</w:t>
            </w:r>
            <w:proofErr w:type="spellEnd"/>
          </w:p>
          <w:p w14:paraId="1E9F2437" w14:textId="77777777" w:rsidR="00DE1D14" w:rsidRDefault="00DE1D14" w:rsidP="00DE1D14">
            <w:proofErr w:type="spellStart"/>
            <w:r>
              <w:t>RespiratoryEffortORPattern.Labored</w:t>
            </w:r>
            <w:proofErr w:type="spellEnd"/>
          </w:p>
          <w:p w14:paraId="5A3D18B6" w14:textId="77777777" w:rsidR="00DE1D14" w:rsidRDefault="00DE1D14" w:rsidP="00DE1D14">
            <w:proofErr w:type="spellStart"/>
            <w:r>
              <w:t>RespiratoryEffortORPattern.Intermittent</w:t>
            </w:r>
            <w:proofErr w:type="spellEnd"/>
          </w:p>
          <w:p w14:paraId="74E9E9F0" w14:textId="77777777" w:rsidR="00DE1D14" w:rsidRDefault="00DE1D14" w:rsidP="00DE1D14">
            <w:proofErr w:type="spellStart"/>
            <w:r>
              <w:t>RespiratoryEffortORPattern.Dyspnea_with_exertion</w:t>
            </w:r>
            <w:proofErr w:type="spellEnd"/>
          </w:p>
          <w:p w14:paraId="4CC084A3" w14:textId="77777777" w:rsidR="00DE1D14" w:rsidRDefault="00DE1D14" w:rsidP="00DE1D14">
            <w:proofErr w:type="spellStart"/>
            <w:r>
              <w:t>RespiratoryEffortORPattern.Regular</w:t>
            </w:r>
            <w:proofErr w:type="spellEnd"/>
          </w:p>
          <w:p w14:paraId="10AD4326" w14:textId="77777777" w:rsidR="00DE1D14" w:rsidRDefault="00DE1D14" w:rsidP="00DE1D14">
            <w:proofErr w:type="spellStart"/>
            <w:r>
              <w:lastRenderedPageBreak/>
              <w:t>RespiratoryEffortORPattern.Unlabored</w:t>
            </w:r>
            <w:proofErr w:type="spellEnd"/>
          </w:p>
          <w:p w14:paraId="61F5CBCA" w14:textId="77777777" w:rsidR="00DE1D14" w:rsidRDefault="00DE1D14" w:rsidP="00DE1D14">
            <w:proofErr w:type="spellStart"/>
            <w:r>
              <w:t>RespiratoryEffortORPattern.Shallow</w:t>
            </w:r>
            <w:proofErr w:type="spellEnd"/>
          </w:p>
          <w:p w14:paraId="2D97ED0F" w14:textId="77777777" w:rsidR="00DE1D14" w:rsidRDefault="00DE1D14" w:rsidP="00DE1D14">
            <w:proofErr w:type="spellStart"/>
            <w:r>
              <w:t>RespiratoryEffortORPattern.Even</w:t>
            </w:r>
            <w:proofErr w:type="spellEnd"/>
          </w:p>
          <w:p w14:paraId="386E28C6" w14:textId="77777777" w:rsidR="00DE1D14" w:rsidRDefault="00DE1D14" w:rsidP="00DE1D14">
            <w:proofErr w:type="spellStart"/>
            <w:r>
              <w:t>RespiratoryEffortORPattern.Ventilated</w:t>
            </w:r>
            <w:proofErr w:type="spellEnd"/>
          </w:p>
          <w:p w14:paraId="751F02FA" w14:textId="77777777" w:rsidR="00DE1D14" w:rsidRDefault="00DE1D14" w:rsidP="00DE1D14">
            <w:proofErr w:type="spellStart"/>
            <w:r>
              <w:t>RespiratoryEffortORPattern.Accessory_muscle_use</w:t>
            </w:r>
            <w:proofErr w:type="spellEnd"/>
          </w:p>
          <w:p w14:paraId="41C222DD" w14:textId="77777777" w:rsidR="00DE1D14" w:rsidRDefault="00DE1D14" w:rsidP="00DE1D14">
            <w:proofErr w:type="spellStart"/>
            <w:r>
              <w:t>RespiratoryEffortORPattern.Periodic_breathing</w:t>
            </w:r>
            <w:proofErr w:type="spellEnd"/>
          </w:p>
          <w:p w14:paraId="4FC03D71" w14:textId="77777777" w:rsidR="00DE1D14" w:rsidRDefault="00DE1D14" w:rsidP="00DE1D14">
            <w:proofErr w:type="spellStart"/>
            <w:r>
              <w:t>RespiratoryEffortORPattern.Sedated</w:t>
            </w:r>
            <w:proofErr w:type="spellEnd"/>
          </w:p>
          <w:p w14:paraId="1D020AFE" w14:textId="77777777" w:rsidR="00DE1D14" w:rsidRDefault="00DE1D14" w:rsidP="00DE1D14">
            <w:proofErr w:type="spellStart"/>
            <w:r>
              <w:t>RespiratoryEffortORPattern.Medically_paralyzed</w:t>
            </w:r>
            <w:proofErr w:type="spellEnd"/>
          </w:p>
          <w:p w14:paraId="726C7E2C" w14:textId="77777777" w:rsidR="00DE1D14" w:rsidRDefault="00DE1D14" w:rsidP="00DE1D14">
            <w:proofErr w:type="spellStart"/>
            <w:r>
              <w:t>RespiratoryEffortORPattern.Nasal_congestion</w:t>
            </w:r>
            <w:proofErr w:type="spellEnd"/>
          </w:p>
          <w:p w14:paraId="47315E43" w14:textId="77777777" w:rsidR="00DE1D14" w:rsidRDefault="00DE1D14" w:rsidP="00DE1D14">
            <w:proofErr w:type="spellStart"/>
            <w:r>
              <w:t>RespiratoryEffortORPattern.Weak</w:t>
            </w:r>
            <w:proofErr w:type="spellEnd"/>
          </w:p>
          <w:p w14:paraId="4BFA08FB" w14:textId="77777777" w:rsidR="00DE1D14" w:rsidRDefault="00DE1D14" w:rsidP="00DE1D14">
            <w:proofErr w:type="spellStart"/>
            <w:r>
              <w:t>RespiratoryEffortORPattern.Irregular</w:t>
            </w:r>
            <w:proofErr w:type="spellEnd"/>
          </w:p>
          <w:p w14:paraId="52375A74" w14:textId="77777777" w:rsidR="00DE1D14" w:rsidRDefault="00DE1D14" w:rsidP="00DE1D14">
            <w:proofErr w:type="spellStart"/>
            <w:r>
              <w:t>RespiratoryEffortORPattern.Absent</w:t>
            </w:r>
            <w:proofErr w:type="spellEnd"/>
          </w:p>
          <w:p w14:paraId="3095E2BE" w14:textId="77777777" w:rsidR="00DE1D14" w:rsidRDefault="00DE1D14" w:rsidP="00DE1D14">
            <w:proofErr w:type="spellStart"/>
            <w:r>
              <w:t>RespiratoryEffortORPattern.Dyspena_at_rest</w:t>
            </w:r>
            <w:proofErr w:type="spellEnd"/>
          </w:p>
          <w:p w14:paraId="01285B42" w14:textId="77777777" w:rsidR="00DE1D14" w:rsidRDefault="00DE1D14" w:rsidP="00DE1D14">
            <w:proofErr w:type="spellStart"/>
            <w:r>
              <w:t>RespiratoryEffortORPattern.Apneic</w:t>
            </w:r>
            <w:proofErr w:type="spellEnd"/>
          </w:p>
          <w:p w14:paraId="0441AA5A" w14:textId="77777777" w:rsidR="00DE1D14" w:rsidRDefault="00DE1D14" w:rsidP="00DE1D14">
            <w:proofErr w:type="spellStart"/>
            <w:r>
              <w:t>RespiratoryEffortORPattern.Agonal</w:t>
            </w:r>
            <w:proofErr w:type="spellEnd"/>
          </w:p>
          <w:p w14:paraId="6630FB16" w14:textId="77777777" w:rsidR="00DE1D14" w:rsidRDefault="00DE1D14" w:rsidP="00DE1D14">
            <w:proofErr w:type="spellStart"/>
            <w:r>
              <w:t>RespiratoryEffortORPattern.Orthopneic</w:t>
            </w:r>
            <w:proofErr w:type="spellEnd"/>
          </w:p>
          <w:p w14:paraId="001D6FC4" w14:textId="77777777" w:rsidR="00DE1D14" w:rsidRPr="001B4845" w:rsidRDefault="00DE1D14" w:rsidP="00DE1D14">
            <w:proofErr w:type="spellStart"/>
            <w:r>
              <w:t>RespiratoryEffortORPattern.Cheyne_Stokes</w:t>
            </w:r>
            <w:proofErr w:type="spellEnd"/>
          </w:p>
        </w:tc>
        <w:tc>
          <w:tcPr>
            <w:tcW w:w="3150" w:type="dxa"/>
          </w:tcPr>
          <w:p w14:paraId="04557498" w14:textId="3C602B1F" w:rsidR="00DE1D14" w:rsidRPr="001B4845" w:rsidRDefault="00945D56" w:rsidP="00DE1D14">
            <w:r>
              <w:lastRenderedPageBreak/>
              <w:t>Respiratory effort or pattern</w:t>
            </w:r>
          </w:p>
        </w:tc>
        <w:tc>
          <w:tcPr>
            <w:tcW w:w="1440" w:type="dxa"/>
          </w:tcPr>
          <w:p w14:paraId="5D669C26" w14:textId="77777777" w:rsidR="00DE1D14" w:rsidRPr="001B4845" w:rsidRDefault="00DE1D14" w:rsidP="00DE1D14">
            <w:r>
              <w:t>Categorical</w:t>
            </w:r>
          </w:p>
        </w:tc>
        <w:tc>
          <w:tcPr>
            <w:tcW w:w="1337" w:type="dxa"/>
          </w:tcPr>
          <w:p w14:paraId="4481371B" w14:textId="77777777" w:rsidR="00DE1D14" w:rsidRPr="001B4845" w:rsidRDefault="00DE1D14" w:rsidP="00DE1D14">
            <w:r>
              <w:t>-</w:t>
            </w:r>
          </w:p>
        </w:tc>
      </w:tr>
    </w:tbl>
    <w:p w14:paraId="5FDB7986" w14:textId="77777777" w:rsidR="00F31B45" w:rsidRDefault="00F31B45" w:rsidP="00070A12">
      <w:pPr>
        <w:rPr>
          <w:b/>
          <w:bCs/>
        </w:rPr>
      </w:pPr>
    </w:p>
    <w:p w14:paraId="3B32E4C6" w14:textId="77777777" w:rsidR="007F715F" w:rsidRDefault="007F715F">
      <w:pPr>
        <w:rPr>
          <w:b/>
          <w:bCs/>
        </w:rPr>
      </w:pPr>
      <w:r>
        <w:rPr>
          <w:b/>
          <w:bCs/>
        </w:rPr>
        <w:br w:type="page"/>
      </w:r>
    </w:p>
    <w:p w14:paraId="10650EB4" w14:textId="63982A92" w:rsidR="003D29A7" w:rsidRDefault="00D63AF3" w:rsidP="00070A12">
      <w:r>
        <w:rPr>
          <w:b/>
          <w:bCs/>
        </w:rPr>
        <w:lastRenderedPageBreak/>
        <w:t xml:space="preserve">S1 </w:t>
      </w:r>
      <w:r w:rsidR="003D29A7">
        <w:rPr>
          <w:b/>
          <w:bCs/>
        </w:rPr>
        <w:t xml:space="preserve">Table </w:t>
      </w:r>
      <w:r w:rsidR="0051200B">
        <w:rPr>
          <w:b/>
          <w:bCs/>
        </w:rPr>
        <w:t>3</w:t>
      </w:r>
      <w:r w:rsidR="003D29A7">
        <w:rPr>
          <w:b/>
          <w:bCs/>
        </w:rPr>
        <w:t>.</w:t>
      </w:r>
      <w:r w:rsidR="001A4689" w:rsidRPr="007E725B">
        <w:rPr>
          <w:b/>
          <w:bCs/>
        </w:rPr>
        <w:t xml:space="preserve"> Comparison of test set performance of models A and B trained using XGBoost and lasso-GLM.</w:t>
      </w:r>
    </w:p>
    <w:tbl>
      <w:tblPr>
        <w:tblStyle w:val="GridTable6Colorful"/>
        <w:tblW w:w="9000" w:type="dxa"/>
        <w:tblBorders>
          <w:top w:val="single" w:sz="12" w:space="0" w:color="D0CECE" w:themeColor="background2" w:themeShade="E6"/>
          <w:left w:val="single" w:sz="12" w:space="0" w:color="D0CECE" w:themeColor="background2" w:themeShade="E6"/>
          <w:bottom w:val="single" w:sz="12" w:space="0" w:color="D0CECE" w:themeColor="background2" w:themeShade="E6"/>
          <w:right w:val="single" w:sz="12" w:space="0" w:color="D0CECE" w:themeColor="background2" w:themeShade="E6"/>
          <w:insideH w:val="single" w:sz="12" w:space="0" w:color="D0CECE" w:themeColor="background2" w:themeShade="E6"/>
          <w:insideV w:val="none" w:sz="0" w:space="0" w:color="auto"/>
        </w:tblBorders>
        <w:tblLayout w:type="fixed"/>
        <w:tblCellMar>
          <w:top w:w="29" w:type="dxa"/>
          <w:bottom w:w="29" w:type="dxa"/>
        </w:tblCellMar>
        <w:tblLook w:val="0420" w:firstRow="1" w:lastRow="0" w:firstColumn="0" w:lastColumn="0" w:noHBand="0" w:noVBand="1"/>
      </w:tblPr>
      <w:tblGrid>
        <w:gridCol w:w="2335"/>
        <w:gridCol w:w="1666"/>
        <w:gridCol w:w="1666"/>
        <w:gridCol w:w="1666"/>
        <w:gridCol w:w="1667"/>
      </w:tblGrid>
      <w:tr w:rsidR="001A4689" w:rsidRPr="00D61479" w14:paraId="27DE852A" w14:textId="77777777" w:rsidTr="009A5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5"/>
        </w:trPr>
        <w:tc>
          <w:tcPr>
            <w:tcW w:w="2335" w:type="dxa"/>
            <w:vMerge w:val="restart"/>
            <w:tcBorders>
              <w:bottom w:val="none" w:sz="0" w:space="0" w:color="auto"/>
            </w:tcBorders>
            <w:shd w:val="clear" w:color="auto" w:fill="3B3838" w:themeFill="background2" w:themeFillShade="40"/>
            <w:hideMark/>
          </w:tcPr>
          <w:p w14:paraId="41514DFE" w14:textId="77777777" w:rsidR="001A4689" w:rsidRPr="007D0CCB" w:rsidRDefault="001A4689" w:rsidP="001A4689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FFFFFF"/>
                <w:kern w:val="24"/>
                <w:szCs w:val="24"/>
              </w:rPr>
              <w:t>Performance metrics</w:t>
            </w:r>
          </w:p>
        </w:tc>
        <w:tc>
          <w:tcPr>
            <w:tcW w:w="3332" w:type="dxa"/>
            <w:gridSpan w:val="2"/>
            <w:tcBorders>
              <w:bottom w:val="none" w:sz="0" w:space="0" w:color="auto"/>
            </w:tcBorders>
            <w:shd w:val="clear" w:color="auto" w:fill="3B3838" w:themeFill="background2" w:themeFillShade="40"/>
          </w:tcPr>
          <w:p w14:paraId="520C8EBA" w14:textId="77777777" w:rsidR="001A4689" w:rsidRPr="007D0CCB" w:rsidRDefault="001A4689" w:rsidP="001A4689">
            <w:pPr>
              <w:jc w:val="center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7D0CCB">
              <w:rPr>
                <w:rFonts w:eastAsia="Times New Roman" w:cstheme="minorHAnsi"/>
                <w:color w:val="FFFFFF"/>
                <w:kern w:val="24"/>
                <w:szCs w:val="24"/>
              </w:rPr>
              <w:t>Model-A</w:t>
            </w:r>
            <w:r w:rsidRPr="007D0CCB">
              <w:rPr>
                <w:rFonts w:eastAsia="Times New Roman" w:cstheme="minorHAnsi"/>
                <w:b w:val="0"/>
                <w:bCs w:val="0"/>
                <w:color w:val="FFFFFF"/>
                <w:kern w:val="24"/>
                <w:szCs w:val="24"/>
              </w:rPr>
              <w:t>:</w:t>
            </w:r>
          </w:p>
          <w:p w14:paraId="4ABF668F" w14:textId="4830F5C5" w:rsidR="001A4689" w:rsidRPr="007D0CCB" w:rsidRDefault="001A4689" w:rsidP="001A4689">
            <w:pPr>
              <w:jc w:val="center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7D0CCB">
              <w:rPr>
                <w:rFonts w:eastAsia="Times New Roman" w:cstheme="minorHAnsi"/>
                <w:b w:val="0"/>
                <w:bCs w:val="0"/>
                <w:color w:val="FFFFFF"/>
                <w:kern w:val="24"/>
                <w:szCs w:val="24"/>
              </w:rPr>
              <w:t>Non-medication features + medication history features</w:t>
            </w:r>
          </w:p>
        </w:tc>
        <w:tc>
          <w:tcPr>
            <w:tcW w:w="3333" w:type="dxa"/>
            <w:gridSpan w:val="2"/>
            <w:tcBorders>
              <w:bottom w:val="none" w:sz="0" w:space="0" w:color="auto"/>
            </w:tcBorders>
            <w:shd w:val="clear" w:color="auto" w:fill="3B3838" w:themeFill="background2" w:themeFillShade="40"/>
            <w:vAlign w:val="center"/>
          </w:tcPr>
          <w:p w14:paraId="12888FC0" w14:textId="77777777" w:rsidR="001A4689" w:rsidRPr="007D0CCB" w:rsidRDefault="001A4689" w:rsidP="001A4689">
            <w:pPr>
              <w:jc w:val="center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7D0CCB">
              <w:rPr>
                <w:rFonts w:eastAsia="Times New Roman" w:cstheme="minorHAnsi"/>
                <w:color w:val="FFFFFF"/>
                <w:kern w:val="24"/>
                <w:szCs w:val="24"/>
              </w:rPr>
              <w:t>Model-B</w:t>
            </w:r>
            <w:r w:rsidRPr="007D0CCB">
              <w:rPr>
                <w:rFonts w:eastAsia="Times New Roman" w:cstheme="minorHAnsi"/>
                <w:b w:val="0"/>
                <w:bCs w:val="0"/>
                <w:color w:val="FFFFFF"/>
                <w:kern w:val="24"/>
                <w:szCs w:val="24"/>
              </w:rPr>
              <w:t>:</w:t>
            </w:r>
          </w:p>
          <w:p w14:paraId="57926FF9" w14:textId="13B1E9CA" w:rsidR="001A4689" w:rsidRPr="007D0CCB" w:rsidRDefault="001A4689" w:rsidP="001A4689">
            <w:pPr>
              <w:jc w:val="center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7D0CCB">
              <w:rPr>
                <w:rFonts w:eastAsia="Times New Roman" w:cstheme="minorHAnsi"/>
                <w:b w:val="0"/>
                <w:bCs w:val="0"/>
                <w:color w:val="FFFFFF"/>
                <w:kern w:val="24"/>
                <w:szCs w:val="24"/>
              </w:rPr>
              <w:t>Non-medication features + medication indicator features</w:t>
            </w:r>
          </w:p>
        </w:tc>
      </w:tr>
      <w:tr w:rsidR="001A4689" w:rsidRPr="00D61479" w14:paraId="2A6792D0" w14:textId="77777777" w:rsidTr="009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2335" w:type="dxa"/>
            <w:vMerge/>
            <w:shd w:val="clear" w:color="auto" w:fill="3B3838" w:themeFill="background2" w:themeFillShade="40"/>
          </w:tcPr>
          <w:p w14:paraId="6C1A365C" w14:textId="77777777" w:rsidR="001A4689" w:rsidRPr="007D0CCB" w:rsidRDefault="001A4689" w:rsidP="00AE534E">
            <w:pPr>
              <w:rPr>
                <w:rFonts w:eastAsia="Times New Roman" w:cstheme="minorHAnsi"/>
                <w:color w:val="FFFFFF"/>
                <w:kern w:val="24"/>
                <w:szCs w:val="24"/>
              </w:rPr>
            </w:pPr>
          </w:p>
        </w:tc>
        <w:tc>
          <w:tcPr>
            <w:tcW w:w="1666" w:type="dxa"/>
            <w:shd w:val="clear" w:color="auto" w:fill="3B3838" w:themeFill="background2" w:themeFillShade="40"/>
            <w:vAlign w:val="center"/>
          </w:tcPr>
          <w:p w14:paraId="44A44801" w14:textId="03CBD9D6" w:rsidR="001A4689" w:rsidRPr="001A4689" w:rsidRDefault="001A4689" w:rsidP="001A4689">
            <w:pPr>
              <w:ind w:left="120"/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:szCs w:val="24"/>
              </w:rPr>
            </w:pPr>
            <w:r w:rsidRPr="001A4689">
              <w:rPr>
                <w:rFonts w:eastAsia="Times New Roman" w:cstheme="minorHAnsi"/>
                <w:b/>
                <w:bCs/>
                <w:color w:val="FFFFFF"/>
                <w:kern w:val="24"/>
                <w:szCs w:val="24"/>
              </w:rPr>
              <w:t>XGBoost</w:t>
            </w:r>
          </w:p>
        </w:tc>
        <w:tc>
          <w:tcPr>
            <w:tcW w:w="1666" w:type="dxa"/>
            <w:shd w:val="clear" w:color="auto" w:fill="3B3838" w:themeFill="background2" w:themeFillShade="40"/>
            <w:vAlign w:val="center"/>
          </w:tcPr>
          <w:p w14:paraId="6D6B2D72" w14:textId="54E76056" w:rsidR="001A4689" w:rsidRPr="001A4689" w:rsidRDefault="001A4689" w:rsidP="001A4689">
            <w:pPr>
              <w:jc w:val="center"/>
              <w:rPr>
                <w:rFonts w:eastAsia="Times New Roman" w:cstheme="minorHAnsi"/>
                <w:b/>
                <w:bCs/>
                <w:color w:val="FFFFFF"/>
                <w:kern w:val="24"/>
                <w:szCs w:val="24"/>
              </w:rPr>
            </w:pPr>
            <w:r w:rsidRPr="001A4689">
              <w:rPr>
                <w:rFonts w:eastAsia="Times New Roman" w:cstheme="minorHAnsi"/>
                <w:b/>
                <w:bCs/>
                <w:color w:val="FFFFFF"/>
                <w:kern w:val="24"/>
                <w:szCs w:val="24"/>
              </w:rPr>
              <w:t>Lasso-GLM</w:t>
            </w:r>
          </w:p>
        </w:tc>
        <w:tc>
          <w:tcPr>
            <w:tcW w:w="1666" w:type="dxa"/>
            <w:shd w:val="clear" w:color="auto" w:fill="3B3838" w:themeFill="background2" w:themeFillShade="40"/>
            <w:vAlign w:val="center"/>
          </w:tcPr>
          <w:p w14:paraId="43BB5B82" w14:textId="7BA95045" w:rsidR="001A4689" w:rsidRPr="001A4689" w:rsidRDefault="001A4689" w:rsidP="001A4689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</w:pPr>
            <w:r w:rsidRPr="001A4689"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  <w:t>XGBoost</w:t>
            </w:r>
          </w:p>
        </w:tc>
        <w:tc>
          <w:tcPr>
            <w:tcW w:w="1667" w:type="dxa"/>
            <w:shd w:val="clear" w:color="auto" w:fill="3B3838" w:themeFill="background2" w:themeFillShade="40"/>
            <w:vAlign w:val="center"/>
          </w:tcPr>
          <w:p w14:paraId="05B2760D" w14:textId="06EC513C" w:rsidR="001A4689" w:rsidRPr="001A4689" w:rsidRDefault="001A4689" w:rsidP="001A4689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</w:pPr>
            <w:r w:rsidRPr="001A4689"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  <w:t>Lasso-GLM</w:t>
            </w:r>
          </w:p>
        </w:tc>
      </w:tr>
      <w:tr w:rsidR="00A60B78" w:rsidRPr="00D61479" w14:paraId="7A59D4E2" w14:textId="77777777" w:rsidTr="009A57B4">
        <w:trPr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1EA770B4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AURO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189B7811" w14:textId="4567BE10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89</w:t>
            </w:r>
            <w:r w:rsidR="00D83690">
              <w:rPr>
                <w:rFonts w:eastAsia="Times New Roman" w:cstheme="minorHAnsi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1F59F361" w14:textId="7D230923" w:rsidR="00A60B78" w:rsidRPr="007D0CCB" w:rsidRDefault="00EE7BC6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F44A5C">
              <w:rPr>
                <w:rFonts w:eastAsia="Times New Roman" w:cstheme="minorHAnsi"/>
                <w:szCs w:val="24"/>
              </w:rPr>
              <w:t>8</w:t>
            </w:r>
            <w:r w:rsidR="00D83690">
              <w:rPr>
                <w:rFonts w:eastAsia="Times New Roman" w:cstheme="minorHAnsi"/>
                <w:szCs w:val="24"/>
              </w:rPr>
              <w:t>8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58DA837D" w14:textId="406204A7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86</w:t>
            </w:r>
            <w:r w:rsidR="008C3AC4">
              <w:rPr>
                <w:rFonts w:eastAsia="Times New Roman" w:cstheme="minorHAnsi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51F3358A" w14:textId="6F6EDA35" w:rsidR="00A60B78" w:rsidRPr="007D0CCB" w:rsidRDefault="0087749B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84</w:t>
            </w:r>
            <w:r w:rsidR="00307B7E">
              <w:rPr>
                <w:rFonts w:eastAsia="Times New Roman" w:cstheme="minorHAnsi"/>
                <w:szCs w:val="24"/>
              </w:rPr>
              <w:t>2</w:t>
            </w:r>
          </w:p>
        </w:tc>
      </w:tr>
      <w:tr w:rsidR="00A60B78" w:rsidRPr="00D61479" w14:paraId="5FC3287D" w14:textId="77777777" w:rsidTr="009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6348D590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AUPRC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7C35F211" w14:textId="5E5D2F8E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szCs w:val="24"/>
              </w:rPr>
              <w:t>0.5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3C946093" w14:textId="2A3B70EB" w:rsidR="00A60B78" w:rsidRPr="007D0CCB" w:rsidRDefault="00D83690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52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2349BE8C" w14:textId="04FC640F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szCs w:val="24"/>
              </w:rPr>
              <w:t>0.46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5F1FBDD9" w14:textId="2F478B11" w:rsidR="00A60B78" w:rsidRPr="007D0CCB" w:rsidRDefault="00996EC5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87749B">
              <w:rPr>
                <w:rFonts w:eastAsia="Times New Roman" w:cstheme="minorHAnsi"/>
                <w:szCs w:val="24"/>
              </w:rPr>
              <w:t>40</w:t>
            </w:r>
          </w:p>
        </w:tc>
      </w:tr>
      <w:tr w:rsidR="00A60B78" w:rsidRPr="00D61479" w14:paraId="1DF74BB2" w14:textId="77777777" w:rsidTr="009A57B4">
        <w:trPr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5CF52A83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Sensitivity (recall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446CBB08" w14:textId="7D9630A0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47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1A4FFAC6" w14:textId="63AD4594" w:rsidR="00A60B78" w:rsidRPr="007D0CCB" w:rsidRDefault="00F44A5C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7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095441BE" w14:textId="61974EF1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43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006AD844" w14:textId="3E427A22" w:rsidR="00A60B78" w:rsidRPr="007D0CCB" w:rsidRDefault="0087749B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9</w:t>
            </w:r>
          </w:p>
        </w:tc>
      </w:tr>
      <w:tr w:rsidR="00A60B78" w:rsidRPr="00D61479" w14:paraId="1C3F3508" w14:textId="77777777" w:rsidTr="009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331FBED6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Specificity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63E8EE8B" w14:textId="4030F393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9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7A144809" w14:textId="5270F263" w:rsidR="00A60B78" w:rsidRPr="007D0CCB" w:rsidRDefault="00F44A5C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96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771C7B40" w14:textId="04BC55F0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95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1AB13B5E" w14:textId="4733818C" w:rsidR="00A60B78" w:rsidRPr="007D0CCB" w:rsidRDefault="00422147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93</w:t>
            </w:r>
          </w:p>
        </w:tc>
      </w:tr>
      <w:tr w:rsidR="00A60B78" w:rsidRPr="00D61479" w14:paraId="233D8875" w14:textId="77777777" w:rsidTr="009A57B4">
        <w:trPr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3FE22A01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Positive predictive value (precision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627247BF" w14:textId="7A70CA87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54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55374CFE" w14:textId="29607ADA" w:rsidR="00A60B78" w:rsidRPr="007D0CCB" w:rsidRDefault="005524F9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51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4591879C" w14:textId="48397842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45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7B0C559E" w14:textId="5C6FF22E" w:rsidR="00A60B78" w:rsidRPr="007D0CCB" w:rsidRDefault="00422147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0</w:t>
            </w:r>
          </w:p>
        </w:tc>
      </w:tr>
      <w:tr w:rsidR="00A60B78" w:rsidRPr="00D61479" w14:paraId="4A75CB86" w14:textId="77777777" w:rsidTr="009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0AA8C64D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Negative predictive value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07CC2AA1" w14:textId="040E1AE1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9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3E8C0DDF" w14:textId="5D22A132" w:rsidR="00A60B78" w:rsidRPr="007D0CCB" w:rsidRDefault="00EB1404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95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1DFD045F" w14:textId="5FC74BEC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95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0E9D7A9F" w14:textId="69EC41C8" w:rsidR="00A60B78" w:rsidRPr="007D0CCB" w:rsidRDefault="00422147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95</w:t>
            </w:r>
          </w:p>
        </w:tc>
      </w:tr>
      <w:tr w:rsidR="00A60B78" w:rsidRPr="00D61479" w14:paraId="2EB272F0" w14:textId="77777777" w:rsidTr="009A57B4">
        <w:trPr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240DC280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F1 score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3EEB74C7" w14:textId="5DD8EFFC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50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69EBCCAF" w14:textId="74AED6B8" w:rsidR="00A60B78" w:rsidRPr="007D0CCB" w:rsidRDefault="00EB1404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9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16183FFA" w14:textId="7BB895AA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0.44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3B5B0A99" w14:textId="17E48E2C" w:rsidR="00A60B78" w:rsidRPr="007D0CCB" w:rsidRDefault="00422147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4</w:t>
            </w:r>
          </w:p>
        </w:tc>
      </w:tr>
      <w:tr w:rsidR="00A60B78" w:rsidRPr="00D61479" w14:paraId="7BE1F07F" w14:textId="77777777" w:rsidTr="009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2335" w:type="dxa"/>
            <w:shd w:val="clear" w:color="auto" w:fill="FFFFFF" w:themeFill="background1"/>
            <w:vAlign w:val="center"/>
            <w:hideMark/>
          </w:tcPr>
          <w:p w14:paraId="0EF0357C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  <w:vertAlign w:val="superscript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Early warning time</w:t>
            </w:r>
            <w:r w:rsidRPr="007D0CCB">
              <w:rPr>
                <w:rFonts w:eastAsia="Times New Roman" w:cstheme="minorHAnsi"/>
                <w:color w:val="000000"/>
                <w:kern w:val="24"/>
                <w:szCs w:val="24"/>
                <w:vertAlign w:val="superscript"/>
              </w:rPr>
              <w:t>*</w:t>
            </w:r>
          </w:p>
          <w:p w14:paraId="304096C9" w14:textId="77777777" w:rsidR="00A60B78" w:rsidRPr="007D0CCB" w:rsidRDefault="00A60B78" w:rsidP="00A60B78">
            <w:pPr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(hours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38E57476" w14:textId="2D1F8343" w:rsidR="00A60B78" w:rsidRPr="007D0CCB" w:rsidRDefault="00A60B78" w:rsidP="00A60B78">
            <w:pPr>
              <w:ind w:left="120"/>
              <w:jc w:val="center"/>
              <w:rPr>
                <w:rFonts w:eastAsia="Times New Roman" w:cstheme="minorHAnsi"/>
                <w:color w:val="000000"/>
                <w:kern w:val="24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9.9 [4.2 – 69.2]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55B1ABBB" w14:textId="774F6B42" w:rsidR="00A60B78" w:rsidRPr="007D0CCB" w:rsidRDefault="009C09F0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5.8</w:t>
            </w:r>
            <w:r w:rsidR="00D11635">
              <w:rPr>
                <w:rFonts w:eastAsia="Times New Roman" w:cstheme="minorHAnsi"/>
                <w:szCs w:val="24"/>
              </w:rPr>
              <w:t xml:space="preserve"> [</w:t>
            </w:r>
            <w:r>
              <w:rPr>
                <w:rFonts w:eastAsia="Times New Roman" w:cstheme="minorHAnsi"/>
                <w:szCs w:val="24"/>
              </w:rPr>
              <w:t>2.4</w:t>
            </w:r>
            <w:r w:rsidR="009735BD">
              <w:rPr>
                <w:rFonts w:eastAsia="Times New Roman" w:cstheme="minorHAnsi"/>
                <w:szCs w:val="24"/>
              </w:rPr>
              <w:t xml:space="preserve"> – </w:t>
            </w:r>
            <w:r>
              <w:rPr>
                <w:rFonts w:eastAsia="Times New Roman" w:cstheme="minorHAnsi"/>
                <w:szCs w:val="24"/>
              </w:rPr>
              <w:t>41.5</w:t>
            </w:r>
            <w:r w:rsidR="00D11635">
              <w:rPr>
                <w:rFonts w:eastAsia="Times New Roman" w:cstheme="minorHAnsi"/>
                <w:szCs w:val="24"/>
              </w:rPr>
              <w:t>]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1C160F1C" w14:textId="7352A167" w:rsidR="00A60B78" w:rsidRPr="007D0CCB" w:rsidRDefault="00A60B78" w:rsidP="00A60B78">
            <w:pPr>
              <w:jc w:val="center"/>
              <w:rPr>
                <w:rFonts w:eastAsia="Times New Roman" w:cstheme="minorHAnsi"/>
                <w:szCs w:val="24"/>
              </w:rPr>
            </w:pPr>
            <w:r w:rsidRPr="007D0CCB">
              <w:rPr>
                <w:rFonts w:eastAsia="Times New Roman" w:cstheme="minorHAnsi"/>
                <w:color w:val="000000"/>
                <w:kern w:val="24"/>
                <w:szCs w:val="24"/>
              </w:rPr>
              <w:t>40.2 [11.0 – 134.3]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14:paraId="154E6769" w14:textId="270DCC03" w:rsidR="00A60B78" w:rsidRPr="007D0CCB" w:rsidRDefault="0045325A" w:rsidP="00A60B78">
            <w:pPr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24</w:t>
            </w:r>
            <w:r w:rsidR="007D0B33">
              <w:rPr>
                <w:rFonts w:eastAsia="Times New Roman" w:cstheme="minorHAnsi"/>
                <w:szCs w:val="24"/>
              </w:rPr>
              <w:t>.0 [4.1 – 88.2]</w:t>
            </w:r>
          </w:p>
        </w:tc>
      </w:tr>
    </w:tbl>
    <w:p w14:paraId="2AA1BB11" w14:textId="77777777" w:rsidR="00A46E59" w:rsidRDefault="001A4689" w:rsidP="00A46E59">
      <w:pPr>
        <w:spacing w:before="120"/>
        <w:rPr>
          <w:rFonts w:cstheme="minorHAnsi"/>
          <w:szCs w:val="24"/>
        </w:rPr>
      </w:pPr>
      <w:r w:rsidRPr="007D0CCB">
        <w:rPr>
          <w:rFonts w:eastAsia="Times New Roman" w:cstheme="minorHAnsi"/>
          <w:color w:val="000000"/>
          <w:kern w:val="24"/>
          <w:szCs w:val="24"/>
          <w:vertAlign w:val="superscript"/>
        </w:rPr>
        <w:t>*</w:t>
      </w:r>
      <w:r w:rsidRPr="007D0CCB">
        <w:rPr>
          <w:rFonts w:cstheme="minorHAnsi"/>
          <w:szCs w:val="24"/>
        </w:rPr>
        <w:t>Expressed as median [IQR]</w:t>
      </w:r>
      <w:r>
        <w:rPr>
          <w:rFonts w:cstheme="minorHAnsi"/>
          <w:szCs w:val="24"/>
        </w:rPr>
        <w:br/>
      </w:r>
      <w:r>
        <w:t>AUROC: Area under receiver operating characteristic curve</w:t>
      </w:r>
      <w:r>
        <w:br/>
        <w:t>AUPRC: area under precision-recall curve</w:t>
      </w:r>
    </w:p>
    <w:p w14:paraId="0F09553A" w14:textId="77777777" w:rsidR="007F715F" w:rsidRDefault="007F715F">
      <w:pPr>
        <w:rPr>
          <w:b/>
          <w:bCs/>
        </w:rPr>
      </w:pPr>
      <w:r>
        <w:rPr>
          <w:b/>
          <w:bCs/>
        </w:rPr>
        <w:br w:type="page"/>
      </w:r>
    </w:p>
    <w:p w14:paraId="2BACD9F3" w14:textId="5FA6056B" w:rsidR="00A03090" w:rsidRPr="00125017" w:rsidRDefault="00D63AF3" w:rsidP="00070A12">
      <w:pPr>
        <w:rPr>
          <w:b/>
          <w:bCs/>
        </w:rPr>
      </w:pPr>
      <w:r>
        <w:rPr>
          <w:b/>
          <w:bCs/>
        </w:rPr>
        <w:lastRenderedPageBreak/>
        <w:t xml:space="preserve">S1 </w:t>
      </w:r>
      <w:r w:rsidR="007A61C4">
        <w:rPr>
          <w:b/>
          <w:bCs/>
        </w:rPr>
        <w:t xml:space="preserve">Table </w:t>
      </w:r>
      <w:r w:rsidR="0051200B">
        <w:rPr>
          <w:b/>
          <w:bCs/>
        </w:rPr>
        <w:t>4</w:t>
      </w:r>
      <w:r w:rsidR="007A61C4">
        <w:rPr>
          <w:b/>
          <w:bCs/>
        </w:rPr>
        <w:t xml:space="preserve">. </w:t>
      </w:r>
      <w:r w:rsidR="00044B68" w:rsidRPr="007E725B">
        <w:rPr>
          <w:b/>
          <w:bCs/>
        </w:rPr>
        <w:t xml:space="preserve">Prevalence of </w:t>
      </w:r>
      <w:r w:rsidR="008A5A90" w:rsidRPr="007E725B">
        <w:rPr>
          <w:b/>
          <w:bCs/>
        </w:rPr>
        <w:t>diagnostic categories in the study population</w:t>
      </w:r>
      <w:r w:rsidR="00377B29" w:rsidRPr="007E725B">
        <w:rPr>
          <w:b/>
          <w:bCs/>
        </w:rPr>
        <w:t>.</w:t>
      </w:r>
      <w:r w:rsidR="00D54774">
        <w:t xml:space="preserve"> </w:t>
      </w:r>
      <w:r w:rsidR="00A84919">
        <w:t>For each</w:t>
      </w:r>
      <w:r w:rsidR="00D54774">
        <w:t xml:space="preserve"> diag</w:t>
      </w:r>
      <w:r w:rsidR="00E252AD">
        <w:t>n</w:t>
      </w:r>
      <w:r w:rsidR="00D54774">
        <w:t>ostic category</w:t>
      </w:r>
      <w:r w:rsidR="00A84919">
        <w:t>,</w:t>
      </w:r>
      <w:r w:rsidR="00E252AD">
        <w:t xml:space="preserve"> </w:t>
      </w:r>
      <w:r w:rsidR="002D4404">
        <w:t xml:space="preserve">up to 5 most prevalent diagnostic codes with at least </w:t>
      </w:r>
      <w:r w:rsidR="00160BE1">
        <w:t>1%</w:t>
      </w:r>
      <w:r w:rsidR="00090777">
        <w:t xml:space="preserve"> overall</w:t>
      </w:r>
      <w:r w:rsidR="00160BE1">
        <w:t xml:space="preserve"> prevalence</w:t>
      </w:r>
      <w:r w:rsidR="00E252AD">
        <w:t xml:space="preserve"> </w:t>
      </w:r>
      <w:r w:rsidR="00160BE1">
        <w:t xml:space="preserve">or a difference of </w:t>
      </w:r>
      <w:r w:rsidR="00090777">
        <w:t>5% points between MV and no-MV groups are presente</w:t>
      </w:r>
      <w:r w:rsidR="0036584B">
        <w:t>d</w:t>
      </w:r>
      <w:r w:rsidR="00F93F1C">
        <w:t>, and in cases where all codes had less than 1% prevalence, only the highest prevalence code within each category is presented</w:t>
      </w:r>
      <w:r w:rsidR="00CC7E73">
        <w:t>.</w:t>
      </w:r>
    </w:p>
    <w:tbl>
      <w:tblPr>
        <w:tblStyle w:val="TableGrid"/>
        <w:tblW w:w="9260" w:type="dxa"/>
        <w:tblBorders>
          <w:top w:val="single" w:sz="8" w:space="0" w:color="D0CECE" w:themeColor="background2" w:themeShade="E6"/>
          <w:left w:val="single" w:sz="8" w:space="0" w:color="D0CECE" w:themeColor="background2" w:themeShade="E6"/>
          <w:bottom w:val="single" w:sz="8" w:space="0" w:color="D0CECE" w:themeColor="background2" w:themeShade="E6"/>
          <w:right w:val="single" w:sz="8" w:space="0" w:color="D0CECE" w:themeColor="background2" w:themeShade="E6"/>
          <w:insideH w:val="single" w:sz="8" w:space="0" w:color="D0CECE" w:themeColor="background2" w:themeShade="E6"/>
          <w:insideV w:val="none" w:sz="0" w:space="0" w:color="auto"/>
        </w:tblBorders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00"/>
        <w:gridCol w:w="1273"/>
        <w:gridCol w:w="2147"/>
        <w:gridCol w:w="1080"/>
        <w:gridCol w:w="1080"/>
        <w:gridCol w:w="990"/>
        <w:gridCol w:w="990"/>
      </w:tblGrid>
      <w:tr w:rsidR="00CC7E73" w:rsidRPr="006B1E42" w14:paraId="6198453D" w14:textId="77777777" w:rsidTr="00F34947">
        <w:trPr>
          <w:trHeight w:val="405"/>
        </w:trPr>
        <w:tc>
          <w:tcPr>
            <w:tcW w:w="1700" w:type="dxa"/>
            <w:vMerge w:val="restart"/>
            <w:shd w:val="clear" w:color="auto" w:fill="404040" w:themeFill="text1" w:themeFillTint="BF"/>
          </w:tcPr>
          <w:p w14:paraId="613F2616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Diagnostic category</w:t>
            </w:r>
          </w:p>
        </w:tc>
        <w:tc>
          <w:tcPr>
            <w:tcW w:w="1273" w:type="dxa"/>
            <w:vMerge w:val="restart"/>
            <w:shd w:val="clear" w:color="auto" w:fill="404040" w:themeFill="text1" w:themeFillTint="BF"/>
          </w:tcPr>
          <w:p w14:paraId="4EA5128D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ICD-10</w:t>
            </w:r>
          </w:p>
          <w:p w14:paraId="2DC58F07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Diagnostic code(s)</w:t>
            </w:r>
          </w:p>
        </w:tc>
        <w:tc>
          <w:tcPr>
            <w:tcW w:w="2147" w:type="dxa"/>
            <w:vMerge w:val="restart"/>
            <w:shd w:val="clear" w:color="auto" w:fill="404040" w:themeFill="text1" w:themeFillTint="BF"/>
          </w:tcPr>
          <w:p w14:paraId="0F0CD74A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Description</w:t>
            </w:r>
          </w:p>
        </w:tc>
        <w:tc>
          <w:tcPr>
            <w:tcW w:w="1080" w:type="dxa"/>
            <w:vMerge w:val="restart"/>
            <w:shd w:val="clear" w:color="auto" w:fill="404040" w:themeFill="text1" w:themeFillTint="BF"/>
          </w:tcPr>
          <w:p w14:paraId="7AABD9E4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N (%) in dataset</w:t>
            </w:r>
          </w:p>
          <w:p w14:paraId="2DD2FFE2" w14:textId="77777777" w:rsidR="00CC7E73" w:rsidRPr="006B1E42" w:rsidRDefault="00CC7E73" w:rsidP="00F34947">
            <w:pPr>
              <w:rPr>
                <w:rFonts w:cstheme="minorHAnsi"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color w:val="FFFFFF" w:themeColor="background1"/>
                <w:sz w:val="22"/>
              </w:rPr>
              <w:t>(Total = 13651)</w:t>
            </w:r>
          </w:p>
        </w:tc>
        <w:tc>
          <w:tcPr>
            <w:tcW w:w="2070" w:type="dxa"/>
            <w:gridSpan w:val="2"/>
            <w:shd w:val="clear" w:color="auto" w:fill="404040" w:themeFill="text1" w:themeFillTint="BF"/>
          </w:tcPr>
          <w:p w14:paraId="12AF44EA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N (%) in each group</w:t>
            </w:r>
          </w:p>
        </w:tc>
        <w:tc>
          <w:tcPr>
            <w:tcW w:w="990" w:type="dxa"/>
            <w:vMerge w:val="restart"/>
            <w:shd w:val="clear" w:color="auto" w:fill="404040" w:themeFill="text1" w:themeFillTint="BF"/>
          </w:tcPr>
          <w:p w14:paraId="68F3873E" w14:textId="77777777" w:rsidR="00CC7E73" w:rsidRPr="00D636C8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  <w:vertAlign w:val="superscript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p-value</w:t>
            </w:r>
            <w:r>
              <w:rPr>
                <w:rFonts w:cstheme="minorHAnsi"/>
                <w:b/>
                <w:bCs/>
                <w:color w:val="FFFFFF" w:themeColor="background1"/>
                <w:vertAlign w:val="superscript"/>
              </w:rPr>
              <w:t>*</w:t>
            </w:r>
          </w:p>
        </w:tc>
      </w:tr>
      <w:tr w:rsidR="00CC7E73" w:rsidRPr="006B1E42" w14:paraId="29CD84C7" w14:textId="77777777" w:rsidTr="00F34947">
        <w:trPr>
          <w:trHeight w:val="945"/>
        </w:trPr>
        <w:tc>
          <w:tcPr>
            <w:tcW w:w="1700" w:type="dxa"/>
            <w:vMerge/>
            <w:shd w:val="clear" w:color="auto" w:fill="404040" w:themeFill="text1" w:themeFillTint="BF"/>
          </w:tcPr>
          <w:p w14:paraId="29A52EB2" w14:textId="77777777" w:rsidR="00CC7E73" w:rsidRPr="006B1E42" w:rsidRDefault="00CC7E73" w:rsidP="00F34947">
            <w:pPr>
              <w:rPr>
                <w:rFonts w:cstheme="minorHAnsi"/>
                <w:color w:val="FFFFFF" w:themeColor="background1"/>
                <w:sz w:val="22"/>
              </w:rPr>
            </w:pPr>
          </w:p>
        </w:tc>
        <w:tc>
          <w:tcPr>
            <w:tcW w:w="1273" w:type="dxa"/>
            <w:vMerge/>
            <w:shd w:val="clear" w:color="auto" w:fill="404040" w:themeFill="text1" w:themeFillTint="BF"/>
          </w:tcPr>
          <w:p w14:paraId="40FD2DF8" w14:textId="77777777" w:rsidR="00CC7E73" w:rsidRPr="006B1E42" w:rsidRDefault="00CC7E73" w:rsidP="00F34947">
            <w:pPr>
              <w:rPr>
                <w:rFonts w:cstheme="minorHAnsi"/>
                <w:color w:val="FFFFFF" w:themeColor="background1"/>
                <w:sz w:val="22"/>
              </w:rPr>
            </w:pPr>
          </w:p>
        </w:tc>
        <w:tc>
          <w:tcPr>
            <w:tcW w:w="2147" w:type="dxa"/>
            <w:vMerge/>
            <w:shd w:val="clear" w:color="auto" w:fill="404040" w:themeFill="text1" w:themeFillTint="BF"/>
          </w:tcPr>
          <w:p w14:paraId="4BD94BA0" w14:textId="77777777" w:rsidR="00CC7E73" w:rsidRPr="006B1E42" w:rsidRDefault="00CC7E73" w:rsidP="00F34947">
            <w:pPr>
              <w:rPr>
                <w:rFonts w:cstheme="minorHAnsi"/>
                <w:color w:val="FFFFFF" w:themeColor="background1"/>
                <w:sz w:val="22"/>
              </w:rPr>
            </w:pPr>
          </w:p>
        </w:tc>
        <w:tc>
          <w:tcPr>
            <w:tcW w:w="1080" w:type="dxa"/>
            <w:vMerge/>
            <w:shd w:val="clear" w:color="auto" w:fill="404040" w:themeFill="text1" w:themeFillTint="BF"/>
          </w:tcPr>
          <w:p w14:paraId="6A370C5E" w14:textId="77777777" w:rsidR="00CC7E73" w:rsidRPr="006B1E42" w:rsidRDefault="00CC7E73" w:rsidP="00F34947">
            <w:pPr>
              <w:rPr>
                <w:rFonts w:cstheme="minorHAnsi"/>
                <w:color w:val="FFFFFF" w:themeColor="background1"/>
                <w:sz w:val="22"/>
              </w:rPr>
            </w:pPr>
          </w:p>
        </w:tc>
        <w:tc>
          <w:tcPr>
            <w:tcW w:w="1080" w:type="dxa"/>
            <w:shd w:val="clear" w:color="auto" w:fill="404040" w:themeFill="text1" w:themeFillTint="BF"/>
          </w:tcPr>
          <w:p w14:paraId="3BD3C007" w14:textId="77777777" w:rsidR="007A4ADD" w:rsidRPr="006B1E42" w:rsidRDefault="007A4ADD" w:rsidP="007A4ADD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 xml:space="preserve">No-MV </w:t>
            </w:r>
          </w:p>
          <w:p w14:paraId="7527656D" w14:textId="03B9EC0E" w:rsidR="00CC7E73" w:rsidRPr="006B1E42" w:rsidRDefault="007A4ADD" w:rsidP="00F34947">
            <w:pPr>
              <w:rPr>
                <w:rFonts w:cstheme="minorHAnsi"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color w:val="FFFFFF" w:themeColor="background1"/>
                <w:sz w:val="22"/>
              </w:rPr>
              <w:t>(Total = 12475)</w:t>
            </w: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 xml:space="preserve"> </w:t>
            </w:r>
          </w:p>
        </w:tc>
        <w:tc>
          <w:tcPr>
            <w:tcW w:w="990" w:type="dxa"/>
            <w:shd w:val="clear" w:color="auto" w:fill="404040" w:themeFill="text1" w:themeFillTint="BF"/>
          </w:tcPr>
          <w:p w14:paraId="57A26C84" w14:textId="6770BD6E" w:rsidR="007A4ADD" w:rsidRPr="006B1E42" w:rsidRDefault="007A4ADD" w:rsidP="007A4ADD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b/>
                <w:bCs/>
                <w:color w:val="FFFFFF" w:themeColor="background1"/>
                <w:sz w:val="22"/>
              </w:rPr>
              <w:t>MV</w:t>
            </w:r>
          </w:p>
          <w:p w14:paraId="3B0222E1" w14:textId="0D29E54A" w:rsidR="00CC7E73" w:rsidRPr="006B1E42" w:rsidRDefault="007A4ADD" w:rsidP="007A4ADD">
            <w:pPr>
              <w:rPr>
                <w:rFonts w:cstheme="minorHAnsi"/>
                <w:color w:val="FFFFFF" w:themeColor="background1"/>
                <w:sz w:val="22"/>
              </w:rPr>
            </w:pPr>
            <w:r w:rsidRPr="006B1E42">
              <w:rPr>
                <w:rFonts w:cstheme="minorHAnsi"/>
                <w:color w:val="FFFFFF" w:themeColor="background1"/>
                <w:sz w:val="22"/>
              </w:rPr>
              <w:t>(Total = 1176)</w:t>
            </w:r>
          </w:p>
        </w:tc>
        <w:tc>
          <w:tcPr>
            <w:tcW w:w="990" w:type="dxa"/>
            <w:vMerge/>
            <w:shd w:val="clear" w:color="auto" w:fill="404040" w:themeFill="text1" w:themeFillTint="BF"/>
          </w:tcPr>
          <w:p w14:paraId="5C00E7E8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</w:p>
        </w:tc>
      </w:tr>
      <w:tr w:rsidR="00CC7E73" w:rsidRPr="006B1E42" w14:paraId="0F0768DA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4C6B836F" w14:textId="131EC71C" w:rsidR="00CC7E73" w:rsidRPr="006B1E42" w:rsidRDefault="00871EF4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</w:rPr>
              <w:t xml:space="preserve">Abnormal clinical </w:t>
            </w:r>
            <w:r w:rsidR="00E8361E">
              <w:rPr>
                <w:rFonts w:eastAsia="Times New Roman" w:cstheme="minorHAnsi"/>
                <w:b/>
                <w:bCs/>
                <w:color w:val="000000"/>
                <w:sz w:val="22"/>
              </w:rPr>
              <w:t>finding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539E1B8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R00 - R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7393F571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0E3BEE9C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b/>
                <w:bCs/>
                <w:color w:val="000000"/>
                <w:sz w:val="22"/>
              </w:rPr>
              <w:t>4850 (35.5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2C3D823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b/>
                <w:bCs/>
                <w:color w:val="000000"/>
                <w:sz w:val="22"/>
              </w:rPr>
              <w:t>3954 (31.7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4EB8F32F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b/>
                <w:bCs/>
                <w:color w:val="000000"/>
                <w:sz w:val="22"/>
              </w:rPr>
              <w:t>896 (76.2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8563A4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5BAC1149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2A4E349C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15450E1B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R06.03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153AD596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Acute respiratory distress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D20A2A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1598 (11.7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380D8FC1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1393 (11.2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7B50AED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205 (17.4%)</w:t>
            </w:r>
          </w:p>
        </w:tc>
        <w:tc>
          <w:tcPr>
            <w:tcW w:w="990" w:type="dxa"/>
            <w:shd w:val="clear" w:color="auto" w:fill="FFFFFF" w:themeFill="background1"/>
          </w:tcPr>
          <w:p w14:paraId="61502BC5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702465AE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73200CDC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2F9A50FB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R09.02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4E2166C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Hypoxemia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7271BA7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1209 (8.9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100B219A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1021 (8.2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1614D79B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188 (16%)</w:t>
            </w:r>
          </w:p>
        </w:tc>
        <w:tc>
          <w:tcPr>
            <w:tcW w:w="990" w:type="dxa"/>
            <w:shd w:val="clear" w:color="auto" w:fill="FFFFFF" w:themeFill="background1"/>
          </w:tcPr>
          <w:p w14:paraId="38A013CD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291360B5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3F5DA59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06A77D56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R50.9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62800509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Fever, unspecified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644E1E5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941 (6.9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3EE8A9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772 (6.2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11473898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169 (14.4%)</w:t>
            </w:r>
          </w:p>
        </w:tc>
        <w:tc>
          <w:tcPr>
            <w:tcW w:w="990" w:type="dxa"/>
            <w:shd w:val="clear" w:color="auto" w:fill="FFFFFF" w:themeFill="background1"/>
          </w:tcPr>
          <w:p w14:paraId="7452D71D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59CD1C74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6771CC41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13B5C4EA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R63.3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3F4FFCA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Feeding difficulties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7A9D7779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362 (2.7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5FD5C1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207 (1.7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63C38173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155 (13.2%)</w:t>
            </w:r>
          </w:p>
        </w:tc>
        <w:tc>
          <w:tcPr>
            <w:tcW w:w="990" w:type="dxa"/>
            <w:shd w:val="clear" w:color="auto" w:fill="FFFFFF" w:themeFill="background1"/>
          </w:tcPr>
          <w:p w14:paraId="5E4A0C77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04C82BD8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2CC9653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453C7EA4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R06.82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3CD331F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Tachypnea, not elsewhere classified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D31C401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359 (2.6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49390EF6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312 (2.5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2CFFE0D7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5F0D3C">
              <w:rPr>
                <w:rFonts w:eastAsia="Times New Roman" w:cstheme="minorHAnsi"/>
                <w:color w:val="000000"/>
                <w:sz w:val="22"/>
              </w:rPr>
              <w:t>47 (4%)</w:t>
            </w:r>
          </w:p>
        </w:tc>
        <w:tc>
          <w:tcPr>
            <w:tcW w:w="990" w:type="dxa"/>
            <w:shd w:val="clear" w:color="auto" w:fill="FFFFFF" w:themeFill="background1"/>
          </w:tcPr>
          <w:p w14:paraId="6F615A0A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CC7E73" w:rsidRPr="006B1E42" w14:paraId="457248D9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0E46BAD7" w14:textId="77777777" w:rsidR="00CC7E73" w:rsidRPr="002E59AF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Respiratory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4A7A7484" w14:textId="77777777" w:rsidR="00CC7E73" w:rsidRPr="002E59AF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 xml:space="preserve">J00 - J99, </w:t>
            </w:r>
            <w:r>
              <w:rPr>
                <w:rFonts w:eastAsia="Times New Roman" w:cstheme="minorHAnsi"/>
                <w:b/>
                <w:bCs/>
                <w:color w:val="000000"/>
              </w:rPr>
              <w:t>Q30 - Q34, P22 - P28, R04 - R07, R0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56D4BE73" w14:textId="77777777" w:rsidR="00CC7E73" w:rsidRPr="002E59AF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3A9B1B18" w14:textId="77777777" w:rsidR="00CC7E73" w:rsidRPr="002E59AF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b/>
                <w:bCs/>
                <w:color w:val="000000"/>
                <w:sz w:val="22"/>
              </w:rPr>
              <w:t>4135 (30.3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6B6B2EF9" w14:textId="77777777" w:rsidR="00CC7E73" w:rsidRPr="002E59AF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b/>
                <w:bCs/>
                <w:color w:val="000000"/>
                <w:sz w:val="22"/>
              </w:rPr>
              <w:t>3416 (27.4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09F5FCB3" w14:textId="77777777" w:rsidR="00CC7E73" w:rsidRPr="002E59AF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b/>
                <w:bCs/>
                <w:color w:val="000000"/>
                <w:sz w:val="22"/>
              </w:rPr>
              <w:t>719 (61.1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CEC046B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2840CC5D" w14:textId="77777777" w:rsidTr="00F34947">
        <w:trPr>
          <w:trHeight w:val="288"/>
        </w:trPr>
        <w:tc>
          <w:tcPr>
            <w:tcW w:w="1700" w:type="dxa"/>
            <w:noWrap/>
          </w:tcPr>
          <w:p w14:paraId="4C618DB7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55867A00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R06.03</w:t>
            </w:r>
          </w:p>
        </w:tc>
        <w:tc>
          <w:tcPr>
            <w:tcW w:w="2147" w:type="dxa"/>
            <w:noWrap/>
            <w:hideMark/>
          </w:tcPr>
          <w:p w14:paraId="230327A5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Acute respiratory distress</w:t>
            </w:r>
          </w:p>
        </w:tc>
        <w:tc>
          <w:tcPr>
            <w:tcW w:w="1080" w:type="dxa"/>
            <w:noWrap/>
            <w:hideMark/>
          </w:tcPr>
          <w:p w14:paraId="4B14B005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1598 (11.7%)</w:t>
            </w:r>
          </w:p>
        </w:tc>
        <w:tc>
          <w:tcPr>
            <w:tcW w:w="1080" w:type="dxa"/>
            <w:noWrap/>
            <w:hideMark/>
          </w:tcPr>
          <w:p w14:paraId="73B189CD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1393 (11.2%)</w:t>
            </w:r>
          </w:p>
        </w:tc>
        <w:tc>
          <w:tcPr>
            <w:tcW w:w="990" w:type="dxa"/>
            <w:noWrap/>
            <w:hideMark/>
          </w:tcPr>
          <w:p w14:paraId="7D008371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205 (17.4%)</w:t>
            </w:r>
          </w:p>
        </w:tc>
        <w:tc>
          <w:tcPr>
            <w:tcW w:w="990" w:type="dxa"/>
          </w:tcPr>
          <w:p w14:paraId="17BF7D90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22358CD9" w14:textId="77777777" w:rsidTr="00F34947">
        <w:trPr>
          <w:trHeight w:val="288"/>
        </w:trPr>
        <w:tc>
          <w:tcPr>
            <w:tcW w:w="1700" w:type="dxa"/>
            <w:noWrap/>
          </w:tcPr>
          <w:p w14:paraId="58ECD776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1112B53E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R09.02</w:t>
            </w:r>
          </w:p>
        </w:tc>
        <w:tc>
          <w:tcPr>
            <w:tcW w:w="2147" w:type="dxa"/>
            <w:noWrap/>
            <w:hideMark/>
          </w:tcPr>
          <w:p w14:paraId="15BFCA2B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Hypoxemia</w:t>
            </w:r>
          </w:p>
        </w:tc>
        <w:tc>
          <w:tcPr>
            <w:tcW w:w="1080" w:type="dxa"/>
            <w:noWrap/>
            <w:hideMark/>
          </w:tcPr>
          <w:p w14:paraId="79BB8166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1209 (8.9%)</w:t>
            </w:r>
          </w:p>
        </w:tc>
        <w:tc>
          <w:tcPr>
            <w:tcW w:w="1080" w:type="dxa"/>
            <w:noWrap/>
            <w:hideMark/>
          </w:tcPr>
          <w:p w14:paraId="29602596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1021 (8.2%)</w:t>
            </w:r>
          </w:p>
        </w:tc>
        <w:tc>
          <w:tcPr>
            <w:tcW w:w="990" w:type="dxa"/>
            <w:noWrap/>
            <w:hideMark/>
          </w:tcPr>
          <w:p w14:paraId="688EA4F6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188 (16%)</w:t>
            </w:r>
          </w:p>
        </w:tc>
        <w:tc>
          <w:tcPr>
            <w:tcW w:w="990" w:type="dxa"/>
          </w:tcPr>
          <w:p w14:paraId="435B576B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420063D8" w14:textId="77777777" w:rsidTr="00F34947">
        <w:trPr>
          <w:trHeight w:val="288"/>
        </w:trPr>
        <w:tc>
          <w:tcPr>
            <w:tcW w:w="1700" w:type="dxa"/>
            <w:noWrap/>
          </w:tcPr>
          <w:p w14:paraId="7B6926A9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0BFD2CB1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J18.9</w:t>
            </w:r>
          </w:p>
        </w:tc>
        <w:tc>
          <w:tcPr>
            <w:tcW w:w="2147" w:type="dxa"/>
            <w:noWrap/>
            <w:hideMark/>
          </w:tcPr>
          <w:p w14:paraId="0AA82931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Pneumonia, unspecified organism</w:t>
            </w:r>
          </w:p>
        </w:tc>
        <w:tc>
          <w:tcPr>
            <w:tcW w:w="1080" w:type="dxa"/>
            <w:noWrap/>
            <w:hideMark/>
          </w:tcPr>
          <w:p w14:paraId="7040FAB0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603 (4.4%)</w:t>
            </w:r>
          </w:p>
        </w:tc>
        <w:tc>
          <w:tcPr>
            <w:tcW w:w="1080" w:type="dxa"/>
            <w:noWrap/>
            <w:hideMark/>
          </w:tcPr>
          <w:p w14:paraId="07DE337E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477 (3.8%)</w:t>
            </w:r>
          </w:p>
        </w:tc>
        <w:tc>
          <w:tcPr>
            <w:tcW w:w="990" w:type="dxa"/>
            <w:noWrap/>
            <w:hideMark/>
          </w:tcPr>
          <w:p w14:paraId="726A1E7F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126 (10.7%)</w:t>
            </w:r>
          </w:p>
        </w:tc>
        <w:tc>
          <w:tcPr>
            <w:tcW w:w="990" w:type="dxa"/>
          </w:tcPr>
          <w:p w14:paraId="6C20D10A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6C0DBC31" w14:textId="77777777" w:rsidTr="00F34947">
        <w:trPr>
          <w:trHeight w:val="288"/>
        </w:trPr>
        <w:tc>
          <w:tcPr>
            <w:tcW w:w="1700" w:type="dxa"/>
            <w:noWrap/>
          </w:tcPr>
          <w:p w14:paraId="24032F03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292F3BE4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J98.4</w:t>
            </w:r>
          </w:p>
        </w:tc>
        <w:tc>
          <w:tcPr>
            <w:tcW w:w="2147" w:type="dxa"/>
            <w:noWrap/>
            <w:hideMark/>
          </w:tcPr>
          <w:p w14:paraId="14195D57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Other disorders of lung</w:t>
            </w:r>
          </w:p>
        </w:tc>
        <w:tc>
          <w:tcPr>
            <w:tcW w:w="1080" w:type="dxa"/>
            <w:noWrap/>
            <w:hideMark/>
          </w:tcPr>
          <w:p w14:paraId="2C1E9F55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436 (3.2%)</w:t>
            </w:r>
          </w:p>
        </w:tc>
        <w:tc>
          <w:tcPr>
            <w:tcW w:w="1080" w:type="dxa"/>
            <w:noWrap/>
            <w:hideMark/>
          </w:tcPr>
          <w:p w14:paraId="2DD359B8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329 (2.6%)</w:t>
            </w:r>
          </w:p>
        </w:tc>
        <w:tc>
          <w:tcPr>
            <w:tcW w:w="990" w:type="dxa"/>
            <w:noWrap/>
            <w:hideMark/>
          </w:tcPr>
          <w:p w14:paraId="2025B985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107 (9.1%)</w:t>
            </w:r>
          </w:p>
        </w:tc>
        <w:tc>
          <w:tcPr>
            <w:tcW w:w="990" w:type="dxa"/>
          </w:tcPr>
          <w:p w14:paraId="624AD657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4618B319" w14:textId="77777777" w:rsidTr="00F34947">
        <w:trPr>
          <w:trHeight w:val="288"/>
        </w:trPr>
        <w:tc>
          <w:tcPr>
            <w:tcW w:w="1700" w:type="dxa"/>
            <w:noWrap/>
          </w:tcPr>
          <w:p w14:paraId="65F995EA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2F9246D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R06.82</w:t>
            </w:r>
          </w:p>
        </w:tc>
        <w:tc>
          <w:tcPr>
            <w:tcW w:w="2147" w:type="dxa"/>
            <w:noWrap/>
            <w:hideMark/>
          </w:tcPr>
          <w:p w14:paraId="1AF72B16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Tachypnea, not elsewhere classified</w:t>
            </w:r>
          </w:p>
        </w:tc>
        <w:tc>
          <w:tcPr>
            <w:tcW w:w="1080" w:type="dxa"/>
            <w:noWrap/>
            <w:hideMark/>
          </w:tcPr>
          <w:p w14:paraId="173CBB65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359 (2.6%)</w:t>
            </w:r>
          </w:p>
        </w:tc>
        <w:tc>
          <w:tcPr>
            <w:tcW w:w="1080" w:type="dxa"/>
            <w:noWrap/>
            <w:hideMark/>
          </w:tcPr>
          <w:p w14:paraId="0FEDC159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312 (2.5%)</w:t>
            </w:r>
          </w:p>
        </w:tc>
        <w:tc>
          <w:tcPr>
            <w:tcW w:w="990" w:type="dxa"/>
            <w:noWrap/>
            <w:hideMark/>
          </w:tcPr>
          <w:p w14:paraId="2F1F3AE4" w14:textId="77777777" w:rsidR="00CC7E73" w:rsidRPr="002E59AF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E59AF">
              <w:rPr>
                <w:rFonts w:eastAsia="Times New Roman" w:cstheme="minorHAnsi"/>
                <w:color w:val="000000"/>
                <w:sz w:val="22"/>
              </w:rPr>
              <w:t>47 (4%)</w:t>
            </w:r>
          </w:p>
        </w:tc>
        <w:tc>
          <w:tcPr>
            <w:tcW w:w="990" w:type="dxa"/>
          </w:tcPr>
          <w:p w14:paraId="5C230236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CC7E73" w:rsidRPr="006B1E42" w14:paraId="4FECC041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3C9BABFC" w14:textId="77777777" w:rsidR="00CC7E73" w:rsidRPr="0090300B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Cardiovascular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3B21BD96" w14:textId="77777777" w:rsidR="00CC7E73" w:rsidRPr="0090300B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I00 - I99</w:t>
            </w:r>
            <w:r>
              <w:rPr>
                <w:rFonts w:eastAsia="Times New Roman" w:cstheme="minorHAnsi"/>
                <w:b/>
                <w:bCs/>
                <w:color w:val="000000"/>
              </w:rPr>
              <w:t>, Q20 - Q28, R00, R01, R03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1872F192" w14:textId="77777777" w:rsidR="00CC7E73" w:rsidRPr="0090300B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0CAA2BDC" w14:textId="77777777" w:rsidR="00CC7E73" w:rsidRPr="0090300B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b/>
                <w:bCs/>
                <w:color w:val="000000"/>
                <w:sz w:val="22"/>
              </w:rPr>
              <w:t>3272 (24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776144C6" w14:textId="77777777" w:rsidR="00CC7E73" w:rsidRPr="0090300B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b/>
                <w:bCs/>
                <w:color w:val="000000"/>
                <w:sz w:val="22"/>
              </w:rPr>
              <w:t>2473 (19.8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6998666C" w14:textId="77777777" w:rsidR="00CC7E73" w:rsidRPr="0090300B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b/>
                <w:bCs/>
                <w:color w:val="000000"/>
                <w:sz w:val="22"/>
              </w:rPr>
              <w:t>799 (67.9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69E3F3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208E69AB" w14:textId="77777777" w:rsidTr="00F34947">
        <w:trPr>
          <w:trHeight w:val="288"/>
        </w:trPr>
        <w:tc>
          <w:tcPr>
            <w:tcW w:w="1700" w:type="dxa"/>
            <w:noWrap/>
          </w:tcPr>
          <w:p w14:paraId="48986730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19BB73A8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R00.0</w:t>
            </w:r>
          </w:p>
        </w:tc>
        <w:tc>
          <w:tcPr>
            <w:tcW w:w="2147" w:type="dxa"/>
            <w:noWrap/>
            <w:hideMark/>
          </w:tcPr>
          <w:p w14:paraId="4750B7FE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Tachycardia, unspecified</w:t>
            </w:r>
          </w:p>
        </w:tc>
        <w:tc>
          <w:tcPr>
            <w:tcW w:w="1080" w:type="dxa"/>
            <w:noWrap/>
            <w:hideMark/>
          </w:tcPr>
          <w:p w14:paraId="7EAF5B71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322 (2.4%)</w:t>
            </w:r>
          </w:p>
        </w:tc>
        <w:tc>
          <w:tcPr>
            <w:tcW w:w="1080" w:type="dxa"/>
            <w:noWrap/>
            <w:hideMark/>
          </w:tcPr>
          <w:p w14:paraId="28540BE4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260 (2.1%)</w:t>
            </w:r>
          </w:p>
        </w:tc>
        <w:tc>
          <w:tcPr>
            <w:tcW w:w="990" w:type="dxa"/>
            <w:noWrap/>
            <w:hideMark/>
          </w:tcPr>
          <w:p w14:paraId="3B58FDD3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62 (5.3%)</w:t>
            </w:r>
          </w:p>
        </w:tc>
        <w:tc>
          <w:tcPr>
            <w:tcW w:w="990" w:type="dxa"/>
          </w:tcPr>
          <w:p w14:paraId="600E52E1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0810D26E" w14:textId="77777777" w:rsidTr="00F34947">
        <w:trPr>
          <w:trHeight w:val="288"/>
        </w:trPr>
        <w:tc>
          <w:tcPr>
            <w:tcW w:w="1700" w:type="dxa"/>
            <w:noWrap/>
          </w:tcPr>
          <w:p w14:paraId="12787621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2587B86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Q21.1</w:t>
            </w:r>
          </w:p>
        </w:tc>
        <w:tc>
          <w:tcPr>
            <w:tcW w:w="2147" w:type="dxa"/>
            <w:noWrap/>
            <w:hideMark/>
          </w:tcPr>
          <w:p w14:paraId="07878B9D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Atrial septal defect</w:t>
            </w:r>
          </w:p>
        </w:tc>
        <w:tc>
          <w:tcPr>
            <w:tcW w:w="1080" w:type="dxa"/>
            <w:noWrap/>
            <w:hideMark/>
          </w:tcPr>
          <w:p w14:paraId="7603C7E5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312 (2.3%)</w:t>
            </w:r>
          </w:p>
        </w:tc>
        <w:tc>
          <w:tcPr>
            <w:tcW w:w="1080" w:type="dxa"/>
            <w:noWrap/>
            <w:hideMark/>
          </w:tcPr>
          <w:p w14:paraId="0A188F6F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238 (1.9%)</w:t>
            </w:r>
          </w:p>
        </w:tc>
        <w:tc>
          <w:tcPr>
            <w:tcW w:w="990" w:type="dxa"/>
            <w:noWrap/>
            <w:hideMark/>
          </w:tcPr>
          <w:p w14:paraId="6B4356E2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74 (6.3%)</w:t>
            </w:r>
          </w:p>
        </w:tc>
        <w:tc>
          <w:tcPr>
            <w:tcW w:w="990" w:type="dxa"/>
          </w:tcPr>
          <w:p w14:paraId="116919D6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550ABA73" w14:textId="77777777" w:rsidTr="00F34947">
        <w:trPr>
          <w:trHeight w:val="288"/>
        </w:trPr>
        <w:tc>
          <w:tcPr>
            <w:tcW w:w="1700" w:type="dxa"/>
            <w:noWrap/>
          </w:tcPr>
          <w:p w14:paraId="08657578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7583637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Q21.0</w:t>
            </w:r>
          </w:p>
        </w:tc>
        <w:tc>
          <w:tcPr>
            <w:tcW w:w="2147" w:type="dxa"/>
            <w:noWrap/>
            <w:hideMark/>
          </w:tcPr>
          <w:p w14:paraId="4E24A99B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Ventricular septal defect</w:t>
            </w:r>
          </w:p>
        </w:tc>
        <w:tc>
          <w:tcPr>
            <w:tcW w:w="1080" w:type="dxa"/>
            <w:noWrap/>
            <w:hideMark/>
          </w:tcPr>
          <w:p w14:paraId="6F8B800A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284 (2.1%)</w:t>
            </w:r>
          </w:p>
        </w:tc>
        <w:tc>
          <w:tcPr>
            <w:tcW w:w="1080" w:type="dxa"/>
            <w:noWrap/>
            <w:hideMark/>
          </w:tcPr>
          <w:p w14:paraId="55BBEC94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149 (1.2%)</w:t>
            </w:r>
          </w:p>
        </w:tc>
        <w:tc>
          <w:tcPr>
            <w:tcW w:w="990" w:type="dxa"/>
            <w:noWrap/>
            <w:hideMark/>
          </w:tcPr>
          <w:p w14:paraId="256FC7CD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135 (11.5%)</w:t>
            </w:r>
          </w:p>
        </w:tc>
        <w:tc>
          <w:tcPr>
            <w:tcW w:w="990" w:type="dxa"/>
          </w:tcPr>
          <w:p w14:paraId="4C50DBBD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526CFEA0" w14:textId="77777777" w:rsidTr="00F34947">
        <w:trPr>
          <w:trHeight w:val="288"/>
        </w:trPr>
        <w:tc>
          <w:tcPr>
            <w:tcW w:w="1700" w:type="dxa"/>
            <w:noWrap/>
          </w:tcPr>
          <w:p w14:paraId="179FB0FC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645579E7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Q23.4</w:t>
            </w:r>
          </w:p>
        </w:tc>
        <w:tc>
          <w:tcPr>
            <w:tcW w:w="2147" w:type="dxa"/>
            <w:noWrap/>
            <w:hideMark/>
          </w:tcPr>
          <w:p w14:paraId="3E328243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Hypoplastic left heart syndrome</w:t>
            </w:r>
          </w:p>
        </w:tc>
        <w:tc>
          <w:tcPr>
            <w:tcW w:w="1080" w:type="dxa"/>
            <w:noWrap/>
            <w:hideMark/>
          </w:tcPr>
          <w:p w14:paraId="32BC1B08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190 (1.4%)</w:t>
            </w:r>
          </w:p>
        </w:tc>
        <w:tc>
          <w:tcPr>
            <w:tcW w:w="1080" w:type="dxa"/>
            <w:noWrap/>
            <w:hideMark/>
          </w:tcPr>
          <w:p w14:paraId="7565E1D0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140 (1.1%)</w:t>
            </w:r>
          </w:p>
        </w:tc>
        <w:tc>
          <w:tcPr>
            <w:tcW w:w="990" w:type="dxa"/>
            <w:noWrap/>
            <w:hideMark/>
          </w:tcPr>
          <w:p w14:paraId="6094D595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50 (4.3%)</w:t>
            </w:r>
          </w:p>
        </w:tc>
        <w:tc>
          <w:tcPr>
            <w:tcW w:w="990" w:type="dxa"/>
          </w:tcPr>
          <w:p w14:paraId="48D29A0F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138B9A22" w14:textId="77777777" w:rsidTr="00F34947">
        <w:trPr>
          <w:trHeight w:val="288"/>
        </w:trPr>
        <w:tc>
          <w:tcPr>
            <w:tcW w:w="1700" w:type="dxa"/>
            <w:noWrap/>
          </w:tcPr>
          <w:p w14:paraId="3A711D69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20822475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Q25.1</w:t>
            </w:r>
          </w:p>
        </w:tc>
        <w:tc>
          <w:tcPr>
            <w:tcW w:w="2147" w:type="dxa"/>
            <w:noWrap/>
            <w:hideMark/>
          </w:tcPr>
          <w:p w14:paraId="3BBD51C7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Coarctation of aorta</w:t>
            </w:r>
          </w:p>
        </w:tc>
        <w:tc>
          <w:tcPr>
            <w:tcW w:w="1080" w:type="dxa"/>
            <w:noWrap/>
            <w:hideMark/>
          </w:tcPr>
          <w:p w14:paraId="68F71EC0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168 (1.2%)</w:t>
            </w:r>
          </w:p>
        </w:tc>
        <w:tc>
          <w:tcPr>
            <w:tcW w:w="1080" w:type="dxa"/>
            <w:noWrap/>
            <w:hideMark/>
          </w:tcPr>
          <w:p w14:paraId="6B639552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80 (0.6%)</w:t>
            </w:r>
          </w:p>
        </w:tc>
        <w:tc>
          <w:tcPr>
            <w:tcW w:w="990" w:type="dxa"/>
            <w:noWrap/>
            <w:hideMark/>
          </w:tcPr>
          <w:p w14:paraId="6664685E" w14:textId="77777777" w:rsidR="00CC7E73" w:rsidRPr="0090300B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0300B">
              <w:rPr>
                <w:rFonts w:eastAsia="Times New Roman" w:cstheme="minorHAnsi"/>
                <w:color w:val="000000"/>
                <w:sz w:val="22"/>
              </w:rPr>
              <w:t>88 (7.5%)</w:t>
            </w:r>
          </w:p>
        </w:tc>
        <w:tc>
          <w:tcPr>
            <w:tcW w:w="990" w:type="dxa"/>
          </w:tcPr>
          <w:p w14:paraId="3504C879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587385B1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6DA4CB76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Health services (for non-disease encounters)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661E6826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Z00 - Z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378E646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CAF95A4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b/>
                <w:bCs/>
                <w:color w:val="000000"/>
                <w:sz w:val="22"/>
              </w:rPr>
              <w:t>2762 (20.2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270CB1EF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b/>
                <w:bCs/>
                <w:color w:val="000000"/>
                <w:sz w:val="22"/>
              </w:rPr>
              <w:t>1968 (15.8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2D12F35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b/>
                <w:bCs/>
                <w:color w:val="000000"/>
                <w:sz w:val="22"/>
              </w:rPr>
              <w:t>794 (67.5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B0D4DE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0BD1F328" w14:textId="77777777" w:rsidTr="00F34947">
        <w:trPr>
          <w:trHeight w:val="288"/>
        </w:trPr>
        <w:tc>
          <w:tcPr>
            <w:tcW w:w="1700" w:type="dxa"/>
            <w:noWrap/>
          </w:tcPr>
          <w:p w14:paraId="62DCB628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48451B16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Z98.890</w:t>
            </w:r>
          </w:p>
        </w:tc>
        <w:tc>
          <w:tcPr>
            <w:tcW w:w="2147" w:type="dxa"/>
            <w:noWrap/>
            <w:hideMark/>
          </w:tcPr>
          <w:p w14:paraId="1E2CECD1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Other specified postprocedural states</w:t>
            </w:r>
          </w:p>
        </w:tc>
        <w:tc>
          <w:tcPr>
            <w:tcW w:w="1080" w:type="dxa"/>
            <w:noWrap/>
            <w:hideMark/>
          </w:tcPr>
          <w:p w14:paraId="3C85CEE4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613 (4.5%)</w:t>
            </w:r>
          </w:p>
        </w:tc>
        <w:tc>
          <w:tcPr>
            <w:tcW w:w="1080" w:type="dxa"/>
            <w:noWrap/>
            <w:hideMark/>
          </w:tcPr>
          <w:p w14:paraId="745EC6CF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380 (3%)</w:t>
            </w:r>
          </w:p>
        </w:tc>
        <w:tc>
          <w:tcPr>
            <w:tcW w:w="990" w:type="dxa"/>
            <w:noWrap/>
            <w:hideMark/>
          </w:tcPr>
          <w:p w14:paraId="72FDE610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233 (19.8%)</w:t>
            </w:r>
          </w:p>
        </w:tc>
        <w:tc>
          <w:tcPr>
            <w:tcW w:w="990" w:type="dxa"/>
          </w:tcPr>
          <w:p w14:paraId="116FDF30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35869436" w14:textId="77777777" w:rsidTr="00F34947">
        <w:trPr>
          <w:trHeight w:val="288"/>
        </w:trPr>
        <w:tc>
          <w:tcPr>
            <w:tcW w:w="1700" w:type="dxa"/>
            <w:noWrap/>
          </w:tcPr>
          <w:p w14:paraId="1069FA49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4CB37133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Z93.1</w:t>
            </w:r>
          </w:p>
        </w:tc>
        <w:tc>
          <w:tcPr>
            <w:tcW w:w="2147" w:type="dxa"/>
            <w:noWrap/>
            <w:hideMark/>
          </w:tcPr>
          <w:p w14:paraId="1B0A9197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Gastrostomy status</w:t>
            </w:r>
          </w:p>
        </w:tc>
        <w:tc>
          <w:tcPr>
            <w:tcW w:w="1080" w:type="dxa"/>
            <w:noWrap/>
            <w:hideMark/>
          </w:tcPr>
          <w:p w14:paraId="7F7FFC15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597 (4.4%)</w:t>
            </w:r>
          </w:p>
        </w:tc>
        <w:tc>
          <w:tcPr>
            <w:tcW w:w="1080" w:type="dxa"/>
            <w:noWrap/>
            <w:hideMark/>
          </w:tcPr>
          <w:p w14:paraId="6BF6B49A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411 (3.3%)</w:t>
            </w:r>
          </w:p>
        </w:tc>
        <w:tc>
          <w:tcPr>
            <w:tcW w:w="990" w:type="dxa"/>
            <w:noWrap/>
            <w:hideMark/>
          </w:tcPr>
          <w:p w14:paraId="727B6543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186 (15.8%)</w:t>
            </w:r>
          </w:p>
        </w:tc>
        <w:tc>
          <w:tcPr>
            <w:tcW w:w="990" w:type="dxa"/>
          </w:tcPr>
          <w:p w14:paraId="02E8BC25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44732891" w14:textId="77777777" w:rsidTr="00F34947">
        <w:trPr>
          <w:trHeight w:val="288"/>
        </w:trPr>
        <w:tc>
          <w:tcPr>
            <w:tcW w:w="1700" w:type="dxa"/>
            <w:noWrap/>
          </w:tcPr>
          <w:p w14:paraId="06F09B03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57777FD4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Z74.2</w:t>
            </w:r>
          </w:p>
        </w:tc>
        <w:tc>
          <w:tcPr>
            <w:tcW w:w="2147" w:type="dxa"/>
            <w:noWrap/>
            <w:hideMark/>
          </w:tcPr>
          <w:p w14:paraId="1E6FDBA2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Need for assistance at home and no other household member able to render care</w:t>
            </w:r>
          </w:p>
        </w:tc>
        <w:tc>
          <w:tcPr>
            <w:tcW w:w="1080" w:type="dxa"/>
            <w:noWrap/>
            <w:hideMark/>
          </w:tcPr>
          <w:p w14:paraId="444993BE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402 (2.9%)</w:t>
            </w:r>
          </w:p>
        </w:tc>
        <w:tc>
          <w:tcPr>
            <w:tcW w:w="1080" w:type="dxa"/>
            <w:noWrap/>
            <w:hideMark/>
          </w:tcPr>
          <w:p w14:paraId="55B5BB36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270 (2.2%)</w:t>
            </w:r>
          </w:p>
        </w:tc>
        <w:tc>
          <w:tcPr>
            <w:tcW w:w="990" w:type="dxa"/>
            <w:noWrap/>
            <w:hideMark/>
          </w:tcPr>
          <w:p w14:paraId="37DBE2A1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132 (11.2%)</w:t>
            </w:r>
          </w:p>
        </w:tc>
        <w:tc>
          <w:tcPr>
            <w:tcW w:w="990" w:type="dxa"/>
          </w:tcPr>
          <w:p w14:paraId="0992166E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552A7F01" w14:textId="77777777" w:rsidTr="00F34947">
        <w:trPr>
          <w:trHeight w:val="288"/>
        </w:trPr>
        <w:tc>
          <w:tcPr>
            <w:tcW w:w="1700" w:type="dxa"/>
            <w:noWrap/>
          </w:tcPr>
          <w:p w14:paraId="10E81BC5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37E06EB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Z87.74</w:t>
            </w:r>
          </w:p>
        </w:tc>
        <w:tc>
          <w:tcPr>
            <w:tcW w:w="2147" w:type="dxa"/>
            <w:noWrap/>
            <w:hideMark/>
          </w:tcPr>
          <w:p w14:paraId="04DC419D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Personal history of (corrected) congenital malformations of heart and circulatory system</w:t>
            </w:r>
          </w:p>
        </w:tc>
        <w:tc>
          <w:tcPr>
            <w:tcW w:w="1080" w:type="dxa"/>
            <w:noWrap/>
            <w:hideMark/>
          </w:tcPr>
          <w:p w14:paraId="10CDC827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377 (2.8%)</w:t>
            </w:r>
          </w:p>
        </w:tc>
        <w:tc>
          <w:tcPr>
            <w:tcW w:w="1080" w:type="dxa"/>
            <w:noWrap/>
            <w:hideMark/>
          </w:tcPr>
          <w:p w14:paraId="418448C6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202 (1.6%)</w:t>
            </w:r>
          </w:p>
        </w:tc>
        <w:tc>
          <w:tcPr>
            <w:tcW w:w="990" w:type="dxa"/>
            <w:noWrap/>
            <w:hideMark/>
          </w:tcPr>
          <w:p w14:paraId="0AE8AE26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175 (14.9%)</w:t>
            </w:r>
          </w:p>
        </w:tc>
        <w:tc>
          <w:tcPr>
            <w:tcW w:w="990" w:type="dxa"/>
          </w:tcPr>
          <w:p w14:paraId="1B6D8F98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6546966D" w14:textId="77777777" w:rsidTr="00F34947">
        <w:trPr>
          <w:trHeight w:val="288"/>
        </w:trPr>
        <w:tc>
          <w:tcPr>
            <w:tcW w:w="1700" w:type="dxa"/>
            <w:noWrap/>
          </w:tcPr>
          <w:p w14:paraId="5A571976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5A78A460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Z51.5</w:t>
            </w:r>
          </w:p>
        </w:tc>
        <w:tc>
          <w:tcPr>
            <w:tcW w:w="2147" w:type="dxa"/>
            <w:noWrap/>
            <w:hideMark/>
          </w:tcPr>
          <w:p w14:paraId="6146CEEA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Encounter for palliative care</w:t>
            </w:r>
          </w:p>
        </w:tc>
        <w:tc>
          <w:tcPr>
            <w:tcW w:w="1080" w:type="dxa"/>
            <w:noWrap/>
            <w:hideMark/>
          </w:tcPr>
          <w:p w14:paraId="747CD141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244 (1.8%)</w:t>
            </w:r>
          </w:p>
        </w:tc>
        <w:tc>
          <w:tcPr>
            <w:tcW w:w="1080" w:type="dxa"/>
            <w:noWrap/>
            <w:hideMark/>
          </w:tcPr>
          <w:p w14:paraId="73749A2E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169 (1.4%)</w:t>
            </w:r>
          </w:p>
        </w:tc>
        <w:tc>
          <w:tcPr>
            <w:tcW w:w="990" w:type="dxa"/>
            <w:noWrap/>
            <w:hideMark/>
          </w:tcPr>
          <w:p w14:paraId="5B4BC262" w14:textId="77777777" w:rsidR="00CC7E73" w:rsidRPr="00E73889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E73889">
              <w:rPr>
                <w:rFonts w:eastAsia="Times New Roman" w:cstheme="minorHAnsi"/>
                <w:color w:val="000000"/>
                <w:sz w:val="22"/>
              </w:rPr>
              <w:t>75 (6.4%)</w:t>
            </w:r>
          </w:p>
        </w:tc>
        <w:tc>
          <w:tcPr>
            <w:tcW w:w="990" w:type="dxa"/>
          </w:tcPr>
          <w:p w14:paraId="046D0432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5B95179B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6005D080" w14:textId="77777777" w:rsidR="00CC7E73" w:rsidRPr="00397B5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C</w:t>
            </w:r>
            <w:r w:rsidRPr="00397B54">
              <w:rPr>
                <w:rFonts w:eastAsia="Times New Roman" w:cstheme="minorHAnsi"/>
                <w:b/>
                <w:bCs/>
                <w:color w:val="000000"/>
                <w:sz w:val="22"/>
              </w:rPr>
              <w:t>ongenital</w:t>
            </w: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 xml:space="preserve"> disease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5A1CB6D5" w14:textId="77777777" w:rsidR="00CC7E73" w:rsidRPr="00397B5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Q00 - Q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1A9EFEA5" w14:textId="77777777" w:rsidR="00CC7E73" w:rsidRPr="00397B54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609BBDAE" w14:textId="77777777" w:rsidR="00CC7E73" w:rsidRPr="00397B5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b/>
                <w:bCs/>
                <w:color w:val="000000"/>
                <w:sz w:val="22"/>
              </w:rPr>
              <w:t>2574 (18.9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51C8AFD3" w14:textId="77777777" w:rsidR="00CC7E73" w:rsidRPr="00397B5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b/>
                <w:bCs/>
                <w:color w:val="000000"/>
                <w:sz w:val="22"/>
              </w:rPr>
              <w:t>1934 (15.5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1B0E15E9" w14:textId="77777777" w:rsidR="00CC7E73" w:rsidRPr="00397B5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b/>
                <w:bCs/>
                <w:color w:val="000000"/>
                <w:sz w:val="22"/>
              </w:rPr>
              <w:t>640 (54.4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66B4079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476F096F" w14:textId="77777777" w:rsidTr="00F34947">
        <w:trPr>
          <w:trHeight w:val="288"/>
        </w:trPr>
        <w:tc>
          <w:tcPr>
            <w:tcW w:w="1700" w:type="dxa"/>
            <w:noWrap/>
          </w:tcPr>
          <w:p w14:paraId="01B77140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758052DA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Q21.1</w:t>
            </w:r>
          </w:p>
        </w:tc>
        <w:tc>
          <w:tcPr>
            <w:tcW w:w="2147" w:type="dxa"/>
            <w:noWrap/>
            <w:hideMark/>
          </w:tcPr>
          <w:p w14:paraId="56F774A6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Atrial septal defect</w:t>
            </w:r>
          </w:p>
        </w:tc>
        <w:tc>
          <w:tcPr>
            <w:tcW w:w="1080" w:type="dxa"/>
            <w:noWrap/>
            <w:hideMark/>
          </w:tcPr>
          <w:p w14:paraId="6E42F405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312 (2.3%)</w:t>
            </w:r>
          </w:p>
        </w:tc>
        <w:tc>
          <w:tcPr>
            <w:tcW w:w="1080" w:type="dxa"/>
            <w:noWrap/>
            <w:hideMark/>
          </w:tcPr>
          <w:p w14:paraId="19985D5A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238 (1.9%)</w:t>
            </w:r>
          </w:p>
        </w:tc>
        <w:tc>
          <w:tcPr>
            <w:tcW w:w="990" w:type="dxa"/>
            <w:noWrap/>
            <w:hideMark/>
          </w:tcPr>
          <w:p w14:paraId="05421127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74 (6.3%)</w:t>
            </w:r>
          </w:p>
        </w:tc>
        <w:tc>
          <w:tcPr>
            <w:tcW w:w="990" w:type="dxa"/>
          </w:tcPr>
          <w:p w14:paraId="5298B545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0A8683DA" w14:textId="77777777" w:rsidTr="00F34947">
        <w:trPr>
          <w:trHeight w:val="288"/>
        </w:trPr>
        <w:tc>
          <w:tcPr>
            <w:tcW w:w="1700" w:type="dxa"/>
            <w:noWrap/>
          </w:tcPr>
          <w:p w14:paraId="09C9BA59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1AFEA5B3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Q21.0</w:t>
            </w:r>
          </w:p>
        </w:tc>
        <w:tc>
          <w:tcPr>
            <w:tcW w:w="2147" w:type="dxa"/>
            <w:noWrap/>
            <w:hideMark/>
          </w:tcPr>
          <w:p w14:paraId="362794CD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Ventricular septal defect</w:t>
            </w:r>
          </w:p>
        </w:tc>
        <w:tc>
          <w:tcPr>
            <w:tcW w:w="1080" w:type="dxa"/>
            <w:noWrap/>
            <w:hideMark/>
          </w:tcPr>
          <w:p w14:paraId="27844EF8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284 (2.1%)</w:t>
            </w:r>
          </w:p>
        </w:tc>
        <w:tc>
          <w:tcPr>
            <w:tcW w:w="1080" w:type="dxa"/>
            <w:noWrap/>
            <w:hideMark/>
          </w:tcPr>
          <w:p w14:paraId="19D65969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149 (1.2%)</w:t>
            </w:r>
          </w:p>
        </w:tc>
        <w:tc>
          <w:tcPr>
            <w:tcW w:w="990" w:type="dxa"/>
            <w:noWrap/>
            <w:hideMark/>
          </w:tcPr>
          <w:p w14:paraId="4F30D867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135 (11.5%)</w:t>
            </w:r>
          </w:p>
        </w:tc>
        <w:tc>
          <w:tcPr>
            <w:tcW w:w="990" w:type="dxa"/>
          </w:tcPr>
          <w:p w14:paraId="1FEAB74B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76A2A6AB" w14:textId="77777777" w:rsidTr="00F34947">
        <w:trPr>
          <w:trHeight w:val="288"/>
        </w:trPr>
        <w:tc>
          <w:tcPr>
            <w:tcW w:w="1700" w:type="dxa"/>
            <w:noWrap/>
          </w:tcPr>
          <w:p w14:paraId="657D003C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077EE6ED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Q90.9</w:t>
            </w:r>
          </w:p>
        </w:tc>
        <w:tc>
          <w:tcPr>
            <w:tcW w:w="2147" w:type="dxa"/>
            <w:noWrap/>
            <w:hideMark/>
          </w:tcPr>
          <w:p w14:paraId="2A6DBF81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Down syndrome, unspecified</w:t>
            </w:r>
          </w:p>
        </w:tc>
        <w:tc>
          <w:tcPr>
            <w:tcW w:w="1080" w:type="dxa"/>
            <w:noWrap/>
            <w:hideMark/>
          </w:tcPr>
          <w:p w14:paraId="4F58948D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228 (1.7%)</w:t>
            </w:r>
          </w:p>
        </w:tc>
        <w:tc>
          <w:tcPr>
            <w:tcW w:w="1080" w:type="dxa"/>
            <w:noWrap/>
            <w:hideMark/>
          </w:tcPr>
          <w:p w14:paraId="1447B327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165 (1.3%)</w:t>
            </w:r>
          </w:p>
        </w:tc>
        <w:tc>
          <w:tcPr>
            <w:tcW w:w="990" w:type="dxa"/>
            <w:noWrap/>
            <w:hideMark/>
          </w:tcPr>
          <w:p w14:paraId="1DB08F0D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63 (5.4%)</w:t>
            </w:r>
          </w:p>
        </w:tc>
        <w:tc>
          <w:tcPr>
            <w:tcW w:w="990" w:type="dxa"/>
          </w:tcPr>
          <w:p w14:paraId="196C9BD3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509C3F2A" w14:textId="77777777" w:rsidTr="00F34947">
        <w:trPr>
          <w:trHeight w:val="288"/>
        </w:trPr>
        <w:tc>
          <w:tcPr>
            <w:tcW w:w="1700" w:type="dxa"/>
            <w:noWrap/>
          </w:tcPr>
          <w:p w14:paraId="58E0F717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497408B1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Q23.4</w:t>
            </w:r>
          </w:p>
        </w:tc>
        <w:tc>
          <w:tcPr>
            <w:tcW w:w="2147" w:type="dxa"/>
            <w:noWrap/>
            <w:hideMark/>
          </w:tcPr>
          <w:p w14:paraId="037E5841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Hypoplastic left heart syndrome</w:t>
            </w:r>
          </w:p>
        </w:tc>
        <w:tc>
          <w:tcPr>
            <w:tcW w:w="1080" w:type="dxa"/>
            <w:noWrap/>
            <w:hideMark/>
          </w:tcPr>
          <w:p w14:paraId="210C62F2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190 (1.4%)</w:t>
            </w:r>
          </w:p>
        </w:tc>
        <w:tc>
          <w:tcPr>
            <w:tcW w:w="1080" w:type="dxa"/>
            <w:noWrap/>
            <w:hideMark/>
          </w:tcPr>
          <w:p w14:paraId="733CB3A1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140 (1.1%)</w:t>
            </w:r>
          </w:p>
        </w:tc>
        <w:tc>
          <w:tcPr>
            <w:tcW w:w="990" w:type="dxa"/>
            <w:noWrap/>
            <w:hideMark/>
          </w:tcPr>
          <w:p w14:paraId="7AC41FE5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50 (4.3%)</w:t>
            </w:r>
          </w:p>
        </w:tc>
        <w:tc>
          <w:tcPr>
            <w:tcW w:w="990" w:type="dxa"/>
          </w:tcPr>
          <w:p w14:paraId="5108907F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53AB975D" w14:textId="77777777" w:rsidTr="00F34947">
        <w:trPr>
          <w:trHeight w:val="288"/>
        </w:trPr>
        <w:tc>
          <w:tcPr>
            <w:tcW w:w="1700" w:type="dxa"/>
            <w:noWrap/>
          </w:tcPr>
          <w:p w14:paraId="152FFEBC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6D4C28EB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Q25.1</w:t>
            </w:r>
          </w:p>
        </w:tc>
        <w:tc>
          <w:tcPr>
            <w:tcW w:w="2147" w:type="dxa"/>
            <w:noWrap/>
            <w:hideMark/>
          </w:tcPr>
          <w:p w14:paraId="1DCAA92C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Coarctation of aorta</w:t>
            </w:r>
          </w:p>
        </w:tc>
        <w:tc>
          <w:tcPr>
            <w:tcW w:w="1080" w:type="dxa"/>
            <w:noWrap/>
            <w:hideMark/>
          </w:tcPr>
          <w:p w14:paraId="02C8C2BF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168 (1.2%)</w:t>
            </w:r>
          </w:p>
        </w:tc>
        <w:tc>
          <w:tcPr>
            <w:tcW w:w="1080" w:type="dxa"/>
            <w:noWrap/>
            <w:hideMark/>
          </w:tcPr>
          <w:p w14:paraId="6AE3D0FB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80 (0.6%)</w:t>
            </w:r>
          </w:p>
        </w:tc>
        <w:tc>
          <w:tcPr>
            <w:tcW w:w="990" w:type="dxa"/>
            <w:noWrap/>
            <w:hideMark/>
          </w:tcPr>
          <w:p w14:paraId="40D524D9" w14:textId="77777777" w:rsidR="00CC7E73" w:rsidRPr="00397B5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97B54">
              <w:rPr>
                <w:rFonts w:eastAsia="Times New Roman" w:cstheme="minorHAnsi"/>
                <w:color w:val="000000"/>
                <w:sz w:val="22"/>
              </w:rPr>
              <w:t>88 (7.5%)</w:t>
            </w:r>
          </w:p>
        </w:tc>
        <w:tc>
          <w:tcPr>
            <w:tcW w:w="990" w:type="dxa"/>
          </w:tcPr>
          <w:p w14:paraId="4BF36662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18494C11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78DABBD9" w14:textId="77777777" w:rsidR="00CC7E73" w:rsidRPr="002F0B65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Congenital heart disease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7A6577B4" w14:textId="77777777" w:rsidR="00CC7E73" w:rsidRPr="002F0B65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Q20 - Q28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21AE289B" w14:textId="77777777" w:rsidR="00CC7E73" w:rsidRPr="002F0B65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315891A9" w14:textId="77777777" w:rsidR="00CC7E73" w:rsidRPr="002F0B65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b/>
                <w:bCs/>
                <w:color w:val="000000"/>
                <w:sz w:val="22"/>
              </w:rPr>
              <w:t>1681 (12.3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2DD8C195" w14:textId="77777777" w:rsidR="00CC7E73" w:rsidRPr="002F0B65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b/>
                <w:bCs/>
                <w:color w:val="000000"/>
                <w:sz w:val="22"/>
              </w:rPr>
              <w:t>1200 (9.6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6F874C04" w14:textId="77777777" w:rsidR="00CC7E73" w:rsidRPr="002F0B65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b/>
                <w:bCs/>
                <w:color w:val="000000"/>
                <w:sz w:val="22"/>
              </w:rPr>
              <w:t>481 (40.9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47C1BF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775950A3" w14:textId="77777777" w:rsidTr="00F34947">
        <w:trPr>
          <w:trHeight w:val="288"/>
        </w:trPr>
        <w:tc>
          <w:tcPr>
            <w:tcW w:w="1700" w:type="dxa"/>
            <w:noWrap/>
          </w:tcPr>
          <w:p w14:paraId="4EF7D548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14BE1256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Q21.1</w:t>
            </w:r>
          </w:p>
        </w:tc>
        <w:tc>
          <w:tcPr>
            <w:tcW w:w="2147" w:type="dxa"/>
            <w:noWrap/>
            <w:hideMark/>
          </w:tcPr>
          <w:p w14:paraId="5AD2254A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Atrial septal defect</w:t>
            </w:r>
          </w:p>
        </w:tc>
        <w:tc>
          <w:tcPr>
            <w:tcW w:w="1080" w:type="dxa"/>
            <w:noWrap/>
            <w:hideMark/>
          </w:tcPr>
          <w:p w14:paraId="4AED5CA0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312 (2.3%)</w:t>
            </w:r>
          </w:p>
        </w:tc>
        <w:tc>
          <w:tcPr>
            <w:tcW w:w="1080" w:type="dxa"/>
            <w:noWrap/>
            <w:hideMark/>
          </w:tcPr>
          <w:p w14:paraId="0F0750AD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238 (1.9%)</w:t>
            </w:r>
          </w:p>
        </w:tc>
        <w:tc>
          <w:tcPr>
            <w:tcW w:w="990" w:type="dxa"/>
            <w:noWrap/>
            <w:hideMark/>
          </w:tcPr>
          <w:p w14:paraId="26AEBB91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74 (6.3%)</w:t>
            </w:r>
          </w:p>
        </w:tc>
        <w:tc>
          <w:tcPr>
            <w:tcW w:w="990" w:type="dxa"/>
          </w:tcPr>
          <w:p w14:paraId="185E5E6E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00300D1D" w14:textId="77777777" w:rsidTr="00F34947">
        <w:trPr>
          <w:trHeight w:val="288"/>
        </w:trPr>
        <w:tc>
          <w:tcPr>
            <w:tcW w:w="1700" w:type="dxa"/>
            <w:noWrap/>
          </w:tcPr>
          <w:p w14:paraId="387783A3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5C01D8F5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Q21.0</w:t>
            </w:r>
          </w:p>
        </w:tc>
        <w:tc>
          <w:tcPr>
            <w:tcW w:w="2147" w:type="dxa"/>
            <w:noWrap/>
            <w:hideMark/>
          </w:tcPr>
          <w:p w14:paraId="4DED198D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Ventricular septal defect</w:t>
            </w:r>
          </w:p>
        </w:tc>
        <w:tc>
          <w:tcPr>
            <w:tcW w:w="1080" w:type="dxa"/>
            <w:noWrap/>
            <w:hideMark/>
          </w:tcPr>
          <w:p w14:paraId="1BFA1B4E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284 (2.1%)</w:t>
            </w:r>
          </w:p>
        </w:tc>
        <w:tc>
          <w:tcPr>
            <w:tcW w:w="1080" w:type="dxa"/>
            <w:noWrap/>
            <w:hideMark/>
          </w:tcPr>
          <w:p w14:paraId="64F63415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149 (1.2%)</w:t>
            </w:r>
          </w:p>
        </w:tc>
        <w:tc>
          <w:tcPr>
            <w:tcW w:w="990" w:type="dxa"/>
            <w:noWrap/>
            <w:hideMark/>
          </w:tcPr>
          <w:p w14:paraId="54390509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135 (11.5%)</w:t>
            </w:r>
          </w:p>
        </w:tc>
        <w:tc>
          <w:tcPr>
            <w:tcW w:w="990" w:type="dxa"/>
          </w:tcPr>
          <w:p w14:paraId="2A830A54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25B16FD8" w14:textId="77777777" w:rsidTr="00F34947">
        <w:trPr>
          <w:trHeight w:val="288"/>
        </w:trPr>
        <w:tc>
          <w:tcPr>
            <w:tcW w:w="1700" w:type="dxa"/>
            <w:noWrap/>
          </w:tcPr>
          <w:p w14:paraId="4E73C7C8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4AC430FA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Q23.4</w:t>
            </w:r>
          </w:p>
        </w:tc>
        <w:tc>
          <w:tcPr>
            <w:tcW w:w="2147" w:type="dxa"/>
            <w:noWrap/>
            <w:hideMark/>
          </w:tcPr>
          <w:p w14:paraId="6397CF91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Hypoplastic left heart syndrome</w:t>
            </w:r>
          </w:p>
        </w:tc>
        <w:tc>
          <w:tcPr>
            <w:tcW w:w="1080" w:type="dxa"/>
            <w:noWrap/>
            <w:hideMark/>
          </w:tcPr>
          <w:p w14:paraId="5202EB54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190 (1.4%)</w:t>
            </w:r>
          </w:p>
        </w:tc>
        <w:tc>
          <w:tcPr>
            <w:tcW w:w="1080" w:type="dxa"/>
            <w:noWrap/>
            <w:hideMark/>
          </w:tcPr>
          <w:p w14:paraId="550AE6CE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140 (1.1%)</w:t>
            </w:r>
          </w:p>
        </w:tc>
        <w:tc>
          <w:tcPr>
            <w:tcW w:w="990" w:type="dxa"/>
            <w:noWrap/>
            <w:hideMark/>
          </w:tcPr>
          <w:p w14:paraId="1E455F41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50 (4.3%)</w:t>
            </w:r>
          </w:p>
        </w:tc>
        <w:tc>
          <w:tcPr>
            <w:tcW w:w="990" w:type="dxa"/>
          </w:tcPr>
          <w:p w14:paraId="66640219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67F1D902" w14:textId="77777777" w:rsidTr="00F34947">
        <w:trPr>
          <w:trHeight w:val="288"/>
        </w:trPr>
        <w:tc>
          <w:tcPr>
            <w:tcW w:w="1700" w:type="dxa"/>
            <w:noWrap/>
          </w:tcPr>
          <w:p w14:paraId="231C877D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18868DF8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Q25.1</w:t>
            </w:r>
          </w:p>
        </w:tc>
        <w:tc>
          <w:tcPr>
            <w:tcW w:w="2147" w:type="dxa"/>
            <w:noWrap/>
            <w:hideMark/>
          </w:tcPr>
          <w:p w14:paraId="7D012879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Coarctation of aorta</w:t>
            </w:r>
          </w:p>
        </w:tc>
        <w:tc>
          <w:tcPr>
            <w:tcW w:w="1080" w:type="dxa"/>
            <w:noWrap/>
            <w:hideMark/>
          </w:tcPr>
          <w:p w14:paraId="307AB1CE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168 (1.2%)</w:t>
            </w:r>
          </w:p>
        </w:tc>
        <w:tc>
          <w:tcPr>
            <w:tcW w:w="1080" w:type="dxa"/>
            <w:noWrap/>
            <w:hideMark/>
          </w:tcPr>
          <w:p w14:paraId="6E03EB73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80 (0.6%)</w:t>
            </w:r>
          </w:p>
        </w:tc>
        <w:tc>
          <w:tcPr>
            <w:tcW w:w="990" w:type="dxa"/>
            <w:noWrap/>
            <w:hideMark/>
          </w:tcPr>
          <w:p w14:paraId="276C7CC9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88 (7.5%)</w:t>
            </w:r>
          </w:p>
        </w:tc>
        <w:tc>
          <w:tcPr>
            <w:tcW w:w="990" w:type="dxa"/>
          </w:tcPr>
          <w:p w14:paraId="07FBF4FA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621ED6AE" w14:textId="77777777" w:rsidTr="00F34947">
        <w:trPr>
          <w:trHeight w:val="288"/>
        </w:trPr>
        <w:tc>
          <w:tcPr>
            <w:tcW w:w="1700" w:type="dxa"/>
            <w:noWrap/>
          </w:tcPr>
          <w:p w14:paraId="441F18CA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7806C8E8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Q24.9</w:t>
            </w:r>
          </w:p>
        </w:tc>
        <w:tc>
          <w:tcPr>
            <w:tcW w:w="2147" w:type="dxa"/>
            <w:noWrap/>
            <w:hideMark/>
          </w:tcPr>
          <w:p w14:paraId="37567015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Congenital malformation of heart, unspecified</w:t>
            </w:r>
          </w:p>
        </w:tc>
        <w:tc>
          <w:tcPr>
            <w:tcW w:w="1080" w:type="dxa"/>
            <w:noWrap/>
            <w:hideMark/>
          </w:tcPr>
          <w:p w14:paraId="0A169C97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161 (1.2%)</w:t>
            </w:r>
          </w:p>
        </w:tc>
        <w:tc>
          <w:tcPr>
            <w:tcW w:w="1080" w:type="dxa"/>
            <w:noWrap/>
            <w:hideMark/>
          </w:tcPr>
          <w:p w14:paraId="208200DC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89 (0.7%)</w:t>
            </w:r>
          </w:p>
        </w:tc>
        <w:tc>
          <w:tcPr>
            <w:tcW w:w="990" w:type="dxa"/>
            <w:noWrap/>
            <w:hideMark/>
          </w:tcPr>
          <w:p w14:paraId="3667ADA5" w14:textId="77777777" w:rsidR="00CC7E73" w:rsidRPr="002F0B65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F0B65">
              <w:rPr>
                <w:rFonts w:eastAsia="Times New Roman" w:cstheme="minorHAnsi"/>
                <w:color w:val="000000"/>
                <w:sz w:val="22"/>
              </w:rPr>
              <w:t>72 (6.1%)</w:t>
            </w:r>
          </w:p>
        </w:tc>
        <w:tc>
          <w:tcPr>
            <w:tcW w:w="990" w:type="dxa"/>
          </w:tcPr>
          <w:p w14:paraId="427D75D9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37FBABA4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541EAAAD" w14:textId="77777777" w:rsidR="00CC7E73" w:rsidRPr="00A053A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M</w:t>
            </w:r>
            <w:r w:rsidRPr="00A053A4">
              <w:rPr>
                <w:rFonts w:eastAsia="Times New Roman" w:cstheme="minorHAnsi"/>
                <w:b/>
                <w:bCs/>
                <w:color w:val="000000"/>
                <w:sz w:val="22"/>
              </w:rPr>
              <w:t>etabolic</w:t>
            </w: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 xml:space="preserve"> disorder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3786840B" w14:textId="77777777" w:rsidR="00CC7E73" w:rsidRPr="00A053A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E00 - E8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3E8461A1" w14:textId="77777777" w:rsidR="00CC7E73" w:rsidRPr="00A053A4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77A229D6" w14:textId="77777777" w:rsidR="00CC7E73" w:rsidRPr="00A053A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b/>
                <w:bCs/>
                <w:color w:val="000000"/>
                <w:sz w:val="22"/>
              </w:rPr>
              <w:t>1507 (11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232BFA78" w14:textId="77777777" w:rsidR="00CC7E73" w:rsidRPr="00A053A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b/>
                <w:bCs/>
                <w:color w:val="000000"/>
                <w:sz w:val="22"/>
              </w:rPr>
              <w:t>1168 (9.4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69348DA8" w14:textId="77777777" w:rsidR="00CC7E73" w:rsidRPr="00A053A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b/>
                <w:bCs/>
                <w:color w:val="000000"/>
                <w:sz w:val="22"/>
              </w:rPr>
              <w:t>339 (28.8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02B4B7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1412BA67" w14:textId="77777777" w:rsidTr="00F34947">
        <w:trPr>
          <w:trHeight w:val="288"/>
        </w:trPr>
        <w:tc>
          <w:tcPr>
            <w:tcW w:w="1700" w:type="dxa"/>
            <w:noWrap/>
          </w:tcPr>
          <w:p w14:paraId="4CF47304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58ED4262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E86.0</w:t>
            </w:r>
          </w:p>
        </w:tc>
        <w:tc>
          <w:tcPr>
            <w:tcW w:w="2147" w:type="dxa"/>
            <w:noWrap/>
            <w:hideMark/>
          </w:tcPr>
          <w:p w14:paraId="211892F4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Dehydration</w:t>
            </w:r>
          </w:p>
        </w:tc>
        <w:tc>
          <w:tcPr>
            <w:tcW w:w="1080" w:type="dxa"/>
            <w:noWrap/>
            <w:hideMark/>
          </w:tcPr>
          <w:p w14:paraId="46CA5CF4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352 (2.6%)</w:t>
            </w:r>
          </w:p>
        </w:tc>
        <w:tc>
          <w:tcPr>
            <w:tcW w:w="1080" w:type="dxa"/>
            <w:noWrap/>
            <w:hideMark/>
          </w:tcPr>
          <w:p w14:paraId="5C5CCCF6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296 (2.4%)</w:t>
            </w:r>
          </w:p>
        </w:tc>
        <w:tc>
          <w:tcPr>
            <w:tcW w:w="990" w:type="dxa"/>
            <w:noWrap/>
            <w:hideMark/>
          </w:tcPr>
          <w:p w14:paraId="6F2FEEC7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56 (4.8%)</w:t>
            </w:r>
          </w:p>
        </w:tc>
        <w:tc>
          <w:tcPr>
            <w:tcW w:w="990" w:type="dxa"/>
          </w:tcPr>
          <w:p w14:paraId="1CE83A56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34DCDA9C" w14:textId="77777777" w:rsidTr="00F34947">
        <w:trPr>
          <w:trHeight w:val="288"/>
        </w:trPr>
        <w:tc>
          <w:tcPr>
            <w:tcW w:w="1700" w:type="dxa"/>
            <w:noWrap/>
          </w:tcPr>
          <w:p w14:paraId="2D85CDFF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013C7B8B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E87.2</w:t>
            </w:r>
          </w:p>
        </w:tc>
        <w:tc>
          <w:tcPr>
            <w:tcW w:w="2147" w:type="dxa"/>
            <w:noWrap/>
            <w:hideMark/>
          </w:tcPr>
          <w:p w14:paraId="085C370D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Acidosis</w:t>
            </w:r>
          </w:p>
        </w:tc>
        <w:tc>
          <w:tcPr>
            <w:tcW w:w="1080" w:type="dxa"/>
            <w:noWrap/>
            <w:hideMark/>
          </w:tcPr>
          <w:p w14:paraId="54B8A000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161 (1.2%)</w:t>
            </w:r>
          </w:p>
        </w:tc>
        <w:tc>
          <w:tcPr>
            <w:tcW w:w="1080" w:type="dxa"/>
            <w:noWrap/>
            <w:hideMark/>
          </w:tcPr>
          <w:p w14:paraId="49DF00C5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120 (1%)</w:t>
            </w:r>
          </w:p>
        </w:tc>
        <w:tc>
          <w:tcPr>
            <w:tcW w:w="990" w:type="dxa"/>
            <w:noWrap/>
            <w:hideMark/>
          </w:tcPr>
          <w:p w14:paraId="0B2D62C8" w14:textId="77777777" w:rsidR="00CC7E73" w:rsidRPr="00A053A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A053A4">
              <w:rPr>
                <w:rFonts w:eastAsia="Times New Roman" w:cstheme="minorHAnsi"/>
                <w:color w:val="000000"/>
                <w:sz w:val="22"/>
              </w:rPr>
              <w:t>41 (3.5%)</w:t>
            </w:r>
          </w:p>
        </w:tc>
        <w:tc>
          <w:tcPr>
            <w:tcW w:w="990" w:type="dxa"/>
          </w:tcPr>
          <w:p w14:paraId="673344A2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2406C634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17BB71C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Neurologic disorder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0D07E636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G00 - G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03176B14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3473A05A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1441 (10.6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52DB7E7A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1163 (9.3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499000BC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278 (23.6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4791426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032A78AC" w14:textId="77777777" w:rsidTr="00F34947">
        <w:trPr>
          <w:trHeight w:val="288"/>
        </w:trPr>
        <w:tc>
          <w:tcPr>
            <w:tcW w:w="1700" w:type="dxa"/>
            <w:noWrap/>
          </w:tcPr>
          <w:p w14:paraId="32EE8EE9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04ED4834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G40.909</w:t>
            </w:r>
          </w:p>
        </w:tc>
        <w:tc>
          <w:tcPr>
            <w:tcW w:w="2147" w:type="dxa"/>
            <w:noWrap/>
            <w:hideMark/>
          </w:tcPr>
          <w:p w14:paraId="1DF7B847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Epilepsy, unspecified, not intractable, without status epilepticus</w:t>
            </w:r>
          </w:p>
        </w:tc>
        <w:tc>
          <w:tcPr>
            <w:tcW w:w="1080" w:type="dxa"/>
            <w:noWrap/>
            <w:hideMark/>
          </w:tcPr>
          <w:p w14:paraId="436536E9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202 (1.5%)</w:t>
            </w:r>
          </w:p>
        </w:tc>
        <w:tc>
          <w:tcPr>
            <w:tcW w:w="1080" w:type="dxa"/>
            <w:noWrap/>
            <w:hideMark/>
          </w:tcPr>
          <w:p w14:paraId="1CF86E8D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167 (1.3%)</w:t>
            </w:r>
          </w:p>
        </w:tc>
        <w:tc>
          <w:tcPr>
            <w:tcW w:w="990" w:type="dxa"/>
            <w:noWrap/>
            <w:hideMark/>
          </w:tcPr>
          <w:p w14:paraId="01B5CBE7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35 (3%)</w:t>
            </w:r>
          </w:p>
        </w:tc>
        <w:tc>
          <w:tcPr>
            <w:tcW w:w="990" w:type="dxa"/>
          </w:tcPr>
          <w:p w14:paraId="365C04A2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3BD992F8" w14:textId="77777777" w:rsidTr="00F34947">
        <w:trPr>
          <w:trHeight w:val="288"/>
        </w:trPr>
        <w:tc>
          <w:tcPr>
            <w:tcW w:w="1700" w:type="dxa"/>
            <w:noWrap/>
          </w:tcPr>
          <w:p w14:paraId="0F642359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0FACBE0B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G91.9</w:t>
            </w:r>
          </w:p>
        </w:tc>
        <w:tc>
          <w:tcPr>
            <w:tcW w:w="2147" w:type="dxa"/>
            <w:noWrap/>
            <w:hideMark/>
          </w:tcPr>
          <w:p w14:paraId="710352A8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Hydrocephalus, unspecified</w:t>
            </w:r>
          </w:p>
        </w:tc>
        <w:tc>
          <w:tcPr>
            <w:tcW w:w="1080" w:type="dxa"/>
            <w:noWrap/>
            <w:hideMark/>
          </w:tcPr>
          <w:p w14:paraId="2786ECBF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168 (1.2%)</w:t>
            </w:r>
          </w:p>
        </w:tc>
        <w:tc>
          <w:tcPr>
            <w:tcW w:w="1080" w:type="dxa"/>
            <w:noWrap/>
            <w:hideMark/>
          </w:tcPr>
          <w:p w14:paraId="7E351CA5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137 (1.1%)</w:t>
            </w:r>
          </w:p>
        </w:tc>
        <w:tc>
          <w:tcPr>
            <w:tcW w:w="990" w:type="dxa"/>
            <w:noWrap/>
            <w:hideMark/>
          </w:tcPr>
          <w:p w14:paraId="5698EE29" w14:textId="77777777" w:rsidR="00CC7E73" w:rsidRPr="00705533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05533">
              <w:rPr>
                <w:rFonts w:eastAsia="Times New Roman" w:cstheme="minorHAnsi"/>
                <w:color w:val="000000"/>
                <w:sz w:val="22"/>
              </w:rPr>
              <w:t>31 (2.6%)</w:t>
            </w:r>
          </w:p>
        </w:tc>
        <w:tc>
          <w:tcPr>
            <w:tcW w:w="990" w:type="dxa"/>
          </w:tcPr>
          <w:p w14:paraId="43F57D6D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3F2B0CF4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24E7FBCD" w14:textId="77777777" w:rsidR="00CC7E73" w:rsidRPr="009E124C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Hematologic and immune disorder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72B3BACA" w14:textId="77777777" w:rsidR="00CC7E73" w:rsidRPr="009E124C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D50 - D8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7411D6FC" w14:textId="77777777" w:rsidR="00CC7E73" w:rsidRPr="009E124C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6B716845" w14:textId="77777777" w:rsidR="00CC7E73" w:rsidRPr="009E124C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b/>
                <w:bCs/>
                <w:color w:val="000000"/>
                <w:sz w:val="22"/>
              </w:rPr>
              <w:t>1332 (9.8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78BA2077" w14:textId="77777777" w:rsidR="00CC7E73" w:rsidRPr="009E124C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b/>
                <w:bCs/>
                <w:color w:val="000000"/>
                <w:sz w:val="22"/>
              </w:rPr>
              <w:t>979 (7.8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177C69BF" w14:textId="77777777" w:rsidR="00CC7E73" w:rsidRPr="009E124C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b/>
                <w:bCs/>
                <w:color w:val="000000"/>
                <w:sz w:val="22"/>
              </w:rPr>
              <w:t>353 (30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AF18940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75A161F4" w14:textId="77777777" w:rsidTr="00F34947">
        <w:trPr>
          <w:trHeight w:val="288"/>
        </w:trPr>
        <w:tc>
          <w:tcPr>
            <w:tcW w:w="1700" w:type="dxa"/>
            <w:noWrap/>
          </w:tcPr>
          <w:p w14:paraId="719CC906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26D8E9F6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D64.9</w:t>
            </w:r>
          </w:p>
        </w:tc>
        <w:tc>
          <w:tcPr>
            <w:tcW w:w="2147" w:type="dxa"/>
            <w:noWrap/>
            <w:hideMark/>
          </w:tcPr>
          <w:p w14:paraId="6A9442BA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Anemia, unspecified</w:t>
            </w:r>
          </w:p>
        </w:tc>
        <w:tc>
          <w:tcPr>
            <w:tcW w:w="1080" w:type="dxa"/>
            <w:noWrap/>
            <w:hideMark/>
          </w:tcPr>
          <w:p w14:paraId="54D0DAE5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299 (2.2%)</w:t>
            </w:r>
          </w:p>
        </w:tc>
        <w:tc>
          <w:tcPr>
            <w:tcW w:w="1080" w:type="dxa"/>
            <w:noWrap/>
            <w:hideMark/>
          </w:tcPr>
          <w:p w14:paraId="6B6A70A9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218 (1.7%)</w:t>
            </w:r>
          </w:p>
        </w:tc>
        <w:tc>
          <w:tcPr>
            <w:tcW w:w="990" w:type="dxa"/>
            <w:noWrap/>
            <w:hideMark/>
          </w:tcPr>
          <w:p w14:paraId="6D70EBB1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81 (6.9%)</w:t>
            </w:r>
          </w:p>
        </w:tc>
        <w:tc>
          <w:tcPr>
            <w:tcW w:w="990" w:type="dxa"/>
          </w:tcPr>
          <w:p w14:paraId="200EDF83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3DCA7CBD" w14:textId="77777777" w:rsidTr="00F34947">
        <w:trPr>
          <w:trHeight w:val="288"/>
        </w:trPr>
        <w:tc>
          <w:tcPr>
            <w:tcW w:w="1700" w:type="dxa"/>
            <w:noWrap/>
          </w:tcPr>
          <w:p w14:paraId="4B37C4C7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584D8F1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D69.6</w:t>
            </w:r>
          </w:p>
        </w:tc>
        <w:tc>
          <w:tcPr>
            <w:tcW w:w="2147" w:type="dxa"/>
            <w:noWrap/>
            <w:hideMark/>
          </w:tcPr>
          <w:p w14:paraId="44835670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Thrombocytopenia, unspecified</w:t>
            </w:r>
          </w:p>
        </w:tc>
        <w:tc>
          <w:tcPr>
            <w:tcW w:w="1080" w:type="dxa"/>
            <w:noWrap/>
            <w:hideMark/>
          </w:tcPr>
          <w:p w14:paraId="7D97EC10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193 (1.4%)</w:t>
            </w:r>
          </w:p>
        </w:tc>
        <w:tc>
          <w:tcPr>
            <w:tcW w:w="1080" w:type="dxa"/>
            <w:noWrap/>
            <w:hideMark/>
          </w:tcPr>
          <w:p w14:paraId="484818CC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132 (1.1%)</w:t>
            </w:r>
          </w:p>
        </w:tc>
        <w:tc>
          <w:tcPr>
            <w:tcW w:w="990" w:type="dxa"/>
            <w:noWrap/>
            <w:hideMark/>
          </w:tcPr>
          <w:p w14:paraId="10EC3509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61 (5.2%)</w:t>
            </w:r>
          </w:p>
        </w:tc>
        <w:tc>
          <w:tcPr>
            <w:tcW w:w="990" w:type="dxa"/>
          </w:tcPr>
          <w:p w14:paraId="50BB5576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6AA0F80D" w14:textId="77777777" w:rsidTr="00F34947">
        <w:trPr>
          <w:trHeight w:val="288"/>
        </w:trPr>
        <w:tc>
          <w:tcPr>
            <w:tcW w:w="1700" w:type="dxa"/>
            <w:noWrap/>
          </w:tcPr>
          <w:p w14:paraId="1C203594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1AB43D38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D70.9</w:t>
            </w:r>
          </w:p>
        </w:tc>
        <w:tc>
          <w:tcPr>
            <w:tcW w:w="2147" w:type="dxa"/>
            <w:noWrap/>
            <w:hideMark/>
          </w:tcPr>
          <w:p w14:paraId="0F9D47A4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Neutropenia, unspecified</w:t>
            </w:r>
          </w:p>
        </w:tc>
        <w:tc>
          <w:tcPr>
            <w:tcW w:w="1080" w:type="dxa"/>
            <w:noWrap/>
            <w:hideMark/>
          </w:tcPr>
          <w:p w14:paraId="1FD21E32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142 (1%)</w:t>
            </w:r>
          </w:p>
        </w:tc>
        <w:tc>
          <w:tcPr>
            <w:tcW w:w="1080" w:type="dxa"/>
            <w:noWrap/>
            <w:hideMark/>
          </w:tcPr>
          <w:p w14:paraId="5ADD1FCE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101 (0.8%)</w:t>
            </w:r>
          </w:p>
        </w:tc>
        <w:tc>
          <w:tcPr>
            <w:tcW w:w="990" w:type="dxa"/>
            <w:noWrap/>
            <w:hideMark/>
          </w:tcPr>
          <w:p w14:paraId="701A1227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41 (3.5%)</w:t>
            </w:r>
          </w:p>
        </w:tc>
        <w:tc>
          <w:tcPr>
            <w:tcW w:w="990" w:type="dxa"/>
          </w:tcPr>
          <w:p w14:paraId="333746B9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3BCED53B" w14:textId="77777777" w:rsidTr="00F34947">
        <w:trPr>
          <w:trHeight w:val="288"/>
        </w:trPr>
        <w:tc>
          <w:tcPr>
            <w:tcW w:w="1700" w:type="dxa"/>
            <w:noWrap/>
          </w:tcPr>
          <w:p w14:paraId="3C590A8D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EF6986B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D63.1</w:t>
            </w:r>
          </w:p>
        </w:tc>
        <w:tc>
          <w:tcPr>
            <w:tcW w:w="2147" w:type="dxa"/>
            <w:noWrap/>
            <w:hideMark/>
          </w:tcPr>
          <w:p w14:paraId="15420881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Anemia in chronic kidney disease</w:t>
            </w:r>
          </w:p>
        </w:tc>
        <w:tc>
          <w:tcPr>
            <w:tcW w:w="1080" w:type="dxa"/>
            <w:noWrap/>
            <w:hideMark/>
          </w:tcPr>
          <w:p w14:paraId="214D0938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137 (1%)</w:t>
            </w:r>
          </w:p>
        </w:tc>
        <w:tc>
          <w:tcPr>
            <w:tcW w:w="1080" w:type="dxa"/>
            <w:noWrap/>
            <w:hideMark/>
          </w:tcPr>
          <w:p w14:paraId="23676058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114 (0.9%)</w:t>
            </w:r>
          </w:p>
        </w:tc>
        <w:tc>
          <w:tcPr>
            <w:tcW w:w="990" w:type="dxa"/>
            <w:noWrap/>
            <w:hideMark/>
          </w:tcPr>
          <w:p w14:paraId="4FE7CFE2" w14:textId="77777777" w:rsidR="00CC7E73" w:rsidRPr="009E124C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9E124C">
              <w:rPr>
                <w:rFonts w:eastAsia="Times New Roman" w:cstheme="minorHAnsi"/>
                <w:color w:val="000000"/>
                <w:sz w:val="22"/>
              </w:rPr>
              <w:t>23 (2%)</w:t>
            </w:r>
          </w:p>
        </w:tc>
        <w:tc>
          <w:tcPr>
            <w:tcW w:w="990" w:type="dxa"/>
          </w:tcPr>
          <w:p w14:paraId="0B1EE89F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CC7E73" w:rsidRPr="006B1E42" w14:paraId="72C03564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08D71E7D" w14:textId="77777777" w:rsidR="00CC7E73" w:rsidRPr="003B2DC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Injury/trauma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3FB96406" w14:textId="77777777" w:rsidR="00CC7E73" w:rsidRPr="003B2DC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S00 - T88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463F0003" w14:textId="77777777" w:rsidR="00CC7E73" w:rsidRPr="003B2DC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79F05804" w14:textId="77777777" w:rsidR="00CC7E73" w:rsidRPr="003B2DC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b/>
                <w:bCs/>
                <w:color w:val="000000"/>
                <w:sz w:val="22"/>
              </w:rPr>
              <w:t>1210 (8.9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146D84FF" w14:textId="77777777" w:rsidR="00CC7E73" w:rsidRPr="003B2DC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b/>
                <w:bCs/>
                <w:color w:val="000000"/>
                <w:sz w:val="22"/>
              </w:rPr>
              <w:t>1004 (8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4893E1B5" w14:textId="77777777" w:rsidR="00CC7E73" w:rsidRPr="003B2DC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b/>
                <w:bCs/>
                <w:color w:val="000000"/>
                <w:sz w:val="22"/>
              </w:rPr>
              <w:t>206 (17.5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C46C9FF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2AAEC359" w14:textId="77777777" w:rsidTr="00F34947">
        <w:trPr>
          <w:trHeight w:val="288"/>
        </w:trPr>
        <w:tc>
          <w:tcPr>
            <w:tcW w:w="1700" w:type="dxa"/>
            <w:noWrap/>
            <w:hideMark/>
          </w:tcPr>
          <w:p w14:paraId="52CD43F9" w14:textId="77777777" w:rsidR="00CC7E73" w:rsidRPr="003B2DC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27B59108" w14:textId="77777777" w:rsidR="00CC7E73" w:rsidRPr="003B2DC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color w:val="000000"/>
                <w:sz w:val="22"/>
              </w:rPr>
              <w:t>T45.1X5A</w:t>
            </w:r>
          </w:p>
        </w:tc>
        <w:tc>
          <w:tcPr>
            <w:tcW w:w="2147" w:type="dxa"/>
            <w:noWrap/>
            <w:hideMark/>
          </w:tcPr>
          <w:p w14:paraId="7B89B71F" w14:textId="77777777" w:rsidR="00CC7E73" w:rsidRPr="003B2DC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color w:val="000000"/>
                <w:sz w:val="22"/>
              </w:rPr>
              <w:t>Adverse effect of antineoplastic and immunosuppressive drugs, initial encounter</w:t>
            </w:r>
          </w:p>
        </w:tc>
        <w:tc>
          <w:tcPr>
            <w:tcW w:w="1080" w:type="dxa"/>
            <w:noWrap/>
            <w:hideMark/>
          </w:tcPr>
          <w:p w14:paraId="6D430A95" w14:textId="77777777" w:rsidR="00CC7E73" w:rsidRPr="003B2DC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color w:val="000000"/>
                <w:sz w:val="22"/>
              </w:rPr>
              <w:t>143 (1%)</w:t>
            </w:r>
          </w:p>
        </w:tc>
        <w:tc>
          <w:tcPr>
            <w:tcW w:w="1080" w:type="dxa"/>
            <w:noWrap/>
            <w:hideMark/>
          </w:tcPr>
          <w:p w14:paraId="3FF9ECBE" w14:textId="77777777" w:rsidR="00CC7E73" w:rsidRPr="003B2DC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color w:val="000000"/>
                <w:sz w:val="22"/>
              </w:rPr>
              <w:t>108 (0.9%)</w:t>
            </w:r>
          </w:p>
        </w:tc>
        <w:tc>
          <w:tcPr>
            <w:tcW w:w="990" w:type="dxa"/>
            <w:noWrap/>
            <w:hideMark/>
          </w:tcPr>
          <w:p w14:paraId="71FBFD2D" w14:textId="77777777" w:rsidR="00CC7E73" w:rsidRPr="003B2DC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3B2DC2">
              <w:rPr>
                <w:rFonts w:eastAsia="Times New Roman" w:cstheme="minorHAnsi"/>
                <w:color w:val="000000"/>
                <w:sz w:val="22"/>
              </w:rPr>
              <w:t>35 (3%)</w:t>
            </w:r>
          </w:p>
        </w:tc>
        <w:tc>
          <w:tcPr>
            <w:tcW w:w="990" w:type="dxa"/>
          </w:tcPr>
          <w:p w14:paraId="6B2CA47A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05CC958E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0D88FDE2" w14:textId="77777777" w:rsidR="00CC7E73" w:rsidRPr="00D4335D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lastRenderedPageBreak/>
              <w:t>Gastro-intestinal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5B8084B1" w14:textId="77777777" w:rsidR="00CC7E73" w:rsidRPr="00D4335D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K00 - K95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6C6F5FFA" w14:textId="77777777" w:rsidR="00CC7E73" w:rsidRPr="00D4335D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07C1E652" w14:textId="77777777" w:rsidR="00CC7E73" w:rsidRPr="00D4335D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D25FC7">
              <w:rPr>
                <w:rFonts w:eastAsia="Times New Roman" w:cstheme="minorHAnsi"/>
                <w:b/>
                <w:bCs/>
                <w:color w:val="000000"/>
                <w:sz w:val="22"/>
              </w:rPr>
              <w:t>1069 (7.8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34AD8BDE" w14:textId="77777777" w:rsidR="00CC7E73" w:rsidRPr="00D4335D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D25FC7">
              <w:rPr>
                <w:rFonts w:eastAsia="Times New Roman" w:cstheme="minorHAnsi"/>
                <w:b/>
                <w:bCs/>
                <w:color w:val="000000"/>
                <w:sz w:val="22"/>
              </w:rPr>
              <w:t>765 (6.1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00DB8058" w14:textId="77777777" w:rsidR="00CC7E73" w:rsidRPr="00D4335D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D25FC7">
              <w:rPr>
                <w:rFonts w:eastAsia="Times New Roman" w:cstheme="minorHAnsi"/>
                <w:b/>
                <w:bCs/>
                <w:color w:val="000000"/>
                <w:sz w:val="22"/>
              </w:rPr>
              <w:t>304 (25.9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7FD76863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20D450E1" w14:textId="77777777" w:rsidTr="00F34947">
        <w:trPr>
          <w:trHeight w:val="288"/>
        </w:trPr>
        <w:tc>
          <w:tcPr>
            <w:tcW w:w="1700" w:type="dxa"/>
            <w:noWrap/>
          </w:tcPr>
          <w:p w14:paraId="149223B5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4570964B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D25FC7">
              <w:rPr>
                <w:rFonts w:eastAsia="Times New Roman" w:cstheme="minorHAnsi"/>
                <w:color w:val="000000"/>
                <w:sz w:val="22"/>
              </w:rPr>
              <w:t>K21.9</w:t>
            </w:r>
          </w:p>
        </w:tc>
        <w:tc>
          <w:tcPr>
            <w:tcW w:w="2147" w:type="dxa"/>
            <w:noWrap/>
          </w:tcPr>
          <w:p w14:paraId="0B42964A" w14:textId="77777777" w:rsidR="00CC7E73" w:rsidRPr="00F105F7" w:rsidRDefault="00CC7E73" w:rsidP="00F34947">
            <w:pPr>
              <w:rPr>
                <w:rFonts w:eastAsia="Times New Roman" w:cstheme="minorHAnsi"/>
                <w:sz w:val="22"/>
              </w:rPr>
            </w:pPr>
            <w:r w:rsidRPr="00D25FC7">
              <w:rPr>
                <w:rFonts w:eastAsia="Times New Roman" w:cstheme="minorHAnsi"/>
                <w:color w:val="000000"/>
                <w:sz w:val="22"/>
              </w:rPr>
              <w:t>Gastro-esophageal reflux disease without esophagitis</w:t>
            </w:r>
          </w:p>
        </w:tc>
        <w:tc>
          <w:tcPr>
            <w:tcW w:w="1080" w:type="dxa"/>
            <w:noWrap/>
          </w:tcPr>
          <w:p w14:paraId="148C3C99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D25FC7">
              <w:rPr>
                <w:rFonts w:eastAsia="Times New Roman" w:cstheme="minorHAnsi"/>
                <w:color w:val="000000"/>
                <w:sz w:val="22"/>
              </w:rPr>
              <w:t>259 (1.9%)</w:t>
            </w:r>
          </w:p>
        </w:tc>
        <w:tc>
          <w:tcPr>
            <w:tcW w:w="1080" w:type="dxa"/>
            <w:noWrap/>
          </w:tcPr>
          <w:p w14:paraId="62FD7765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D25FC7">
              <w:rPr>
                <w:rFonts w:eastAsia="Times New Roman" w:cstheme="minorHAnsi"/>
                <w:color w:val="000000"/>
                <w:sz w:val="22"/>
              </w:rPr>
              <w:t>164 (1.3%)</w:t>
            </w:r>
          </w:p>
        </w:tc>
        <w:tc>
          <w:tcPr>
            <w:tcW w:w="990" w:type="dxa"/>
            <w:noWrap/>
          </w:tcPr>
          <w:p w14:paraId="30DA5846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D25FC7">
              <w:rPr>
                <w:rFonts w:eastAsia="Times New Roman" w:cstheme="minorHAnsi"/>
                <w:color w:val="000000"/>
                <w:sz w:val="22"/>
              </w:rPr>
              <w:t>95 (8.1%)</w:t>
            </w:r>
          </w:p>
        </w:tc>
        <w:tc>
          <w:tcPr>
            <w:tcW w:w="990" w:type="dxa"/>
          </w:tcPr>
          <w:p w14:paraId="43795590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2441194E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0C2F79DE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Infectious disease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146300FC" w14:textId="77777777" w:rsidR="00CC7E73" w:rsidRPr="00F105F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A00 - B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35297407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1254F807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b/>
                <w:bCs/>
                <w:color w:val="000000"/>
                <w:sz w:val="22"/>
              </w:rPr>
              <w:t>969 (7.1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0BBE2F5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b/>
                <w:bCs/>
                <w:color w:val="000000"/>
                <w:sz w:val="22"/>
              </w:rPr>
              <w:t>681 (5.5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22FEB69C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b/>
                <w:bCs/>
                <w:color w:val="000000"/>
                <w:sz w:val="22"/>
              </w:rPr>
              <w:t>288 (24.5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0B03DD7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55FFFB65" w14:textId="77777777" w:rsidTr="00F34947">
        <w:trPr>
          <w:trHeight w:val="288"/>
        </w:trPr>
        <w:tc>
          <w:tcPr>
            <w:tcW w:w="1700" w:type="dxa"/>
            <w:noWrap/>
          </w:tcPr>
          <w:p w14:paraId="707481A7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409EC5F9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A41.9</w:t>
            </w:r>
          </w:p>
        </w:tc>
        <w:tc>
          <w:tcPr>
            <w:tcW w:w="2147" w:type="dxa"/>
            <w:noWrap/>
          </w:tcPr>
          <w:p w14:paraId="261DC749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Sepsis, unspecified organism</w:t>
            </w:r>
          </w:p>
        </w:tc>
        <w:tc>
          <w:tcPr>
            <w:tcW w:w="1080" w:type="dxa"/>
            <w:noWrap/>
          </w:tcPr>
          <w:p w14:paraId="5F730F96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238 (1.7%)</w:t>
            </w:r>
          </w:p>
        </w:tc>
        <w:tc>
          <w:tcPr>
            <w:tcW w:w="1080" w:type="dxa"/>
            <w:noWrap/>
          </w:tcPr>
          <w:p w14:paraId="5C29E60D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160 (1.3%)</w:t>
            </w:r>
          </w:p>
        </w:tc>
        <w:tc>
          <w:tcPr>
            <w:tcW w:w="990" w:type="dxa"/>
            <w:noWrap/>
          </w:tcPr>
          <w:p w14:paraId="4E6B6487" w14:textId="77777777" w:rsidR="00CC7E73" w:rsidRPr="00F105F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78 (6.6%)</w:t>
            </w:r>
          </w:p>
        </w:tc>
        <w:tc>
          <w:tcPr>
            <w:tcW w:w="990" w:type="dxa"/>
          </w:tcPr>
          <w:p w14:paraId="08FC66CA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00CF5DB8" w14:textId="77777777" w:rsidTr="00F34947">
        <w:trPr>
          <w:trHeight w:val="288"/>
        </w:trPr>
        <w:tc>
          <w:tcPr>
            <w:tcW w:w="1700" w:type="dxa"/>
            <w:noWrap/>
          </w:tcPr>
          <w:p w14:paraId="585C2B61" w14:textId="77777777" w:rsidR="00CC7E73" w:rsidRPr="00D25FC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62F91256" w14:textId="77777777" w:rsidR="00CC7E73" w:rsidRPr="00D25FC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B34.8</w:t>
            </w:r>
          </w:p>
        </w:tc>
        <w:tc>
          <w:tcPr>
            <w:tcW w:w="2147" w:type="dxa"/>
            <w:noWrap/>
          </w:tcPr>
          <w:p w14:paraId="08414EE1" w14:textId="77777777" w:rsidR="00CC7E73" w:rsidRPr="00D25FC7" w:rsidRDefault="00CC7E73" w:rsidP="00F34947">
            <w:pPr>
              <w:rPr>
                <w:rFonts w:eastAsia="Times New Roman" w:cstheme="minorHAnsi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Other viral infections of unspecified site</w:t>
            </w:r>
          </w:p>
        </w:tc>
        <w:tc>
          <w:tcPr>
            <w:tcW w:w="1080" w:type="dxa"/>
            <w:noWrap/>
          </w:tcPr>
          <w:p w14:paraId="4C7BB4DA" w14:textId="77777777" w:rsidR="00CC7E73" w:rsidRPr="00D25FC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168 (1.2%)</w:t>
            </w:r>
          </w:p>
        </w:tc>
        <w:tc>
          <w:tcPr>
            <w:tcW w:w="1080" w:type="dxa"/>
            <w:noWrap/>
          </w:tcPr>
          <w:p w14:paraId="40D5E1FE" w14:textId="77777777" w:rsidR="00CC7E73" w:rsidRPr="00D25FC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124 (1%)</w:t>
            </w:r>
          </w:p>
        </w:tc>
        <w:tc>
          <w:tcPr>
            <w:tcW w:w="990" w:type="dxa"/>
            <w:noWrap/>
          </w:tcPr>
          <w:p w14:paraId="684B9C19" w14:textId="77777777" w:rsidR="00CC7E73" w:rsidRPr="00D25FC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F105F7">
              <w:rPr>
                <w:rFonts w:eastAsia="Times New Roman" w:cstheme="minorHAnsi"/>
                <w:color w:val="000000"/>
                <w:sz w:val="22"/>
              </w:rPr>
              <w:t>44 (3.7%)</w:t>
            </w:r>
          </w:p>
        </w:tc>
        <w:tc>
          <w:tcPr>
            <w:tcW w:w="990" w:type="dxa"/>
          </w:tcPr>
          <w:p w14:paraId="37B04838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0CB516BD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2E4B195C" w14:textId="77777777" w:rsidR="00CC7E73" w:rsidRPr="00D25FC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Genitourinary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1218BD23" w14:textId="77777777" w:rsidR="00CC7E73" w:rsidRPr="00D25FC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N00 - N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5A1C971B" w14:textId="77777777" w:rsidR="00CC7E73" w:rsidRPr="00D25FC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15DDCF86" w14:textId="77777777" w:rsidR="00CC7E73" w:rsidRPr="00D25FC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761 (5.6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796F0844" w14:textId="77777777" w:rsidR="00CC7E73" w:rsidRPr="00D25FC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560 (4.5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339D0892" w14:textId="77777777" w:rsidR="00CC7E73" w:rsidRPr="00D25FC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201 (17.1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A5EAA39" w14:textId="77777777" w:rsidR="00CC7E73" w:rsidRPr="006B1E42" w:rsidRDefault="00CC7E73" w:rsidP="00F34947">
            <w:pPr>
              <w:rPr>
                <w:rFonts w:cstheme="minorHAnsi"/>
                <w:b/>
                <w:bCs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9013E8" w:rsidRPr="006B1E42" w14:paraId="0A98BB22" w14:textId="77777777" w:rsidTr="00F34947">
        <w:trPr>
          <w:trHeight w:val="288"/>
        </w:trPr>
        <w:tc>
          <w:tcPr>
            <w:tcW w:w="1700" w:type="dxa"/>
            <w:noWrap/>
          </w:tcPr>
          <w:p w14:paraId="1A3615D2" w14:textId="77777777" w:rsidR="00CC7E73" w:rsidRPr="004B7C1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27EFE5DE" w14:textId="77777777" w:rsidR="00CC7E73" w:rsidRPr="004B7C1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N17.9</w:t>
            </w:r>
          </w:p>
        </w:tc>
        <w:tc>
          <w:tcPr>
            <w:tcW w:w="2147" w:type="dxa"/>
            <w:noWrap/>
          </w:tcPr>
          <w:p w14:paraId="3952418D" w14:textId="77777777" w:rsidR="00CC7E73" w:rsidRPr="004B7C1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Acute kidney failure, unspecified</w:t>
            </w:r>
          </w:p>
        </w:tc>
        <w:tc>
          <w:tcPr>
            <w:tcW w:w="1080" w:type="dxa"/>
            <w:noWrap/>
          </w:tcPr>
          <w:p w14:paraId="23A99823" w14:textId="77777777" w:rsidR="00CC7E73" w:rsidRPr="004B7C1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195 (1.4%)</w:t>
            </w:r>
          </w:p>
        </w:tc>
        <w:tc>
          <w:tcPr>
            <w:tcW w:w="1080" w:type="dxa"/>
            <w:noWrap/>
          </w:tcPr>
          <w:p w14:paraId="3C3E4F5B" w14:textId="77777777" w:rsidR="00CC7E73" w:rsidRPr="004B7C1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116 (0.9%)</w:t>
            </w:r>
          </w:p>
        </w:tc>
        <w:tc>
          <w:tcPr>
            <w:tcW w:w="990" w:type="dxa"/>
            <w:noWrap/>
          </w:tcPr>
          <w:p w14:paraId="3D772B54" w14:textId="77777777" w:rsidR="00CC7E73" w:rsidRPr="004B7C1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79 (6.7%)</w:t>
            </w:r>
          </w:p>
        </w:tc>
        <w:tc>
          <w:tcPr>
            <w:tcW w:w="990" w:type="dxa"/>
          </w:tcPr>
          <w:p w14:paraId="1FC6041E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38510CCC" w14:textId="77777777" w:rsidTr="00F34947">
        <w:trPr>
          <w:trHeight w:val="288"/>
        </w:trPr>
        <w:tc>
          <w:tcPr>
            <w:tcW w:w="1700" w:type="dxa"/>
            <w:noWrap/>
          </w:tcPr>
          <w:p w14:paraId="204FBEBA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2E54A1F7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N39.0</w:t>
            </w:r>
          </w:p>
        </w:tc>
        <w:tc>
          <w:tcPr>
            <w:tcW w:w="2147" w:type="dxa"/>
            <w:noWrap/>
          </w:tcPr>
          <w:p w14:paraId="7FD643A3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Urinary tract infection, site not specified</w:t>
            </w:r>
          </w:p>
        </w:tc>
        <w:tc>
          <w:tcPr>
            <w:tcW w:w="1080" w:type="dxa"/>
            <w:noWrap/>
          </w:tcPr>
          <w:p w14:paraId="59EDCC49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161 (1.2%)</w:t>
            </w:r>
          </w:p>
        </w:tc>
        <w:tc>
          <w:tcPr>
            <w:tcW w:w="1080" w:type="dxa"/>
            <w:noWrap/>
          </w:tcPr>
          <w:p w14:paraId="12C2E0F8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118 (0.9%)</w:t>
            </w:r>
          </w:p>
        </w:tc>
        <w:tc>
          <w:tcPr>
            <w:tcW w:w="990" w:type="dxa"/>
            <w:noWrap/>
          </w:tcPr>
          <w:p w14:paraId="593D3267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43 (3.7%)</w:t>
            </w:r>
          </w:p>
        </w:tc>
        <w:tc>
          <w:tcPr>
            <w:tcW w:w="990" w:type="dxa"/>
          </w:tcPr>
          <w:p w14:paraId="1BC38EFC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9013E8" w:rsidRPr="006B1E42" w14:paraId="3AA12B2D" w14:textId="77777777" w:rsidTr="00F34947">
        <w:trPr>
          <w:trHeight w:val="288"/>
        </w:trPr>
        <w:tc>
          <w:tcPr>
            <w:tcW w:w="1700" w:type="dxa"/>
            <w:noWrap/>
          </w:tcPr>
          <w:p w14:paraId="1864D13E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6EBBF6E9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N18.9</w:t>
            </w:r>
          </w:p>
        </w:tc>
        <w:tc>
          <w:tcPr>
            <w:tcW w:w="2147" w:type="dxa"/>
            <w:noWrap/>
          </w:tcPr>
          <w:p w14:paraId="3BFC3C1C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Chronic kidney disease, unspecified</w:t>
            </w:r>
          </w:p>
        </w:tc>
        <w:tc>
          <w:tcPr>
            <w:tcW w:w="1080" w:type="dxa"/>
            <w:noWrap/>
          </w:tcPr>
          <w:p w14:paraId="569AD490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155 (1.1%)</w:t>
            </w:r>
          </w:p>
        </w:tc>
        <w:tc>
          <w:tcPr>
            <w:tcW w:w="1080" w:type="dxa"/>
            <w:noWrap/>
          </w:tcPr>
          <w:p w14:paraId="0CD982B7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128 (1%)</w:t>
            </w:r>
          </w:p>
        </w:tc>
        <w:tc>
          <w:tcPr>
            <w:tcW w:w="990" w:type="dxa"/>
            <w:noWrap/>
          </w:tcPr>
          <w:p w14:paraId="0F785743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4A51D7">
              <w:rPr>
                <w:rFonts w:eastAsia="Times New Roman" w:cstheme="minorHAnsi"/>
                <w:color w:val="000000"/>
                <w:sz w:val="22"/>
              </w:rPr>
              <w:t>27 (2.3%)</w:t>
            </w:r>
          </w:p>
        </w:tc>
        <w:tc>
          <w:tcPr>
            <w:tcW w:w="990" w:type="dxa"/>
          </w:tcPr>
          <w:p w14:paraId="16B86256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08E7C9B7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54021E16" w14:textId="77777777" w:rsidR="00CC7E73" w:rsidRPr="004A51D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Respiratory failure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7049096E" w14:textId="77777777" w:rsidR="00CC7E73" w:rsidRPr="004A51D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J96, J80, J95.82, R09.2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3CFBC031" w14:textId="77777777" w:rsidR="00CC7E73" w:rsidRPr="004A51D7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2108DBC3" w14:textId="77777777" w:rsidR="00CC7E73" w:rsidRPr="004A51D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716 (5.2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BE39803" w14:textId="77777777" w:rsidR="00CC7E73" w:rsidRPr="004A51D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436 (3.5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154B9292" w14:textId="77777777" w:rsidR="00CC7E73" w:rsidRPr="004A51D7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280 (23.8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F4298AC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5977CE0C" w14:textId="77777777" w:rsidTr="00F34947">
        <w:trPr>
          <w:trHeight w:val="288"/>
        </w:trPr>
        <w:tc>
          <w:tcPr>
            <w:tcW w:w="1700" w:type="dxa"/>
            <w:noWrap/>
          </w:tcPr>
          <w:p w14:paraId="3F32330B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03DD045E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J96.00</w:t>
            </w:r>
          </w:p>
        </w:tc>
        <w:tc>
          <w:tcPr>
            <w:tcW w:w="2147" w:type="dxa"/>
            <w:noWrap/>
          </w:tcPr>
          <w:p w14:paraId="50FD35AE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Acute respiratory failure, unspecified whether with hypoxia or hypercapnia</w:t>
            </w:r>
          </w:p>
        </w:tc>
        <w:tc>
          <w:tcPr>
            <w:tcW w:w="1080" w:type="dxa"/>
            <w:noWrap/>
          </w:tcPr>
          <w:p w14:paraId="1D014282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279 (2%)</w:t>
            </w:r>
          </w:p>
        </w:tc>
        <w:tc>
          <w:tcPr>
            <w:tcW w:w="1080" w:type="dxa"/>
            <w:noWrap/>
          </w:tcPr>
          <w:p w14:paraId="54613716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150 (1.2%)</w:t>
            </w:r>
          </w:p>
        </w:tc>
        <w:tc>
          <w:tcPr>
            <w:tcW w:w="990" w:type="dxa"/>
            <w:noWrap/>
          </w:tcPr>
          <w:p w14:paraId="308B3A3C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129 (11%)</w:t>
            </w:r>
          </w:p>
        </w:tc>
        <w:tc>
          <w:tcPr>
            <w:tcW w:w="990" w:type="dxa"/>
          </w:tcPr>
          <w:p w14:paraId="6845D135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7990F536" w14:textId="77777777" w:rsidTr="00F34947">
        <w:trPr>
          <w:trHeight w:val="288"/>
        </w:trPr>
        <w:tc>
          <w:tcPr>
            <w:tcW w:w="1700" w:type="dxa"/>
            <w:noWrap/>
          </w:tcPr>
          <w:p w14:paraId="64287C7F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003D01B0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J96.01</w:t>
            </w:r>
          </w:p>
        </w:tc>
        <w:tc>
          <w:tcPr>
            <w:tcW w:w="2147" w:type="dxa"/>
            <w:noWrap/>
          </w:tcPr>
          <w:p w14:paraId="3F765F7B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Acute respiratory failure with hypoxia</w:t>
            </w:r>
          </w:p>
        </w:tc>
        <w:tc>
          <w:tcPr>
            <w:tcW w:w="1080" w:type="dxa"/>
            <w:noWrap/>
          </w:tcPr>
          <w:p w14:paraId="3B39C169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228 (1.7%)</w:t>
            </w:r>
          </w:p>
        </w:tc>
        <w:tc>
          <w:tcPr>
            <w:tcW w:w="1080" w:type="dxa"/>
            <w:noWrap/>
          </w:tcPr>
          <w:p w14:paraId="31BDA533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166 (1.3%)</w:t>
            </w:r>
          </w:p>
        </w:tc>
        <w:tc>
          <w:tcPr>
            <w:tcW w:w="990" w:type="dxa"/>
            <w:noWrap/>
          </w:tcPr>
          <w:p w14:paraId="53775704" w14:textId="77777777" w:rsidR="00CC7E73" w:rsidRPr="004A51D7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62 (5.3%)</w:t>
            </w:r>
          </w:p>
        </w:tc>
        <w:tc>
          <w:tcPr>
            <w:tcW w:w="990" w:type="dxa"/>
          </w:tcPr>
          <w:p w14:paraId="245204DA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035743C2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491C0689" w14:textId="6C1096D3" w:rsidR="00CC7E73" w:rsidRPr="00747224" w:rsidRDefault="00777C1A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777C1A">
              <w:rPr>
                <w:rFonts w:eastAsia="Times New Roman" w:cstheme="minorHAnsi"/>
                <w:b/>
                <w:bCs/>
                <w:color w:val="000000"/>
                <w:sz w:val="22"/>
              </w:rPr>
              <w:t>Problems originating in perinatal period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5333A197" w14:textId="77777777" w:rsidR="00CC7E73" w:rsidRPr="0074722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P00 - P96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7ECB064D" w14:textId="77777777" w:rsidR="00CC7E73" w:rsidRPr="00747224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4DBDC01E" w14:textId="77777777" w:rsidR="00CC7E73" w:rsidRPr="0074722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b/>
                <w:bCs/>
                <w:color w:val="000000"/>
                <w:sz w:val="22"/>
              </w:rPr>
              <w:t>701 (5.1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03801A64" w14:textId="77777777" w:rsidR="00CC7E73" w:rsidRPr="0074722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b/>
                <w:bCs/>
                <w:color w:val="000000"/>
                <w:sz w:val="22"/>
              </w:rPr>
              <w:t>427 (3.4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6481197C" w14:textId="77777777" w:rsidR="00CC7E73" w:rsidRPr="00747224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b/>
                <w:bCs/>
                <w:color w:val="000000"/>
                <w:sz w:val="22"/>
              </w:rPr>
              <w:t>274 (23.3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7BB9BD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7DBD1AA5" w14:textId="77777777" w:rsidTr="00F34947">
        <w:trPr>
          <w:trHeight w:val="288"/>
        </w:trPr>
        <w:tc>
          <w:tcPr>
            <w:tcW w:w="1700" w:type="dxa"/>
            <w:noWrap/>
            <w:hideMark/>
          </w:tcPr>
          <w:p w14:paraId="45CF0E1E" w14:textId="77777777" w:rsidR="00CC7E73" w:rsidRPr="0074722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35D67EC" w14:textId="77777777" w:rsidR="00CC7E73" w:rsidRPr="0074722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color w:val="000000"/>
                <w:sz w:val="22"/>
              </w:rPr>
              <w:t>P07.30</w:t>
            </w:r>
          </w:p>
        </w:tc>
        <w:tc>
          <w:tcPr>
            <w:tcW w:w="2147" w:type="dxa"/>
            <w:noWrap/>
            <w:hideMark/>
          </w:tcPr>
          <w:p w14:paraId="2168861A" w14:textId="77777777" w:rsidR="00CC7E73" w:rsidRPr="0074722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color w:val="000000"/>
                <w:sz w:val="22"/>
              </w:rPr>
              <w:t>Preterm newborn, unspecified weeks of gestation</w:t>
            </w:r>
          </w:p>
        </w:tc>
        <w:tc>
          <w:tcPr>
            <w:tcW w:w="1080" w:type="dxa"/>
            <w:noWrap/>
            <w:hideMark/>
          </w:tcPr>
          <w:p w14:paraId="41ED6438" w14:textId="77777777" w:rsidR="00CC7E73" w:rsidRPr="0074722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color w:val="000000"/>
                <w:sz w:val="22"/>
              </w:rPr>
              <w:t>134 (1%)</w:t>
            </w:r>
          </w:p>
        </w:tc>
        <w:tc>
          <w:tcPr>
            <w:tcW w:w="1080" w:type="dxa"/>
            <w:noWrap/>
            <w:hideMark/>
          </w:tcPr>
          <w:p w14:paraId="4B2A8AD7" w14:textId="77777777" w:rsidR="00CC7E73" w:rsidRPr="0074722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color w:val="000000"/>
                <w:sz w:val="22"/>
              </w:rPr>
              <w:t>99 (0.8%)</w:t>
            </w:r>
          </w:p>
        </w:tc>
        <w:tc>
          <w:tcPr>
            <w:tcW w:w="990" w:type="dxa"/>
            <w:noWrap/>
            <w:hideMark/>
          </w:tcPr>
          <w:p w14:paraId="3A1D336C" w14:textId="77777777" w:rsidR="00CC7E73" w:rsidRPr="00747224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747224">
              <w:rPr>
                <w:rFonts w:eastAsia="Times New Roman" w:cstheme="minorHAnsi"/>
                <w:color w:val="000000"/>
                <w:sz w:val="22"/>
              </w:rPr>
              <w:t>35 (3%)</w:t>
            </w:r>
          </w:p>
        </w:tc>
        <w:tc>
          <w:tcPr>
            <w:tcW w:w="990" w:type="dxa"/>
          </w:tcPr>
          <w:p w14:paraId="0D4A7D7F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05D673FE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5AB41DE8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Musculo-skeletal disease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4AEC31C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M00 - M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623DCF91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7850E3AF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627 (4.6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523BB3FF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468 (3.8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57752E8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159 (13.5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587CD29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3129CFEB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0F2C7F70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3921ACF3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M62.89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5BF4C82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Other specified disorders of muscle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58AEA2BB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46 (0.3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3EA5CCBB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32 (0.3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79ABF1E1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14 (1.2%)</w:t>
            </w:r>
          </w:p>
        </w:tc>
        <w:tc>
          <w:tcPr>
            <w:tcW w:w="990" w:type="dxa"/>
            <w:shd w:val="clear" w:color="auto" w:fill="FFFFFF" w:themeFill="background1"/>
          </w:tcPr>
          <w:p w14:paraId="546B3DAC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62873BC3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2C1A3B7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Developmental disorder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05674C6D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F01 - F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66EB9410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769C18EE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604 (4.4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5D754A9C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446 (3.6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77BC2F17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sz w:val="22"/>
              </w:rPr>
              <w:t>158 (13.4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9677F31" w14:textId="77777777" w:rsidR="00CC7E73" w:rsidRPr="006B1E42" w:rsidRDefault="00CC7E73" w:rsidP="00F34947">
            <w:pPr>
              <w:rPr>
                <w:rFonts w:cstheme="minorHAnsi"/>
                <w:b/>
                <w:bCs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142274F7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790C942F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729DC1F0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4B7C1E">
              <w:rPr>
                <w:rFonts w:eastAsia="Times New Roman" w:cstheme="minorHAnsi"/>
                <w:color w:val="000000"/>
                <w:sz w:val="22"/>
              </w:rPr>
              <w:t>F88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2925FF90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4B7C1E">
              <w:rPr>
                <w:rFonts w:eastAsia="Times New Roman" w:cstheme="minorHAnsi"/>
                <w:color w:val="000000"/>
                <w:sz w:val="22"/>
              </w:rPr>
              <w:t>Other disorders of psychological development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31C9F607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4B7C1E">
              <w:rPr>
                <w:rFonts w:eastAsia="Times New Roman" w:cstheme="minorHAnsi"/>
                <w:color w:val="000000"/>
                <w:sz w:val="22"/>
              </w:rPr>
              <w:t>126 (0.9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2BF045A8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4B7C1E">
              <w:rPr>
                <w:rFonts w:eastAsia="Times New Roman" w:cstheme="minorHAnsi"/>
                <w:color w:val="000000"/>
                <w:sz w:val="22"/>
              </w:rPr>
              <w:t>100 (0.8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3BAD1313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4B7C1E">
              <w:rPr>
                <w:rFonts w:eastAsia="Times New Roman" w:cstheme="minorHAnsi"/>
                <w:color w:val="000000"/>
                <w:sz w:val="22"/>
              </w:rPr>
              <w:t>26 (2.2%)</w:t>
            </w:r>
          </w:p>
        </w:tc>
        <w:tc>
          <w:tcPr>
            <w:tcW w:w="990" w:type="dxa"/>
            <w:shd w:val="clear" w:color="auto" w:fill="FFFFFF" w:themeFill="background1"/>
          </w:tcPr>
          <w:p w14:paraId="79C19FF5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263298BA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  <w:hideMark/>
          </w:tcPr>
          <w:p w14:paraId="08EDDE0F" w14:textId="77777777" w:rsidR="00CC7E73" w:rsidRPr="00210CCE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Ear and mastoid disease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  <w:hideMark/>
          </w:tcPr>
          <w:p w14:paraId="286C8D03" w14:textId="77777777" w:rsidR="00CC7E73" w:rsidRPr="00210CCE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H60 – H5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  <w:hideMark/>
          </w:tcPr>
          <w:p w14:paraId="676A8255" w14:textId="77777777" w:rsidR="00CC7E73" w:rsidRPr="00210CCE" w:rsidRDefault="00CC7E73" w:rsidP="00F34947">
            <w:pPr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7C16D356" w14:textId="77777777" w:rsidR="00CC7E73" w:rsidRPr="00210CCE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b/>
                <w:bCs/>
                <w:color w:val="000000"/>
                <w:sz w:val="22"/>
              </w:rPr>
              <w:t>511 (3.7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12B68FFE" w14:textId="77777777" w:rsidR="00CC7E73" w:rsidRPr="00210CCE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b/>
                <w:bCs/>
                <w:color w:val="000000"/>
                <w:sz w:val="22"/>
              </w:rPr>
              <w:t>401 (3.2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00BEBF98" w14:textId="77777777" w:rsidR="00CC7E73" w:rsidRPr="00210CCE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b/>
                <w:bCs/>
                <w:color w:val="000000"/>
                <w:sz w:val="22"/>
              </w:rPr>
              <w:t>110 (9.4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0C8E62A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347F1A5F" w14:textId="77777777" w:rsidTr="00F34947">
        <w:trPr>
          <w:trHeight w:val="288"/>
        </w:trPr>
        <w:tc>
          <w:tcPr>
            <w:tcW w:w="1700" w:type="dxa"/>
            <w:noWrap/>
            <w:hideMark/>
          </w:tcPr>
          <w:p w14:paraId="7E19D0C6" w14:textId="77777777" w:rsidR="00CC7E73" w:rsidRPr="00210CC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3F6B4323" w14:textId="77777777" w:rsidR="00CC7E73" w:rsidRPr="00210CC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color w:val="000000"/>
                <w:sz w:val="22"/>
              </w:rPr>
              <w:t>H54.7</w:t>
            </w:r>
          </w:p>
        </w:tc>
        <w:tc>
          <w:tcPr>
            <w:tcW w:w="2147" w:type="dxa"/>
            <w:noWrap/>
            <w:hideMark/>
          </w:tcPr>
          <w:p w14:paraId="10FB7A0C" w14:textId="77777777" w:rsidR="00CC7E73" w:rsidRPr="00210CC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color w:val="000000"/>
                <w:sz w:val="22"/>
              </w:rPr>
              <w:t>Unspecified visual loss</w:t>
            </w:r>
          </w:p>
        </w:tc>
        <w:tc>
          <w:tcPr>
            <w:tcW w:w="1080" w:type="dxa"/>
            <w:noWrap/>
            <w:hideMark/>
          </w:tcPr>
          <w:p w14:paraId="1A85DA28" w14:textId="77777777" w:rsidR="00CC7E73" w:rsidRPr="00210CC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color w:val="000000"/>
                <w:sz w:val="22"/>
              </w:rPr>
              <w:t>36 (0.3%)</w:t>
            </w:r>
          </w:p>
        </w:tc>
        <w:tc>
          <w:tcPr>
            <w:tcW w:w="1080" w:type="dxa"/>
            <w:noWrap/>
            <w:hideMark/>
          </w:tcPr>
          <w:p w14:paraId="1C0EE210" w14:textId="77777777" w:rsidR="00CC7E73" w:rsidRPr="00210CC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color w:val="000000"/>
                <w:sz w:val="22"/>
              </w:rPr>
              <w:t>28 (0.2%)</w:t>
            </w:r>
          </w:p>
        </w:tc>
        <w:tc>
          <w:tcPr>
            <w:tcW w:w="990" w:type="dxa"/>
            <w:noWrap/>
            <w:hideMark/>
          </w:tcPr>
          <w:p w14:paraId="020335C4" w14:textId="77777777" w:rsidR="00CC7E73" w:rsidRPr="00210CCE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210CCE">
              <w:rPr>
                <w:rFonts w:eastAsia="Times New Roman" w:cstheme="minorHAnsi"/>
                <w:color w:val="000000"/>
                <w:sz w:val="22"/>
              </w:rPr>
              <w:t>8 (0.7%)</w:t>
            </w:r>
          </w:p>
        </w:tc>
        <w:tc>
          <w:tcPr>
            <w:tcW w:w="990" w:type="dxa"/>
          </w:tcPr>
          <w:p w14:paraId="50324B49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CC7E73" w:rsidRPr="006B1E42" w14:paraId="323F1986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0B2379BE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Cyanotic heart disease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6B022F9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Q24.9, Q26.2, Q21.3, Q22, Q20.3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4DE864DC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7721DF7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451 (3.3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1FF488F7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307 (2.5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0337255B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144 (12.2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75A0BB51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042DE8E1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39C30744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09FA9087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Q24.9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6C872FD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Congenital malformation of heart, unspecified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1942DF57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161 (1.2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357EC1E1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89 (0.7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5AE0B432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72 (6.1%)</w:t>
            </w:r>
          </w:p>
        </w:tc>
        <w:tc>
          <w:tcPr>
            <w:tcW w:w="990" w:type="dxa"/>
            <w:shd w:val="clear" w:color="auto" w:fill="FFFFFF" w:themeFill="background1"/>
          </w:tcPr>
          <w:p w14:paraId="796DCBBC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6FD75B08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704BC3B2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259F7A34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Q21.3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721FDE27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Tetralogy of Fallot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4B9A6006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157 (1.2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7C62A8B5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112 (0.9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6FEF227C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45 (3.8%)</w:t>
            </w:r>
          </w:p>
        </w:tc>
        <w:tc>
          <w:tcPr>
            <w:tcW w:w="990" w:type="dxa"/>
            <w:shd w:val="clear" w:color="auto" w:fill="FFFFFF" w:themeFill="background1"/>
          </w:tcPr>
          <w:p w14:paraId="440ADD44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4DBCBACE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33CC403D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Neoplasm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3DC9213A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C00 - D4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680C8955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43FD64DC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402 (2.9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B1323BC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304 (2.4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584EDF01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98 (8.3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4CDFF01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7EC40A71" w14:textId="77777777" w:rsidTr="00F34947">
        <w:trPr>
          <w:trHeight w:val="288"/>
        </w:trPr>
        <w:tc>
          <w:tcPr>
            <w:tcW w:w="1700" w:type="dxa"/>
            <w:shd w:val="clear" w:color="auto" w:fill="FFFFFF" w:themeFill="background1"/>
            <w:noWrap/>
          </w:tcPr>
          <w:p w14:paraId="5C574AD3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73" w:type="dxa"/>
            <w:shd w:val="clear" w:color="auto" w:fill="FFFFFF" w:themeFill="background1"/>
            <w:noWrap/>
          </w:tcPr>
          <w:p w14:paraId="1BDE6043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C91.00</w:t>
            </w:r>
          </w:p>
        </w:tc>
        <w:tc>
          <w:tcPr>
            <w:tcW w:w="2147" w:type="dxa"/>
            <w:shd w:val="clear" w:color="auto" w:fill="FFFFFF" w:themeFill="background1"/>
            <w:noWrap/>
          </w:tcPr>
          <w:p w14:paraId="3D1FBB7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Acute lymphoblastic leukemia not having achieved remission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05687963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84 (0.6%)</w:t>
            </w:r>
          </w:p>
        </w:tc>
        <w:tc>
          <w:tcPr>
            <w:tcW w:w="1080" w:type="dxa"/>
            <w:shd w:val="clear" w:color="auto" w:fill="FFFFFF" w:themeFill="background1"/>
            <w:noWrap/>
          </w:tcPr>
          <w:p w14:paraId="14058FAD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62 (0.5%)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3465A8FB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color w:val="000000"/>
                <w:sz w:val="22"/>
              </w:rPr>
              <w:t>22 (1.9%)</w:t>
            </w:r>
          </w:p>
        </w:tc>
        <w:tc>
          <w:tcPr>
            <w:tcW w:w="990" w:type="dxa"/>
            <w:shd w:val="clear" w:color="auto" w:fill="FFFFFF" w:themeFill="background1"/>
          </w:tcPr>
          <w:p w14:paraId="3B106373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4F78BBCF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41D17ED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Skin diseases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1CFB1C2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L00 - L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6874B4AD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04431E1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359 (2.6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333A673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277 (2.2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6295B690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82 (7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489A481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&lt;0.001</w:t>
            </w:r>
          </w:p>
        </w:tc>
      </w:tr>
      <w:tr w:rsidR="00CC7E73" w:rsidRPr="006B1E42" w14:paraId="0BC2D26F" w14:textId="77777777" w:rsidTr="00F34947">
        <w:trPr>
          <w:trHeight w:val="288"/>
        </w:trPr>
        <w:tc>
          <w:tcPr>
            <w:tcW w:w="1700" w:type="dxa"/>
            <w:noWrap/>
          </w:tcPr>
          <w:p w14:paraId="65C9D0F5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0A624244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0.9</w:t>
            </w:r>
          </w:p>
        </w:tc>
        <w:tc>
          <w:tcPr>
            <w:tcW w:w="2147" w:type="dxa"/>
            <w:noWrap/>
          </w:tcPr>
          <w:p w14:paraId="7694D675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Dermatitis, unspecified</w:t>
            </w:r>
          </w:p>
        </w:tc>
        <w:tc>
          <w:tcPr>
            <w:tcW w:w="1080" w:type="dxa"/>
            <w:noWrap/>
          </w:tcPr>
          <w:p w14:paraId="46F449B4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37 (0.3%)</w:t>
            </w:r>
          </w:p>
        </w:tc>
        <w:tc>
          <w:tcPr>
            <w:tcW w:w="1080" w:type="dxa"/>
            <w:noWrap/>
          </w:tcPr>
          <w:p w14:paraId="24BC5A54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8 (0.7%)</w:t>
            </w:r>
          </w:p>
        </w:tc>
        <w:tc>
          <w:tcPr>
            <w:tcW w:w="990" w:type="dxa"/>
            <w:noWrap/>
          </w:tcPr>
          <w:p w14:paraId="68E21D7B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45 (0.3%)</w:t>
            </w:r>
          </w:p>
        </w:tc>
        <w:tc>
          <w:tcPr>
            <w:tcW w:w="990" w:type="dxa"/>
          </w:tcPr>
          <w:p w14:paraId="4591F723" w14:textId="77777777" w:rsidR="00CC7E73" w:rsidRPr="006B1E42" w:rsidRDefault="00CC7E73" w:rsidP="00F34947">
            <w:pPr>
              <w:rPr>
                <w:rFonts w:eastAsia="Times New Roman"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  <w:tr w:rsidR="00CC7E73" w:rsidRPr="006B1E42" w14:paraId="0703E995" w14:textId="77777777" w:rsidTr="00F34947">
        <w:trPr>
          <w:trHeight w:val="288"/>
        </w:trPr>
        <w:tc>
          <w:tcPr>
            <w:tcW w:w="1700" w:type="dxa"/>
            <w:shd w:val="clear" w:color="auto" w:fill="D0CECE" w:themeFill="background2" w:themeFillShade="E6"/>
            <w:noWrap/>
          </w:tcPr>
          <w:p w14:paraId="4C0FA23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External causes of morbidity</w:t>
            </w:r>
          </w:p>
        </w:tc>
        <w:tc>
          <w:tcPr>
            <w:tcW w:w="1273" w:type="dxa"/>
            <w:shd w:val="clear" w:color="auto" w:fill="D0CECE" w:themeFill="background2" w:themeFillShade="E6"/>
            <w:noWrap/>
          </w:tcPr>
          <w:p w14:paraId="0ECE4902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b/>
                <w:bCs/>
                <w:color w:val="000000"/>
                <w:sz w:val="22"/>
              </w:rPr>
              <w:t>V00 - Y99</w:t>
            </w:r>
          </w:p>
        </w:tc>
        <w:tc>
          <w:tcPr>
            <w:tcW w:w="2147" w:type="dxa"/>
            <w:shd w:val="clear" w:color="auto" w:fill="D0CECE" w:themeFill="background2" w:themeFillShade="E6"/>
            <w:noWrap/>
          </w:tcPr>
          <w:p w14:paraId="1AD39A56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42D48918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165 (1.2%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E9C2BDE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159 (1.3%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</w:tcPr>
          <w:p w14:paraId="784BCECB" w14:textId="77777777" w:rsidR="00CC7E73" w:rsidRPr="006B1E42" w:rsidRDefault="00CC7E73" w:rsidP="00F34947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b/>
                <w:bCs/>
                <w:color w:val="000000"/>
                <w:sz w:val="22"/>
              </w:rPr>
              <w:t>6 (0.5%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F49385C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0.017</w:t>
            </w:r>
          </w:p>
        </w:tc>
      </w:tr>
      <w:tr w:rsidR="00CC7E73" w:rsidRPr="006B1E42" w14:paraId="35337946" w14:textId="77777777" w:rsidTr="00F34947">
        <w:trPr>
          <w:trHeight w:val="288"/>
        </w:trPr>
        <w:tc>
          <w:tcPr>
            <w:tcW w:w="1700" w:type="dxa"/>
            <w:noWrap/>
          </w:tcPr>
          <w:p w14:paraId="3C24A988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273" w:type="dxa"/>
            <w:noWrap/>
          </w:tcPr>
          <w:p w14:paraId="6588AD48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V89.2XXA</w:t>
            </w:r>
          </w:p>
        </w:tc>
        <w:tc>
          <w:tcPr>
            <w:tcW w:w="2147" w:type="dxa"/>
            <w:noWrap/>
          </w:tcPr>
          <w:p w14:paraId="476C8C0E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Person injured in unspecified motor-vehicle accident, traffic, initial encounter</w:t>
            </w:r>
          </w:p>
        </w:tc>
        <w:tc>
          <w:tcPr>
            <w:tcW w:w="1080" w:type="dxa"/>
            <w:noWrap/>
          </w:tcPr>
          <w:p w14:paraId="2A45DA51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36 (0.3%)</w:t>
            </w:r>
          </w:p>
        </w:tc>
        <w:tc>
          <w:tcPr>
            <w:tcW w:w="1080" w:type="dxa"/>
            <w:noWrap/>
          </w:tcPr>
          <w:p w14:paraId="54D5181C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2 (0.2%)</w:t>
            </w:r>
          </w:p>
        </w:tc>
        <w:tc>
          <w:tcPr>
            <w:tcW w:w="990" w:type="dxa"/>
            <w:noWrap/>
          </w:tcPr>
          <w:p w14:paraId="0E0ADD57" w14:textId="77777777" w:rsidR="00CC7E73" w:rsidRPr="006B1E42" w:rsidRDefault="00CC7E73" w:rsidP="00F34947">
            <w:pPr>
              <w:rPr>
                <w:rFonts w:cstheme="minorHAnsi"/>
                <w:b/>
                <w:bCs/>
                <w:color w:val="000000"/>
                <w:sz w:val="22"/>
              </w:rPr>
            </w:pPr>
            <w:r w:rsidRPr="006B1E42">
              <w:rPr>
                <w:rFonts w:cstheme="minorHAnsi"/>
                <w:sz w:val="22"/>
              </w:rPr>
              <w:t>38 (0.3%)</w:t>
            </w:r>
          </w:p>
        </w:tc>
        <w:tc>
          <w:tcPr>
            <w:tcW w:w="990" w:type="dxa"/>
          </w:tcPr>
          <w:p w14:paraId="51DA0D0C" w14:textId="77777777" w:rsidR="00CC7E73" w:rsidRPr="006B1E42" w:rsidRDefault="00CC7E73" w:rsidP="00F34947">
            <w:pPr>
              <w:rPr>
                <w:rFonts w:cstheme="minorHAnsi"/>
                <w:color w:val="000000"/>
                <w:sz w:val="22"/>
              </w:rPr>
            </w:pPr>
            <w:r w:rsidRPr="006B1E42">
              <w:rPr>
                <w:rFonts w:eastAsia="Times New Roman" w:cstheme="minorHAnsi"/>
                <w:color w:val="000000"/>
                <w:sz w:val="22"/>
              </w:rPr>
              <w:t>&lt;0.001</w:t>
            </w:r>
          </w:p>
        </w:tc>
      </w:tr>
    </w:tbl>
    <w:p w14:paraId="41CB40E0" w14:textId="79304865" w:rsidR="00890B0A" w:rsidRPr="00ED57E9" w:rsidRDefault="00890B0A" w:rsidP="00890B0A">
      <w:pPr>
        <w:rPr>
          <w:rFonts w:cstheme="minorHAnsi"/>
          <w:sz w:val="22"/>
        </w:rPr>
      </w:pPr>
      <w:r>
        <w:rPr>
          <w:rFonts w:cstheme="minorHAnsi"/>
          <w:vertAlign w:val="superscript"/>
        </w:rPr>
        <w:t>*</w:t>
      </w:r>
      <w:r w:rsidRPr="00890B0A">
        <w:rPr>
          <w:rFonts w:cstheme="minorHAnsi"/>
          <w:i/>
          <w:iCs/>
        </w:rPr>
        <w:t>p</w:t>
      </w:r>
      <w:r>
        <w:rPr>
          <w:rFonts w:cstheme="minorHAnsi"/>
        </w:rPr>
        <w:t>-values were computed using fisher exact test to test independence between MV outcome and presence of each diagnostic category</w:t>
      </w:r>
      <w:r w:rsidR="005504AB">
        <w:rPr>
          <w:rFonts w:cstheme="minorHAnsi"/>
        </w:rPr>
        <w:t>/code.</w:t>
      </w:r>
    </w:p>
    <w:p w14:paraId="6AD40B8D" w14:textId="77777777" w:rsidR="007F715F" w:rsidRDefault="007F715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F48B8D0" w14:textId="7F2AC6AA" w:rsidR="007840D7" w:rsidRPr="006B1E42" w:rsidRDefault="00D63AF3" w:rsidP="007840D7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1 </w:t>
      </w:r>
      <w:r w:rsidR="007840D7" w:rsidRPr="0059728F">
        <w:rPr>
          <w:rFonts w:cstheme="minorHAnsi"/>
          <w:b/>
          <w:bCs/>
        </w:rPr>
        <w:t xml:space="preserve">Table </w:t>
      </w:r>
      <w:r w:rsidR="0051200B">
        <w:rPr>
          <w:rFonts w:cstheme="minorHAnsi"/>
          <w:b/>
          <w:bCs/>
        </w:rPr>
        <w:t>5</w:t>
      </w:r>
      <w:r w:rsidR="007840D7" w:rsidRPr="0059728F">
        <w:rPr>
          <w:rFonts w:cstheme="minorHAnsi"/>
          <w:b/>
          <w:bCs/>
        </w:rPr>
        <w:t>.</w:t>
      </w:r>
      <w:r w:rsidR="007840D7">
        <w:rPr>
          <w:rFonts w:cstheme="minorHAnsi"/>
        </w:rPr>
        <w:t xml:space="preserve"> </w:t>
      </w:r>
      <w:r w:rsidR="007840D7" w:rsidRPr="007E725B">
        <w:rPr>
          <w:rFonts w:cstheme="minorHAnsi"/>
          <w:b/>
          <w:bCs/>
        </w:rPr>
        <w:t>Prevalence of diagnostic categories across risk groups obtained on positive predictions from the entire dataset.</w:t>
      </w:r>
    </w:p>
    <w:tbl>
      <w:tblPr>
        <w:tblStyle w:val="TableGrid"/>
        <w:tblW w:w="9255" w:type="dxa"/>
        <w:tblBorders>
          <w:top w:val="single" w:sz="12" w:space="0" w:color="D0CECE" w:themeColor="background2" w:themeShade="E6"/>
          <w:left w:val="single" w:sz="12" w:space="0" w:color="D0CECE" w:themeColor="background2" w:themeShade="E6"/>
          <w:bottom w:val="single" w:sz="12" w:space="0" w:color="D0CECE" w:themeColor="background2" w:themeShade="E6"/>
          <w:right w:val="single" w:sz="12" w:space="0" w:color="D0CECE" w:themeColor="background2" w:themeShade="E6"/>
          <w:insideH w:val="single" w:sz="8" w:space="0" w:color="D0CECE" w:themeColor="background2" w:themeShade="E6"/>
          <w:insideV w:val="none" w:sz="0" w:space="0" w:color="auto"/>
        </w:tblBorders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149"/>
        <w:gridCol w:w="1526"/>
        <w:gridCol w:w="1260"/>
        <w:gridCol w:w="1110"/>
        <w:gridCol w:w="120"/>
        <w:gridCol w:w="1020"/>
        <w:gridCol w:w="990"/>
        <w:gridCol w:w="1080"/>
      </w:tblGrid>
      <w:tr w:rsidR="00851B18" w:rsidRPr="007840D7" w14:paraId="1303D20E" w14:textId="77777777" w:rsidTr="00B41FCC">
        <w:trPr>
          <w:trHeight w:val="369"/>
        </w:trPr>
        <w:tc>
          <w:tcPr>
            <w:tcW w:w="2149" w:type="dxa"/>
            <w:vMerge w:val="restart"/>
            <w:shd w:val="clear" w:color="auto" w:fill="404040" w:themeFill="text1" w:themeFillTint="BF"/>
          </w:tcPr>
          <w:p w14:paraId="33E6DADB" w14:textId="77777777" w:rsidR="007840D7" w:rsidRPr="007840D7" w:rsidRDefault="007840D7" w:rsidP="00B41FCC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Diagnostic category</w:t>
            </w:r>
          </w:p>
        </w:tc>
        <w:tc>
          <w:tcPr>
            <w:tcW w:w="1526" w:type="dxa"/>
            <w:vMerge w:val="restart"/>
            <w:shd w:val="clear" w:color="auto" w:fill="404040" w:themeFill="text1" w:themeFillTint="BF"/>
          </w:tcPr>
          <w:p w14:paraId="3A66CE7D" w14:textId="77777777" w:rsidR="007840D7" w:rsidRPr="007840D7" w:rsidRDefault="007840D7" w:rsidP="00B41FCC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ICD-10</w:t>
            </w:r>
          </w:p>
          <w:p w14:paraId="150C5D77" w14:textId="77777777" w:rsidR="007840D7" w:rsidRPr="007840D7" w:rsidRDefault="007840D7" w:rsidP="00B41FCC">
            <w:pPr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Diagnostic code(s)</w:t>
            </w:r>
          </w:p>
        </w:tc>
        <w:tc>
          <w:tcPr>
            <w:tcW w:w="1260" w:type="dxa"/>
            <w:vMerge w:val="restart"/>
            <w:shd w:val="clear" w:color="auto" w:fill="404040" w:themeFill="text1" w:themeFillTint="BF"/>
          </w:tcPr>
          <w:p w14:paraId="166A5FB8" w14:textId="77777777" w:rsidR="007840D7" w:rsidRPr="007840D7" w:rsidRDefault="007840D7" w:rsidP="00851B18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Prevalence across all positive predictions N(%)</w:t>
            </w:r>
          </w:p>
        </w:tc>
        <w:tc>
          <w:tcPr>
            <w:tcW w:w="3240" w:type="dxa"/>
            <w:gridSpan w:val="4"/>
            <w:shd w:val="clear" w:color="auto" w:fill="404040" w:themeFill="text1" w:themeFillTint="BF"/>
          </w:tcPr>
          <w:p w14:paraId="09E6E63F" w14:textId="77777777" w:rsidR="007840D7" w:rsidRPr="007840D7" w:rsidRDefault="007840D7" w:rsidP="00851B18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Prevalence: N (%)</w:t>
            </w:r>
          </w:p>
        </w:tc>
        <w:tc>
          <w:tcPr>
            <w:tcW w:w="1080" w:type="dxa"/>
            <w:vMerge w:val="restart"/>
            <w:shd w:val="clear" w:color="auto" w:fill="404040" w:themeFill="text1" w:themeFillTint="BF"/>
          </w:tcPr>
          <w:p w14:paraId="7A1BAE8A" w14:textId="6919ED04" w:rsidR="007840D7" w:rsidRPr="007840D7" w:rsidRDefault="007840D7" w:rsidP="00851B18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E11766">
              <w:rPr>
                <w:rFonts w:cstheme="minorHAnsi"/>
                <w:b/>
                <w:bCs/>
                <w:i/>
                <w:iCs/>
                <w:color w:val="FFFFFF" w:themeColor="background1"/>
                <w:sz w:val="22"/>
              </w:rPr>
              <w:t>p</w:t>
            </w: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-value</w:t>
            </w:r>
            <w:r w:rsidR="00E11766">
              <w:rPr>
                <w:rFonts w:cstheme="minorHAnsi"/>
                <w:b/>
                <w:bCs/>
                <w:color w:val="FFFFFF" w:themeColor="background1"/>
                <w:sz w:val="22"/>
                <w:vertAlign w:val="superscript"/>
              </w:rPr>
              <w:t>*</w:t>
            </w: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 xml:space="preserve"> for trend</w:t>
            </w:r>
          </w:p>
        </w:tc>
      </w:tr>
      <w:tr w:rsidR="007840D7" w:rsidRPr="007840D7" w14:paraId="2EF48B17" w14:textId="77777777" w:rsidTr="00B41FCC">
        <w:trPr>
          <w:trHeight w:val="399"/>
        </w:trPr>
        <w:tc>
          <w:tcPr>
            <w:tcW w:w="2149" w:type="dxa"/>
            <w:vMerge/>
            <w:shd w:val="clear" w:color="auto" w:fill="404040" w:themeFill="text1" w:themeFillTint="BF"/>
          </w:tcPr>
          <w:p w14:paraId="149E288C" w14:textId="77777777" w:rsidR="007840D7" w:rsidRPr="007840D7" w:rsidRDefault="007840D7" w:rsidP="00B41FCC">
            <w:pPr>
              <w:rPr>
                <w:rFonts w:cstheme="minorHAnsi"/>
                <w:color w:val="FFFFFF" w:themeColor="background1"/>
                <w:sz w:val="22"/>
              </w:rPr>
            </w:pPr>
          </w:p>
        </w:tc>
        <w:tc>
          <w:tcPr>
            <w:tcW w:w="1526" w:type="dxa"/>
            <w:vMerge/>
            <w:shd w:val="clear" w:color="auto" w:fill="404040" w:themeFill="text1" w:themeFillTint="BF"/>
          </w:tcPr>
          <w:p w14:paraId="128644F3" w14:textId="77777777" w:rsidR="007840D7" w:rsidRPr="007840D7" w:rsidRDefault="007840D7" w:rsidP="00B41FCC">
            <w:pPr>
              <w:rPr>
                <w:rFonts w:cstheme="minorHAnsi"/>
                <w:color w:val="FFFFFF" w:themeColor="background1"/>
                <w:sz w:val="22"/>
              </w:rPr>
            </w:pPr>
          </w:p>
        </w:tc>
        <w:tc>
          <w:tcPr>
            <w:tcW w:w="1260" w:type="dxa"/>
            <w:vMerge/>
            <w:shd w:val="clear" w:color="auto" w:fill="404040" w:themeFill="text1" w:themeFillTint="BF"/>
          </w:tcPr>
          <w:p w14:paraId="440FD9B2" w14:textId="77777777" w:rsidR="007840D7" w:rsidRPr="007840D7" w:rsidRDefault="007840D7" w:rsidP="00851B18">
            <w:pPr>
              <w:jc w:val="center"/>
              <w:rPr>
                <w:rFonts w:cstheme="minorHAnsi"/>
                <w:color w:val="FFFFFF" w:themeColor="background1"/>
                <w:sz w:val="22"/>
              </w:rPr>
            </w:pPr>
          </w:p>
        </w:tc>
        <w:tc>
          <w:tcPr>
            <w:tcW w:w="1110" w:type="dxa"/>
            <w:shd w:val="clear" w:color="auto" w:fill="404040" w:themeFill="text1" w:themeFillTint="BF"/>
          </w:tcPr>
          <w:p w14:paraId="614292D1" w14:textId="115DAC24" w:rsidR="007840D7" w:rsidRPr="007840D7" w:rsidRDefault="007840D7" w:rsidP="00851B18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High  risk group</w:t>
            </w:r>
          </w:p>
        </w:tc>
        <w:tc>
          <w:tcPr>
            <w:tcW w:w="1140" w:type="dxa"/>
            <w:gridSpan w:val="2"/>
            <w:shd w:val="clear" w:color="auto" w:fill="404040" w:themeFill="text1" w:themeFillTint="BF"/>
          </w:tcPr>
          <w:p w14:paraId="520751DD" w14:textId="47D3C0EB" w:rsidR="007840D7" w:rsidRPr="007840D7" w:rsidRDefault="007840D7" w:rsidP="00851B18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Moderate risk group</w:t>
            </w:r>
          </w:p>
        </w:tc>
        <w:tc>
          <w:tcPr>
            <w:tcW w:w="990" w:type="dxa"/>
            <w:shd w:val="clear" w:color="auto" w:fill="404040" w:themeFill="text1" w:themeFillTint="BF"/>
          </w:tcPr>
          <w:p w14:paraId="0A9094C4" w14:textId="10912935" w:rsidR="007840D7" w:rsidRPr="007840D7" w:rsidRDefault="007840D7" w:rsidP="00851B18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</w:rPr>
            </w:pP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Low</w:t>
            </w:r>
            <w:r w:rsidR="00851B18">
              <w:rPr>
                <w:rFonts w:cstheme="minorHAnsi"/>
                <w:b/>
                <w:bCs/>
                <w:color w:val="FFFFFF" w:themeColor="background1"/>
                <w:sz w:val="22"/>
              </w:rPr>
              <w:t xml:space="preserve"> r</w:t>
            </w: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isk</w:t>
            </w:r>
            <w:r w:rsidR="00851B18">
              <w:rPr>
                <w:rFonts w:cstheme="minorHAnsi"/>
                <w:b/>
                <w:bCs/>
                <w:color w:val="FFFFFF" w:themeColor="background1"/>
                <w:sz w:val="22"/>
              </w:rPr>
              <w:t xml:space="preserve"> </w:t>
            </w:r>
            <w:r w:rsidRPr="007840D7">
              <w:rPr>
                <w:rFonts w:cstheme="minorHAnsi"/>
                <w:b/>
                <w:bCs/>
                <w:color w:val="FFFFFF" w:themeColor="background1"/>
                <w:sz w:val="22"/>
              </w:rPr>
              <w:t>group</w:t>
            </w:r>
          </w:p>
        </w:tc>
        <w:tc>
          <w:tcPr>
            <w:tcW w:w="1080" w:type="dxa"/>
            <w:vMerge/>
            <w:shd w:val="clear" w:color="auto" w:fill="404040" w:themeFill="text1" w:themeFillTint="BF"/>
          </w:tcPr>
          <w:p w14:paraId="67A7E477" w14:textId="77777777" w:rsidR="007840D7" w:rsidRPr="007840D7" w:rsidRDefault="007840D7" w:rsidP="00851B18">
            <w:pPr>
              <w:jc w:val="center"/>
              <w:rPr>
                <w:rFonts w:cstheme="minorHAnsi"/>
                <w:color w:val="FFFFFF" w:themeColor="background1"/>
                <w:sz w:val="22"/>
              </w:rPr>
            </w:pPr>
          </w:p>
        </w:tc>
      </w:tr>
      <w:tr w:rsidR="00403914" w:rsidRPr="007840D7" w14:paraId="391F467B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7688AD5F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Other unclassified diagnosi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7470024E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R00 - R99</w:t>
            </w:r>
          </w:p>
        </w:tc>
        <w:tc>
          <w:tcPr>
            <w:tcW w:w="1260" w:type="dxa"/>
            <w:shd w:val="clear" w:color="auto" w:fill="FFFFFF" w:themeFill="background1"/>
          </w:tcPr>
          <w:p w14:paraId="081560A7" w14:textId="69BFEBE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5 (72.9%)</w:t>
            </w:r>
          </w:p>
        </w:tc>
        <w:tc>
          <w:tcPr>
            <w:tcW w:w="1110" w:type="dxa"/>
            <w:shd w:val="clear" w:color="auto" w:fill="FFFFFF" w:themeFill="background1"/>
          </w:tcPr>
          <w:p w14:paraId="372992F4" w14:textId="0ABDEFB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 (72.2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50F75B87" w14:textId="444EB8A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3 (72.5%)</w:t>
            </w:r>
          </w:p>
        </w:tc>
        <w:tc>
          <w:tcPr>
            <w:tcW w:w="990" w:type="dxa"/>
            <w:shd w:val="clear" w:color="auto" w:fill="FFFFFF" w:themeFill="background1"/>
          </w:tcPr>
          <w:p w14:paraId="3C7F2F6C" w14:textId="0C1B6BF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 (74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64B12DB" w14:textId="233C07E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1</w:t>
            </w:r>
          </w:p>
        </w:tc>
      </w:tr>
      <w:tr w:rsidR="00403914" w:rsidRPr="007840D7" w14:paraId="2F60E69F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7FDFBE50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Health services (for non-disease encounters)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4594F6E7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Z00 - Z99</w:t>
            </w:r>
          </w:p>
        </w:tc>
        <w:tc>
          <w:tcPr>
            <w:tcW w:w="1260" w:type="dxa"/>
            <w:shd w:val="clear" w:color="auto" w:fill="FFFFFF" w:themeFill="background1"/>
          </w:tcPr>
          <w:p w14:paraId="7ED0CEDC" w14:textId="2C080EC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3 (67.5%)</w:t>
            </w:r>
          </w:p>
        </w:tc>
        <w:tc>
          <w:tcPr>
            <w:tcW w:w="1110" w:type="dxa"/>
            <w:shd w:val="clear" w:color="auto" w:fill="FFFFFF" w:themeFill="background1"/>
          </w:tcPr>
          <w:p w14:paraId="2B9CD10C" w14:textId="722EE468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9 (78.1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3A0C8E67" w14:textId="13FFF87C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3 (66.9%)</w:t>
            </w:r>
          </w:p>
        </w:tc>
        <w:tc>
          <w:tcPr>
            <w:tcW w:w="990" w:type="dxa"/>
            <w:shd w:val="clear" w:color="auto" w:fill="FFFFFF" w:themeFill="background1"/>
          </w:tcPr>
          <w:p w14:paraId="0EBFE57B" w14:textId="5413FA4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 (58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2D34DE9" w14:textId="124CA35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6B5DC84E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337C28B8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Cardiovascular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3D32F535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I00 - I99, Q20 - Q28, R00, R01, R03</w:t>
            </w:r>
          </w:p>
        </w:tc>
        <w:tc>
          <w:tcPr>
            <w:tcW w:w="1260" w:type="dxa"/>
            <w:shd w:val="clear" w:color="auto" w:fill="FFFFFF" w:themeFill="background1"/>
          </w:tcPr>
          <w:p w14:paraId="66F5CE57" w14:textId="795ED827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7 (66.9%)</w:t>
            </w:r>
          </w:p>
        </w:tc>
        <w:tc>
          <w:tcPr>
            <w:tcW w:w="1110" w:type="dxa"/>
            <w:shd w:val="clear" w:color="auto" w:fill="FFFFFF" w:themeFill="background1"/>
          </w:tcPr>
          <w:p w14:paraId="7EF9C282" w14:textId="34FEC95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4 (79.7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4EA7EC70" w14:textId="646F380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0 (68.2%)</w:t>
            </w:r>
          </w:p>
        </w:tc>
        <w:tc>
          <w:tcPr>
            <w:tcW w:w="990" w:type="dxa"/>
            <w:shd w:val="clear" w:color="auto" w:fill="FFFFFF" w:themeFill="background1"/>
          </w:tcPr>
          <w:p w14:paraId="1B265E3B" w14:textId="195698A6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3 (52.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29F9B33C" w14:textId="469C2C0B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6F74D12E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07DA4B6E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Respiratory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5C8C6E6F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J00 - J99, Q30 - Q34, P22 - P28, R04 - R07, R09</w:t>
            </w:r>
          </w:p>
        </w:tc>
        <w:tc>
          <w:tcPr>
            <w:tcW w:w="1260" w:type="dxa"/>
            <w:shd w:val="clear" w:color="auto" w:fill="FFFFFF" w:themeFill="background1"/>
          </w:tcPr>
          <w:p w14:paraId="1275905D" w14:textId="28CCE24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6 (54.6%)</w:t>
            </w:r>
          </w:p>
        </w:tc>
        <w:tc>
          <w:tcPr>
            <w:tcW w:w="1110" w:type="dxa"/>
            <w:shd w:val="clear" w:color="auto" w:fill="FFFFFF" w:themeFill="background1"/>
          </w:tcPr>
          <w:p w14:paraId="432FF2D0" w14:textId="2E30DFF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 (55.9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2182E3CA" w14:textId="4B58BDA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 (59.8%)</w:t>
            </w:r>
          </w:p>
        </w:tc>
        <w:tc>
          <w:tcPr>
            <w:tcW w:w="990" w:type="dxa"/>
            <w:shd w:val="clear" w:color="auto" w:fill="FFFFFF" w:themeFill="background1"/>
          </w:tcPr>
          <w:p w14:paraId="35698823" w14:textId="24F91242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 (44.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2C9872B2" w14:textId="2600608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</w:p>
        </w:tc>
      </w:tr>
      <w:tr w:rsidR="00403914" w:rsidRPr="007840D7" w14:paraId="6E12E8F7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6F89CC97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Congenital disease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147AB8DD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Q00 - Q99</w:t>
            </w:r>
          </w:p>
        </w:tc>
        <w:tc>
          <w:tcPr>
            <w:tcW w:w="1260" w:type="dxa"/>
            <w:shd w:val="clear" w:color="auto" w:fill="FFFFFF" w:themeFill="background1"/>
          </w:tcPr>
          <w:p w14:paraId="4312C170" w14:textId="0DB2136C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2 (52.5%)</w:t>
            </w:r>
          </w:p>
        </w:tc>
        <w:tc>
          <w:tcPr>
            <w:tcW w:w="1110" w:type="dxa"/>
            <w:shd w:val="clear" w:color="auto" w:fill="FFFFFF" w:themeFill="background1"/>
          </w:tcPr>
          <w:p w14:paraId="4193C6A5" w14:textId="2312E7EA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 (72.5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5D38836D" w14:textId="6B416AB7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3 (51.7%)</w:t>
            </w:r>
          </w:p>
        </w:tc>
        <w:tc>
          <w:tcPr>
            <w:tcW w:w="990" w:type="dxa"/>
            <w:shd w:val="clear" w:color="auto" w:fill="FFFFFF" w:themeFill="background1"/>
          </w:tcPr>
          <w:p w14:paraId="5C16E47B" w14:textId="0DC4E09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 (34.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548347F" w14:textId="2D4D35D7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1EC5D471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66803D3F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Congenital heart disease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60BA7AEB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Q20 - Q28</w:t>
            </w:r>
          </w:p>
        </w:tc>
        <w:tc>
          <w:tcPr>
            <w:tcW w:w="1260" w:type="dxa"/>
            <w:shd w:val="clear" w:color="auto" w:fill="FFFFFF" w:themeFill="background1"/>
          </w:tcPr>
          <w:p w14:paraId="6D0A6BD3" w14:textId="47040907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1 (40.2%)</w:t>
            </w:r>
          </w:p>
        </w:tc>
        <w:tc>
          <w:tcPr>
            <w:tcW w:w="1110" w:type="dxa"/>
            <w:shd w:val="clear" w:color="auto" w:fill="FFFFFF" w:themeFill="background1"/>
          </w:tcPr>
          <w:p w14:paraId="43D7716B" w14:textId="72220B86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7 (61.1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3B26E1C6" w14:textId="61BE7F67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11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40%)</w:t>
            </w:r>
          </w:p>
        </w:tc>
        <w:tc>
          <w:tcPr>
            <w:tcW w:w="990" w:type="dxa"/>
            <w:shd w:val="clear" w:color="auto" w:fill="FFFFFF" w:themeFill="background1"/>
          </w:tcPr>
          <w:p w14:paraId="5DB042D8" w14:textId="36560D09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 (20.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E01311C" w14:textId="6BBBC4F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387B05A5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2673C1A7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Hematologic and immune disorder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41D8EBE6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D50 - D89</w:t>
            </w:r>
          </w:p>
        </w:tc>
        <w:tc>
          <w:tcPr>
            <w:tcW w:w="1260" w:type="dxa"/>
            <w:shd w:val="clear" w:color="auto" w:fill="FFFFFF" w:themeFill="background1"/>
          </w:tcPr>
          <w:p w14:paraId="39DEB44A" w14:textId="6CA71AD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35%)</w:t>
            </w:r>
          </w:p>
        </w:tc>
        <w:tc>
          <w:tcPr>
            <w:tcW w:w="1110" w:type="dxa"/>
            <w:shd w:val="clear" w:color="auto" w:fill="FFFFFF" w:themeFill="background1"/>
          </w:tcPr>
          <w:p w14:paraId="2FB75DA4" w14:textId="5BF0EC8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 (27.5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28901F7E" w14:textId="0234114A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85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35%)</w:t>
            </w:r>
          </w:p>
        </w:tc>
        <w:tc>
          <w:tcPr>
            <w:tcW w:w="990" w:type="dxa"/>
            <w:shd w:val="clear" w:color="auto" w:fill="FFFFFF" w:themeFill="background1"/>
          </w:tcPr>
          <w:p w14:paraId="3C14E01E" w14:textId="07FB8238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 (42.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7E6B359" w14:textId="032328F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0B25161B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62945A24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Metabolic disorder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7052F0B1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E00 - E89</w:t>
            </w:r>
          </w:p>
        </w:tc>
        <w:tc>
          <w:tcPr>
            <w:tcW w:w="1260" w:type="dxa"/>
            <w:shd w:val="clear" w:color="auto" w:fill="FFFFFF" w:themeFill="background1"/>
          </w:tcPr>
          <w:p w14:paraId="38E8996F" w14:textId="7D7C588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5 (31.8%)</w:t>
            </w:r>
          </w:p>
        </w:tc>
        <w:tc>
          <w:tcPr>
            <w:tcW w:w="1110" w:type="dxa"/>
            <w:shd w:val="clear" w:color="auto" w:fill="FFFFFF" w:themeFill="background1"/>
          </w:tcPr>
          <w:p w14:paraId="4E52F6CA" w14:textId="4F3910CB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 (27.1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5FD27773" w14:textId="2E296576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3 (32.8%)</w:t>
            </w:r>
          </w:p>
        </w:tc>
        <w:tc>
          <w:tcPr>
            <w:tcW w:w="990" w:type="dxa"/>
            <w:shd w:val="clear" w:color="auto" w:fill="FFFFFF" w:themeFill="background1"/>
          </w:tcPr>
          <w:p w14:paraId="283D6F57" w14:textId="268F05C8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 (34.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57E51A0C" w14:textId="69AE5526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8</w:t>
            </w:r>
          </w:p>
        </w:tc>
      </w:tr>
      <w:tr w:rsidR="00403914" w:rsidRPr="007840D7" w14:paraId="67CCDE97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28CDB1D2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Gastro-intestinal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762B9EFA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K00 - K95</w:t>
            </w:r>
          </w:p>
        </w:tc>
        <w:tc>
          <w:tcPr>
            <w:tcW w:w="1260" w:type="dxa"/>
            <w:shd w:val="clear" w:color="auto" w:fill="FFFFFF" w:themeFill="background1"/>
          </w:tcPr>
          <w:p w14:paraId="027EC6EC" w14:textId="2287FFC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09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27%)</w:t>
            </w:r>
          </w:p>
        </w:tc>
        <w:tc>
          <w:tcPr>
            <w:tcW w:w="1110" w:type="dxa"/>
            <w:shd w:val="clear" w:color="auto" w:fill="FFFFFF" w:themeFill="background1"/>
          </w:tcPr>
          <w:p w14:paraId="54A20700" w14:textId="60B024DE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 (25.5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66F37ED7" w14:textId="26DDF86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 (25.8%)</w:t>
            </w:r>
          </w:p>
        </w:tc>
        <w:tc>
          <w:tcPr>
            <w:tcW w:w="990" w:type="dxa"/>
            <w:shd w:val="clear" w:color="auto" w:fill="FFFFFF" w:themeFill="background1"/>
          </w:tcPr>
          <w:p w14:paraId="2655E7E8" w14:textId="3EDC2019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 (30.4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8AE750A" w14:textId="24876F8E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3</w:t>
            </w:r>
          </w:p>
        </w:tc>
      </w:tr>
      <w:tr w:rsidR="00403914" w:rsidRPr="007840D7" w14:paraId="653CA167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39843E84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Infectious disease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215F2ADE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A00 - B99</w:t>
            </w:r>
          </w:p>
        </w:tc>
        <w:tc>
          <w:tcPr>
            <w:tcW w:w="1260" w:type="dxa"/>
            <w:shd w:val="clear" w:color="auto" w:fill="FFFFFF" w:themeFill="background1"/>
          </w:tcPr>
          <w:p w14:paraId="5AFC431D" w14:textId="024AFB7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8 (25.1%)</w:t>
            </w:r>
          </w:p>
        </w:tc>
        <w:tc>
          <w:tcPr>
            <w:tcW w:w="1110" w:type="dxa"/>
            <w:shd w:val="clear" w:color="auto" w:fill="FFFFFF" w:themeFill="background1"/>
          </w:tcPr>
          <w:p w14:paraId="1AA79FC8" w14:textId="44C66042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 (19.6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2BA972E1" w14:textId="64D0E71C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 (26.7%)</w:t>
            </w:r>
          </w:p>
        </w:tc>
        <w:tc>
          <w:tcPr>
            <w:tcW w:w="990" w:type="dxa"/>
            <w:shd w:val="clear" w:color="auto" w:fill="FFFFFF" w:themeFill="background1"/>
          </w:tcPr>
          <w:p w14:paraId="1EA8F68F" w14:textId="33A55F1E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 (27.9%)</w:t>
            </w:r>
          </w:p>
        </w:tc>
        <w:tc>
          <w:tcPr>
            <w:tcW w:w="1080" w:type="dxa"/>
            <w:shd w:val="clear" w:color="auto" w:fill="FFFFFF" w:themeFill="background1"/>
          </w:tcPr>
          <w:p w14:paraId="5307971A" w14:textId="0558F7A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8</w:t>
            </w:r>
          </w:p>
        </w:tc>
      </w:tr>
      <w:tr w:rsidR="00403914" w:rsidRPr="007840D7" w14:paraId="46C84B89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6208C7E7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Neurologic disorder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05E9E0CF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G00 - G99</w:t>
            </w:r>
          </w:p>
        </w:tc>
        <w:tc>
          <w:tcPr>
            <w:tcW w:w="1260" w:type="dxa"/>
            <w:shd w:val="clear" w:color="auto" w:fill="FFFFFF" w:themeFill="background1"/>
          </w:tcPr>
          <w:p w14:paraId="78620A49" w14:textId="5F16255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 (23.4%)</w:t>
            </w:r>
          </w:p>
        </w:tc>
        <w:tc>
          <w:tcPr>
            <w:tcW w:w="1110" w:type="dxa"/>
            <w:shd w:val="clear" w:color="auto" w:fill="FFFFFF" w:themeFill="background1"/>
          </w:tcPr>
          <w:p w14:paraId="64318F59" w14:textId="4222BE4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 (18.3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5C553AD9" w14:textId="3635976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 (20.6%)</w:t>
            </w:r>
          </w:p>
        </w:tc>
        <w:tc>
          <w:tcPr>
            <w:tcW w:w="990" w:type="dxa"/>
            <w:shd w:val="clear" w:color="auto" w:fill="FFFFFF" w:themeFill="background1"/>
          </w:tcPr>
          <w:p w14:paraId="4CBF77CA" w14:textId="5C2FB692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 (3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8635BDE" w14:textId="07BF8D6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639316BA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0D06923A" w14:textId="5A638EE6" w:rsidR="00403914" w:rsidRPr="007840D7" w:rsidRDefault="00777C1A" w:rsidP="00B41FCC">
            <w:pPr>
              <w:rPr>
                <w:rFonts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color w:val="000000"/>
                <w:sz w:val="22"/>
              </w:rPr>
              <w:t>Problems originating in perinatal period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50246B2C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P00 - P96</w:t>
            </w:r>
          </w:p>
        </w:tc>
        <w:tc>
          <w:tcPr>
            <w:tcW w:w="1260" w:type="dxa"/>
            <w:shd w:val="clear" w:color="auto" w:fill="FFFFFF" w:themeFill="background1"/>
          </w:tcPr>
          <w:p w14:paraId="2030685A" w14:textId="7651318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 (21.6%)</w:t>
            </w:r>
          </w:p>
        </w:tc>
        <w:tc>
          <w:tcPr>
            <w:tcW w:w="1110" w:type="dxa"/>
            <w:shd w:val="clear" w:color="auto" w:fill="FFFFFF" w:themeFill="background1"/>
          </w:tcPr>
          <w:p w14:paraId="7C2017B6" w14:textId="26CC09C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 (30.4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763AAB35" w14:textId="136A5BD8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3 (25.2%)</w:t>
            </w:r>
          </w:p>
        </w:tc>
        <w:tc>
          <w:tcPr>
            <w:tcW w:w="990" w:type="dxa"/>
            <w:shd w:val="clear" w:color="auto" w:fill="FFFFFF" w:themeFill="background1"/>
          </w:tcPr>
          <w:p w14:paraId="43C70777" w14:textId="5592A0E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 (6.7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57639C5" w14:textId="4AB2D083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4A2A2D90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1CDBC772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Injury/trauma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367F2D24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S00 - T88</w:t>
            </w:r>
          </w:p>
        </w:tc>
        <w:tc>
          <w:tcPr>
            <w:tcW w:w="1260" w:type="dxa"/>
            <w:shd w:val="clear" w:color="auto" w:fill="FFFFFF" w:themeFill="background1"/>
          </w:tcPr>
          <w:p w14:paraId="47F397EB" w14:textId="209A5E39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 (20.8%)</w:t>
            </w:r>
          </w:p>
        </w:tc>
        <w:tc>
          <w:tcPr>
            <w:tcW w:w="1110" w:type="dxa"/>
            <w:shd w:val="clear" w:color="auto" w:fill="FFFFFF" w:themeFill="background1"/>
          </w:tcPr>
          <w:p w14:paraId="6717E40A" w14:textId="4F08C92C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 (18.6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1A945363" w14:textId="55F9C69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 (16.9%)</w:t>
            </w:r>
          </w:p>
        </w:tc>
        <w:tc>
          <w:tcPr>
            <w:tcW w:w="990" w:type="dxa"/>
            <w:shd w:val="clear" w:color="auto" w:fill="FFFFFF" w:themeFill="background1"/>
          </w:tcPr>
          <w:p w14:paraId="474FCB31" w14:textId="385231E3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 (29.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5B32E28D" w14:textId="668098BB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7C19ABC7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4F22CE32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cstheme="minorHAnsi"/>
                <w:sz w:val="22"/>
              </w:rPr>
              <w:t>Genitourinary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054D28B0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N00 - N99</w:t>
            </w:r>
          </w:p>
        </w:tc>
        <w:tc>
          <w:tcPr>
            <w:tcW w:w="1260" w:type="dxa"/>
            <w:shd w:val="clear" w:color="auto" w:fill="FFFFFF" w:themeFill="background1"/>
          </w:tcPr>
          <w:p w14:paraId="7C1E9737" w14:textId="5DF39119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 (17.7%)</w:t>
            </w:r>
          </w:p>
        </w:tc>
        <w:tc>
          <w:tcPr>
            <w:tcW w:w="1110" w:type="dxa"/>
            <w:shd w:val="clear" w:color="auto" w:fill="FFFFFF" w:themeFill="background1"/>
          </w:tcPr>
          <w:p w14:paraId="3C9C0A6C" w14:textId="306C8E3B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 (16.3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4948AB5F" w14:textId="425687E2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 (15.9%)</w:t>
            </w:r>
          </w:p>
        </w:tc>
        <w:tc>
          <w:tcPr>
            <w:tcW w:w="990" w:type="dxa"/>
            <w:shd w:val="clear" w:color="auto" w:fill="FFFFFF" w:themeFill="background1"/>
          </w:tcPr>
          <w:p w14:paraId="03E34910" w14:textId="1B05683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 (22.1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1768D5B" w14:textId="38C5D3EE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9</w:t>
            </w:r>
          </w:p>
        </w:tc>
      </w:tr>
      <w:tr w:rsidR="00403914" w:rsidRPr="007840D7" w14:paraId="1B6D5831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7FDFFBAF" w14:textId="77777777" w:rsidR="00403914" w:rsidRPr="007840D7" w:rsidRDefault="00403914" w:rsidP="00B41FCC">
            <w:pPr>
              <w:rPr>
                <w:rFonts w:cstheme="minorHAnsi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Respiratory failure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4EC7554B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J96, J80, J95.82, R09.2</w:t>
            </w:r>
          </w:p>
        </w:tc>
        <w:tc>
          <w:tcPr>
            <w:tcW w:w="1260" w:type="dxa"/>
            <w:shd w:val="clear" w:color="auto" w:fill="FFFFFF" w:themeFill="background1"/>
          </w:tcPr>
          <w:p w14:paraId="50200DAA" w14:textId="3BD4815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 (15.4%)</w:t>
            </w:r>
          </w:p>
        </w:tc>
        <w:tc>
          <w:tcPr>
            <w:tcW w:w="1110" w:type="dxa"/>
            <w:shd w:val="clear" w:color="auto" w:fill="FFFFFF" w:themeFill="background1"/>
          </w:tcPr>
          <w:p w14:paraId="78B9106A" w14:textId="12D8F19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 (16.3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6EB7B4A8" w14:textId="54C10027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 (18.9%)</w:t>
            </w:r>
          </w:p>
        </w:tc>
        <w:tc>
          <w:tcPr>
            <w:tcW w:w="990" w:type="dxa"/>
            <w:shd w:val="clear" w:color="auto" w:fill="FFFFFF" w:themeFill="background1"/>
          </w:tcPr>
          <w:p w14:paraId="189A7E81" w14:textId="43815DB9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 (8.7%)</w:t>
            </w:r>
          </w:p>
        </w:tc>
        <w:tc>
          <w:tcPr>
            <w:tcW w:w="1080" w:type="dxa"/>
            <w:shd w:val="clear" w:color="auto" w:fill="FFFFFF" w:themeFill="background1"/>
          </w:tcPr>
          <w:p w14:paraId="79F3DCDF" w14:textId="6132A88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8</w:t>
            </w:r>
          </w:p>
        </w:tc>
      </w:tr>
      <w:tr w:rsidR="00403914" w:rsidRPr="007840D7" w14:paraId="2AB1098E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4CDD08F8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lastRenderedPageBreak/>
              <w:t>Musculo-skeletal disease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56AE02A3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M00 - M99</w:t>
            </w:r>
          </w:p>
        </w:tc>
        <w:tc>
          <w:tcPr>
            <w:tcW w:w="1260" w:type="dxa"/>
            <w:shd w:val="clear" w:color="auto" w:fill="FFFFFF" w:themeFill="background1"/>
          </w:tcPr>
          <w:p w14:paraId="6CA7FA4F" w14:textId="126B77FC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 (13.4%)</w:t>
            </w:r>
          </w:p>
        </w:tc>
        <w:tc>
          <w:tcPr>
            <w:tcW w:w="1110" w:type="dxa"/>
            <w:shd w:val="clear" w:color="auto" w:fill="FFFFFF" w:themeFill="background1"/>
          </w:tcPr>
          <w:p w14:paraId="033A9367" w14:textId="11FD4E32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 (11.1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79357CB4" w14:textId="4905048A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 (14.4%)</w:t>
            </w:r>
          </w:p>
        </w:tc>
        <w:tc>
          <w:tcPr>
            <w:tcW w:w="990" w:type="dxa"/>
            <w:shd w:val="clear" w:color="auto" w:fill="FFFFFF" w:themeFill="background1"/>
          </w:tcPr>
          <w:p w14:paraId="13FDFEA1" w14:textId="7376E656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 (14.1%)</w:t>
            </w:r>
          </w:p>
        </w:tc>
        <w:tc>
          <w:tcPr>
            <w:tcW w:w="1080" w:type="dxa"/>
            <w:shd w:val="clear" w:color="auto" w:fill="FFFFFF" w:themeFill="background1"/>
          </w:tcPr>
          <w:p w14:paraId="121E2D00" w14:textId="531B4E49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8</w:t>
            </w:r>
          </w:p>
        </w:tc>
      </w:tr>
      <w:tr w:rsidR="00403914" w:rsidRPr="007840D7" w14:paraId="08611C80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64C85B09" w14:textId="77777777" w:rsidR="00403914" w:rsidRPr="007840D7" w:rsidRDefault="00403914" w:rsidP="00B41FCC">
            <w:pPr>
              <w:rPr>
                <w:rFonts w:cstheme="minorHAnsi"/>
                <w:color w:val="000000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Cyanotic heart disease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755948ED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Q24.9, Q26.2, Q21.3, Q22, Q20.3</w:t>
            </w:r>
          </w:p>
        </w:tc>
        <w:tc>
          <w:tcPr>
            <w:tcW w:w="1260" w:type="dxa"/>
            <w:shd w:val="clear" w:color="auto" w:fill="FFFFFF" w:themeFill="background1"/>
          </w:tcPr>
          <w:p w14:paraId="7D4F9212" w14:textId="1500A3C3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 (12.8%)</w:t>
            </w:r>
          </w:p>
        </w:tc>
        <w:tc>
          <w:tcPr>
            <w:tcW w:w="1110" w:type="dxa"/>
            <w:shd w:val="clear" w:color="auto" w:fill="FFFFFF" w:themeFill="background1"/>
          </w:tcPr>
          <w:p w14:paraId="70A3C4FB" w14:textId="4643BFD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 (21.9%)</w:t>
            </w:r>
          </w:p>
        </w:tc>
        <w:tc>
          <w:tcPr>
            <w:tcW w:w="1140" w:type="dxa"/>
            <w:gridSpan w:val="2"/>
            <w:shd w:val="clear" w:color="auto" w:fill="FFFFFF" w:themeFill="background1"/>
          </w:tcPr>
          <w:p w14:paraId="55C8C88B" w14:textId="31CCF772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 (12.5%)</w:t>
            </w:r>
          </w:p>
        </w:tc>
        <w:tc>
          <w:tcPr>
            <w:tcW w:w="990" w:type="dxa"/>
            <w:shd w:val="clear" w:color="auto" w:fill="FFFFFF" w:themeFill="background1"/>
          </w:tcPr>
          <w:p w14:paraId="12C263FA" w14:textId="1B37F71B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 (4.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6821B60" w14:textId="6A8D3DBE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2529ED82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108F2030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cstheme="minorHAnsi"/>
                <w:sz w:val="22"/>
              </w:rPr>
              <w:t>Developmental disorder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5DD28211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F01 - F99</w:t>
            </w:r>
          </w:p>
        </w:tc>
        <w:tc>
          <w:tcPr>
            <w:tcW w:w="1260" w:type="dxa"/>
            <w:shd w:val="clear" w:color="auto" w:fill="FFFFFF" w:themeFill="background1"/>
          </w:tcPr>
          <w:p w14:paraId="6FD49B97" w14:textId="40F25FB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37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12%)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14:paraId="4A61F2C1" w14:textId="45F53FC6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9 </w:t>
            </w:r>
            <w:r w:rsidR="00851B18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9.5%)</w:t>
            </w:r>
          </w:p>
        </w:tc>
        <w:tc>
          <w:tcPr>
            <w:tcW w:w="1020" w:type="dxa"/>
            <w:shd w:val="clear" w:color="auto" w:fill="FFFFFF" w:themeFill="background1"/>
          </w:tcPr>
          <w:p w14:paraId="2AAABC8B" w14:textId="393BFCE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 (11.6%)</w:t>
            </w:r>
          </w:p>
        </w:tc>
        <w:tc>
          <w:tcPr>
            <w:tcW w:w="990" w:type="dxa"/>
            <w:shd w:val="clear" w:color="auto" w:fill="FFFFFF" w:themeFill="background1"/>
          </w:tcPr>
          <w:p w14:paraId="730FDF95" w14:textId="33EEF6AC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 (15.1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3015515" w14:textId="6EAE986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2</w:t>
            </w:r>
          </w:p>
        </w:tc>
      </w:tr>
      <w:tr w:rsidR="00403914" w:rsidRPr="007840D7" w14:paraId="43A260B7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548956C3" w14:textId="77777777" w:rsidR="00403914" w:rsidRPr="007840D7" w:rsidRDefault="00403914" w:rsidP="00B41FCC">
            <w:pPr>
              <w:rPr>
                <w:rFonts w:cstheme="minorHAnsi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Neoplasm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33D25C12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C00 - D49</w:t>
            </w:r>
          </w:p>
        </w:tc>
        <w:tc>
          <w:tcPr>
            <w:tcW w:w="1260" w:type="dxa"/>
            <w:shd w:val="clear" w:color="auto" w:fill="FFFFFF" w:themeFill="background1"/>
          </w:tcPr>
          <w:p w14:paraId="2822E13A" w14:textId="3886B116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 (11.5%)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14:paraId="5D273ADF" w14:textId="6C9C679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8 </w:t>
            </w:r>
            <w:r w:rsidR="00851B18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5.9%)</w:t>
            </w:r>
          </w:p>
        </w:tc>
        <w:tc>
          <w:tcPr>
            <w:tcW w:w="1020" w:type="dxa"/>
            <w:shd w:val="clear" w:color="auto" w:fill="FFFFFF" w:themeFill="background1"/>
          </w:tcPr>
          <w:p w14:paraId="450A5DD2" w14:textId="52848E3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 (8.9%)</w:t>
            </w:r>
          </w:p>
        </w:tc>
        <w:tc>
          <w:tcPr>
            <w:tcW w:w="990" w:type="dxa"/>
            <w:shd w:val="clear" w:color="auto" w:fill="FFFFFF" w:themeFill="background1"/>
          </w:tcPr>
          <w:p w14:paraId="39BE0ED7" w14:textId="4FCFA85A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 (21.5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B4C27DF" w14:textId="2D19647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150FB984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476529FE" w14:textId="77777777" w:rsidR="00403914" w:rsidRPr="007840D7" w:rsidRDefault="00403914" w:rsidP="00B41FCC">
            <w:pPr>
              <w:rPr>
                <w:rFonts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Ear and mastoid disease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0F08C321" w14:textId="77777777" w:rsidR="00403914" w:rsidRPr="007840D7" w:rsidRDefault="00403914" w:rsidP="00B41FCC">
            <w:pPr>
              <w:rPr>
                <w:rFonts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H60 – H59</w:t>
            </w:r>
          </w:p>
        </w:tc>
        <w:tc>
          <w:tcPr>
            <w:tcW w:w="1260" w:type="dxa"/>
            <w:shd w:val="clear" w:color="auto" w:fill="FFFFFF" w:themeFill="background1"/>
          </w:tcPr>
          <w:p w14:paraId="5E3271E6" w14:textId="642A7AA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13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9.9%)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14:paraId="50486523" w14:textId="4CAFD8D1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(5.9%)</w:t>
            </w:r>
          </w:p>
        </w:tc>
        <w:tc>
          <w:tcPr>
            <w:tcW w:w="1020" w:type="dxa"/>
            <w:shd w:val="clear" w:color="auto" w:fill="FFFFFF" w:themeFill="background1"/>
          </w:tcPr>
          <w:p w14:paraId="045CCEBA" w14:textId="11A9208D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 (8.1%)</w:t>
            </w:r>
          </w:p>
        </w:tc>
        <w:tc>
          <w:tcPr>
            <w:tcW w:w="990" w:type="dxa"/>
            <w:shd w:val="clear" w:color="auto" w:fill="FFFFFF" w:themeFill="background1"/>
          </w:tcPr>
          <w:p w14:paraId="77737555" w14:textId="1A365BF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 (16.7%)</w:t>
            </w:r>
          </w:p>
        </w:tc>
        <w:tc>
          <w:tcPr>
            <w:tcW w:w="1080" w:type="dxa"/>
            <w:shd w:val="clear" w:color="auto" w:fill="FFFFFF" w:themeFill="background1"/>
          </w:tcPr>
          <w:p w14:paraId="23692DD3" w14:textId="6BA2C140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403914" w:rsidRPr="007840D7" w14:paraId="286E955D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174CC9D5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Skin disease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77E7B1CA" w14:textId="77777777" w:rsidR="00403914" w:rsidRPr="007840D7" w:rsidRDefault="00403914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L00 - L99</w:t>
            </w:r>
          </w:p>
        </w:tc>
        <w:tc>
          <w:tcPr>
            <w:tcW w:w="1260" w:type="dxa"/>
            <w:shd w:val="clear" w:color="auto" w:fill="FFFFFF" w:themeFill="background1"/>
          </w:tcPr>
          <w:p w14:paraId="0E9C822E" w14:textId="3B370FD2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88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7.7%)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14:paraId="253AD27D" w14:textId="111DB1B4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2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7.2%)</w:t>
            </w:r>
          </w:p>
        </w:tc>
        <w:tc>
          <w:tcPr>
            <w:tcW w:w="1020" w:type="dxa"/>
            <w:shd w:val="clear" w:color="auto" w:fill="FFFFFF" w:themeFill="background1"/>
          </w:tcPr>
          <w:p w14:paraId="5CA9CC97" w14:textId="4E52ABCF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 (6.2%)</w:t>
            </w:r>
          </w:p>
        </w:tc>
        <w:tc>
          <w:tcPr>
            <w:tcW w:w="990" w:type="dxa"/>
            <w:shd w:val="clear" w:color="auto" w:fill="FFFFFF" w:themeFill="background1"/>
          </w:tcPr>
          <w:p w14:paraId="791AAC1F" w14:textId="1B11425B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 (10.6%)</w:t>
            </w:r>
          </w:p>
        </w:tc>
        <w:tc>
          <w:tcPr>
            <w:tcW w:w="1080" w:type="dxa"/>
            <w:shd w:val="clear" w:color="auto" w:fill="FFFFFF" w:themeFill="background1"/>
          </w:tcPr>
          <w:p w14:paraId="0F4A175A" w14:textId="1C1BC2A5" w:rsidR="00403914" w:rsidRPr="007840D7" w:rsidRDefault="00403914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1</w:t>
            </w:r>
          </w:p>
        </w:tc>
      </w:tr>
      <w:tr w:rsidR="00403914" w:rsidRPr="007840D7" w14:paraId="07147C0A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3564D712" w14:textId="77777777" w:rsidR="00403914" w:rsidRPr="007840D7" w:rsidRDefault="00403914" w:rsidP="00B41FCC">
            <w:pPr>
              <w:rPr>
                <w:rFonts w:cstheme="minorHAnsi"/>
                <w:color w:val="000000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Sepsis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789B8F8C" w14:textId="77777777" w:rsidR="00403914" w:rsidRPr="007840D7" w:rsidRDefault="00403914" w:rsidP="00B41FCC">
            <w:pPr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2DEEF0A" w14:textId="4A66C56D" w:rsidR="00403914" w:rsidRPr="007840D7" w:rsidRDefault="00403914" w:rsidP="00851B18">
            <w:pPr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7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3.2%)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14:paraId="3D850BCE" w14:textId="27951E0F" w:rsidR="00403914" w:rsidRPr="007840D7" w:rsidRDefault="00403914" w:rsidP="00851B18">
            <w:pPr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2.3%)</w:t>
            </w:r>
          </w:p>
        </w:tc>
        <w:tc>
          <w:tcPr>
            <w:tcW w:w="1020" w:type="dxa"/>
            <w:shd w:val="clear" w:color="auto" w:fill="FFFFFF" w:themeFill="background1"/>
          </w:tcPr>
          <w:p w14:paraId="3422A805" w14:textId="5FD83B6C" w:rsidR="00403914" w:rsidRPr="007840D7" w:rsidRDefault="00403914" w:rsidP="00851B18">
            <w:pPr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 (4.4%)</w:t>
            </w:r>
          </w:p>
        </w:tc>
        <w:tc>
          <w:tcPr>
            <w:tcW w:w="990" w:type="dxa"/>
            <w:shd w:val="clear" w:color="auto" w:fill="FFFFFF" w:themeFill="background1"/>
          </w:tcPr>
          <w:p w14:paraId="30948B8E" w14:textId="127F1917" w:rsidR="00403914" w:rsidRPr="007840D7" w:rsidRDefault="00403914" w:rsidP="00851B18">
            <w:pPr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2.2%)</w:t>
            </w:r>
          </w:p>
        </w:tc>
        <w:tc>
          <w:tcPr>
            <w:tcW w:w="1080" w:type="dxa"/>
            <w:shd w:val="clear" w:color="auto" w:fill="FFFFFF" w:themeFill="background1"/>
          </w:tcPr>
          <w:p w14:paraId="4DBA81DB" w14:textId="3643B684" w:rsidR="00403914" w:rsidRPr="007840D7" w:rsidRDefault="00403914" w:rsidP="00851B18">
            <w:pPr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5</w:t>
            </w:r>
          </w:p>
        </w:tc>
      </w:tr>
      <w:tr w:rsidR="00851B18" w:rsidRPr="007840D7" w14:paraId="46A07FEE" w14:textId="77777777" w:rsidTr="00B41FCC">
        <w:trPr>
          <w:trHeight w:val="370"/>
        </w:trPr>
        <w:tc>
          <w:tcPr>
            <w:tcW w:w="2149" w:type="dxa"/>
            <w:shd w:val="clear" w:color="auto" w:fill="FFFFFF" w:themeFill="background1"/>
            <w:noWrap/>
          </w:tcPr>
          <w:p w14:paraId="37E73811" w14:textId="77777777" w:rsidR="00851B18" w:rsidRPr="007840D7" w:rsidRDefault="00851B18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cstheme="minorHAnsi"/>
                <w:color w:val="000000"/>
                <w:sz w:val="22"/>
              </w:rPr>
              <w:t>External causes of morbidity</w:t>
            </w:r>
          </w:p>
        </w:tc>
        <w:tc>
          <w:tcPr>
            <w:tcW w:w="1526" w:type="dxa"/>
            <w:shd w:val="clear" w:color="auto" w:fill="FFFFFF" w:themeFill="background1"/>
            <w:noWrap/>
          </w:tcPr>
          <w:p w14:paraId="3C5EB300" w14:textId="77777777" w:rsidR="00851B18" w:rsidRPr="007840D7" w:rsidRDefault="00851B18" w:rsidP="00B41FCC">
            <w:pPr>
              <w:rPr>
                <w:rFonts w:eastAsia="Times New Roman" w:cstheme="minorHAnsi"/>
                <w:color w:val="000000"/>
                <w:sz w:val="22"/>
              </w:rPr>
            </w:pPr>
            <w:r w:rsidRPr="007840D7">
              <w:rPr>
                <w:rFonts w:eastAsia="Times New Roman" w:cstheme="minorHAnsi"/>
                <w:color w:val="000000"/>
                <w:sz w:val="22"/>
              </w:rPr>
              <w:t>V00 - Y99</w:t>
            </w:r>
          </w:p>
        </w:tc>
        <w:tc>
          <w:tcPr>
            <w:tcW w:w="1260" w:type="dxa"/>
            <w:shd w:val="clear" w:color="auto" w:fill="FFFFFF" w:themeFill="background1"/>
          </w:tcPr>
          <w:p w14:paraId="1805E423" w14:textId="63B0D424" w:rsidR="00851B18" w:rsidRPr="007840D7" w:rsidRDefault="00851B18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5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0.4%)</w:t>
            </w:r>
          </w:p>
        </w:tc>
        <w:tc>
          <w:tcPr>
            <w:tcW w:w="1230" w:type="dxa"/>
            <w:gridSpan w:val="2"/>
            <w:shd w:val="clear" w:color="auto" w:fill="FFFFFF" w:themeFill="background1"/>
          </w:tcPr>
          <w:p w14:paraId="350DE417" w14:textId="11C7585A" w:rsidR="00851B18" w:rsidRPr="007840D7" w:rsidRDefault="00851B18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0.3%)</w:t>
            </w:r>
          </w:p>
        </w:tc>
        <w:tc>
          <w:tcPr>
            <w:tcW w:w="1020" w:type="dxa"/>
            <w:shd w:val="clear" w:color="auto" w:fill="FFFFFF" w:themeFill="background1"/>
          </w:tcPr>
          <w:p w14:paraId="70F403DE" w14:textId="1EAEE31E" w:rsidR="00851B18" w:rsidRPr="007840D7" w:rsidRDefault="00851B18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0%)</w:t>
            </w:r>
          </w:p>
        </w:tc>
        <w:tc>
          <w:tcPr>
            <w:tcW w:w="990" w:type="dxa"/>
            <w:shd w:val="clear" w:color="auto" w:fill="FFFFFF" w:themeFill="background1"/>
          </w:tcPr>
          <w:p w14:paraId="5C4560B8" w14:textId="364BBC2F" w:rsidR="00851B18" w:rsidRPr="007840D7" w:rsidRDefault="00851B18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4 </w:t>
            </w:r>
            <w:r w:rsidR="00B41FCC">
              <w:rPr>
                <w:rFonts w:ascii="Calibri" w:hAnsi="Calibri" w:cs="Calibri"/>
                <w:color w:val="000000"/>
                <w:sz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</w:rPr>
              <w:t>(1.3%)</w:t>
            </w:r>
          </w:p>
        </w:tc>
        <w:tc>
          <w:tcPr>
            <w:tcW w:w="1080" w:type="dxa"/>
            <w:shd w:val="clear" w:color="auto" w:fill="FFFFFF" w:themeFill="background1"/>
          </w:tcPr>
          <w:p w14:paraId="6C9C6375" w14:textId="1D227D9B" w:rsidR="00851B18" w:rsidRPr="007840D7" w:rsidRDefault="00851B18" w:rsidP="00851B18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</w:t>
            </w:r>
          </w:p>
        </w:tc>
      </w:tr>
    </w:tbl>
    <w:p w14:paraId="27A0B36B" w14:textId="77777777" w:rsidR="002D6C98" w:rsidRDefault="00B168E9">
      <w:r>
        <w:rPr>
          <w:vertAlign w:val="superscript"/>
        </w:rPr>
        <w:t>*</w:t>
      </w:r>
      <w:r w:rsidR="002500A5" w:rsidRPr="00E11766">
        <w:rPr>
          <w:i/>
          <w:iCs/>
        </w:rPr>
        <w:t>p</w:t>
      </w:r>
      <w:r w:rsidR="002500A5" w:rsidRPr="00E11766">
        <w:t xml:space="preserve">-value </w:t>
      </w:r>
      <w:r>
        <w:t xml:space="preserve">was </w:t>
      </w:r>
      <w:r w:rsidRPr="00E11766">
        <w:t xml:space="preserve">determined using Cochran-Armitage test </w:t>
      </w:r>
      <w:r w:rsidR="002500A5" w:rsidRPr="00E11766">
        <w:t xml:space="preserve">for </w:t>
      </w:r>
      <w:r w:rsidR="00E11766" w:rsidRPr="00E11766">
        <w:t>trend in</w:t>
      </w:r>
      <w:r w:rsidR="002500A5" w:rsidRPr="00E11766">
        <w:t xml:space="preserve"> proportion of each diagnostic category across the ordered risk groups</w:t>
      </w:r>
      <w:r>
        <w:t>.</w:t>
      </w:r>
    </w:p>
    <w:p w14:paraId="0C439FC4" w14:textId="77777777" w:rsidR="002D6C98" w:rsidRDefault="002D6C98"/>
    <w:p w14:paraId="1FD216A6" w14:textId="77777777" w:rsidR="00D63AF3" w:rsidRDefault="00D63AF3" w:rsidP="002D6C98">
      <w:pPr>
        <w:spacing w:before="120"/>
        <w:rPr>
          <w:b/>
          <w:bCs/>
        </w:rPr>
      </w:pPr>
    </w:p>
    <w:p w14:paraId="7747DC03" w14:textId="5ED77B33" w:rsidR="00D63AF3" w:rsidRDefault="00D63AF3">
      <w:pPr>
        <w:rPr>
          <w:b/>
          <w:bCs/>
        </w:rPr>
      </w:pPr>
      <w:r>
        <w:rPr>
          <w:b/>
          <w:bCs/>
        </w:rPr>
        <w:br w:type="page"/>
      </w:r>
    </w:p>
    <w:p w14:paraId="1954E74A" w14:textId="27145E12" w:rsidR="002D6C98" w:rsidRPr="00A46E59" w:rsidRDefault="00D63AF3" w:rsidP="002D6C98">
      <w:pPr>
        <w:spacing w:before="120"/>
        <w:rPr>
          <w:rFonts w:cstheme="minorHAnsi"/>
          <w:szCs w:val="24"/>
        </w:rPr>
      </w:pPr>
      <w:r>
        <w:rPr>
          <w:b/>
          <w:bCs/>
        </w:rPr>
        <w:lastRenderedPageBreak/>
        <w:t xml:space="preserve">S1 </w:t>
      </w:r>
      <w:r w:rsidR="002D6C98">
        <w:rPr>
          <w:b/>
          <w:bCs/>
        </w:rPr>
        <w:t xml:space="preserve">Table </w:t>
      </w:r>
      <w:r w:rsidR="0051200B">
        <w:rPr>
          <w:b/>
          <w:bCs/>
        </w:rPr>
        <w:t>6</w:t>
      </w:r>
      <w:r w:rsidR="002D6C98">
        <w:rPr>
          <w:b/>
          <w:bCs/>
        </w:rPr>
        <w:t xml:space="preserve">. </w:t>
      </w:r>
      <w:r w:rsidR="002D6C98" w:rsidRPr="007E725B">
        <w:rPr>
          <w:b/>
          <w:bCs/>
        </w:rPr>
        <w:t>Comparison of test set performance metrics across model-B and its variants with dual threshold (model-B1) and waiting period (model-B2) based prediction schemes.</w:t>
      </w:r>
    </w:p>
    <w:tbl>
      <w:tblPr>
        <w:tblStyle w:val="GridTable6Colorful"/>
        <w:tblW w:w="0" w:type="auto"/>
        <w:tblBorders>
          <w:top w:val="single" w:sz="12" w:space="0" w:color="D0CECE" w:themeColor="background2" w:themeShade="E6"/>
          <w:left w:val="single" w:sz="12" w:space="0" w:color="D0CECE" w:themeColor="background2" w:themeShade="E6"/>
          <w:bottom w:val="single" w:sz="12" w:space="0" w:color="D0CECE" w:themeColor="background2" w:themeShade="E6"/>
          <w:right w:val="single" w:sz="12" w:space="0" w:color="D0CECE" w:themeColor="background2" w:themeShade="E6"/>
          <w:insideH w:val="single" w:sz="12" w:space="0" w:color="D0CECE" w:themeColor="background2" w:themeShade="E6"/>
          <w:insideV w:val="none" w:sz="0" w:space="0" w:color="auto"/>
        </w:tblBorders>
        <w:tblCellMar>
          <w:top w:w="14" w:type="dxa"/>
          <w:bottom w:w="14" w:type="dxa"/>
        </w:tblCellMar>
        <w:tblLook w:val="0420" w:firstRow="1" w:lastRow="0" w:firstColumn="0" w:lastColumn="0" w:noHBand="0" w:noVBand="1"/>
      </w:tblPr>
      <w:tblGrid>
        <w:gridCol w:w="1788"/>
        <w:gridCol w:w="1292"/>
        <w:gridCol w:w="1041"/>
        <w:gridCol w:w="1042"/>
        <w:gridCol w:w="1042"/>
        <w:gridCol w:w="1041"/>
        <w:gridCol w:w="1042"/>
        <w:gridCol w:w="1042"/>
      </w:tblGrid>
      <w:tr w:rsidR="002D6C98" w:rsidRPr="003132E4" w14:paraId="7DF4FA1A" w14:textId="77777777" w:rsidTr="002F2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1"/>
        </w:trPr>
        <w:tc>
          <w:tcPr>
            <w:tcW w:w="0" w:type="auto"/>
            <w:vMerge w:val="restart"/>
            <w:tcBorders>
              <w:bottom w:val="none" w:sz="0" w:space="0" w:color="auto"/>
            </w:tcBorders>
            <w:shd w:val="clear" w:color="auto" w:fill="3B3838" w:themeFill="background2" w:themeFillShade="40"/>
            <w:hideMark/>
          </w:tcPr>
          <w:p w14:paraId="6939C77D" w14:textId="77777777" w:rsidR="002D6C98" w:rsidRPr="003132E4" w:rsidRDefault="002D6C98" w:rsidP="002F23E2">
            <w:pPr>
              <w:spacing w:after="160" w:line="259" w:lineRule="auto"/>
              <w:rPr>
                <w:color w:val="FFFFFF" w:themeColor="background1"/>
              </w:rPr>
            </w:pPr>
            <w:r w:rsidRPr="003132E4">
              <w:rPr>
                <w:color w:val="FFFFFF" w:themeColor="background1"/>
              </w:rPr>
              <w:t>Performance metrics</w:t>
            </w:r>
          </w:p>
        </w:tc>
        <w:tc>
          <w:tcPr>
            <w:tcW w:w="1292" w:type="dxa"/>
            <w:vMerge w:val="restart"/>
            <w:tcBorders>
              <w:bottom w:val="none" w:sz="0" w:space="0" w:color="auto"/>
            </w:tcBorders>
            <w:shd w:val="clear" w:color="auto" w:fill="3B3838" w:themeFill="background2" w:themeFillShade="40"/>
          </w:tcPr>
          <w:p w14:paraId="68A6FCCB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color w:val="FFFFFF" w:themeColor="background1"/>
              </w:rPr>
            </w:pPr>
            <w:r w:rsidRPr="003132E4">
              <w:rPr>
                <w:color w:val="FFFFFF" w:themeColor="background1"/>
              </w:rPr>
              <w:t xml:space="preserve">Model-B: </w:t>
            </w:r>
            <w:r w:rsidRPr="003132E4">
              <w:rPr>
                <w:b w:val="0"/>
                <w:bCs w:val="0"/>
                <w:color w:val="FFFFFF" w:themeColor="background1"/>
              </w:rPr>
              <w:t xml:space="preserve">single threshold </w:t>
            </w:r>
            <w:r>
              <w:rPr>
                <w:b w:val="0"/>
                <w:bCs w:val="0"/>
                <w:color w:val="FFFFFF" w:themeColor="background1"/>
              </w:rPr>
              <w:t>(default)</w:t>
            </w:r>
          </w:p>
        </w:tc>
        <w:tc>
          <w:tcPr>
            <w:tcW w:w="3125" w:type="dxa"/>
            <w:gridSpan w:val="3"/>
            <w:tcBorders>
              <w:bottom w:val="none" w:sz="0" w:space="0" w:color="auto"/>
            </w:tcBorders>
            <w:shd w:val="clear" w:color="auto" w:fill="3B3838" w:themeFill="background2" w:themeFillShade="40"/>
          </w:tcPr>
          <w:p w14:paraId="693CF7A6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color w:val="FFFFFF" w:themeColor="background1"/>
              </w:rPr>
            </w:pPr>
            <w:r w:rsidRPr="003132E4">
              <w:rPr>
                <w:color w:val="FFFFFF" w:themeColor="background1"/>
              </w:rPr>
              <w:t>Model-B</w:t>
            </w:r>
            <w:r>
              <w:rPr>
                <w:color w:val="FFFFFF" w:themeColor="background1"/>
              </w:rPr>
              <w:t>1</w:t>
            </w:r>
            <w:r w:rsidRPr="003132E4">
              <w:rPr>
                <w:color w:val="FFFFFF" w:themeColor="background1"/>
              </w:rPr>
              <w:t xml:space="preserve">: </w:t>
            </w:r>
            <w:r>
              <w:rPr>
                <w:color w:val="FFFFFF" w:themeColor="background1"/>
              </w:rPr>
              <w:br/>
            </w:r>
            <w:r w:rsidRPr="003132E4">
              <w:rPr>
                <w:b w:val="0"/>
                <w:bCs w:val="0"/>
                <w:color w:val="FFFFFF" w:themeColor="background1"/>
              </w:rPr>
              <w:t>dual threshold (second threshold T hours apart from first threshold)</w:t>
            </w:r>
          </w:p>
        </w:tc>
        <w:tc>
          <w:tcPr>
            <w:tcW w:w="3125" w:type="dxa"/>
            <w:gridSpan w:val="3"/>
            <w:tcBorders>
              <w:bottom w:val="none" w:sz="0" w:space="0" w:color="auto"/>
            </w:tcBorders>
            <w:shd w:val="clear" w:color="auto" w:fill="3B3838" w:themeFill="background2" w:themeFillShade="40"/>
          </w:tcPr>
          <w:p w14:paraId="62F57777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b w:val="0"/>
                <w:bCs w:val="0"/>
                <w:color w:val="FFFFFF" w:themeColor="background1"/>
              </w:rPr>
            </w:pPr>
            <w:r w:rsidRPr="003132E4">
              <w:rPr>
                <w:color w:val="FFFFFF" w:themeColor="background1"/>
              </w:rPr>
              <w:t xml:space="preserve">Model-B2: </w:t>
            </w:r>
            <w:r>
              <w:rPr>
                <w:color w:val="FFFFFF" w:themeColor="background1"/>
              </w:rPr>
              <w:br/>
            </w:r>
            <w:r w:rsidRPr="003132E4">
              <w:rPr>
                <w:b w:val="0"/>
                <w:bCs w:val="0"/>
                <w:color w:val="FFFFFF" w:themeColor="background1"/>
              </w:rPr>
              <w:t>single threshold with waiting period of T hours</w:t>
            </w:r>
          </w:p>
        </w:tc>
      </w:tr>
      <w:tr w:rsidR="002D6C98" w:rsidRPr="003132E4" w14:paraId="31B23D47" w14:textId="77777777" w:rsidTr="002F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0" w:type="auto"/>
            <w:vMerge/>
            <w:shd w:val="clear" w:color="auto" w:fill="3B3838" w:themeFill="background2" w:themeFillShade="40"/>
          </w:tcPr>
          <w:p w14:paraId="3A2BAA89" w14:textId="77777777" w:rsidR="002D6C98" w:rsidRPr="003132E4" w:rsidRDefault="002D6C98" w:rsidP="002F23E2">
            <w:pPr>
              <w:spacing w:after="160" w:line="259" w:lineRule="auto"/>
              <w:rPr>
                <w:b/>
                <w:bCs/>
                <w:color w:val="FFFFFF" w:themeColor="background1"/>
              </w:rPr>
            </w:pPr>
          </w:p>
        </w:tc>
        <w:tc>
          <w:tcPr>
            <w:tcW w:w="1292" w:type="dxa"/>
            <w:vMerge/>
            <w:shd w:val="clear" w:color="auto" w:fill="3B3838" w:themeFill="background2" w:themeFillShade="40"/>
          </w:tcPr>
          <w:p w14:paraId="383A239C" w14:textId="77777777" w:rsidR="002D6C98" w:rsidRPr="003132E4" w:rsidRDefault="002D6C98" w:rsidP="002F23E2">
            <w:pPr>
              <w:spacing w:after="160" w:line="259" w:lineRule="auto"/>
              <w:rPr>
                <w:b/>
                <w:bCs/>
                <w:color w:val="FFFFFF" w:themeColor="background1"/>
              </w:rPr>
            </w:pPr>
          </w:p>
        </w:tc>
        <w:tc>
          <w:tcPr>
            <w:tcW w:w="1041" w:type="dxa"/>
            <w:shd w:val="clear" w:color="auto" w:fill="3B3838" w:themeFill="background2" w:themeFillShade="40"/>
            <w:vAlign w:val="center"/>
          </w:tcPr>
          <w:p w14:paraId="2974E958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b/>
                <w:bCs/>
                <w:color w:val="FFFFFF" w:themeColor="background1"/>
              </w:rPr>
            </w:pPr>
            <w:r w:rsidRPr="003132E4">
              <w:rPr>
                <w:b/>
                <w:bCs/>
                <w:color w:val="FFFFFF" w:themeColor="background1"/>
              </w:rPr>
              <w:t>T = 2 hours</w:t>
            </w:r>
          </w:p>
        </w:tc>
        <w:tc>
          <w:tcPr>
            <w:tcW w:w="1042" w:type="dxa"/>
            <w:shd w:val="clear" w:color="auto" w:fill="3B3838" w:themeFill="background2" w:themeFillShade="40"/>
            <w:vAlign w:val="center"/>
          </w:tcPr>
          <w:p w14:paraId="0528AE5D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b/>
                <w:bCs/>
                <w:color w:val="FFFFFF" w:themeColor="background1"/>
              </w:rPr>
            </w:pPr>
            <w:r w:rsidRPr="003132E4">
              <w:rPr>
                <w:b/>
                <w:bCs/>
                <w:color w:val="FFFFFF" w:themeColor="background1"/>
              </w:rPr>
              <w:t>T = 4 hours</w:t>
            </w:r>
          </w:p>
        </w:tc>
        <w:tc>
          <w:tcPr>
            <w:tcW w:w="1042" w:type="dxa"/>
            <w:shd w:val="clear" w:color="auto" w:fill="3B3838" w:themeFill="background2" w:themeFillShade="40"/>
            <w:vAlign w:val="center"/>
          </w:tcPr>
          <w:p w14:paraId="04B5CDA7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b/>
                <w:bCs/>
                <w:color w:val="FFFFFF" w:themeColor="background1"/>
              </w:rPr>
            </w:pPr>
            <w:r w:rsidRPr="003132E4">
              <w:rPr>
                <w:b/>
                <w:bCs/>
                <w:color w:val="FFFFFF" w:themeColor="background1"/>
              </w:rPr>
              <w:t>T = 6 hours</w:t>
            </w:r>
          </w:p>
        </w:tc>
        <w:tc>
          <w:tcPr>
            <w:tcW w:w="1041" w:type="dxa"/>
            <w:shd w:val="clear" w:color="auto" w:fill="3B3838" w:themeFill="background2" w:themeFillShade="40"/>
            <w:vAlign w:val="center"/>
          </w:tcPr>
          <w:p w14:paraId="4D9F250F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b/>
                <w:bCs/>
                <w:color w:val="FFFFFF" w:themeColor="background1"/>
              </w:rPr>
            </w:pPr>
            <w:r w:rsidRPr="003132E4">
              <w:rPr>
                <w:b/>
                <w:bCs/>
                <w:color w:val="FFFFFF" w:themeColor="background1"/>
              </w:rPr>
              <w:t>T = 2 hours</w:t>
            </w:r>
          </w:p>
        </w:tc>
        <w:tc>
          <w:tcPr>
            <w:tcW w:w="1042" w:type="dxa"/>
            <w:shd w:val="clear" w:color="auto" w:fill="3B3838" w:themeFill="background2" w:themeFillShade="40"/>
            <w:vAlign w:val="center"/>
          </w:tcPr>
          <w:p w14:paraId="6D5D7C6D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b/>
                <w:bCs/>
                <w:color w:val="FFFFFF" w:themeColor="background1"/>
              </w:rPr>
            </w:pPr>
            <w:r w:rsidRPr="003132E4">
              <w:rPr>
                <w:b/>
                <w:bCs/>
                <w:color w:val="FFFFFF" w:themeColor="background1"/>
              </w:rPr>
              <w:t>T = 4 hours</w:t>
            </w:r>
          </w:p>
        </w:tc>
        <w:tc>
          <w:tcPr>
            <w:tcW w:w="1042" w:type="dxa"/>
            <w:shd w:val="clear" w:color="auto" w:fill="3B3838" w:themeFill="background2" w:themeFillShade="40"/>
            <w:vAlign w:val="center"/>
          </w:tcPr>
          <w:p w14:paraId="367B427B" w14:textId="77777777" w:rsidR="002D6C98" w:rsidRPr="003132E4" w:rsidRDefault="002D6C98" w:rsidP="002F23E2">
            <w:pPr>
              <w:spacing w:after="160" w:line="259" w:lineRule="auto"/>
              <w:jc w:val="center"/>
              <w:rPr>
                <w:b/>
                <w:bCs/>
                <w:color w:val="FFFFFF" w:themeColor="background1"/>
              </w:rPr>
            </w:pPr>
            <w:r w:rsidRPr="003132E4">
              <w:rPr>
                <w:b/>
                <w:bCs/>
                <w:color w:val="FFFFFF" w:themeColor="background1"/>
              </w:rPr>
              <w:t>T = 6 hours</w:t>
            </w:r>
          </w:p>
        </w:tc>
      </w:tr>
      <w:tr w:rsidR="002D6C98" w:rsidRPr="003132E4" w14:paraId="11D076D4" w14:textId="77777777" w:rsidTr="002F23E2">
        <w:trPr>
          <w:trHeight w:val="579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E5A968" w14:textId="77777777" w:rsidR="002D6C98" w:rsidRPr="003132E4" w:rsidRDefault="002D6C98" w:rsidP="002F23E2">
            <w:pPr>
              <w:spacing w:after="160" w:line="259" w:lineRule="auto"/>
            </w:pPr>
            <w:r w:rsidRPr="003132E4">
              <w:t>AUROC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0EA0C1BE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86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48354A06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8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F65A444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8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95BA79C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88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0C39DC86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8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22CDB3C8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8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876D4D9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86</w:t>
            </w:r>
          </w:p>
        </w:tc>
      </w:tr>
      <w:tr w:rsidR="002D6C98" w:rsidRPr="003132E4" w14:paraId="53CE7E8B" w14:textId="77777777" w:rsidTr="002F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6B6F5F" w14:textId="77777777" w:rsidR="002D6C98" w:rsidRPr="003132E4" w:rsidRDefault="002D6C98" w:rsidP="002F23E2">
            <w:pPr>
              <w:spacing w:after="160" w:line="259" w:lineRule="auto"/>
            </w:pPr>
            <w:r w:rsidRPr="003132E4">
              <w:t>AUPRC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059C4683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6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749CF81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8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5AA5F61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8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419EC13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9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61825497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5FF40DD4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5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0C36A37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6</w:t>
            </w:r>
          </w:p>
        </w:tc>
      </w:tr>
      <w:tr w:rsidR="002D6C98" w:rsidRPr="003132E4" w14:paraId="0453632B" w14:textId="77777777" w:rsidTr="002F23E2">
        <w:trPr>
          <w:trHeight w:val="59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D98E09" w14:textId="77777777" w:rsidR="002D6C98" w:rsidRPr="003132E4" w:rsidRDefault="002D6C98" w:rsidP="002F23E2">
            <w:pPr>
              <w:spacing w:after="160" w:line="259" w:lineRule="auto"/>
            </w:pPr>
            <w:r w:rsidRPr="003132E4">
              <w:t>Sensitivity (recall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3C2ACC8E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3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0F642E5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3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27126D5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9EB727A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8937587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C10B99F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8ADF316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2</w:t>
            </w:r>
          </w:p>
        </w:tc>
      </w:tr>
      <w:tr w:rsidR="002D6C98" w:rsidRPr="003132E4" w14:paraId="7B9DE759" w14:textId="77777777" w:rsidTr="002F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1029BD" w14:textId="77777777" w:rsidR="002D6C98" w:rsidRPr="003132E4" w:rsidRDefault="002D6C98" w:rsidP="002F23E2">
            <w:pPr>
              <w:spacing w:after="160" w:line="259" w:lineRule="auto"/>
            </w:pPr>
            <w:r w:rsidRPr="003132E4">
              <w:t>Specificity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1D1DE538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5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1EEF599B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5F4D54FE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4C26B44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5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199E520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27F7B2CD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4932276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4</w:t>
            </w:r>
          </w:p>
        </w:tc>
      </w:tr>
      <w:tr w:rsidR="002D6C98" w:rsidRPr="003132E4" w14:paraId="05A8C4B0" w14:textId="77777777" w:rsidTr="002F23E2">
        <w:trPr>
          <w:trHeight w:val="59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C14368" w14:textId="77777777" w:rsidR="002D6C98" w:rsidRPr="003132E4" w:rsidRDefault="002D6C98" w:rsidP="002F23E2">
            <w:pPr>
              <w:spacing w:after="160" w:line="259" w:lineRule="auto"/>
            </w:pPr>
            <w:r w:rsidRPr="003132E4">
              <w:t>Positive predictive value (precision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5843D335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5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D0A7DC8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56884037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2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41460A9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CCD15B3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2C659DB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E71FAA1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1</w:t>
            </w:r>
          </w:p>
        </w:tc>
      </w:tr>
      <w:tr w:rsidR="002D6C98" w:rsidRPr="003132E4" w14:paraId="0A2DCAF7" w14:textId="77777777" w:rsidTr="002F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8E5161" w14:textId="77777777" w:rsidR="002D6C98" w:rsidRPr="003132E4" w:rsidRDefault="002D6C98" w:rsidP="002F23E2">
            <w:pPr>
              <w:spacing w:after="160" w:line="259" w:lineRule="auto"/>
            </w:pPr>
            <w:r w:rsidRPr="003132E4">
              <w:t>Negative predictive value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0CD4CDFC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5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AEEE48F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9C31BA4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5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D082650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5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6CB2ACB1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D97F638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9CD75D1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95</w:t>
            </w:r>
          </w:p>
        </w:tc>
      </w:tr>
      <w:tr w:rsidR="002D6C98" w:rsidRPr="003132E4" w14:paraId="4540565C" w14:textId="77777777" w:rsidTr="002F23E2">
        <w:trPr>
          <w:trHeight w:val="59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D018C2" w14:textId="77777777" w:rsidR="002D6C98" w:rsidRPr="003132E4" w:rsidRDefault="002D6C98" w:rsidP="002F23E2">
            <w:pPr>
              <w:spacing w:after="160" w:line="259" w:lineRule="auto"/>
            </w:pPr>
            <w:r w:rsidRPr="003132E4">
              <w:t>F1 score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5F5298B3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4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EB8FD24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9D4406C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3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7EB829E6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A2C655F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3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439E16E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3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0B89EC71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0.42</w:t>
            </w:r>
          </w:p>
        </w:tc>
      </w:tr>
      <w:tr w:rsidR="002D6C98" w:rsidRPr="003132E4" w14:paraId="336BC1D9" w14:textId="77777777" w:rsidTr="002F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3DE0D0" w14:textId="77777777" w:rsidR="002D6C98" w:rsidRPr="003132E4" w:rsidRDefault="002D6C98" w:rsidP="002F23E2">
            <w:pPr>
              <w:spacing w:after="160" w:line="259" w:lineRule="auto"/>
              <w:rPr>
                <w:vertAlign w:val="superscript"/>
              </w:rPr>
            </w:pPr>
            <w:r w:rsidRPr="003132E4">
              <w:t>Early warning time</w:t>
            </w:r>
            <w:r w:rsidRPr="00E17B08">
              <w:rPr>
                <w:vertAlign w:val="superscript"/>
              </w:rPr>
              <w:t>*</w:t>
            </w:r>
            <w:r>
              <w:rPr>
                <w:vertAlign w:val="superscript"/>
              </w:rPr>
              <w:t xml:space="preserve"> </w:t>
            </w:r>
            <w:r w:rsidRPr="003132E4">
              <w:t>(hours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70E659C9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40.25 [11.0 – 134.3]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00F6622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70.2 [23.3 – 153.6]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79CE18C4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58.2 [20.8 – 155.7]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7298FF0D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60.1 [25.0 – 159.6]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27D8CA2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69.2 [21.1 – 157.0]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558906E1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57.6 [21.6 – 183.1]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04D9D277" w14:textId="77777777" w:rsidR="002D6C98" w:rsidRPr="003132E4" w:rsidRDefault="002D6C98" w:rsidP="002F23E2">
            <w:pPr>
              <w:spacing w:after="160" w:line="259" w:lineRule="auto"/>
              <w:jc w:val="center"/>
            </w:pPr>
            <w:r w:rsidRPr="003132E4">
              <w:t>59.7 [25.0 – 172.9]</w:t>
            </w:r>
          </w:p>
        </w:tc>
      </w:tr>
    </w:tbl>
    <w:p w14:paraId="595A2055" w14:textId="5C8ECA14" w:rsidR="0015461B" w:rsidRPr="0072711F" w:rsidRDefault="002D6C98" w:rsidP="0015461B">
      <w:pPr>
        <w:pStyle w:val="Numberedheading1"/>
        <w:numPr>
          <w:ilvl w:val="0"/>
          <w:numId w:val="0"/>
        </w:numPr>
        <w:rPr>
          <w:rFonts w:asciiTheme="minorHAnsi" w:hAnsiTheme="minorHAnsi" w:cstheme="minorHAnsi"/>
          <w:sz w:val="28"/>
          <w:szCs w:val="28"/>
        </w:rPr>
      </w:pPr>
      <w:r w:rsidRPr="007D0CCB">
        <w:rPr>
          <w:rFonts w:eastAsia="Times New Roman" w:cstheme="minorHAnsi"/>
          <w:color w:val="000000"/>
          <w:kern w:val="24"/>
          <w:vertAlign w:val="superscript"/>
        </w:rPr>
        <w:t>*</w:t>
      </w:r>
      <w:r w:rsidRPr="007D0CCB">
        <w:rPr>
          <w:rFonts w:cstheme="minorHAnsi"/>
        </w:rPr>
        <w:t>Expressed as median [IQR]</w:t>
      </w:r>
      <w:r>
        <w:rPr>
          <w:rFonts w:cstheme="minorHAnsi"/>
        </w:rPr>
        <w:br/>
      </w:r>
      <w:r>
        <w:t>AUROC: Area under receiver operating characteristic curve</w:t>
      </w:r>
      <w:r>
        <w:br/>
        <w:t>AUPRC: area under precision-recall curve</w:t>
      </w:r>
    </w:p>
    <w:sectPr w:rsidR="0015461B" w:rsidRPr="00727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23F57"/>
    <w:multiLevelType w:val="multilevel"/>
    <w:tmpl w:val="4E46302A"/>
    <w:lvl w:ilvl="0">
      <w:start w:val="1"/>
      <w:numFmt w:val="decimal"/>
      <w:pStyle w:val="Numbered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6456D1"/>
    <w:multiLevelType w:val="hybridMultilevel"/>
    <w:tmpl w:val="D6505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A08CD"/>
    <w:multiLevelType w:val="hybridMultilevel"/>
    <w:tmpl w:val="9FB8D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865D75"/>
    <w:multiLevelType w:val="hybridMultilevel"/>
    <w:tmpl w:val="A19A1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668175">
    <w:abstractNumId w:val="0"/>
  </w:num>
  <w:num w:numId="2" w16cid:durableId="674765458">
    <w:abstractNumId w:val="3"/>
  </w:num>
  <w:num w:numId="3" w16cid:durableId="400756375">
    <w:abstractNumId w:val="1"/>
  </w:num>
  <w:num w:numId="4" w16cid:durableId="2019579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547"/>
    <w:rsid w:val="000004DF"/>
    <w:rsid w:val="00002A4B"/>
    <w:rsid w:val="0000517B"/>
    <w:rsid w:val="00011162"/>
    <w:rsid w:val="000153D0"/>
    <w:rsid w:val="00017D2F"/>
    <w:rsid w:val="00020DE7"/>
    <w:rsid w:val="00033E33"/>
    <w:rsid w:val="00044B68"/>
    <w:rsid w:val="00045674"/>
    <w:rsid w:val="0004747E"/>
    <w:rsid w:val="00056122"/>
    <w:rsid w:val="00056533"/>
    <w:rsid w:val="00057F3B"/>
    <w:rsid w:val="000634AA"/>
    <w:rsid w:val="00065901"/>
    <w:rsid w:val="000664FC"/>
    <w:rsid w:val="000666EF"/>
    <w:rsid w:val="00070A12"/>
    <w:rsid w:val="00072965"/>
    <w:rsid w:val="000752CA"/>
    <w:rsid w:val="00080877"/>
    <w:rsid w:val="00081B8F"/>
    <w:rsid w:val="00084A62"/>
    <w:rsid w:val="000861FE"/>
    <w:rsid w:val="00090777"/>
    <w:rsid w:val="00091AD5"/>
    <w:rsid w:val="00092E57"/>
    <w:rsid w:val="0009668C"/>
    <w:rsid w:val="000969A1"/>
    <w:rsid w:val="00096A8F"/>
    <w:rsid w:val="000A4137"/>
    <w:rsid w:val="000A5B79"/>
    <w:rsid w:val="000B1100"/>
    <w:rsid w:val="000B15E0"/>
    <w:rsid w:val="000B1857"/>
    <w:rsid w:val="000B4A1D"/>
    <w:rsid w:val="000B4F9A"/>
    <w:rsid w:val="000C3050"/>
    <w:rsid w:val="000C43FF"/>
    <w:rsid w:val="000C710A"/>
    <w:rsid w:val="000D2332"/>
    <w:rsid w:val="000D446B"/>
    <w:rsid w:val="000D563A"/>
    <w:rsid w:val="000E0859"/>
    <w:rsid w:val="000E1705"/>
    <w:rsid w:val="000E26DA"/>
    <w:rsid w:val="000E366C"/>
    <w:rsid w:val="000E39D1"/>
    <w:rsid w:val="000F1EB2"/>
    <w:rsid w:val="000F2588"/>
    <w:rsid w:val="000F37DF"/>
    <w:rsid w:val="00111C93"/>
    <w:rsid w:val="0011322E"/>
    <w:rsid w:val="00113A2C"/>
    <w:rsid w:val="001164B5"/>
    <w:rsid w:val="00117D90"/>
    <w:rsid w:val="00123734"/>
    <w:rsid w:val="00125017"/>
    <w:rsid w:val="001265E7"/>
    <w:rsid w:val="00136122"/>
    <w:rsid w:val="00137B60"/>
    <w:rsid w:val="00137E17"/>
    <w:rsid w:val="00140D64"/>
    <w:rsid w:val="00141193"/>
    <w:rsid w:val="00141933"/>
    <w:rsid w:val="00144450"/>
    <w:rsid w:val="00144DF2"/>
    <w:rsid w:val="00146078"/>
    <w:rsid w:val="00146FC4"/>
    <w:rsid w:val="0015461B"/>
    <w:rsid w:val="00160BE1"/>
    <w:rsid w:val="00161C3D"/>
    <w:rsid w:val="0016362C"/>
    <w:rsid w:val="0017166E"/>
    <w:rsid w:val="001716DB"/>
    <w:rsid w:val="00172633"/>
    <w:rsid w:val="0017383A"/>
    <w:rsid w:val="001745C3"/>
    <w:rsid w:val="00174DBF"/>
    <w:rsid w:val="00184488"/>
    <w:rsid w:val="0018504F"/>
    <w:rsid w:val="00186193"/>
    <w:rsid w:val="00187220"/>
    <w:rsid w:val="0019394C"/>
    <w:rsid w:val="001969AE"/>
    <w:rsid w:val="00196FE2"/>
    <w:rsid w:val="001A0F81"/>
    <w:rsid w:val="001A101C"/>
    <w:rsid w:val="001A1178"/>
    <w:rsid w:val="001A2292"/>
    <w:rsid w:val="001A4689"/>
    <w:rsid w:val="001A51EE"/>
    <w:rsid w:val="001B386E"/>
    <w:rsid w:val="001B4845"/>
    <w:rsid w:val="001C1EC6"/>
    <w:rsid w:val="001C617C"/>
    <w:rsid w:val="001D0ED9"/>
    <w:rsid w:val="001D43FE"/>
    <w:rsid w:val="001D6F52"/>
    <w:rsid w:val="001E5A6A"/>
    <w:rsid w:val="001F46DC"/>
    <w:rsid w:val="0020030F"/>
    <w:rsid w:val="00201DFE"/>
    <w:rsid w:val="00203C3C"/>
    <w:rsid w:val="002040CD"/>
    <w:rsid w:val="0020510E"/>
    <w:rsid w:val="002056CA"/>
    <w:rsid w:val="002124FD"/>
    <w:rsid w:val="0021285F"/>
    <w:rsid w:val="00214910"/>
    <w:rsid w:val="0021498B"/>
    <w:rsid w:val="002153D0"/>
    <w:rsid w:val="00223675"/>
    <w:rsid w:val="00225F14"/>
    <w:rsid w:val="002339E9"/>
    <w:rsid w:val="00233D12"/>
    <w:rsid w:val="002410ED"/>
    <w:rsid w:val="00247838"/>
    <w:rsid w:val="002500A5"/>
    <w:rsid w:val="00253DF2"/>
    <w:rsid w:val="002540C0"/>
    <w:rsid w:val="002560E4"/>
    <w:rsid w:val="002569FD"/>
    <w:rsid w:val="00261D74"/>
    <w:rsid w:val="0026618D"/>
    <w:rsid w:val="002666C2"/>
    <w:rsid w:val="0026692E"/>
    <w:rsid w:val="00270DE8"/>
    <w:rsid w:val="00272432"/>
    <w:rsid w:val="0027505A"/>
    <w:rsid w:val="0028274C"/>
    <w:rsid w:val="00284EDD"/>
    <w:rsid w:val="00295B6B"/>
    <w:rsid w:val="00296BE7"/>
    <w:rsid w:val="002A4575"/>
    <w:rsid w:val="002A689C"/>
    <w:rsid w:val="002A76E4"/>
    <w:rsid w:val="002B21A8"/>
    <w:rsid w:val="002C0C9D"/>
    <w:rsid w:val="002C1081"/>
    <w:rsid w:val="002C6740"/>
    <w:rsid w:val="002D030D"/>
    <w:rsid w:val="002D1A62"/>
    <w:rsid w:val="002D4404"/>
    <w:rsid w:val="002D5D77"/>
    <w:rsid w:val="002D6C98"/>
    <w:rsid w:val="002E1D9B"/>
    <w:rsid w:val="002F2F83"/>
    <w:rsid w:val="002F7732"/>
    <w:rsid w:val="0030033A"/>
    <w:rsid w:val="00300F3A"/>
    <w:rsid w:val="00302F79"/>
    <w:rsid w:val="00306890"/>
    <w:rsid w:val="00307B7E"/>
    <w:rsid w:val="003132E4"/>
    <w:rsid w:val="00317E1C"/>
    <w:rsid w:val="003211F9"/>
    <w:rsid w:val="00324BEF"/>
    <w:rsid w:val="00326628"/>
    <w:rsid w:val="00327A65"/>
    <w:rsid w:val="00331D94"/>
    <w:rsid w:val="00332B48"/>
    <w:rsid w:val="00335628"/>
    <w:rsid w:val="00336189"/>
    <w:rsid w:val="0034519F"/>
    <w:rsid w:val="003471F1"/>
    <w:rsid w:val="00352211"/>
    <w:rsid w:val="00356CFB"/>
    <w:rsid w:val="00362743"/>
    <w:rsid w:val="0036584B"/>
    <w:rsid w:val="00373DBD"/>
    <w:rsid w:val="00374BE9"/>
    <w:rsid w:val="00376615"/>
    <w:rsid w:val="00377B29"/>
    <w:rsid w:val="003806A8"/>
    <w:rsid w:val="003823CF"/>
    <w:rsid w:val="003849CF"/>
    <w:rsid w:val="00385477"/>
    <w:rsid w:val="003860F5"/>
    <w:rsid w:val="00386F8D"/>
    <w:rsid w:val="00392BFA"/>
    <w:rsid w:val="00394EEC"/>
    <w:rsid w:val="003958B0"/>
    <w:rsid w:val="003962C7"/>
    <w:rsid w:val="003964F9"/>
    <w:rsid w:val="003A0A48"/>
    <w:rsid w:val="003A6312"/>
    <w:rsid w:val="003B0EB0"/>
    <w:rsid w:val="003B0EEF"/>
    <w:rsid w:val="003B3676"/>
    <w:rsid w:val="003B42F1"/>
    <w:rsid w:val="003C598F"/>
    <w:rsid w:val="003C7CED"/>
    <w:rsid w:val="003D29A7"/>
    <w:rsid w:val="003E68CA"/>
    <w:rsid w:val="003F29F7"/>
    <w:rsid w:val="00401AD1"/>
    <w:rsid w:val="00402F89"/>
    <w:rsid w:val="00403914"/>
    <w:rsid w:val="00404BE3"/>
    <w:rsid w:val="00411A1F"/>
    <w:rsid w:val="00412517"/>
    <w:rsid w:val="00414CCD"/>
    <w:rsid w:val="00422147"/>
    <w:rsid w:val="0042565F"/>
    <w:rsid w:val="00425F53"/>
    <w:rsid w:val="004307DD"/>
    <w:rsid w:val="0045325A"/>
    <w:rsid w:val="004566C4"/>
    <w:rsid w:val="00467986"/>
    <w:rsid w:val="00471CB1"/>
    <w:rsid w:val="00473B86"/>
    <w:rsid w:val="00480E69"/>
    <w:rsid w:val="00481923"/>
    <w:rsid w:val="00483E56"/>
    <w:rsid w:val="00486808"/>
    <w:rsid w:val="00487907"/>
    <w:rsid w:val="00497E6F"/>
    <w:rsid w:val="004A4CD6"/>
    <w:rsid w:val="004A57D9"/>
    <w:rsid w:val="004A6B23"/>
    <w:rsid w:val="004A708C"/>
    <w:rsid w:val="004A76D9"/>
    <w:rsid w:val="004B1B4C"/>
    <w:rsid w:val="004B1CD5"/>
    <w:rsid w:val="004B2D08"/>
    <w:rsid w:val="004B2ECA"/>
    <w:rsid w:val="004B5B21"/>
    <w:rsid w:val="004B5C83"/>
    <w:rsid w:val="004C20E1"/>
    <w:rsid w:val="004C38A3"/>
    <w:rsid w:val="004C3A3A"/>
    <w:rsid w:val="004D0B52"/>
    <w:rsid w:val="004D4DE3"/>
    <w:rsid w:val="004F13BE"/>
    <w:rsid w:val="004F2C8C"/>
    <w:rsid w:val="005010D4"/>
    <w:rsid w:val="00507DBC"/>
    <w:rsid w:val="0051200B"/>
    <w:rsid w:val="0051728E"/>
    <w:rsid w:val="00520506"/>
    <w:rsid w:val="00523BD4"/>
    <w:rsid w:val="005257A6"/>
    <w:rsid w:val="0052728D"/>
    <w:rsid w:val="005300C0"/>
    <w:rsid w:val="0053037D"/>
    <w:rsid w:val="0053390D"/>
    <w:rsid w:val="00536021"/>
    <w:rsid w:val="005425B1"/>
    <w:rsid w:val="00547C64"/>
    <w:rsid w:val="005504AB"/>
    <w:rsid w:val="00550C79"/>
    <w:rsid w:val="005524F9"/>
    <w:rsid w:val="00553046"/>
    <w:rsid w:val="005530E9"/>
    <w:rsid w:val="005606F7"/>
    <w:rsid w:val="00562324"/>
    <w:rsid w:val="00565A50"/>
    <w:rsid w:val="00572BE8"/>
    <w:rsid w:val="00574341"/>
    <w:rsid w:val="005772AB"/>
    <w:rsid w:val="00577C63"/>
    <w:rsid w:val="00581796"/>
    <w:rsid w:val="005827FE"/>
    <w:rsid w:val="005830B9"/>
    <w:rsid w:val="00584864"/>
    <w:rsid w:val="00591BDC"/>
    <w:rsid w:val="00597C45"/>
    <w:rsid w:val="005A607F"/>
    <w:rsid w:val="005B5CF5"/>
    <w:rsid w:val="005B66C8"/>
    <w:rsid w:val="005C4552"/>
    <w:rsid w:val="005C65BB"/>
    <w:rsid w:val="005D13FB"/>
    <w:rsid w:val="005D1C0F"/>
    <w:rsid w:val="005D2417"/>
    <w:rsid w:val="005D3209"/>
    <w:rsid w:val="005E0725"/>
    <w:rsid w:val="005F6CD9"/>
    <w:rsid w:val="005F7A04"/>
    <w:rsid w:val="0060268E"/>
    <w:rsid w:val="006033B0"/>
    <w:rsid w:val="006036B1"/>
    <w:rsid w:val="0061116D"/>
    <w:rsid w:val="00611EC8"/>
    <w:rsid w:val="0061243E"/>
    <w:rsid w:val="0062002D"/>
    <w:rsid w:val="006232ED"/>
    <w:rsid w:val="00623E78"/>
    <w:rsid w:val="00641158"/>
    <w:rsid w:val="00641D1D"/>
    <w:rsid w:val="006443C0"/>
    <w:rsid w:val="00647F17"/>
    <w:rsid w:val="0065052D"/>
    <w:rsid w:val="00655D90"/>
    <w:rsid w:val="00655EB8"/>
    <w:rsid w:val="00662C87"/>
    <w:rsid w:val="006651FA"/>
    <w:rsid w:val="006721F5"/>
    <w:rsid w:val="00672591"/>
    <w:rsid w:val="00674A23"/>
    <w:rsid w:val="00684AD6"/>
    <w:rsid w:val="00686810"/>
    <w:rsid w:val="0069124F"/>
    <w:rsid w:val="00692707"/>
    <w:rsid w:val="006969A8"/>
    <w:rsid w:val="006A3FA9"/>
    <w:rsid w:val="006A406E"/>
    <w:rsid w:val="006A4F5B"/>
    <w:rsid w:val="006A53C6"/>
    <w:rsid w:val="006B2042"/>
    <w:rsid w:val="006C6534"/>
    <w:rsid w:val="006C6676"/>
    <w:rsid w:val="006C6B9D"/>
    <w:rsid w:val="006C7CDA"/>
    <w:rsid w:val="006D67DC"/>
    <w:rsid w:val="006D75C3"/>
    <w:rsid w:val="006F0733"/>
    <w:rsid w:val="0070213A"/>
    <w:rsid w:val="0070226B"/>
    <w:rsid w:val="00707F21"/>
    <w:rsid w:val="00711AA3"/>
    <w:rsid w:val="007127B1"/>
    <w:rsid w:val="0071742C"/>
    <w:rsid w:val="00720567"/>
    <w:rsid w:val="007236D7"/>
    <w:rsid w:val="00725404"/>
    <w:rsid w:val="00725A61"/>
    <w:rsid w:val="0072711F"/>
    <w:rsid w:val="00727B33"/>
    <w:rsid w:val="007301BA"/>
    <w:rsid w:val="0073713D"/>
    <w:rsid w:val="007372CC"/>
    <w:rsid w:val="007404F7"/>
    <w:rsid w:val="00740CD6"/>
    <w:rsid w:val="00740FCB"/>
    <w:rsid w:val="00751B5F"/>
    <w:rsid w:val="0075278A"/>
    <w:rsid w:val="00764415"/>
    <w:rsid w:val="0076459D"/>
    <w:rsid w:val="007647DE"/>
    <w:rsid w:val="00770297"/>
    <w:rsid w:val="007715D4"/>
    <w:rsid w:val="007765B6"/>
    <w:rsid w:val="00777C1A"/>
    <w:rsid w:val="007821AD"/>
    <w:rsid w:val="007840D7"/>
    <w:rsid w:val="007868A5"/>
    <w:rsid w:val="007921AA"/>
    <w:rsid w:val="007925B2"/>
    <w:rsid w:val="007A181D"/>
    <w:rsid w:val="007A1E92"/>
    <w:rsid w:val="007A4ADD"/>
    <w:rsid w:val="007A61C4"/>
    <w:rsid w:val="007B10C4"/>
    <w:rsid w:val="007B3D47"/>
    <w:rsid w:val="007D08F8"/>
    <w:rsid w:val="007D0B33"/>
    <w:rsid w:val="007D0CCB"/>
    <w:rsid w:val="007D0FF7"/>
    <w:rsid w:val="007D18BA"/>
    <w:rsid w:val="007D43F1"/>
    <w:rsid w:val="007E5F3D"/>
    <w:rsid w:val="007E725B"/>
    <w:rsid w:val="007F587D"/>
    <w:rsid w:val="007F64BB"/>
    <w:rsid w:val="007F67D4"/>
    <w:rsid w:val="007F715F"/>
    <w:rsid w:val="007F7AFF"/>
    <w:rsid w:val="00800615"/>
    <w:rsid w:val="00800F81"/>
    <w:rsid w:val="00807C1F"/>
    <w:rsid w:val="00807E8A"/>
    <w:rsid w:val="00810BB1"/>
    <w:rsid w:val="008113A9"/>
    <w:rsid w:val="0081374F"/>
    <w:rsid w:val="008163D5"/>
    <w:rsid w:val="00816881"/>
    <w:rsid w:val="00824719"/>
    <w:rsid w:val="00832EBE"/>
    <w:rsid w:val="0083448D"/>
    <w:rsid w:val="00834E52"/>
    <w:rsid w:val="008374E6"/>
    <w:rsid w:val="0084282C"/>
    <w:rsid w:val="00851B18"/>
    <w:rsid w:val="00852B55"/>
    <w:rsid w:val="00855AE5"/>
    <w:rsid w:val="00856131"/>
    <w:rsid w:val="00862571"/>
    <w:rsid w:val="00865F80"/>
    <w:rsid w:val="0086710D"/>
    <w:rsid w:val="00870D7D"/>
    <w:rsid w:val="008714F8"/>
    <w:rsid w:val="00871EF4"/>
    <w:rsid w:val="0087749B"/>
    <w:rsid w:val="00880A59"/>
    <w:rsid w:val="00882BE8"/>
    <w:rsid w:val="00887B2E"/>
    <w:rsid w:val="00890B0A"/>
    <w:rsid w:val="00891DA4"/>
    <w:rsid w:val="00893499"/>
    <w:rsid w:val="008962C9"/>
    <w:rsid w:val="00896668"/>
    <w:rsid w:val="008A0B49"/>
    <w:rsid w:val="008A5A90"/>
    <w:rsid w:val="008A66F7"/>
    <w:rsid w:val="008A7E59"/>
    <w:rsid w:val="008B0682"/>
    <w:rsid w:val="008B1657"/>
    <w:rsid w:val="008B33E7"/>
    <w:rsid w:val="008B4AEF"/>
    <w:rsid w:val="008B502C"/>
    <w:rsid w:val="008B504D"/>
    <w:rsid w:val="008C06B7"/>
    <w:rsid w:val="008C3AC4"/>
    <w:rsid w:val="008C43C0"/>
    <w:rsid w:val="008C6883"/>
    <w:rsid w:val="008C6DA9"/>
    <w:rsid w:val="008C7FD5"/>
    <w:rsid w:val="008D12B1"/>
    <w:rsid w:val="008D1EC1"/>
    <w:rsid w:val="008D3E85"/>
    <w:rsid w:val="008D7830"/>
    <w:rsid w:val="008E164D"/>
    <w:rsid w:val="008E3688"/>
    <w:rsid w:val="008E4C5C"/>
    <w:rsid w:val="008E6D50"/>
    <w:rsid w:val="008F0A95"/>
    <w:rsid w:val="00900140"/>
    <w:rsid w:val="009013E8"/>
    <w:rsid w:val="00903864"/>
    <w:rsid w:val="00906403"/>
    <w:rsid w:val="0090794D"/>
    <w:rsid w:val="00907CD0"/>
    <w:rsid w:val="00910A2B"/>
    <w:rsid w:val="00914FB0"/>
    <w:rsid w:val="0091716A"/>
    <w:rsid w:val="00917CB4"/>
    <w:rsid w:val="009206A7"/>
    <w:rsid w:val="00921660"/>
    <w:rsid w:val="00922FFC"/>
    <w:rsid w:val="00924CD1"/>
    <w:rsid w:val="009273D2"/>
    <w:rsid w:val="00932519"/>
    <w:rsid w:val="00936C05"/>
    <w:rsid w:val="00944B56"/>
    <w:rsid w:val="0094573C"/>
    <w:rsid w:val="00945D56"/>
    <w:rsid w:val="00947EFD"/>
    <w:rsid w:val="009513F4"/>
    <w:rsid w:val="00952CBF"/>
    <w:rsid w:val="00955263"/>
    <w:rsid w:val="00970563"/>
    <w:rsid w:val="009725A3"/>
    <w:rsid w:val="00972756"/>
    <w:rsid w:val="009735BD"/>
    <w:rsid w:val="009744B1"/>
    <w:rsid w:val="00992C7B"/>
    <w:rsid w:val="00995A09"/>
    <w:rsid w:val="00996EC5"/>
    <w:rsid w:val="009A12EE"/>
    <w:rsid w:val="009A57B4"/>
    <w:rsid w:val="009A7C5D"/>
    <w:rsid w:val="009B612E"/>
    <w:rsid w:val="009C09F0"/>
    <w:rsid w:val="009C0A46"/>
    <w:rsid w:val="009C4A03"/>
    <w:rsid w:val="009D1E0A"/>
    <w:rsid w:val="009D316F"/>
    <w:rsid w:val="009D7AEC"/>
    <w:rsid w:val="009E63E4"/>
    <w:rsid w:val="009F55C6"/>
    <w:rsid w:val="00A01C31"/>
    <w:rsid w:val="00A03090"/>
    <w:rsid w:val="00A0702B"/>
    <w:rsid w:val="00A07EC7"/>
    <w:rsid w:val="00A12CAE"/>
    <w:rsid w:val="00A13564"/>
    <w:rsid w:val="00A13DE1"/>
    <w:rsid w:val="00A167CF"/>
    <w:rsid w:val="00A17BD3"/>
    <w:rsid w:val="00A21DD0"/>
    <w:rsid w:val="00A24CBA"/>
    <w:rsid w:val="00A25E7F"/>
    <w:rsid w:val="00A27F8E"/>
    <w:rsid w:val="00A3185B"/>
    <w:rsid w:val="00A318BD"/>
    <w:rsid w:val="00A43515"/>
    <w:rsid w:val="00A43CEF"/>
    <w:rsid w:val="00A44210"/>
    <w:rsid w:val="00A44B44"/>
    <w:rsid w:val="00A46E59"/>
    <w:rsid w:val="00A54BDE"/>
    <w:rsid w:val="00A57CE5"/>
    <w:rsid w:val="00A60B78"/>
    <w:rsid w:val="00A639D9"/>
    <w:rsid w:val="00A64A99"/>
    <w:rsid w:val="00A76BBE"/>
    <w:rsid w:val="00A8352B"/>
    <w:rsid w:val="00A84919"/>
    <w:rsid w:val="00A87C0F"/>
    <w:rsid w:val="00A90006"/>
    <w:rsid w:val="00A919AA"/>
    <w:rsid w:val="00AA7EA4"/>
    <w:rsid w:val="00AB4F95"/>
    <w:rsid w:val="00AC1A28"/>
    <w:rsid w:val="00AC6766"/>
    <w:rsid w:val="00AC677C"/>
    <w:rsid w:val="00AD0475"/>
    <w:rsid w:val="00AE12F3"/>
    <w:rsid w:val="00AE5147"/>
    <w:rsid w:val="00AE6AB9"/>
    <w:rsid w:val="00AE7F2E"/>
    <w:rsid w:val="00AF2D93"/>
    <w:rsid w:val="00B01F72"/>
    <w:rsid w:val="00B111C7"/>
    <w:rsid w:val="00B136C6"/>
    <w:rsid w:val="00B145C1"/>
    <w:rsid w:val="00B15D8A"/>
    <w:rsid w:val="00B168E9"/>
    <w:rsid w:val="00B27546"/>
    <w:rsid w:val="00B27880"/>
    <w:rsid w:val="00B27907"/>
    <w:rsid w:val="00B354CC"/>
    <w:rsid w:val="00B41539"/>
    <w:rsid w:val="00B41FCC"/>
    <w:rsid w:val="00B42AD4"/>
    <w:rsid w:val="00B42B19"/>
    <w:rsid w:val="00B4791D"/>
    <w:rsid w:val="00B50C2C"/>
    <w:rsid w:val="00B5263C"/>
    <w:rsid w:val="00B57502"/>
    <w:rsid w:val="00B6147D"/>
    <w:rsid w:val="00B655C3"/>
    <w:rsid w:val="00B65989"/>
    <w:rsid w:val="00B72156"/>
    <w:rsid w:val="00B73A64"/>
    <w:rsid w:val="00B765D2"/>
    <w:rsid w:val="00B92372"/>
    <w:rsid w:val="00BB00E4"/>
    <w:rsid w:val="00BB0DE2"/>
    <w:rsid w:val="00BC00BF"/>
    <w:rsid w:val="00BC027A"/>
    <w:rsid w:val="00BC1A7F"/>
    <w:rsid w:val="00BC2E18"/>
    <w:rsid w:val="00BC4727"/>
    <w:rsid w:val="00BC68F0"/>
    <w:rsid w:val="00BC6F8A"/>
    <w:rsid w:val="00BD2B49"/>
    <w:rsid w:val="00BD6DA4"/>
    <w:rsid w:val="00BE1FDB"/>
    <w:rsid w:val="00BE3894"/>
    <w:rsid w:val="00BE5B39"/>
    <w:rsid w:val="00BF44EA"/>
    <w:rsid w:val="00BF4A78"/>
    <w:rsid w:val="00BF4FC6"/>
    <w:rsid w:val="00BF5AFC"/>
    <w:rsid w:val="00C01E37"/>
    <w:rsid w:val="00C01F6A"/>
    <w:rsid w:val="00C06D29"/>
    <w:rsid w:val="00C1131C"/>
    <w:rsid w:val="00C12AB0"/>
    <w:rsid w:val="00C1390B"/>
    <w:rsid w:val="00C13BE1"/>
    <w:rsid w:val="00C1683D"/>
    <w:rsid w:val="00C24E47"/>
    <w:rsid w:val="00C26337"/>
    <w:rsid w:val="00C317C6"/>
    <w:rsid w:val="00C35627"/>
    <w:rsid w:val="00C368E6"/>
    <w:rsid w:val="00C40803"/>
    <w:rsid w:val="00C44E63"/>
    <w:rsid w:val="00C45880"/>
    <w:rsid w:val="00C5389E"/>
    <w:rsid w:val="00C5774C"/>
    <w:rsid w:val="00C63101"/>
    <w:rsid w:val="00C65FD8"/>
    <w:rsid w:val="00C67B06"/>
    <w:rsid w:val="00C67BA2"/>
    <w:rsid w:val="00C67D63"/>
    <w:rsid w:val="00C67F5F"/>
    <w:rsid w:val="00C70310"/>
    <w:rsid w:val="00C7054B"/>
    <w:rsid w:val="00C74FFD"/>
    <w:rsid w:val="00C818DA"/>
    <w:rsid w:val="00C82833"/>
    <w:rsid w:val="00C85005"/>
    <w:rsid w:val="00C85283"/>
    <w:rsid w:val="00C8660B"/>
    <w:rsid w:val="00C915A4"/>
    <w:rsid w:val="00C91CFA"/>
    <w:rsid w:val="00C978BA"/>
    <w:rsid w:val="00CA7EE1"/>
    <w:rsid w:val="00CB1547"/>
    <w:rsid w:val="00CB1745"/>
    <w:rsid w:val="00CB4C8D"/>
    <w:rsid w:val="00CC11F8"/>
    <w:rsid w:val="00CC38A5"/>
    <w:rsid w:val="00CC417C"/>
    <w:rsid w:val="00CC41FA"/>
    <w:rsid w:val="00CC6653"/>
    <w:rsid w:val="00CC7E73"/>
    <w:rsid w:val="00CD43E4"/>
    <w:rsid w:val="00CD7F92"/>
    <w:rsid w:val="00CE4516"/>
    <w:rsid w:val="00CF5536"/>
    <w:rsid w:val="00D00406"/>
    <w:rsid w:val="00D01522"/>
    <w:rsid w:val="00D01CDF"/>
    <w:rsid w:val="00D038E7"/>
    <w:rsid w:val="00D03DEA"/>
    <w:rsid w:val="00D04921"/>
    <w:rsid w:val="00D067FE"/>
    <w:rsid w:val="00D07A8D"/>
    <w:rsid w:val="00D11635"/>
    <w:rsid w:val="00D312CE"/>
    <w:rsid w:val="00D42A19"/>
    <w:rsid w:val="00D43A26"/>
    <w:rsid w:val="00D53B76"/>
    <w:rsid w:val="00D54774"/>
    <w:rsid w:val="00D63471"/>
    <w:rsid w:val="00D63AF3"/>
    <w:rsid w:val="00D72C66"/>
    <w:rsid w:val="00D81051"/>
    <w:rsid w:val="00D8282A"/>
    <w:rsid w:val="00D83690"/>
    <w:rsid w:val="00D86F25"/>
    <w:rsid w:val="00D90418"/>
    <w:rsid w:val="00D934D1"/>
    <w:rsid w:val="00DA4264"/>
    <w:rsid w:val="00DA4CFA"/>
    <w:rsid w:val="00DA5F5A"/>
    <w:rsid w:val="00DA6447"/>
    <w:rsid w:val="00DA71C0"/>
    <w:rsid w:val="00DA73A2"/>
    <w:rsid w:val="00DB24BE"/>
    <w:rsid w:val="00DB409E"/>
    <w:rsid w:val="00DB74FB"/>
    <w:rsid w:val="00DC71AD"/>
    <w:rsid w:val="00DD509A"/>
    <w:rsid w:val="00DD62EE"/>
    <w:rsid w:val="00DE1D14"/>
    <w:rsid w:val="00DF339F"/>
    <w:rsid w:val="00DF7170"/>
    <w:rsid w:val="00E11766"/>
    <w:rsid w:val="00E16DC6"/>
    <w:rsid w:val="00E176B8"/>
    <w:rsid w:val="00E17B08"/>
    <w:rsid w:val="00E252AD"/>
    <w:rsid w:val="00E26C6D"/>
    <w:rsid w:val="00E27E93"/>
    <w:rsid w:val="00E31638"/>
    <w:rsid w:val="00E336DF"/>
    <w:rsid w:val="00E33E10"/>
    <w:rsid w:val="00E348F5"/>
    <w:rsid w:val="00E43B46"/>
    <w:rsid w:val="00E45FC9"/>
    <w:rsid w:val="00E62C85"/>
    <w:rsid w:val="00E63DAC"/>
    <w:rsid w:val="00E74F24"/>
    <w:rsid w:val="00E7709B"/>
    <w:rsid w:val="00E81050"/>
    <w:rsid w:val="00E81B49"/>
    <w:rsid w:val="00E8361E"/>
    <w:rsid w:val="00E84B51"/>
    <w:rsid w:val="00E90424"/>
    <w:rsid w:val="00E910B7"/>
    <w:rsid w:val="00E9199E"/>
    <w:rsid w:val="00E92B32"/>
    <w:rsid w:val="00E965F6"/>
    <w:rsid w:val="00E97289"/>
    <w:rsid w:val="00EA11CA"/>
    <w:rsid w:val="00EA260D"/>
    <w:rsid w:val="00EA2E94"/>
    <w:rsid w:val="00EA5987"/>
    <w:rsid w:val="00EA6F31"/>
    <w:rsid w:val="00EB1404"/>
    <w:rsid w:val="00EB1458"/>
    <w:rsid w:val="00EB2773"/>
    <w:rsid w:val="00EC05D1"/>
    <w:rsid w:val="00EC0C4E"/>
    <w:rsid w:val="00EC3A6E"/>
    <w:rsid w:val="00EC7346"/>
    <w:rsid w:val="00EC7C55"/>
    <w:rsid w:val="00ED1438"/>
    <w:rsid w:val="00ED313F"/>
    <w:rsid w:val="00ED46D2"/>
    <w:rsid w:val="00ED5373"/>
    <w:rsid w:val="00ED735E"/>
    <w:rsid w:val="00ED78EA"/>
    <w:rsid w:val="00EE6BF6"/>
    <w:rsid w:val="00EE7BC6"/>
    <w:rsid w:val="00F02803"/>
    <w:rsid w:val="00F02AA2"/>
    <w:rsid w:val="00F0684D"/>
    <w:rsid w:val="00F107FC"/>
    <w:rsid w:val="00F10ED5"/>
    <w:rsid w:val="00F12410"/>
    <w:rsid w:val="00F14C4B"/>
    <w:rsid w:val="00F20C72"/>
    <w:rsid w:val="00F215F0"/>
    <w:rsid w:val="00F21E54"/>
    <w:rsid w:val="00F2409D"/>
    <w:rsid w:val="00F240F2"/>
    <w:rsid w:val="00F31B45"/>
    <w:rsid w:val="00F34822"/>
    <w:rsid w:val="00F34947"/>
    <w:rsid w:val="00F34955"/>
    <w:rsid w:val="00F42561"/>
    <w:rsid w:val="00F43727"/>
    <w:rsid w:val="00F443F2"/>
    <w:rsid w:val="00F44A5C"/>
    <w:rsid w:val="00F55B07"/>
    <w:rsid w:val="00F64393"/>
    <w:rsid w:val="00F716FF"/>
    <w:rsid w:val="00F72591"/>
    <w:rsid w:val="00F772E9"/>
    <w:rsid w:val="00F77501"/>
    <w:rsid w:val="00F83D3E"/>
    <w:rsid w:val="00F8558C"/>
    <w:rsid w:val="00F9355A"/>
    <w:rsid w:val="00F93F1C"/>
    <w:rsid w:val="00F940C8"/>
    <w:rsid w:val="00FA5054"/>
    <w:rsid w:val="00FA61F8"/>
    <w:rsid w:val="00FB298E"/>
    <w:rsid w:val="00FB39FA"/>
    <w:rsid w:val="00FB4BD5"/>
    <w:rsid w:val="00FB59A3"/>
    <w:rsid w:val="00FC1E6E"/>
    <w:rsid w:val="00FC2D85"/>
    <w:rsid w:val="00FC6E16"/>
    <w:rsid w:val="00FC7198"/>
    <w:rsid w:val="00FD320B"/>
    <w:rsid w:val="00FD7E62"/>
    <w:rsid w:val="00FF27F5"/>
    <w:rsid w:val="00FF40B1"/>
    <w:rsid w:val="00FF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A0112"/>
  <w15:chartTrackingRefBased/>
  <w15:docId w15:val="{A0A16EEE-EAAB-4769-84BB-D297A40F6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E4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0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0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A43515"/>
    <w:pPr>
      <w:ind w:left="720"/>
      <w:contextualSpacing/>
    </w:pPr>
  </w:style>
  <w:style w:type="paragraph" w:customStyle="1" w:styleId="Numberedheading1">
    <w:name w:val="Numbered heading 1"/>
    <w:basedOn w:val="ListParagraph"/>
    <w:link w:val="Numberedheading1Char"/>
    <w:qFormat/>
    <w:rsid w:val="009B612E"/>
    <w:pPr>
      <w:numPr>
        <w:numId w:val="1"/>
      </w:numPr>
      <w:ind w:left="360"/>
    </w:pPr>
    <w:rPr>
      <w:rFonts w:ascii="Times New Roman" w:hAnsi="Times New Roman" w:cs="Times New Roman"/>
      <w:b/>
      <w:bCs/>
      <w:szCs w:val="24"/>
    </w:rPr>
  </w:style>
  <w:style w:type="paragraph" w:customStyle="1" w:styleId="Numberedheading2">
    <w:name w:val="Numbered heading 2"/>
    <w:basedOn w:val="ListParagraph"/>
    <w:link w:val="Numberedheading2Char"/>
    <w:qFormat/>
    <w:rsid w:val="0072711F"/>
    <w:pPr>
      <w:numPr>
        <w:ilvl w:val="1"/>
        <w:numId w:val="1"/>
      </w:numPr>
      <w:ind w:left="547" w:hanging="547"/>
    </w:pPr>
    <w:rPr>
      <w:rFonts w:ascii="Times New Roman" w:hAnsi="Times New Roman" w:cs="Times New Roman"/>
      <w:b/>
      <w:bCs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612E"/>
  </w:style>
  <w:style w:type="character" w:customStyle="1" w:styleId="Numberedheading1Char">
    <w:name w:val="Numbered heading 1 Char"/>
    <w:basedOn w:val="ListParagraphChar"/>
    <w:link w:val="Numberedheading1"/>
    <w:rsid w:val="009B612E"/>
    <w:rPr>
      <w:rFonts w:ascii="Times New Roman" w:hAnsi="Times New Roman" w:cs="Times New Roman"/>
      <w:b/>
      <w:bCs/>
      <w:sz w:val="24"/>
      <w:szCs w:val="24"/>
    </w:rPr>
  </w:style>
  <w:style w:type="character" w:customStyle="1" w:styleId="Numberedheading2Char">
    <w:name w:val="Numbered heading 2 Char"/>
    <w:basedOn w:val="ListParagraphChar"/>
    <w:link w:val="Numberedheading2"/>
    <w:rsid w:val="0072711F"/>
    <w:rPr>
      <w:rFonts w:ascii="Times New Roman" w:hAnsi="Times New Roman" w:cs="Times New Roman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A61F8"/>
    <w:rPr>
      <w:color w:val="808080"/>
    </w:rPr>
  </w:style>
  <w:style w:type="table" w:styleId="GridTable6Colorful">
    <w:name w:val="Grid Table 6 Colorful"/>
    <w:basedOn w:val="TableNormal"/>
    <w:uiPriority w:val="51"/>
    <w:rsid w:val="007D0C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34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2750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3">
    <w:name w:val="Grid Table 4 Accent 3"/>
    <w:basedOn w:val="TableNormal"/>
    <w:uiPriority w:val="49"/>
    <w:rsid w:val="0027505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0C43FF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2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0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2731108A4E14BA9C8F94883B27018" ma:contentTypeVersion="6" ma:contentTypeDescription="Create a new document." ma:contentTypeScope="" ma:versionID="30dee9c32743db6eabe45eab7f00b6ed">
  <xsd:schema xmlns:xsd="http://www.w3.org/2001/XMLSchema" xmlns:xs="http://www.w3.org/2001/XMLSchema" xmlns:p="http://schemas.microsoft.com/office/2006/metadata/properties" xmlns:ns2="191e6406-6bf6-4948-bddd-480163f7be22" xmlns:ns3="8560a0f2-f803-47c2-a6e1-67e4f9f60a7c" targetNamespace="http://schemas.microsoft.com/office/2006/metadata/properties" ma:root="true" ma:fieldsID="f4986d7c7738f1cfc14547d8125975a9" ns2:_="" ns3:_="">
    <xsd:import namespace="191e6406-6bf6-4948-bddd-480163f7be22"/>
    <xsd:import namespace="8560a0f2-f803-47c2-a6e1-67e4f9f60a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e6406-6bf6-4948-bddd-480163f7be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0a0f2-f803-47c2-a6e1-67e4f9f60a7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E3BD01-4F58-45ED-ABB5-CCF2446CA1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A2664CD-8EE4-454E-BC88-DD865B5A01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1e6406-6bf6-4948-bddd-480163f7be22"/>
    <ds:schemaRef ds:uri="8560a0f2-f803-47c2-a6e1-67e4f9f60a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CAEF66-F7F7-401D-94F7-ADE1751FA5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B42A5F-274F-4A1C-B897-5619CD5E74A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866</Words>
  <Characters>1634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kta Nandi Bose</dc:creator>
  <cp:keywords/>
  <dc:description/>
  <cp:lastModifiedBy>Ryu, Julie</cp:lastModifiedBy>
  <cp:revision>3</cp:revision>
  <dcterms:created xsi:type="dcterms:W3CDTF">2023-05-26T15:46:00Z</dcterms:created>
  <dcterms:modified xsi:type="dcterms:W3CDTF">2023-05-2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7954e7-b143-3d75-b3ca-dfc4ca18b263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B3E2731108A4E14BA9C8F94883B27018</vt:lpwstr>
  </property>
</Properties>
</file>